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283B98" w14:textId="0FF2E176" w:rsidR="00CC19C7" w:rsidRPr="009B50F8" w:rsidRDefault="00CC19C7" w:rsidP="003E52DD">
      <w:pPr>
        <w:spacing w:line="240" w:lineRule="auto"/>
        <w:rPr>
          <w:color w:val="000000" w:themeColor="text1"/>
          <w:lang w:val="en-US"/>
        </w:rPr>
      </w:pPr>
      <w:r w:rsidRPr="009B50F8">
        <w:rPr>
          <w:b/>
          <w:bCs/>
          <w:color w:val="000000" w:themeColor="text1"/>
          <w:lang w:val="en-US"/>
        </w:rPr>
        <w:t>Table S1</w:t>
      </w:r>
      <w:r w:rsidRPr="009B50F8">
        <w:rPr>
          <w:color w:val="000000" w:themeColor="text1"/>
          <w:lang w:val="en-US"/>
        </w:rPr>
        <w:t xml:space="preserve"> </w:t>
      </w:r>
      <w:r w:rsidR="00136993" w:rsidRPr="009B50F8">
        <w:rPr>
          <w:color w:val="000000" w:themeColor="text1"/>
          <w:lang w:val="en-US"/>
        </w:rPr>
        <w:t>Studies with reports</w:t>
      </w:r>
      <w:r w:rsidRPr="009B50F8">
        <w:rPr>
          <w:color w:val="000000" w:themeColor="text1"/>
          <w:lang w:val="en-US"/>
        </w:rPr>
        <w:t xml:space="preserve"> of </w:t>
      </w:r>
      <w:r w:rsidRPr="009B50F8">
        <w:rPr>
          <w:i/>
          <w:iCs/>
          <w:color w:val="000000" w:themeColor="text1"/>
          <w:lang w:val="en-US"/>
        </w:rPr>
        <w:t>Culex modestus</w:t>
      </w:r>
      <w:r w:rsidRPr="009B50F8">
        <w:rPr>
          <w:color w:val="000000" w:themeColor="text1"/>
          <w:lang w:val="en-US"/>
        </w:rPr>
        <w:t xml:space="preserve"> </w:t>
      </w:r>
      <w:r w:rsidR="00136993" w:rsidRPr="009B50F8">
        <w:rPr>
          <w:color w:val="000000" w:themeColor="text1"/>
          <w:lang w:val="en-US"/>
        </w:rPr>
        <w:t xml:space="preserve">by country.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0"/>
        <w:gridCol w:w="3696"/>
        <w:gridCol w:w="2486"/>
      </w:tblGrid>
      <w:tr w:rsidR="009B50F8" w:rsidRPr="009B50F8" w14:paraId="4261A87F" w14:textId="77777777" w:rsidTr="0094078A">
        <w:tc>
          <w:tcPr>
            <w:tcW w:w="1593" w:type="pct"/>
            <w:tcBorders>
              <w:top w:val="single" w:sz="4" w:space="0" w:color="auto"/>
              <w:bottom w:val="single" w:sz="4" w:space="0" w:color="auto"/>
            </w:tcBorders>
          </w:tcPr>
          <w:p w14:paraId="16577F67" w14:textId="77777777" w:rsidR="00CC19C7" w:rsidRPr="009B50F8" w:rsidRDefault="00CC19C7" w:rsidP="003E52DD">
            <w:pPr>
              <w:rPr>
                <w:b/>
                <w:color w:val="000000" w:themeColor="text1"/>
              </w:rPr>
            </w:pPr>
            <w:r w:rsidRPr="009B50F8">
              <w:rPr>
                <w:b/>
                <w:color w:val="000000" w:themeColor="text1"/>
              </w:rPr>
              <w:t>Continent</w:t>
            </w:r>
          </w:p>
        </w:tc>
        <w:tc>
          <w:tcPr>
            <w:tcW w:w="2037" w:type="pct"/>
            <w:tcBorders>
              <w:top w:val="single" w:sz="4" w:space="0" w:color="auto"/>
              <w:bottom w:val="single" w:sz="4" w:space="0" w:color="auto"/>
            </w:tcBorders>
          </w:tcPr>
          <w:p w14:paraId="35BF5A93" w14:textId="77777777" w:rsidR="00CC19C7" w:rsidRPr="009B50F8" w:rsidRDefault="00CC19C7" w:rsidP="003E52DD">
            <w:pPr>
              <w:rPr>
                <w:b/>
                <w:color w:val="000000" w:themeColor="text1"/>
              </w:rPr>
            </w:pPr>
            <w:r w:rsidRPr="009B50F8">
              <w:rPr>
                <w:b/>
                <w:color w:val="000000" w:themeColor="text1"/>
              </w:rPr>
              <w:t>Country</w:t>
            </w:r>
          </w:p>
        </w:tc>
        <w:tc>
          <w:tcPr>
            <w:tcW w:w="1370" w:type="pct"/>
            <w:tcBorders>
              <w:top w:val="single" w:sz="4" w:space="0" w:color="auto"/>
              <w:bottom w:val="single" w:sz="4" w:space="0" w:color="auto"/>
            </w:tcBorders>
          </w:tcPr>
          <w:p w14:paraId="0902902C" w14:textId="77777777" w:rsidR="00CC19C7" w:rsidRPr="009B50F8" w:rsidRDefault="00CC19C7" w:rsidP="003E52DD">
            <w:pPr>
              <w:rPr>
                <w:b/>
                <w:color w:val="000000" w:themeColor="text1"/>
              </w:rPr>
            </w:pPr>
            <w:r w:rsidRPr="009B50F8">
              <w:rPr>
                <w:b/>
                <w:color w:val="000000" w:themeColor="text1"/>
              </w:rPr>
              <w:t>Reference</w:t>
            </w:r>
          </w:p>
        </w:tc>
      </w:tr>
      <w:tr w:rsidR="009B50F8" w:rsidRPr="009B50F8" w14:paraId="3987564A" w14:textId="77777777" w:rsidTr="0094078A">
        <w:tc>
          <w:tcPr>
            <w:tcW w:w="1593" w:type="pct"/>
            <w:tcBorders>
              <w:top w:val="single" w:sz="4" w:space="0" w:color="auto"/>
            </w:tcBorders>
          </w:tcPr>
          <w:p w14:paraId="791BA061" w14:textId="4FCCF13C" w:rsidR="008D61D1" w:rsidRPr="009B50F8" w:rsidRDefault="008D61D1" w:rsidP="003E52DD">
            <w:pPr>
              <w:rPr>
                <w:color w:val="000000" w:themeColor="text1"/>
              </w:rPr>
            </w:pPr>
            <w:r w:rsidRPr="009B50F8">
              <w:rPr>
                <w:color w:val="000000" w:themeColor="text1"/>
              </w:rPr>
              <w:t>Europe</w:t>
            </w:r>
          </w:p>
        </w:tc>
        <w:tc>
          <w:tcPr>
            <w:tcW w:w="2037" w:type="pct"/>
            <w:tcBorders>
              <w:top w:val="single" w:sz="4" w:space="0" w:color="auto"/>
            </w:tcBorders>
          </w:tcPr>
          <w:p w14:paraId="33E4930A" w14:textId="6D4356B4" w:rsidR="008D61D1" w:rsidRPr="009B50F8" w:rsidRDefault="008D61D1" w:rsidP="003E52DD">
            <w:pPr>
              <w:rPr>
                <w:color w:val="000000" w:themeColor="text1"/>
              </w:rPr>
            </w:pPr>
            <w:r w:rsidRPr="009B50F8">
              <w:rPr>
                <w:color w:val="000000" w:themeColor="text1"/>
              </w:rPr>
              <w:t>Albania</w:t>
            </w:r>
          </w:p>
        </w:tc>
        <w:tc>
          <w:tcPr>
            <w:tcW w:w="1370" w:type="pct"/>
            <w:tcBorders>
              <w:top w:val="single" w:sz="4" w:space="0" w:color="auto"/>
            </w:tcBorders>
          </w:tcPr>
          <w:p w14:paraId="62E9AC64" w14:textId="20559F0C" w:rsidR="008D61D1" w:rsidRPr="009B50F8" w:rsidRDefault="008D61D1" w:rsidP="003E52DD">
            <w:pPr>
              <w:rPr>
                <w:color w:val="000000" w:themeColor="text1"/>
              </w:rPr>
            </w:pPr>
            <w:r w:rsidRPr="009B50F8">
              <w:rPr>
                <w:color w:val="000000" w:themeColor="text1"/>
              </w:rPr>
              <w:fldChar w:fldCharType="begin"/>
            </w:r>
            <w:r w:rsidR="004B77F2" w:rsidRPr="009B50F8">
              <w:rPr>
                <w:color w:val="000000" w:themeColor="text1"/>
              </w:rPr>
              <w:instrText xml:space="preserve"> ADDIN ZOTERO_ITEM CSL_CITATION {"citationID":"Xink9Q30","properties":{"formattedCitation":"[1]","plainCitation":"[1]","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schema":"https://github.com/citation-style-language/schema/raw/master/csl-citation.json"} </w:instrText>
            </w:r>
            <w:r w:rsidRPr="009B50F8">
              <w:rPr>
                <w:color w:val="000000" w:themeColor="text1"/>
              </w:rPr>
              <w:fldChar w:fldCharType="separate"/>
            </w:r>
            <w:r w:rsidR="00BC3BA4" w:rsidRPr="009B50F8">
              <w:rPr>
                <w:color w:val="000000" w:themeColor="text1"/>
              </w:rPr>
              <w:t>[1]</w:t>
            </w:r>
            <w:r w:rsidRPr="009B50F8">
              <w:rPr>
                <w:color w:val="000000" w:themeColor="text1"/>
              </w:rPr>
              <w:fldChar w:fldCharType="end"/>
            </w:r>
          </w:p>
        </w:tc>
      </w:tr>
      <w:tr w:rsidR="009B50F8" w:rsidRPr="009B50F8" w14:paraId="5CC95C2C" w14:textId="77777777" w:rsidTr="0094078A">
        <w:tc>
          <w:tcPr>
            <w:tcW w:w="1593" w:type="pct"/>
          </w:tcPr>
          <w:p w14:paraId="391D268D" w14:textId="77777777" w:rsidR="008D61D1" w:rsidRPr="009B50F8" w:rsidRDefault="008D61D1" w:rsidP="003E52DD">
            <w:pPr>
              <w:rPr>
                <w:color w:val="000000" w:themeColor="text1"/>
              </w:rPr>
            </w:pPr>
          </w:p>
        </w:tc>
        <w:tc>
          <w:tcPr>
            <w:tcW w:w="2037" w:type="pct"/>
          </w:tcPr>
          <w:p w14:paraId="2E5CCBFC" w14:textId="6246783B" w:rsidR="008D61D1" w:rsidRPr="009B50F8" w:rsidRDefault="008D61D1" w:rsidP="003E52DD">
            <w:pPr>
              <w:rPr>
                <w:color w:val="000000" w:themeColor="text1"/>
              </w:rPr>
            </w:pPr>
            <w:r w:rsidRPr="009B50F8">
              <w:rPr>
                <w:color w:val="000000" w:themeColor="text1"/>
              </w:rPr>
              <w:t>Austria</w:t>
            </w:r>
          </w:p>
        </w:tc>
        <w:tc>
          <w:tcPr>
            <w:tcW w:w="1370" w:type="pct"/>
          </w:tcPr>
          <w:p w14:paraId="390A5771" w14:textId="2ADD84A6" w:rsidR="008D61D1" w:rsidRPr="009B50F8" w:rsidRDefault="008D61D1" w:rsidP="003E52DD">
            <w:pPr>
              <w:rPr>
                <w:color w:val="000000" w:themeColor="text1"/>
              </w:rPr>
            </w:pPr>
            <w:r w:rsidRPr="009B50F8">
              <w:rPr>
                <w:color w:val="000000" w:themeColor="text1"/>
              </w:rPr>
              <w:fldChar w:fldCharType="begin"/>
            </w:r>
            <w:r w:rsidR="004B77F2" w:rsidRPr="009B50F8">
              <w:rPr>
                <w:color w:val="000000" w:themeColor="text1"/>
              </w:rPr>
              <w:instrText xml:space="preserve"> ADDIN ZOTERO_ITEM CSL_CITATION {"citationID":"dqqmKZ0H","properties":{"formattedCitation":"[1,2]","plainCitation":"[1,2]","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id":1869,"uris":["http://zotero.org/users/11903505/items/EZGQK9JD"],"itemData":{"id":1869,"type":"webpage","abstract":"Maps of surveillance activities and current known distributions of mosquito species in Europe and neighbouring regions.","language":"en","title":"Mosquito maps","URL":"https://www.ecdc.europa.eu/en/disease-vectors/surveillance-and-disease-data/mosquito-maps","author":[{"family":"","given":"European Centre for Disease Prevention and Control (ECDC)"}],"accessed":{"date-parts":[["2023",7,26]]},"issued":{"date-parts":[["2023",3,27]]}}}],"schema":"https://github.com/citation-style-language/schema/raw/master/csl-citation.json"} </w:instrText>
            </w:r>
            <w:r w:rsidRPr="009B50F8">
              <w:rPr>
                <w:color w:val="000000" w:themeColor="text1"/>
              </w:rPr>
              <w:fldChar w:fldCharType="separate"/>
            </w:r>
            <w:r w:rsidR="00BC3BA4" w:rsidRPr="009B50F8">
              <w:rPr>
                <w:color w:val="000000" w:themeColor="text1"/>
              </w:rPr>
              <w:t>[1,2]</w:t>
            </w:r>
            <w:r w:rsidRPr="009B50F8">
              <w:rPr>
                <w:color w:val="000000" w:themeColor="text1"/>
              </w:rPr>
              <w:fldChar w:fldCharType="end"/>
            </w:r>
          </w:p>
        </w:tc>
      </w:tr>
      <w:tr w:rsidR="009B50F8" w:rsidRPr="009B50F8" w14:paraId="7F6FF689" w14:textId="77777777" w:rsidTr="0094078A">
        <w:tc>
          <w:tcPr>
            <w:tcW w:w="1593" w:type="pct"/>
          </w:tcPr>
          <w:p w14:paraId="54755C0F" w14:textId="77777777" w:rsidR="008D61D1" w:rsidRPr="009B50F8" w:rsidRDefault="008D61D1" w:rsidP="003E52DD">
            <w:pPr>
              <w:rPr>
                <w:color w:val="000000" w:themeColor="text1"/>
              </w:rPr>
            </w:pPr>
          </w:p>
        </w:tc>
        <w:tc>
          <w:tcPr>
            <w:tcW w:w="2037" w:type="pct"/>
          </w:tcPr>
          <w:p w14:paraId="35598A62" w14:textId="1408AA24" w:rsidR="008D61D1" w:rsidRPr="009B50F8" w:rsidRDefault="008D61D1" w:rsidP="003E52DD">
            <w:pPr>
              <w:rPr>
                <w:color w:val="000000" w:themeColor="text1"/>
              </w:rPr>
            </w:pPr>
            <w:r w:rsidRPr="009B50F8">
              <w:rPr>
                <w:color w:val="000000" w:themeColor="text1"/>
              </w:rPr>
              <w:t>Belarus</w:t>
            </w:r>
          </w:p>
        </w:tc>
        <w:tc>
          <w:tcPr>
            <w:tcW w:w="1370" w:type="pct"/>
          </w:tcPr>
          <w:p w14:paraId="471EB0C3" w14:textId="61CDBCAC" w:rsidR="008D61D1" w:rsidRPr="009B50F8" w:rsidRDefault="008D61D1" w:rsidP="003E52DD">
            <w:pPr>
              <w:rPr>
                <w:color w:val="000000" w:themeColor="text1"/>
              </w:rPr>
            </w:pPr>
            <w:r w:rsidRPr="009B50F8">
              <w:rPr>
                <w:color w:val="000000" w:themeColor="text1"/>
              </w:rPr>
              <w:fldChar w:fldCharType="begin"/>
            </w:r>
            <w:r w:rsidR="004B77F2" w:rsidRPr="009B50F8">
              <w:rPr>
                <w:color w:val="000000" w:themeColor="text1"/>
              </w:rPr>
              <w:instrText xml:space="preserve"> ADDIN ZOTERO_ITEM CSL_CITATION {"citationID":"gzBXnFPp","properties":{"formattedCitation":"[1]","plainCitation":"[1]","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schema":"https://github.com/citation-style-language/schema/raw/master/csl-citation.json"} </w:instrText>
            </w:r>
            <w:r w:rsidRPr="009B50F8">
              <w:rPr>
                <w:color w:val="000000" w:themeColor="text1"/>
              </w:rPr>
              <w:fldChar w:fldCharType="separate"/>
            </w:r>
            <w:r w:rsidR="00BC3BA4" w:rsidRPr="009B50F8">
              <w:rPr>
                <w:color w:val="000000" w:themeColor="text1"/>
              </w:rPr>
              <w:t>[1]</w:t>
            </w:r>
            <w:r w:rsidRPr="009B50F8">
              <w:rPr>
                <w:color w:val="000000" w:themeColor="text1"/>
              </w:rPr>
              <w:fldChar w:fldCharType="end"/>
            </w:r>
          </w:p>
        </w:tc>
      </w:tr>
      <w:tr w:rsidR="009B50F8" w:rsidRPr="009B50F8" w14:paraId="6C798EA7" w14:textId="77777777" w:rsidTr="0094078A">
        <w:tc>
          <w:tcPr>
            <w:tcW w:w="1593" w:type="pct"/>
          </w:tcPr>
          <w:p w14:paraId="0D34C59F" w14:textId="084B6777" w:rsidR="002671C0" w:rsidRPr="009B50F8" w:rsidRDefault="002671C0" w:rsidP="003E52DD">
            <w:pPr>
              <w:rPr>
                <w:color w:val="000000" w:themeColor="text1"/>
              </w:rPr>
            </w:pPr>
          </w:p>
        </w:tc>
        <w:tc>
          <w:tcPr>
            <w:tcW w:w="2037" w:type="pct"/>
          </w:tcPr>
          <w:p w14:paraId="3C8E1384" w14:textId="2E64AD5C" w:rsidR="002671C0" w:rsidRPr="009B50F8" w:rsidRDefault="002671C0" w:rsidP="003E52DD">
            <w:pPr>
              <w:rPr>
                <w:color w:val="000000" w:themeColor="text1"/>
              </w:rPr>
            </w:pPr>
            <w:r w:rsidRPr="009B50F8">
              <w:rPr>
                <w:color w:val="000000" w:themeColor="text1"/>
              </w:rPr>
              <w:t>Belgium</w:t>
            </w:r>
          </w:p>
        </w:tc>
        <w:tc>
          <w:tcPr>
            <w:tcW w:w="1370" w:type="pct"/>
          </w:tcPr>
          <w:p w14:paraId="318F95FB" w14:textId="55F5B9DE" w:rsidR="002671C0" w:rsidRPr="009B50F8" w:rsidRDefault="002671C0" w:rsidP="003E52DD">
            <w:pPr>
              <w:rPr>
                <w:color w:val="000000" w:themeColor="text1"/>
                <w:lang w:val="nl-BE"/>
              </w:rPr>
            </w:pPr>
            <w:r w:rsidRPr="009B50F8">
              <w:rPr>
                <w:color w:val="000000" w:themeColor="text1"/>
              </w:rPr>
              <w:fldChar w:fldCharType="begin" w:fldLock="1"/>
            </w:r>
            <w:r w:rsidR="00BC792D" w:rsidRPr="009B50F8">
              <w:rPr>
                <w:color w:val="000000" w:themeColor="text1"/>
              </w:rPr>
              <w:instrText xml:space="preserve"> ADDIN ZOTERO_ITEM CSL_CITATION {"citationID":"dpjvNsSR","properties":{"formattedCitation":"[3\\uc0\\u8211{}6]","plainCitation":"[3–6]","noteIndex":0},"citationItems":[{"id":1569,"uris":["http://www.mendeley.com/documents/?uuid=7dd6142c-0b08-33c3-b275-b664f44a4794","http://zotero.org/users/11903505/items/5U7PRA7Q"],"itemData":{"id":1569,"type":"article-journal","container-title":"Zootaxa","issue":"1","page":"131-139","title":"First record of the West Nile virus bridge vector Culex modestus Ficalbi (Diptera: Culicidae) in Belgium, validated by DNA barcoding","volume":"4920","author":[{"family":"De Wolf","given":"Katrien"},{"family":"Vanderheyden","given":"Ann"},{"family":"Deblauwe","given":"Isra"},{"family":"Smitz","given":"Nathalie"},{"family":"Gombeer","given":"Sophie"},{"family":"Vanslembrouck","given":"Adwine"},{"family":"Meganck","given":"Kenny"},{"family":"Deconinck","given":"Wouter"},{"family":"De Meyer","given":"Marc"},{"family":"Backeljau","given":"Thierry"},{"family":"Muller","given":"Ruth"},{"family":"Van Bortel","given":"Wim"}],"issued":{"date-parts":[["2021"]]}}},{"id":1403,"uris":["http://www.mendeley.com/documents/?uuid=8d53c2c6-ac88-31da-9be0-6105edd42194","http://zotero.org/users/11903505/items/7K2UNVZW"],"itemData":{"id":1403,"type":"article-journal","abstract":"Culex modestus mosquitoes are considered to be a potential “bridge” vector, being able to transmit pathogens between birds as well as from birds to mammals, including humans. In Belgium, this mosquito species was considered absent until the finding of one larva in 2018 and subsequent evidence of a large population in 2019 to 2020 described here.  Culex modestus mosquitoes are considered potential transmission vectors of West Nile virus and Usutu virus. Their presence has been reported across several European countries, including one larva detected in Belgium in 2018. In this study, mosquitoes were collected in the city of Leuven and surrounding areas in the summers of 2019 and 2020. Species identification was performed based on morphological features and partial sequences of the mitochondrial cytochrome oxidase subunit I (COI) gene. The 107 mosquitoes collected in 2019 belonged to eight mosquito species, Culex pipiens (24.3%), Cx. modestus (48.6%), Cx. torrentium (0.9%), Culiseta annulata (0.9%), Culiseta morsitans (0.9%), Aedes sticticus (14.0%), Aedes cinereus (9.3%), and Anopheles plumbeus (0.9%), suggesting the presence of an established Cx. modestus population in Belgium. The collection of Cx. modestus mosquitoes at the same locations in 2020 confirmed their establishment in the region. Haplotype network analysis of the COI sequences for Cx. modestus showed that the Belgian population is rather diverse, suggesting that it may have been established in Belgium for some time. The Belgian Cx. modestus population was most closely related to populations from the United Kingdom and Germany. Characterization of the virome of the collected mosquitoes resulted in the identification of at least 33 eukaryotic viral species. Nine (nearly) complete genomes belonging to 6 viral species were identified, all of which were closely related to known viruses. In conclusion, here, we report the presence of Cx. modestus in the surrounding areas of Leuven, Belgium. As this species is considered to be a vector of several arboviruses, the implementation of vector surveillance programs to monitor this species is recommended.  IMPORTANCE Culex modestus mosquitoes are considered to be a potential “bridge” vector, being able to transmit pathogens between birds as well as from birds to mammals, including humans. In Belgium, this mosquito species was considered absent until the finding of one larva in 2018 and subsequent evidence of a large population in 2019 to 2020 described here. We collected mosquitoes in the summers of 2019 and 2020 in the city of Leuven and surrounding areas. The mosquito species was identified by morphological and molecular methods, demonstrating the presence of Cx. modestus in this region. The ability of mosquitoes to transmit pathogens can depend on several factors, one of them being their natural virus composition. Therefore, we identified the mosquito-specific viruses harbored by Belgian mosquitoes. As Cx. modestus is able to transmit viruses such as West Nile virus and Usutu virus, the establishment of this mosquito species may increase the risk of virus transmission in the region. It is thus advisable to implement mosquito surveillance programs to monitor this species.","container-title":"mSphere","DOI":"10.1128/MSPHERE.01229-20","ISSN":"2379-5042","issue":"2","note":"PMID: 33883261\npublisher: American Society for Microbiology (ASM)","title":"Establishment of Culex modestus in Belgium and a Glance into the Virome of Belgian Mosquito Species","URL":"/pmc/articles/PMC8546715/","volume":"6","author":[{"family":"Wang","given":"Lanjiao"},{"family":"Rosas","given":"Ana Lucia Rosales"},{"family":"Coninck","given":"Lander De"},{"family":"Shi","given":"Chenyan"},{"family":"Bouckaert","given":"Johanna"},{"family":"Matthijnssens","given":"Jelle"},{"family":"Delang","given":"Leen"}],"accessed":{"date-parts":[["2021",11,30]]},"issued":{"date-parts":[["2021",4,28]]}}},{"id":1633,"uris":["http://zotero.org/users/11903505/items/R3GULEAW"],"itemData":{"id":1633,"type":"article-journal","abstract":"&lt;p&gt;The emergence of West Nile virus and Usutu virus in Europe poses a significant risk to public health. In the absence of efficient antiviral therapy or vaccine candidates, the only strategy to control these arboviruses is to target the Culex (Diptera: Culicidae) mosquito vector. However, the selection pressure caused by exposure to insecticides for vector control or agricultural pest control can lead to insecticide resistance, thereby reducing the efficacy of insecticide-based vector control interventions. In Culex mosquitoes, two of the most common amino acid substitutions associated with insecticide resistance are the kdr L1014F in voltage gated sodium channels and G119S in acetylcholinesterase. In this study, Culex pipiens biotype pipiens, Culex torrentium, and Culex modestus were sampled from 2019 to 2021 in three distinct environmental habitats (urban, peri-urban, and agricultural) in and around the city of Leuven, Belgium. Individual mosquitoes were screened for two mutations resulting in L1014F and G119S amino acid substitutions. Both mutations were observed in Cx. pipiens and Cx. modestus but not in Cx. torrentium mosquitoes across the four collection sites. Furthermore, multi-resistance or cross-resistance in Cx. pipiens could be a threat in these areas, as both mutations were observed at low frequencies. These results provide the first report of kdr L1014F and ace-1 G119S resistance mutations in Cx. pipiens and Cx. modestus mosquitoes from Belgium, highlighting the importance of mosquito surveillance to design effective arbovirus outbreak control strategies.&lt;/p&gt;","container-title":"Journal of Medical Entomology","DOI":"10.1093/jme/tjac138","ISSN":"0022-2585","issue":"6","license":"All rights reserved","note":"publisher: NLM (Medline)","page":"2072-2079","title":"First Report of Mutations Associated With Pyrethroid (L1014F) and Organophosphate (G119S) Resistance in Belgian &lt;i&gt;Culex&lt;/i&gt; (Diptera: Culicidae) Mosquitoes","volume":"59","author":[{"family":"Wang","given":"Lanjiao"},{"family":"Soto","given":"Alina"},{"family":"Remue","given":"Laure"},{"family":"Rosales Rosas","given":"Ana Lucia"},{"family":"De Coninck","given":"Lander"},{"family":"Verwimp","given":"Sam"},{"family":"Bouckaert","given":"Johanna"},{"family":"Vanwinkel","given":"Mathias"},{"family":"Matthijnssens","given":"Jelle"},{"family":"Delang","given":"Leen"}],"editor":[{"family":"Olafson","given":"Pia"}],"issued":{"date-parts":[["2022",11,16]]}}},{"id":1967,"uris":["http://zotero.org/users/11903505/items/PRF8ASDS"],"itemData":{"id":1967,"type":"article-journal","abstract":"Background West Nile virus (WNV) and Usutu virus (USUV) are emerging arthropod-borne viruses (arboviruses) in Europe transmitted by Culex mosquitoes. In Belgium, it is currently unknown which Culex species are competent vectors for WNV or USUV and if these mosquitoes carry Wolbachia, an endosymbiotic bacterium that can block arbovirus transmission. The aims of our study were to measure the vector competence of Belgian Culex mosquitoes to WNV and USUV and determine if a naturally acquired Wolbachia infection can influence virus transmission. Methodology/Principal findings Female Culex mosquitoes were captured from urban and peri-urban sites in Leuven, Belgium and offered an infectious bloodmeal containing WNV lineage 2, USUV European (EU) lineage 3, or USUV African (AF) lineage 3. Blood-fed females were incubated for 14 days at 25°C after which the body, head, and saliva were collected to measure infection, dissemination, and transmission rates as well as transmission efficiency. Mosquito species were identified by qRT-PCR or Sanger sequencing, the presence of infectious virus in mosquitoes was confirmed by plaque assays, and viral genome copies were quantified by qRT-PCR. Culex pipiens pipiens were able to transmit WNV (4.3% transmission efficiency, n = 2/47) but not USUV (EU lineage: n = 0/56; AF lineage: n = 0/37). In contrast, Culex modestus were able to transmit USUV (AF lineage: 20% transmission efficiency, n = 1/5) but not WNV (n = 0/6). We found that the presence or absence of Wolbachia was species-dependent and did not associate with virus transmission. Conclusions/Significance This is the first report that Belgian Culex mosquitoes can transmit both WNV and USUV, forewarning the risk of human transmission. More research is needed to understand the potential influence of Wolbachia on arbovirus transmission in Culex modestus mosquitoes.","container-title":"PLOS Neglected Tropical Diseases","DOI":"10.1371/journal.pntd.0011649","ISSN":"1935-2735","issue":"9","journalAbbreviation":"PLOS Neglected Tropical Diseases","language":"en","license":"All rights reserved","note":"publisher: Public Library of Science","page":"e0011649","source":"PLoS Journals","title":"Belgian Culex pipiens pipiens are competent vectors for West Nile virus while Culex modestus are competent vectors for Usutu virus","volume":"17","author":[{"family":"Soto","given":"Alina"},{"family":"Coninck","given":"Lander De"},{"family":"Devlies","given":"Ann-Sophie"},{"family":"Wiele","given":"Celine Van De"},{"family":"Rosas","given":"Ana Lucia Rosales"},{"family":"Wang","given":"Lanjiao"},{"family":"Matthijnssens","given":"Jelle"},{"family":"Delang","given":"Leen"}],"issued":{"date-parts":[["2023",9,20]]}}}],"schema":"https://github.com/citation-style-language/schema/raw/master/csl-citation.json"} </w:instrText>
            </w:r>
            <w:r w:rsidRPr="009B50F8">
              <w:rPr>
                <w:color w:val="000000" w:themeColor="text1"/>
              </w:rPr>
              <w:fldChar w:fldCharType="separate"/>
            </w:r>
            <w:r w:rsidR="00BC792D" w:rsidRPr="009B50F8">
              <w:rPr>
                <w:color w:val="000000" w:themeColor="text1"/>
              </w:rPr>
              <w:t>[3–6]</w:t>
            </w:r>
            <w:r w:rsidRPr="009B50F8">
              <w:rPr>
                <w:color w:val="000000" w:themeColor="text1"/>
              </w:rPr>
              <w:fldChar w:fldCharType="end"/>
            </w:r>
          </w:p>
        </w:tc>
      </w:tr>
      <w:tr w:rsidR="009B50F8" w:rsidRPr="009B50F8" w14:paraId="63A7C771" w14:textId="77777777" w:rsidTr="0094078A">
        <w:tc>
          <w:tcPr>
            <w:tcW w:w="1593" w:type="pct"/>
          </w:tcPr>
          <w:p w14:paraId="7943E8CB" w14:textId="77777777" w:rsidR="002671C0" w:rsidRPr="009B50F8" w:rsidRDefault="002671C0" w:rsidP="003E52DD">
            <w:pPr>
              <w:rPr>
                <w:color w:val="000000" w:themeColor="text1"/>
                <w:lang w:val="nl-BE"/>
              </w:rPr>
            </w:pPr>
          </w:p>
        </w:tc>
        <w:tc>
          <w:tcPr>
            <w:tcW w:w="2037" w:type="pct"/>
          </w:tcPr>
          <w:p w14:paraId="3D46AFE7" w14:textId="39C507E0" w:rsidR="002671C0" w:rsidRPr="009B50F8" w:rsidRDefault="002671C0" w:rsidP="003E52DD">
            <w:pPr>
              <w:rPr>
                <w:color w:val="000000" w:themeColor="text1"/>
              </w:rPr>
            </w:pPr>
            <w:r w:rsidRPr="009B50F8">
              <w:rPr>
                <w:color w:val="000000" w:themeColor="text1"/>
              </w:rPr>
              <w:t>Bulgaria</w:t>
            </w:r>
          </w:p>
        </w:tc>
        <w:tc>
          <w:tcPr>
            <w:tcW w:w="1370" w:type="pct"/>
          </w:tcPr>
          <w:p w14:paraId="5BD70A02" w14:textId="73857F78" w:rsidR="002671C0" w:rsidRPr="009B50F8" w:rsidRDefault="002671C0" w:rsidP="003E52DD">
            <w:pPr>
              <w:rPr>
                <w:color w:val="000000" w:themeColor="text1"/>
              </w:rPr>
            </w:pPr>
            <w:r w:rsidRPr="009B50F8">
              <w:rPr>
                <w:color w:val="000000" w:themeColor="text1"/>
              </w:rPr>
              <w:fldChar w:fldCharType="begin" w:fldLock="1"/>
            </w:r>
            <w:r w:rsidR="00BC3BA4" w:rsidRPr="009B50F8">
              <w:rPr>
                <w:color w:val="000000" w:themeColor="text1"/>
              </w:rPr>
              <w:instrText xml:space="preserve"> ADDIN ZOTERO_ITEM CSL_CITATION {"citationID":"UuhvapXh","properties":{"formattedCitation":"[7]","plainCitation":"[7]","noteIndex":0},"citationItems":[{"id":1732,"uris":["http://www.mendeley.com/documents/?uuid=38be86ea-6c6d-3278-bb71-b03be1516283","http://zotero.org/users/11903505/items/E2ZF2H3D"],"itemData":{"id":1732,"type":"article-journal","abstract":"The competence of insect vectors to transmit diseases plays a key role in host-parasite interactions and in the dynamics of avian malaria and other haemosporidian infections (Apicomplexa, Haemosporida). However, the presence of parasite DNA in the body of blood-sucking insects does not always constitute evidence for their competence as vectors. In this study, we investigate the susceptibility of wild-caught mosquitoes (Culex spp.) to complete sporogony of Plasmodium relictum (cyt b lineage SGS1) isolated from great tits (Parus major L., 1758). Adult female mosquitoes were collected with a CO2 bait trap overnight. A set of 50 mosquitoes was allowed to feed for 3 h at night on a single great tit infected with P. relictum. This trial was repeated on 6 different birds. The bloodfed mosquitoes that survived (n = 68) were dissected within 1–2 days (for ookinetes, n = 10) and 10–33 days post infection (for oocysts and sporozoites, n = 58) in order to confirm the respective parasite stages in their organs. The experiment confirmed the successful development of P. relictum (cyt b lineage SGS1) to the stage of sporozoites in Culex pipiens L., 1758 (n = 27) and in Culex modestus (n = 2). Our study provides the first evidence that C. modestus is a competent vector of P. relictum isolated from great tits, suggesting that this mosquito species could also play a role in the natural transmission of avian malaria.","container-title":"Parasitology Research","DOI":"10.1007/s00436-023-07853-z","ISSN":"0932-0113","issue":"0123456789","note":"publisher: Springer Berlin Heidelberg\nISBN: 0123456789","page":"1-5","title":"First evidence for development of &lt;i&gt;Plasmodium relictum&lt;/i&gt; (Grassi and Feletti, 1891) sporozoites in the salivary glands of &lt;i&gt;Culex modestus&lt;/i&gt; Ficalbi, 1889","author":[{"family":"Dimitrov","given":"Dimitar"},{"family":"Bobeva","given":"Aneliya"},{"family":"Marinov","given":"Martin P"},{"family":"Ilieva","given":"Mihaela"},{"family":"Zehtindjiev","given":"Pavel"}],"issued":{"date-parts":[["2023",4,26]]}}}],"schema":"https://github.com/citation-style-language/schema/raw/master/csl-citation.json"} </w:instrText>
            </w:r>
            <w:r w:rsidRPr="009B50F8">
              <w:rPr>
                <w:color w:val="000000" w:themeColor="text1"/>
              </w:rPr>
              <w:fldChar w:fldCharType="separate"/>
            </w:r>
            <w:r w:rsidR="00BC3BA4" w:rsidRPr="009B50F8">
              <w:rPr>
                <w:color w:val="000000" w:themeColor="text1"/>
              </w:rPr>
              <w:t>[7]</w:t>
            </w:r>
            <w:r w:rsidRPr="009B50F8">
              <w:rPr>
                <w:color w:val="000000" w:themeColor="text1"/>
              </w:rPr>
              <w:fldChar w:fldCharType="end"/>
            </w:r>
          </w:p>
        </w:tc>
      </w:tr>
      <w:tr w:rsidR="009B50F8" w:rsidRPr="009B50F8" w14:paraId="03491C45" w14:textId="77777777" w:rsidTr="0094078A">
        <w:tc>
          <w:tcPr>
            <w:tcW w:w="1593" w:type="pct"/>
          </w:tcPr>
          <w:p w14:paraId="44E3F666" w14:textId="77777777" w:rsidR="002671C0" w:rsidRPr="009B50F8" w:rsidRDefault="002671C0" w:rsidP="003E52DD">
            <w:pPr>
              <w:rPr>
                <w:color w:val="000000" w:themeColor="text1"/>
              </w:rPr>
            </w:pPr>
          </w:p>
        </w:tc>
        <w:tc>
          <w:tcPr>
            <w:tcW w:w="2037" w:type="pct"/>
          </w:tcPr>
          <w:p w14:paraId="78708A2F" w14:textId="75B06922" w:rsidR="002671C0" w:rsidRPr="009B50F8" w:rsidRDefault="002671C0" w:rsidP="003E52DD">
            <w:pPr>
              <w:rPr>
                <w:color w:val="000000" w:themeColor="text1"/>
              </w:rPr>
            </w:pPr>
            <w:r w:rsidRPr="009B50F8">
              <w:rPr>
                <w:color w:val="000000" w:themeColor="text1"/>
              </w:rPr>
              <w:t>Croatia</w:t>
            </w:r>
          </w:p>
        </w:tc>
        <w:tc>
          <w:tcPr>
            <w:tcW w:w="1370" w:type="pct"/>
          </w:tcPr>
          <w:p w14:paraId="107212D5" w14:textId="6A78DCFA" w:rsidR="002671C0" w:rsidRPr="009B50F8" w:rsidRDefault="002671C0" w:rsidP="003E52DD">
            <w:pPr>
              <w:rPr>
                <w:color w:val="000000" w:themeColor="text1"/>
              </w:rPr>
            </w:pPr>
            <w:r w:rsidRPr="009B50F8">
              <w:rPr>
                <w:color w:val="000000" w:themeColor="text1"/>
              </w:rPr>
              <w:fldChar w:fldCharType="begin" w:fldLock="1"/>
            </w:r>
            <w:r w:rsidR="00BC3BA4" w:rsidRPr="009B50F8">
              <w:rPr>
                <w:color w:val="000000" w:themeColor="text1"/>
              </w:rPr>
              <w:instrText xml:space="preserve"> ADDIN ZOTERO_ITEM CSL_CITATION {"citationID":"ncvXoxNn","properties":{"formattedCitation":"[8,9]","plainCitation":"[8,9]","noteIndex":0},"citationItems":[{"id":1266,"uris":["http://www.mendeley.com/documents/?uuid=48e6e0d4-ff2b-3c5f-8f84-8c9cad836c78","http://zotero.org/users/11903505/items/WACI24M7"],"itemData":{"id":1266,"type":"article-journal","abstract":"Efficacy of different mosquito attractants was invesigated at four sites in three plant communities (Galio-Salicetum albae, Populetum nigro-albae, Genisto elatae-Quercetum roboris) of flooded and forest habitats in Kopački rit Nature Park, Croatia. The attractants were: dry ice, horse urine, horse urine + acetone, acetone, 1-octen-3-ol and ammonium hydroxide baited CDC traps. A total of 11,441 mosquito specimens of 12 species were collected. Aedes vexans (91. 43%) was the most numerous species. A statistically significant difference between the efficacy of dry ice and the other attractants was shown, whereas there was no difference between the other attractants. A greater number of specimens and species number were noted in the flooded plant communities (Populetum nigro-albae). The response of Ae. vexans to dry ice was higher in flooded sites, and it was significantly lower in forest habitat (Genisto elatae-Quercetum roboris) according to fuzzy c-means cluster analysis. The same analysis shows a higher efficacy of other attractants (horse urine, horse urine + acetone, acetone, octenol and ammonium hydroxide) in forest habitat when compared to the flooded area habitats. © 2010 Institute of Zoology, Slovak Academy of Sciences.","container-title":"Biologia","DOI":"10.2478/s11756-010-0051-5","ISSN":"00063088","issue":"3","note":"publisher: Versita","page":"545-551","title":"Efficacy of mosquito attractants in various habitats of a floodplain","volume":"65","author":[{"family":"Merdić","given":"Enrih"},{"family":"Jeličić","given":"Željka"},{"family":"Krčmar","given":"Stjepan"},{"family":"Hackenberger-Kutuzović","given":"Branimir"},{"family":"Turić","given":"Nataša"},{"family":"Bogojević","given":"Mirta Sudarić"},{"family":"Zahirović","given":"Željko"}],"issued":{"date-parts":[["2010",6,1]]}}},{"id":1904,"uris":["http://zotero.org/users/11903505/items/4CM68MWX"],"itemData":{"id":1904,"type":"article-journal","abstract":"The West Nile Virus (WNV) is a zoonotic arbovirus that has recently been causing outbreaks in many countries in southern and Central Europe. In 2012, for the first time, it caused an outbreak in eastern Croatia with total of 7 human clinical cases. With an aim of assisting public health personnel in order to improve survey protocols and vector control, the high risk areas of the WNV transmission were estimated and mapped. The study area included cities of Osijek and Slavonski Brod and 8 municipalities in Vukovarsko-Srijemska County. Risk estimation was based on seroprevalence of WNV infections in horses as an indicator of the virus presence, as well as the presence of possible WNV mosquito vectors with corresponding vector competences. Four mosquito species considered as possible WNV vectors are included in this study: Aedes vexans, Culex modestus, Culex pipiens and Ochlerotatus caspius. Mosquitoes were sampled using dry-ice baited CDC trap, twice a month, between May and October. This study suggests that the two mosquito species present the main risk of WNV transmission in eastern Croatia: the Culex pipiens--because of good vector competence and the Aedes vexans--because of the very high abundances. As a result, these two species should be focus of future mosquito surveillance and a vector control management.","container-title":"Collegium Antropologicum","ISSN":"0350-6134","issue":"3","journalAbbreviation":"Coll Antropol","language":"eng","note":"PMID: 24308242","page":"949-956","source":"PubMed","title":"Equine seroprevalence rates as an additional indicator for a more accurate risk assessment of the West Nile virus transmission","volume":"37","author":[{"family":"Vignjević","given":"Goran"},{"family":"Vrućina","given":"Ivana"},{"family":"Sestak","given":"Ivana"},{"family":"Turić","given":"Natasa"},{"family":"Bogojević","given":"Mirta Sudarić"},{"family":"Merdić","given":"Enrih"}],"issued":{"date-parts":[["2013",9]]}}}],"schema":"https://github.com/citation-style-language/schema/raw/master/csl-citation.json"} </w:instrText>
            </w:r>
            <w:r w:rsidRPr="009B50F8">
              <w:rPr>
                <w:color w:val="000000" w:themeColor="text1"/>
              </w:rPr>
              <w:fldChar w:fldCharType="separate"/>
            </w:r>
            <w:r w:rsidR="00BC3BA4" w:rsidRPr="009B50F8">
              <w:rPr>
                <w:color w:val="000000" w:themeColor="text1"/>
              </w:rPr>
              <w:t>[8,9]</w:t>
            </w:r>
            <w:r w:rsidRPr="009B50F8">
              <w:rPr>
                <w:color w:val="000000" w:themeColor="text1"/>
              </w:rPr>
              <w:fldChar w:fldCharType="end"/>
            </w:r>
          </w:p>
        </w:tc>
      </w:tr>
      <w:tr w:rsidR="009B50F8" w:rsidRPr="009B50F8" w14:paraId="7AADFAF8" w14:textId="77777777" w:rsidTr="0094078A">
        <w:tc>
          <w:tcPr>
            <w:tcW w:w="1593" w:type="pct"/>
          </w:tcPr>
          <w:p w14:paraId="3C27BBCC" w14:textId="77777777" w:rsidR="002671C0" w:rsidRPr="009B50F8" w:rsidRDefault="002671C0" w:rsidP="003E52DD">
            <w:pPr>
              <w:rPr>
                <w:color w:val="000000" w:themeColor="text1"/>
              </w:rPr>
            </w:pPr>
          </w:p>
        </w:tc>
        <w:tc>
          <w:tcPr>
            <w:tcW w:w="2037" w:type="pct"/>
          </w:tcPr>
          <w:p w14:paraId="5B5C4BA9" w14:textId="02F62D0E" w:rsidR="002671C0" w:rsidRPr="009B50F8" w:rsidRDefault="002671C0" w:rsidP="003E52DD">
            <w:pPr>
              <w:rPr>
                <w:color w:val="000000" w:themeColor="text1"/>
              </w:rPr>
            </w:pPr>
            <w:r w:rsidRPr="009B50F8">
              <w:rPr>
                <w:color w:val="000000" w:themeColor="text1"/>
              </w:rPr>
              <w:t>Czech Republic</w:t>
            </w:r>
          </w:p>
        </w:tc>
        <w:tc>
          <w:tcPr>
            <w:tcW w:w="1370" w:type="pct"/>
          </w:tcPr>
          <w:p w14:paraId="7ECF8854" w14:textId="7C274339" w:rsidR="002671C0" w:rsidRPr="009B50F8" w:rsidRDefault="002671C0" w:rsidP="003E52DD">
            <w:pPr>
              <w:rPr>
                <w:color w:val="000000" w:themeColor="text1"/>
              </w:rPr>
            </w:pPr>
            <w:r w:rsidRPr="009B50F8">
              <w:rPr>
                <w:color w:val="000000" w:themeColor="text1"/>
              </w:rPr>
              <w:fldChar w:fldCharType="begin" w:fldLock="1"/>
            </w:r>
            <w:r w:rsidR="00BC3BA4" w:rsidRPr="009B50F8">
              <w:rPr>
                <w:color w:val="000000" w:themeColor="text1"/>
              </w:rPr>
              <w:instrText xml:space="preserve"> ADDIN ZOTERO_ITEM CSL_CITATION {"citationID":"nGBAXYg2","properties":{"formattedCitation":"[10\\uc0\\u8211{}22]","plainCitation":"[10–22]","noteIndex":0},"citationItems":[{"id":1862,"uris":["http://zotero.org/users/11903505/items/HFE4G2F3"],"itemData":{"id":1862,"type":"article-journal","container-title":"Ceskoslovenska Epidemiologie, Mikrobiologie, Imunologie","ISSN":"0009-0522","issue":"3","journalAbbreviation":"Cesk Epidemiol Mikrobiol Imunol","language":"cze","note":"PMID: 4380352","page":"178-184","source":"PubMed","title":"[Results of the virological examination of mosquitoes in southern Moravia in 1962-1964]","volume":"15","author":[{"family":"Danielová","given":"V."},{"family":"Hájková","given":"Z."},{"family":"Kolman","given":"J. M."},{"family":"Málkova","given":"D."},{"family":"Minár","given":"J."},{"family":"Smetana","given":"A."}],"issued":{"date-parts":[["1966",5]]}}},{"id":1902,"uris":["http://zotero.org/users/11903505/items/CLW9R5QD"],"itemData":{"id":1902,"type":"article-journal","abstract":"Two strains of Tahyna virus were isolated during mosquito virological testing in summer 1975 in the littoral zone of large fishponds in South Moravia. The first of them was isolated from Culex modestus mosquito, the other one from Aedes sticticus. Virus isolation from these species proved them to be vectors of Tahyna virus, as it was found already experimentally that Tahyăn virus multiplies in these mosquitoes. This virus was isolated from the two species for the first time in Central Europe and from Aedes sticticus for the first time in general.","container-title":"Folia Parasitologica","ISSN":"0015-5683","issue":"2","journalAbbreviation":"Folia Parasitol (Praha)","language":"eng","note":"PMID: 881145","page":"187-189","source":"PubMed","title":"Two more mosquito species proved as vectors of Tahyna virus in Czechoslovakia","volume":"24","author":[{"family":"Danielová","given":"V."},{"family":"Holubová","given":"J."}],"issued":{"date-parts":[["1977"]]}}},{"id":1673,"uris":["http://www.mendeley.com/documents/?uuid=431921aa-b560-355a-92ad-a64b4d49cce8","http://zotero.org/users/11903505/items/PLXE7M7M"],"itemData":{"id":1673,"type":"article-journal","abstract":"Usutu virus (USUV) is a flavivirus (Flaviviridae: Flavivirus) of an African origin transmitted among its natural hosts (diverse species of birds) by mosquitoes. The virus was introduced multiple times to Europe where it caused mortality of blackbirds (Turdus merula) and certain other susceptible species of birds. In this study, we report detection of USUV RNA in blackbirds, Culex pipiens and Cx. modestus mosquitoes in the Czech Republic, and isolation of 10 new Czech USUV strains from carcasses of blackbirds in cell culture. Multiple lineages (Europe 1, 2 and Africa 3) of USUV were found in blackbirds and mosquitoes in the southeastern part of the country. A single USUV lineage (Europe 3) was found in Prague and was likely associated with increased mortalities in the local blackbird population seen in this area in 2018. USUV genomic RNA (lineage Europe 2) was detected in a pool of Cx. pipiens mosquitoes from South Bohemia (southern part of the country), where no major mortality of birds has been reported so far, and no flavivirus RNA has been found in randomly sampled cadavers of blackbirds. The obtained data contributes to our knowledge about USUV genetic variability, distribution and spread in Central Europe.","container-title":"Microorganisms","DOI":"10.3390/microorganisms7110568","ISSN":"20762607","issue":"11","note":"publisher: MDPI AG","title":"Multiple lineages of usutu virus (Flaviviridae, flavivirus) in blackbirds (turdus merula) and mosquitoes (culex pipiens, cx. modestus) in the czech republic (2016–2019)","volume":"7","author":[{"family":"Hönig","given":"Vaclav"},{"family":"Palus","given":"Martin"},{"family":"Kaspar","given":"Tomas"},{"family":"Zemanova","given":"Marta"},{"family":"Majerova","given":"Karolina"},{"family":"Hofmannova","given":"Lada"},{"family":"Papezik","given":"Petr"},{"family":"Sikutova","given":"Silvie"},{"family":"Rettich","given":"Frantisek"},{"family":"Hubalek","given":"Zdenek"},{"family":"Rudolf","given":"Ivo"},{"family":"Votypka","given":"Jan"},{"family":"Modry","given":"David"},{"family":"Ruzek","given":"Daniel"}],"accessed":{"date-parts":[["2023",5,9]]},"issued":{"date-parts":[["2019",11,1]]}}},{"id":1801,"uris":["http://zotero.org/users/11903505/items/MA79V695"],"itemData":{"id":1801,"type":"article-journal","abstract":"Six viral isolates were obtained from 23,243 female mosquitoes (examined in 513 pools) belonging to 16 species and collected along the lower reaches of the Dyje River in South Moravia (Czech Republic, central Europe) during 20062008: five isolates of Orthobunyavirus ahya (TAHV, California group, family Bunyaviridae: three isolations from Aedes vexans (Meigen), one from Ae. sticticus (Meigen), one from Culex modestus Ficalbi); and one isolation of Flavivirus West Nile (WNV, Japanese encephalitis group, family Flaviviridae)-strain Rabensburg (proposed lineage 3 of WNV) from Ae. rossicus (Dolbeshkin et al). All viral isolates were recovered from mosquitoes collected in 2006 (15,882 mosquitoes examined). while no virus was isolated from mosquitoes trapped in 2007 and 2008, when 1,555 and 5,806 mosquitoes were examined, respectively. The population density of local mosquitoes was very low in 2007 and 2008 because of warm and dry summer including a considerably low water table, compared with environmental conditions favorable for mosquito development in 2006. The virus isolation procedure was based on intracerebral inoculation of newborn mice. In parallel, more than one-third of the samples (183 pools consisting of 8,470 individual mosquitoes) were also examined by inoculating Vero cell cultures in Leighton tubes. However, the latter method detected only three of the six virus isolates (including WNV-Rabensburg). Ae. rossicus is a new potential vector for WNV-Rabensburg. This species feeds mostly on mammals including man; this raises the question whether this virus lineage is not adapted to an alternative mosquito-mammal cycle in the South-Moravian natural focus. © 2010 Entomological Society of America.","container-title":"Journal of Medical Entomology","DOI":"10.1603/ME09219","ISSN":"00222585","issue":"3","note":"PMID: 20496595\npublisher: J Med Entomol","page":"466-472","title":"Mosquito (Diptera: Culicidae) surveillance for arboviruses in an area endemic for west nile (Lineage Rabensburg) and ahya viruses in Central Europe","volume":"47","author":[{"family":"Hubálek","given":"Z."},{"family":"Rudolf","given":"I."},{"family":"Bakonyi","given":"T."},{"family":"Kazdová","given":"K."},{"family":"Halouzka","given":"J."},{"family":"Šebesta","given":"O."},{"family":"Šikutová","given":"S."},{"family":"Juřicov","given":"Z."},{"family":"Nowotny","given":"N."}],"issued":{"date-parts":[["2010",5]]}}},{"id":1737,"uris":["http://zotero.org/users/11903505/items/M8249GGT"],"itemData":{"id":1737,"type":"article-journal","abstract":"Mosquito feeding behavior determines the degree of vector- host contact and may have a serious impact on the risk of pathogen transmission, including that of the West Nile virus (WNV). To measure the role of Culex mosquitoes as WNV vectors, host-seeking females were collected using animal-baited traps containing live birds (quail) or mammals (rabbits) and CO2-baited Center for Disease Control and Prevention traps placed in several wetland areas in the Czech Republic. Culex pipiens (L.) and Culex modestus (F.) were the most frequently collected species. Although Cx. modestus did not distinguish between baits, Cx. pipiens was collected significantly more frequently in bird-baited traps. Based on mitochondrial DNA analysis of bloodmeals from engorged females collected by CO2-baited traps situated within reed beds, a diverse group of birds were the predominant hosts (93.7%), followed by mammals (4.2%) including humans, and amphibians (2.1%). Among birds, Anseriformes were fed upon most frequently by Cx. modestus, whereas Cx. pipiens fed most frequently on Passeriformes. To measure the infection risk and confirm the distribution of mosquito species in various biotopes, transects of CO2-baited CDC traps were operated from wetland reed beds into upland vegetated areas. Even though both Culex species occurred in all biotopes sampled and frequently dispersed hundreds of meters away from fishpond shore vegetation, the spatial distribution of Cx. modestus was significantly associated with reed beds at wetlands. The first detection of WNV (subtype RabV) in Cx. modestus in Bohemia and confirmation of WNV presence in Cx. pipiens in Moravia together with observed feeding behavior supports the presumed role of both Culex species in the avian-to-avian enzootic WNV cycle and in avian-to-mammal transmission in the Czech Republic. © 2013 Entomological Society of America.","container-title":"Journal of Medical Entomology","DOI":"10.1603/ME13029","ISSN":"0022-2585","issue":"5","note":"publisher: Oxford Academic","page":"1097-1104","title":"Feeding Behavior and Spatial Distribution of &lt;i&gt;Culex&lt;/i&gt; Mosquitoes (Diptera: Culicidae) in Wetland Areas of the Czech Republic","volume":"50","author":[{"family":"Radrova","given":"Jana"},{"family":"Seblova","given":"Veronika"},{"family":"Votypka","given":"Jan"}],"issued":{"date-parts":[["2013",9,1]]}}},{"id":1730,"uris":["http://www.mendeley.com/documents/?uuid=fee3b35f-6c6e-359c-aac4-81d0576de8a7","http://zotero.org/users/11903505/items/LPSVNJF4"],"itemData":{"id":1730,"type":"article-journal","abstract":"&lt;p&gt;We report the detection and isolation of four almost identical strains of West Nile virus (WNV) lineage 2 from Culex modestus mosquitoes collected at three fish ponds in South Moravia, Czech Republic, during August 2013. Phylogenetic analysis demonstrated that the Czech WNV strains isolated are closely related to Austrian, Italian and Serbian strains reported in 2008, 2011 and 2012, respectively. Our findings show the current northernmost range of lineage 2 WNV in Europe.&lt;/p&gt;","container-title":"Eurosurveillance","DOI":"10.2807/1560-7917.ES2014.19.31.20867","ISSN":"1560-7917","issue":"31","note":"publisher: European Centre for Disease Prevention and Control (ECDC)","page":"20867","title":"West Nile virus lineage 2 isolated from Culex modestus mosquitoes in the Czech Republic, 2013: expansion of the European WNV endemic area to the North?","volume":"19","author":[{"family":"Rudolf","given":"I"},{"family":"Bakonyi","given":"T"},{"family":"Šebesta","given":"O"},{"family":"Mendel","given":"J"},{"family":"Peško","given":"J"},{"family":"Betášová","given":"L"},{"family":"Blažejová","given":"H"},{"family":"Venclíková","given":"K"},{"family":"Straková","given":"P"},{"family":"Nowotny","given":"N"},{"family":"Hubálek","given":"Z"}],"issued":{"date-parts":[["2014",8,7]]}}},{"id":1506,"uris":["http://www.mendeley.com/documents/?uuid=e3e26eed-0286-3830-a87b-8ddcbedcff3c","http://zotero.org/users/11903505/items/KLMEPGBA"],"itemData":{"id":1506,"type":"article-journal","abstract":"Background: Mosquito-borne flaviviruses are a major public health threat in many countries worldwide. In Central Europe, West Nile virus (WNV) and Usutu virus (USUV), both belonging to the Japanese encephalitis virus group (Flaviviridae) have emerged in the last decennium. Surveillance of mosquito vectors for arboviruses is a sensitive tool to evaluate virus circulation and consequently to estimate the public health risk. Methods: Mosquitoes (Culicidae) were collected at South-Moravian (Czech Republic) fishponds between 2010 and 2014. A total of 61,770 female Culex modestus Ficalbi mosquitoes, pooled to 1,243 samples, were examined for flaviviruses by RT-PCR. Results: One pool proved positive for USUV RNA. Phylogenetic analysis demonstrated that this Czech USUV strain is closely related to Austrian and other Central European strains of the virus. In addition, nine strains of WNV lineage 2 were detected in Cx. modestus collected in the same reed bed ecosystem. Conclusions: This is the first detection of USUV in Cx. modestus. The results indicate that USUV and WNV may co-circulate in a sylvatic cycle in the same habitat, characterised by the presence of water birds and Cx. modestus mosquitoes, serving as hosts and vectors, respectively, for both viruses.","container-title":"Parasites and Vectors","DOI":"10.1186/s13071-015-1139-0","ISSN":"17563305","issue":"1","note":"PMID: 26459018\npublisher: BioMed Central Ltd.","page":"1-5","title":"Co-circulation of Usutu virus and West Nile virus in a reed bed ecosystem","volume":"8","author":[{"family":"Rudolf","given":"Ivo"},{"family":"Bakonyi","given":"Tamás"},{"family":"Šebesta","given":"Oldřich"},{"family":"Mendel","given":"Jan"},{"family":"Peško","given":"Juraj"},{"family":"Betášová","given":"Lenka"},{"family":"Blažejová","given":"Hana"},{"family":"Venclíková","given":"Kristýna"},{"family":"Straková","given":"Petra"},{"family":"Nowotny","given":"Norbert"},{"family":"Hubálek","given":"Zdenek"}],"issued":{"date-parts":[["2015",10,12]]}}},{"id":1889,"uris":["http://zotero.org/users/11903505/items/DEMFBITR"],"itemData":{"id":1889,"type":"article-journal","abstract":"Here we report repeated detection of lineage 2 West Nile virus (WNV-2) from Culex modestus and Cx. pipiens mosquitoes collected at fishponds in the Lednice-Valtice Area during the mosquito seasons 2015 and 2016. The WNV strains recovered share genetic homology with WNV strains isolated during an extensive monitoring in 2013 as well as with strains circulating in southern and central Europe at the same time. Repeated detection of WNV indicates its establishment in the area and also warns infection specialists and epidemiologists about possible emergence of human cases or even outbreaks of West Nile fever in the region.","container-title":"Epidemiologie, mikrobiologie, imunologie","ISSN":"1210-7913","issue":"1","journalAbbreviation":"Epidemiol Mikrobiol Imunol","language":"eng","note":"PMID: 30157657","page":"44-46","source":"Europe PMC","title":"West Nile virus (lineage 2) in mosquitoes in southern Moravia - awaiting the first autochthonous human cases","volume":"67","author":[{"family":"Rudolf","given":"I"},{"family":"Blažejová","given":"H"},{"family":"Šebesta","given":"O"},{"family":"Mendel","given":"J"},{"family":"Peško","given":"J"},{"family":"Betášová","given":"L"},{"family":"Straková","given":"P"},{"family":"Šikutová","given":"S"},{"family":"Hubálek","given":"Z"}],"issued":{"date-parts":[["2018",1,1]]}}},{"id":1697,"uris":["http://www.mendeley.com/documents/?uuid=9ef1b802-b0e5-3b6c-ac30-5f342310e57d","http://zotero.org/users/11903505/items/FI4RL54N"],"itemData":{"id":1697,"type":"article-journal","abstract":"The overwintering strategy of the mosquito Culex modestus, an important West Nile virus (WNV) vector in Europe, was explored under field conditions in reedbed (Phragmites australis) ecosystems in early 2019. A total of 30 Cx. modestus females were found in a BG-Sentinel trap placed in a plastic greenhouse as well as in a reference BG-Sentinel trap placed under the open sky, both set up within the reedbeds and inspected every 2–3 days from February 27 to April 10, 2019. Moreover, 186 females of Cx. pipiens, 3 females of Anopheles hyrcanus, and 3 females of Culiseta annulata were trapped in the monitored time span. While all Cx. modestus females tested negative for the presence of WNV and other arboviruses circulating in Central Europe, we confirmed WNV lineage 2 and Tahyna virus infection in several pools of the collected Cx. pipiens, demonstrating arbovirus overwintering. This pilot study highlights the need for large-scale monitoring activities covering different regions to identify the overwintering strategy of both mosquito-borne viruses and their vectors in Central Europe.","container-title":"Journal of the American Mosquito Control Association","DOI":"10.2987/20-6949.1","ISSN":"8756971X","issue":"4","note":"PMID: 33647121\npublisher: American Mosquito Control Association","page":"257-260","title":"Overwintering of Culex modestus and other mosquito species in a reedbed ecosystem, including arbovirus findings","volume":"36","author":[{"family":"Rudolf","given":"Ivo"},{"family":"Šikutová","given":"Silvie"},{"family":"Šebesta","given":"Oldřich"},{"family":"Mendel","given":"Jan"},{"family":"Malenovský","given":"Igor"},{"family":"Kampen","given":"Helge"},{"family":"Medlock","given":"Jolyon"},{"family":"Schaffner","given":"Francis"}],"issued":{"date-parts":[["2020",12,1]]}}},{"id":1741,"uris":["http://www.mendeley.com/documents/?uuid=6d509b70-4660-36ca-b186-f46e888ef52c","http://zotero.org/users/11903505/items/GXZFIIB5"],"itemData":{"id":1741,"type":"article-journal","abstract":"During 2009-2011, a total of 45 two-day captures of mosquitoes (Insecta: Diptera: Culicidae) were made at six sites in the Lower Dyje River Basin. Trapping was performed from early April through the end of October using Centers for Disease Control and Prevention (CDC) miniature light traps baited with carbon dioxide (CO2). In total, 415,218 female mosquitoes belonging to six genera and 30 species were captured. In early April, only small numbers of wintering species females (Culex pipiens s.l., Culiseta annulata and Anopheles maculipennis s.l.) were detected. From mid-April, there was a sharp increase in the occurrence of snow-melt species (Aedes cataphylla, Ae. intrudens and, sporadically, Ae. communis and Ae. leucomelas, totalling 2090 females). Their occurrence peaked in early May, but they gradually ceased flying in during June. Ae. sticticus females also became active starting in late April, while Ae. cantans s.l., Ae. vexans, Ae. rossicus and other species were active from early May. The greatest occurrence of mosquitoes was recorded in summer months (from mid-June through the end of August). In this period, the dominant species were Ae. vexans (49.70-80.20%) and Ae. sticticus (6.14-25.62%). The species Ae. rossicus, Ae. cantans s.l., Cx. pipiens s.l. and Cx. modestus also were very abundant from mid-June to late July. The occurrence of mosquitoes decreased rapidly during September. In the second half of October, only small numbers of Ae. vexans, An. claviger and Cx. pipiens s.l. females were captured, while Ae. cinereus s.l., Ae. rossicus, Ae. sticticus, Cx. modestus, An. maculipennis s.l. and An. plumbeus were seen only very sporadically. © 2013 Copyright 2013 Unione Zoologica Italiana.","container-title":"Italian Journal of Zoology","DOI":"10.1080/11250003.2012.753119","ISSN":"1125-0003","issue":"1","note":"publisher:  Taylor &amp; Francis","page":"125-138","title":"Seasonal dynamics of mosquito occurrence in the Lower Dyje River Basin at the Czech-Slovak-Austrian border","volume":"80","author":[{"family":"Šebesta","given":"O."},{"family":"Gelbič","given":"I."},{"family":"Peško","given":"J."}],"issued":{"date-parts":[["2013",3]]}}},{"id":1739,"uris":["http://zotero.org/users/11903505/items/NLWC5FTZ"],"itemData":{"id":1739,"type":"article-journal","abstract":"RNA of Kyzylagach virus (KYZV), a Sindbis-like mosquito-borne alphavirus from Western equine encephalitis virus complex, was detected in four pools (out of 221 pools examined), encompassing 10,784 female Culex modestus mosquitoes collected at a fishpond in south Moravia, Czech Republic, with a minimum infection rate of 0.04%. This alphavirus was never detected in Central Europe before.","container-title":"Viruses","DOI":"10.3390/v12121445","ISSN":"19994915","issue":"12","note":"PMID: 33339099\npublisher: MDPI AG","title":"First record of mosquito-borne kyzylagach virus in central Europe","volume":"12","author":[{"family":"Šikutová","given":"Silvie"},{"family":"Dočkal","given":"Patrik"},{"family":"Straková","given":"Petra"},{"family":"Mendel","given":"Jan"},{"family":"Šebesta","given":"Oldřich"},{"family":"Betášová","given":"Lenka"},{"family":"Blažejová","given":"Hana"},{"family":"Hubálek","given":"Zdeněk"},{"family":"Rudolf","given":"Ivo"}],"accessed":{"date-parts":[["2023",5,20]]},"issued":{"date-parts":[["2020",12,1]]}}},{"id":1745,"uris":["http://www.mendeley.com/documents/?uuid=387d51f3-ddf8-36ad-9219-1f87ff30215f","http://zotero.org/users/11903505/items/ULQFVL4M"],"itemData":{"id":1745,"type":"article-journal","abstract":"Trypanosomes are known as widespread blood parasites of birds; however, knowledge of their prevalences in vectors and their overall biodiversity is rather limited. To assess the prevalences in potential vectors, we have microscopically examined ornithophilic bloodsucking Diptera (Culicidae, Simuliidae and Hippoboscidae) for the presence of trypanosomatids in their guts. In total, 3270 specimens were dissected, namely Culex pipiens Linnaeus, 1758 (n = 898), C. modestus Ficalbi, 1890 (136), Simulium vernum (Macquart, 1838) (1455), S. angustipes Edwards, 1915 (221) and Ornithomyia avicularia (Linnaeus, 1758) (560). All insect species were found to be infected with trypanosomatids, and the prevalence ranged from 4 to 8% but reached 60% in S. vernum. Blackflies and hippoboscids exclusively harboured trypanosomes (both T. cf. avium s.s. Danilewsky, 1885; T. corvi/culicavium group in hippoboscids). Mosquitoes were infected with T. culicavium Votypka, 2012 and T. avium s. l. but also with monoxenous parasites, namely Crithidia brevicula Frolov and Malysheva, 1989, and Paratrypanosoma confusum Votypka and Lukes, 2013. Only 4% of the isolated parasite strains were monoxenous whereas the majority were avian trypanosomes, confirming the vectorial status of the studied insects.","container-title":"Medical and Veterinary Entomology","DOI":"10.1111/mve.12130","ISSN":"0269283X","issue":"4","note":"publisher: Blackwell Publishing Ltd","page":"444-447","title":"Trypanosomatids in ornithophilic bloodsucking Diptera","volume":"29","author":[{"family":"Svobodova","given":"M."},{"family":"VOLF","given":"P."},{"family":"Votypka","given":"J."}],"issued":{"date-parts":[["2015",12,1]]}}},{"id":1908,"uris":["http://zotero.org/users/11903505/items/C3437DY6"],"itemData":{"id":1908,"type":"article-journal","abstract":"Mosquito faunal studies were carried out in five separate wetland regions in the Czech Republic during 2004-2007, sampling with dry ice-baited and sentinel host-baited CDC traps. A total of 79,245 adults was identified, representing 23 mosquito species that belonged to the genera Anopheles, Culiseta, Coquillettidia, Aedes, and Culex. Our findings reveal that the mosquito fauna is enriched by new elements in the Mediterranean region. Historical and CDC trap data suggest that the newly-emerging potential malaria vector, Anopheles hyrcanus, has reached the northern limit of its distribution in the Czech Republic, and the important West Nile virus (WNV) vector, Culex modestus, has widened its distribution in the Czech Republic. No significant differences were observed in a total number of mosquitoes collected by traps baited with either the sentinel animals or with CO2, although species abundance differed. A relatively higher proportion of Cx. modestus was collected in the sentinel-baited traps, while the proportion of Cx. pipiens was higher in the CO2-baited traps.","container-title":"Journal of Vector Ecology: Journal of the Society for Vector Ecology","DOI":"10.3376/1081-1710-33.2.269","ISSN":"1081-1710","issue":"2","journalAbbreviation":"J Vector Ecol","language":"eng","note":"PMID: 19263846","page":"269-277","source":"PubMed","title":"Spread of the West Nile virus vector Culex modestus and the potential malaria vector Anopheles hyrcanus in central Europe","volume":"33","author":[{"family":"Votýpka","given":"Jan"},{"family":"Seblová","given":"Veronika"},{"family":"Rádrová","given":"Jana"}],"issued":{"date-parts":[["2008",12]]}}}],"schema":"https://github.com/citation-style-language/schema/raw/master/csl-citation.json"} </w:instrText>
            </w:r>
            <w:r w:rsidRPr="009B50F8">
              <w:rPr>
                <w:color w:val="000000" w:themeColor="text1"/>
              </w:rPr>
              <w:fldChar w:fldCharType="separate"/>
            </w:r>
            <w:r w:rsidR="00BC3BA4" w:rsidRPr="009B50F8">
              <w:rPr>
                <w:color w:val="000000" w:themeColor="text1"/>
              </w:rPr>
              <w:t>[10–22]</w:t>
            </w:r>
            <w:r w:rsidRPr="009B50F8">
              <w:rPr>
                <w:color w:val="000000" w:themeColor="text1"/>
              </w:rPr>
              <w:fldChar w:fldCharType="end"/>
            </w:r>
          </w:p>
        </w:tc>
      </w:tr>
      <w:tr w:rsidR="009B50F8" w:rsidRPr="009B50F8" w14:paraId="10DCEEC7" w14:textId="77777777" w:rsidTr="0094078A">
        <w:tc>
          <w:tcPr>
            <w:tcW w:w="1593" w:type="pct"/>
          </w:tcPr>
          <w:p w14:paraId="6308D46E" w14:textId="77777777" w:rsidR="002671C0" w:rsidRPr="009B50F8" w:rsidRDefault="002671C0" w:rsidP="003E52DD">
            <w:pPr>
              <w:rPr>
                <w:color w:val="000000" w:themeColor="text1"/>
              </w:rPr>
            </w:pPr>
          </w:p>
        </w:tc>
        <w:tc>
          <w:tcPr>
            <w:tcW w:w="2037" w:type="pct"/>
          </w:tcPr>
          <w:p w14:paraId="64CA657D" w14:textId="52D9AF60" w:rsidR="002671C0" w:rsidRPr="009B50F8" w:rsidRDefault="002671C0" w:rsidP="003E52DD">
            <w:pPr>
              <w:rPr>
                <w:color w:val="000000" w:themeColor="text1"/>
                <w:lang w:val="nl-BE"/>
              </w:rPr>
            </w:pPr>
            <w:r w:rsidRPr="009B50F8">
              <w:rPr>
                <w:color w:val="000000" w:themeColor="text1"/>
                <w:lang w:val="nl-BE"/>
              </w:rPr>
              <w:t>Denmark</w:t>
            </w:r>
          </w:p>
        </w:tc>
        <w:tc>
          <w:tcPr>
            <w:tcW w:w="1370" w:type="pct"/>
          </w:tcPr>
          <w:p w14:paraId="43A44AF8" w14:textId="1AC1210A" w:rsidR="002671C0" w:rsidRPr="009B50F8" w:rsidRDefault="002671C0" w:rsidP="003E52DD">
            <w:pPr>
              <w:rPr>
                <w:color w:val="000000" w:themeColor="text1"/>
              </w:rPr>
            </w:pPr>
            <w:r w:rsidRPr="009B50F8">
              <w:rPr>
                <w:color w:val="000000" w:themeColor="text1"/>
              </w:rPr>
              <w:fldChar w:fldCharType="begin" w:fldLock="1"/>
            </w:r>
            <w:r w:rsidR="00BC3BA4" w:rsidRPr="009B50F8">
              <w:rPr>
                <w:color w:val="000000" w:themeColor="text1"/>
                <w:lang w:val="nl-BE"/>
              </w:rPr>
              <w:instrText xml:space="preserve"> ADDIN ZOTERO_ITEM CSL_CITATION {"citationID":"VRxM4n8H","properties":{"formattedCitation":"[23]","plainCitation":"[23]","noteIndex":0},"citationItems":[{"id":1729,"uris":["http://www.mendeley.com/documents/?uuid=5cbb71b1-bc11-39dc-ac44-d3600fec6bcb","http://zotero.org/users/11903505/items/7TL2N2BB"],"itemData":{"id":1729,"type":"article-journal","abstract":"BioOne (www.bioone.org) is a nonprofit, online aggregation of core research in the biological, ecological, and environmental sciences. BioOne provides a sustainable online platform for over 170 journals and books published by nonprofit societies, associations, museums, institutions, and presses. Your use of this PDF, the BioOne Web site, and all posted and associated content indicates your acceptance of BioOne's Terms of Use, available at www.bioone.org/page/terms_of_use. Culex modestus Ficalbi 1889 is a competent vector of West Nile virus (Balanghien 2007, Fyodorova et al. 2006, Hubálek and Halouzka 1999). Because Cx. modestus feeds on both birds and mammals and often bites during the day, it can be an important bridge vector between humans and West Nile virus circulating among birds (Balanghien et al. 2006). The ornitophilic Cx. pipiens and Cx. torrentium are both common in Europe and Scandinavia with the latter species more prevalent at northern latitudes (Hesson et al. 2013). Cx. modestus has never been reported from Scandinavia, but in the last decade both West Nile virus and Cx. modestus have been reported moving north in Europe (Balengien et al. 2007, Golding et al. 2012). In response to the growing threat of invasive mosquitoes and potential transmission of insect-borne diseases countrywide, surveys for mosquitoes were conducted in Denmark in 2011, 2012, and 2013 at randomly selected locations in urban, agricultural, and recreational areas. Survey sites were sampled only once for three consecutive days in a season. Additionally, three sites in 2011 were selected as sentinels and sampled either three or seven days a week repeatedly through the seasons. Two of these sentinel sites were used again in 2012; one of which was a garden, situated in the municipality of Greve, 25 km south of Copenhagen. In 2013, a national weekly surveillance system was initiated based on the collections from five sentinel sites established in private gardens, including the garden in Greve. During the three years, 141 different sites were sampled for 1,574 nights, of which the Greve trap constituted 439 nights. All survey collections were done with Mosquito Magnet suction traps baited with CO 2 and Octenol. To allow rapid weekly web publishing, mosquitoes in 2013 were initially only determined to genus. Later in the autumn, all individuals were identified to species according to Becker et al. (2010) and Schaffner et al. (2001). For Culex specimens resembling modestus, the lengths of the two hind tibias and the tarsomere 1 were measured and the mean ratio calculated. DNA was extracted and a 709 bp fragment of the cytochrome c oxidase subunit I (COI) was amplified (Folmer et al. 1994). The PCR products were sequenced by cycle sequencing on an ABI 3130 genetic analyzer (Applied Biosystems, Foster City, CA). Analysis and phylogenetic-tree construction were performed with BioNumerics, version 7.1 (Applied-Math, Sint-Martens-Latem, Belgium). Daily minimum and maximum temperatures from a modeled spatial grid of Europe was obtained from MARS-Agri4cast, and four selected grid points for Greve, the Kent marsh area in the UK, Camargue in France, and South Bohemia, Czech Republic, were used to calculate mean monthly temperatures for the period 2003-2013. During species identification, three individuals of Culex morphologically resembling Cx. modestus were identified in collections from August 2, 4, and 25, 2013, at the garden used as sentinel all three years. The lateral terga of these specimens had clear triangular patches of pale scales. The ratio of tarsomere 1 to tibia on the hind legs ranged from 0.76 to 0.80, while the ratio for seven Culex pipiens/torrentium ranged from 0.95 to 1.03. Species identification of unsorted archived collections from the site in 2011 revealed two more specimens from August 16 and September 12.","container-title":"Journal of Vector Ecology","DOI":"10.1111/jvec.12121","ISSN":"10811710","issue":"2","note":"publisher: Society for Vector Ecology","page":"1-3","title":"Establishment of the West Nile virus vector, &lt;i&gt;Culex modestus&lt;/i&gt; , in a residential area in Denmark","volume":"39","author":[{"family":"Bødker","given":"René"},{"family":"Klitgård","given":"Kirstine"},{"family":"Byriel","given":"David Bille"},{"family":"Kristensen","given":"Birgit"}],"issued":{"date-parts":[["2014",12,1]]}}}],"schema":"https://github.com/citation-style-language/schema/raw/master/csl-citation.json"} </w:instrText>
            </w:r>
            <w:r w:rsidRPr="009B50F8">
              <w:rPr>
                <w:color w:val="000000" w:themeColor="text1"/>
              </w:rPr>
              <w:fldChar w:fldCharType="separate"/>
            </w:r>
            <w:r w:rsidR="00BC3BA4" w:rsidRPr="009B50F8">
              <w:rPr>
                <w:color w:val="000000" w:themeColor="text1"/>
              </w:rPr>
              <w:t>[23]</w:t>
            </w:r>
            <w:r w:rsidRPr="009B50F8">
              <w:rPr>
                <w:color w:val="000000" w:themeColor="text1"/>
              </w:rPr>
              <w:fldChar w:fldCharType="end"/>
            </w:r>
          </w:p>
        </w:tc>
      </w:tr>
      <w:tr w:rsidR="009B50F8" w:rsidRPr="009B50F8" w14:paraId="2D06C9B3" w14:textId="77777777" w:rsidTr="0094078A">
        <w:tc>
          <w:tcPr>
            <w:tcW w:w="1593" w:type="pct"/>
          </w:tcPr>
          <w:p w14:paraId="70B2755C" w14:textId="77777777" w:rsidR="002671C0" w:rsidRPr="009B50F8" w:rsidRDefault="002671C0" w:rsidP="003E52DD">
            <w:pPr>
              <w:rPr>
                <w:color w:val="000000" w:themeColor="text1"/>
              </w:rPr>
            </w:pPr>
          </w:p>
        </w:tc>
        <w:tc>
          <w:tcPr>
            <w:tcW w:w="2037" w:type="pct"/>
          </w:tcPr>
          <w:p w14:paraId="094D2E4E" w14:textId="267C6464" w:rsidR="002671C0" w:rsidRPr="009B50F8" w:rsidRDefault="002671C0" w:rsidP="003E52DD">
            <w:pPr>
              <w:rPr>
                <w:color w:val="000000" w:themeColor="text1"/>
              </w:rPr>
            </w:pPr>
            <w:r w:rsidRPr="009B50F8">
              <w:rPr>
                <w:color w:val="000000" w:themeColor="text1"/>
              </w:rPr>
              <w:t>Finland</w:t>
            </w:r>
          </w:p>
        </w:tc>
        <w:tc>
          <w:tcPr>
            <w:tcW w:w="1370" w:type="pct"/>
          </w:tcPr>
          <w:p w14:paraId="70F61EC1" w14:textId="524B8A4F" w:rsidR="002671C0" w:rsidRPr="009B50F8" w:rsidRDefault="002671C0" w:rsidP="003E52DD">
            <w:pPr>
              <w:rPr>
                <w:color w:val="000000" w:themeColor="text1"/>
              </w:rPr>
            </w:pPr>
            <w:r w:rsidRPr="009B50F8">
              <w:rPr>
                <w:color w:val="000000" w:themeColor="text1"/>
              </w:rPr>
              <w:fldChar w:fldCharType="begin"/>
            </w:r>
            <w:r w:rsidR="00BC3BA4" w:rsidRPr="009B50F8">
              <w:rPr>
                <w:color w:val="000000" w:themeColor="text1"/>
              </w:rPr>
              <w:instrText xml:space="preserve"> ADDIN ZOTERO_ITEM CSL_CITATION {"citationID":"j981iIEV","properties":{"formattedCitation":"[24]","plainCitation":"[24]","noteIndex":0},"citationItems":[{"id":1852,"uris":["http://zotero.org/users/11903505/items/GMHJHC9M"],"itemData":{"id":1852,"type":"article-journal","abstract":"During the course of identifications of mosquitoes collected around Finland in summer 2022 an adult Culex male from the southwestern coast was of immediate interest due to its noticeable morphological differences from the recorded fauna. Upon examination, the genitalia keyed to Culex modestus, and subsequent sequences of the barcoding region of Cytochrome c oxidase subunit I (COI) confirmed the identification. This is the first finding of Cx. modestus in Finland, and the northernmost record of the species in Europe. It becomes the 44th mosquito species recorded from the country.","container-title":"Journal of the European Mosquito Control Association","DOI":"10.52004/JEMCA2023.0003","note":"publisher: Wageningen Academic Publishers","page":"1-4","source":"wageningenacademic.com (Atypon)","title":"First record of Culex modestus in Finland","author":[{"family":"Culverwell","given":"C.l."},{"family":"Vapalahti","given":"O."}],"issued":{"date-parts":[["2023",6,25]]}}}],"schema":"https://github.com/citation-style-language/schema/raw/master/csl-citation.json"} </w:instrText>
            </w:r>
            <w:r w:rsidRPr="009B50F8">
              <w:rPr>
                <w:color w:val="000000" w:themeColor="text1"/>
              </w:rPr>
              <w:fldChar w:fldCharType="separate"/>
            </w:r>
            <w:r w:rsidR="00BC3BA4" w:rsidRPr="009B50F8">
              <w:rPr>
                <w:color w:val="000000" w:themeColor="text1"/>
              </w:rPr>
              <w:t>[24]</w:t>
            </w:r>
            <w:r w:rsidRPr="009B50F8">
              <w:rPr>
                <w:color w:val="000000" w:themeColor="text1"/>
              </w:rPr>
              <w:fldChar w:fldCharType="end"/>
            </w:r>
          </w:p>
        </w:tc>
      </w:tr>
      <w:tr w:rsidR="009B50F8" w:rsidRPr="009B50F8" w14:paraId="72C36074" w14:textId="77777777" w:rsidTr="0094078A">
        <w:tc>
          <w:tcPr>
            <w:tcW w:w="1593" w:type="pct"/>
          </w:tcPr>
          <w:p w14:paraId="7964C2C4" w14:textId="77777777" w:rsidR="002671C0" w:rsidRPr="009B50F8" w:rsidRDefault="002671C0" w:rsidP="003E52DD">
            <w:pPr>
              <w:rPr>
                <w:color w:val="000000" w:themeColor="text1"/>
              </w:rPr>
            </w:pPr>
          </w:p>
        </w:tc>
        <w:tc>
          <w:tcPr>
            <w:tcW w:w="2037" w:type="pct"/>
          </w:tcPr>
          <w:p w14:paraId="2990CDB8" w14:textId="62645FC8" w:rsidR="002671C0" w:rsidRPr="009B50F8" w:rsidRDefault="002671C0" w:rsidP="003E52DD">
            <w:pPr>
              <w:rPr>
                <w:color w:val="000000" w:themeColor="text1"/>
              </w:rPr>
            </w:pPr>
            <w:r w:rsidRPr="009B50F8">
              <w:rPr>
                <w:color w:val="000000" w:themeColor="text1"/>
              </w:rPr>
              <w:t>France</w:t>
            </w:r>
          </w:p>
        </w:tc>
        <w:tc>
          <w:tcPr>
            <w:tcW w:w="1370" w:type="pct"/>
          </w:tcPr>
          <w:p w14:paraId="3330D0B4" w14:textId="34486DAC" w:rsidR="002671C0" w:rsidRPr="009B50F8" w:rsidRDefault="002671C0" w:rsidP="003E52DD">
            <w:pPr>
              <w:rPr>
                <w:color w:val="000000" w:themeColor="text1"/>
                <w:lang w:val="fr-FR"/>
              </w:rPr>
            </w:pPr>
            <w:r w:rsidRPr="009B50F8">
              <w:rPr>
                <w:color w:val="000000" w:themeColor="text1"/>
              </w:rPr>
              <w:fldChar w:fldCharType="begin" w:fldLock="1"/>
            </w:r>
            <w:r w:rsidR="00BC3BA4" w:rsidRPr="009B50F8">
              <w:rPr>
                <w:color w:val="000000" w:themeColor="text1"/>
              </w:rPr>
              <w:instrText xml:space="preserve"> ADDIN ZOTERO_ITEM CSL_CITATION {"citationID":"dhyOYHUp","properties":{"formattedCitation":"[25\\uc0\\u8211{}32]","plainCitation":"[25–32]","noteIndex":0},"citationItems":[{"id":1788,"uris":["http://www.mendeley.com/documents/?uuid=42961b0a-99b2-3eae-a3dc-544bd0722445","http://zotero.org/users/11903505/items/QSTY42BL"],"itemData":{"id":1788,"type":"article-journal","abstract":"After 35 yr of disease absence, West Nile virus (family Flaviviridae, genus Flavivirus, WNV) circulation has been regularly detected in the Camargue region (southern France) since 2000. WNV was isolated from Culex modestus Ficalbi, which was considered the main vector in southern France after horse outbreaks in the 1960s. Recent WNV transmissions outside of the Cx. modestus distribution suggested the existence of other vectors. To study potential WNV vectors, horse- and bird-baited traps and human landing collections of mosquitoes were carried out weekly from May to October 2004 at two Camargue sites: one site in a wet area and the other site in a dry area, both chosen for their past history of WNV transmission. At the wet site, the most abundant species in bird-baited traps were Culex pipiens L. and Cx. modestus; both species also were found in lower proportions on horses and humans. The most abundant species in horse-baited traps and human landing collections were Aedes caspius (Pallas), Aedes vexans (Meigen), and Anopheles hyrcanus (Pallas) sensu lato; some of these species were occasionally collected with avian blood at the end of the summer. Anopheles maculipennis Meigen sensu lato was an abundant horse feeder, but it was rarely collected landing on human bait and never contained avian blood. At the dry site, Cx. pipiens was the most abundant species in bird- and horse-baited traps. The seasonal and circadian dynamics of these species are analyzed, and their potential in WNV transmission in Camargue discussed. © 2006 Entomological Society of America.","container-title":"Journal of Medical Entomology","DOI":"10.1093/jmedent/43.5.936","ISSN":"0022-2585","issue":"5","note":"publisher: Oxford University Press (OUP)","page":"936-946","title":"Horse-, Bird-, and Human-Seeking Behavior and Seasonal Abundance of Mosquitoes in a West Nile Virus Focus of Southern France","volume":"43","author":[{"family":"Balenghien","given":"T."},{"family":"Fouque","given":"F."},{"family":"Sabatier","given":"P."},{"family":"Bicout","given":"D. J."}],"issued":{"date-parts":[["2006",9,1]]}}},{"id":1665,"uris":["http://www.mendeley.com/documents/?uuid=acbed393-e5e6-3040-93da-78929ee395ac","http://zotero.org/users/11903505/items/7EJE8N6E"],"itemData":{"id":1665,"type":"article-journal","abstract":"During the past 10 years, West Nile virus (WNV) has been responsible for large and severe human outbreaks and horse epizootics through the Old and the New World. Since WNV was first isolated from field-collected mosquitoes of Culex modestus in 1964 in France, this species, which aggressively feeds on birds and mammals, is considered a putative WNV vector in Europe. We report on the first evidence on the laboratory vector competence of Cx. modestus for WNV. To assess this trait, F3 and F4 females from southern France were fed through a membrane with a strain of WNV isolated from a horse in the Camargue (Rhone River delta) in 2000. On day 14 after virus ingestion, 90% of mosquitoes displayed a disseminated infection. WNV was detected in the saliva from 2 of 5 infected mosquitoes selected for testing. These preliminary results demonstrate that Cx. modestus is capable of experimentally transmitting WNV. Copyright © 2007 by The American Mosquito Control Association, Inc.","container-title":"Journal of the American Mosquito Control Association","DOI":"10.2987/8756-971X(2007)23[233:EOLVCO]2.0.CO;2","ISSN":"8756971X","issue":"2","note":"PMID: 17847861\npublisher: The American Mosquito Control Association","page":"233-236","title":"Evidence of laboratory vector competence of Culex modestus for West Nile virus","volume":"23","author":[{"family":"Balenghien","given":"Thomas"},{"family":"Vazeille","given":"Marie"},{"family":"Reiter","given":"Paul"},{"family":"Schaffner","given":"Francis"},{"family":"Zeller","given":"Herve"},{"family":"Bicout","given":"Dominique J."}],"issued":{"date-parts":[["2007",6,1]]}}},{"id":1748,"uris":["http://www.mendeley.com/documents/?uuid=1a41d2c1-d657-394f-a009-d8b4c834170d","http://zotero.org/users/11903505/items/3NS5422L"],"itemData":{"id":1748,"type":"article-journal","abstract":"Background: In this study, carried out in the Camargue region (France), we combined entomological data with geomatic and modelling tools to assess whether the location of breeding sites may explain the spatial distribution of adult mosquitoes. The species studied are important and competent disease vectors in Europe: Culex modestus Ficalbi and Cx. pipiens Linnaeus (West Nile virus), Anopheles atroparvus Van Thiel, a former Plasmodium vector, and An. melanoon Hackett, competent to transmit Plasmodium. Using a logistic regression model, we first evaluated which land cover variables determined the presence of Culex and Anopheles larva. The resulting probability map of larval presence then was used to project the average probability of finding adults in a buffer area. This was compared to the actual number of adults collected, providing a quantitative assessment of adult dispersal ability for each species. Results: The distribution of Cx. modestus and An. melanoon is mainly driven by the repartition of irrigated farm fields and reed beds, their specific breeding habitats. The presence of breeding sites explained the distribution of adults of both species. The buffer size, reflecting the adult dispersal ability, was 700 m for Cx. modestus and 1000 m for An. melanoon. The comparatively stronger correlation observed for Cx. modestus suggested that other factors may affect the distribution of adult An. melanoon. We did not find any association between Cx. pipiens larval presence and the biotope due to the species' ubiquist character. Conclusion: By applying the same method to different species, we highlighted different strengths of association between land cover (irrigated farm fields and reed beds), larval presence and adult population distribution. This paper demonstrates the power of geomatic tools to quantify the spatial organization of mosquito populations, and allows a better understanding of links between landcover, breeding habitats, presence of immature mosquito populations and adult distributions for different species. © 2011 Cailly et al; licensee BioMed Central Ltd.","container-title":"Parasites and Vectors","DOI":"10.1186/1756-3305-4-65","ISSN":"17563305","issue":"1","note":"PMID: 21548912\npublisher: BioMed Central","page":"65","title":"Role of the repartition of wetland breeding sites on the spatial distribution of Anopheles and Culex, human disease vectors in Southern France","volume":"4","author":[{"family":"Cailly","given":"Priscilla"},{"family":"Balenghien","given":"Thomas"},{"family":"Ezanno","given":"Pauline"},{"family":"Fontenille","given":"Didier"},{"family":"Toty","given":"Céline"},{"family":"Tran","given":"Annelise"}],"issued":{"date-parts":[["2011"]]}}},{"id":1900,"uris":["http://zotero.org/users/11903505/items/PBTN5IJU"],"itemData":{"id":1900,"type":"article-journal","abstract":"Parasite international open-access, peer-reviewed, online journal publishing high quality papers on all aspects of human and animal parasitology","container-title":"Annales de Parasitologie Humaine et Comparée","DOI":"10.1051/parasite/1942-1943194142","ISSN":"0003-4150, 2772-4042","issue":"4-5-6","journalAbbreviation":"Ann. Parasitol. Hum. Comp.","language":"fr","license":"© Masson, Paris 1942, transferred to Société Française de Parasitologie","note":"number: 4-5-6\npublisher: EDP Sciences","page":"142-150","source":"www.parasite-journal.org","title":"Localités françaises nouvelles pour Culex (Culex) Theileri), Culex (Barraudius) Modestus et Culex (Neoculex) Impudicus","volume":"19","author":[{"family":"Callot","given":"J."},{"family":"Van-Ty","given":"Dao"}],"issued":{"date-parts":[["1942"]]}}},{"id":1712,"uris":["http://www.mendeley.com/documents/?uuid=b69fa5f5-1e77-3555-8df4-a7faafe33b29","http://zotero.org/users/11903505/items/ZYCKZIVW"],"itemData":{"id":1712,"type":"article-journal","container-title":"C R Acad Hebd Seances Acad Sci D.","issue":"12","page":"1648-1650","title":"[Hibernation of arbovirus Tahyna in Culex modestus Fic. in France] - PubMed","volume":"270","author":[{"family":"Chippaux","given":"A"},{"family":"Rageau","given":"J"},{"family":"Mouchet","given":"J"}],"issued":{"date-parts":[["1970"]]}}},{"id":1786,"uris":["http://www.mendeley.com/documents/?uuid=f44003d3-8a30-3395-bb11-9cec2671378e","http://zotero.org/users/11903505/items/EB3XA2J2"],"itemData":{"id":1786,"type":"article-journal","abstract":"Five trapping methods were compared for monitoring potential vectors of the West Nile virus in four areas in the Camargue Plain of France: carbon dioxide traps, bird-baited traps, gravid traps, resting boxes, and human landing catches. A total of 73,721 specimens, representing 14 species, was trapped in 2006. Results showed significant differences in species and abundance between the type of traps. Many more specimens were collected using CO2 traps than any other method, with an average of 212 specimens per night per trap (p&lt;0.05). Culex pipiens was the most abundant species collected (36.8% of total with CO2 traps), followed by Aedes caspius (22.7%), Anopheles hyrcanus (18.3%), Culex modestus (18.3%), and Aedes detritus (3.2%). Bird-baited traps captured only eight specimens per night per trap on average, mainly Cx. pipiens (89.9%). The species collected and their abundance are influenced by the trap location, at ground or canopy level. Culex pipiens was twice as abundant in the canopy as on the ground, whereas it was the opposite for Ae. caspius, An. hyrcanus, and Ae. detritus. Culex modestus was equally abundant at both levels. Resting boxes and gravid traps were much less efficient, capturing around 0.3 specimens per night per trap. Results are discussed in relation to West Nile virus surveillance. © 2012 The Society for Vector Ecology.","container-title":"Journal of Vector Ecology","DOI":"10.1111/j.1948-7134.2012.00227.x","ISSN":"10811710","issue":"2","note":"publisher: John Wiley &amp; Sons, Ltd","page":"269-275","title":"Comparison of different trapping methods for surveillance of mosquito vectors of West Nile virus in Rhône Delta, France","volume":"37","author":[{"family":"L'Ambert","given":"Grégory"},{"family":"Ferré","given":"Jean-Baptiste"},{"family":"Schaffner","given":"Francis"},{"family":"Fontenille","given":"Didier"}],"issued":{"date-parts":[["2012",12,1]]}}},{"id":1803,"uris":["http://www.mendeley.com/documents/?uuid=0588a036-6ca6-3cdb-80f3-827c8ac36a7e","http://zotero.org/users/11903505/items/T2N246J3"],"itemData":{"id":1803,"type":"article-journal","abstract":"The Camargue is an extensive wetland in the southeast of France, which is highly influenced by human activities. Large ponds, marshes and irrigated fields provide abundant potential breeding sites for mosquitoes. mosquitoes, which are important in terms of the nuisance they cause to people and animals, the limitations they impose on tourism and their potential threat to human health. Several of the mosquito species present are potential vectors of malaria and West Nile virus. Therefore, the population dynamics of these species were monitored over an entire breeding season during March-October 2005. Mosquito populations were sampled in two study areas once every 2 weeks, using CDC light traps baited with CO2. Sixteen species were collected. The majority (98.7%) of the catch were Aedes caspius (Pallas) (Diptera: Culicidae), Culex modestus (Ficalbi), Culex pipiens L. and Anopheles hyrcanus (Pallas). The population dynamics of these species varied considerably in relation to the species' biology, climatic conditions (rainfall, temperature and season), water management, implementation of mosquito control campaigns and landscape use. © 2007 The Royal Entomological Society.","container-title":"Medical and Veterinary Entomology","DOI":"10.1111/j.1365-2915.2007.00701.x","ISSN":"0269283X","issue":"4","note":"publisher: John Wiley &amp; Sons, Ltd","page":"350-357","title":"Population dynamics of pest mosquitoes and potential malaria and West Nile virus vectors in relation to climatic factors and human activities in the Camargue, France","volume":"21","author":[{"family":"PONÇON","given":"N."},{"family":"TOTY","given":"C."},{"family":"L’AMBERT","given":"G."},{"family":"LE GOFF","given":"G."},{"family":"BRENGUES","given":"C."},{"family":"SCHAFFNER","given":"F."},{"family":"FONTENILLE","given":"D."}],"issued":{"date-parts":[["2007",12,18]]}}},{"id":1721,"uris":["http://www.mendeley.com/documents/?uuid=f8c882cc-7754-3fc9-ac13-9cd9ad0519fe","http://zotero.org/users/11903505/items/N7YZFQ2N"],"itemData":{"id":1721,"type":"article-journal","abstract":"As a main vector of West Nile (WN) virus (family Flaviviridae, genus Flavivirus) in Europe, Culex modestus Ficalbi (Diptera: Culicidae) is commonly found in delta regions, lakes, and ponds. The Dombes area is located along one of the main corridors of bird migrations in France and lies 300 km north of the Camargue region, a frequent focus of WN virus circulation. It is an important breeding, wintering, and stopover site for many bird species that are putative carriers of viruses of different kinds. It is also a continental wetland with ≈1,200 fish farming ponds, scattered over the area, that provide suitable breeding sites for Cx. modestus. This article reports an entomological study based on larval surveys conducted in ponds in 2007 to assess the prevalence and abundance of Cx. modestus in the Dombes. Using the larval survey as an ecological screening test, we investigated the proportion of ponds found positive for Cx. modestus, and the relative abundance of this species was estimated in larval samples. We found that its pond distribution was more extensive in the 2007 survey than in that conducted in the 1970s. Survey methods and meteorological and anthropological factors that could account for the differences or variations between the findings of the two investigations are discussed. © 2009 Entomological Society of America.","container-title":"Journal of Medical Entomology","DOI":"10.1603/033.046.0604","ISSN":"0022-2585","issue":"6","note":"publisher: Oxford Academic","page":"1269-1281","title":"Is &lt;i&gt;Culex modestus&lt;/i&gt; (Diptera: Culicidae), Vector of West Nile Virus, Spreading in the Dombes Area, France?","volume":"46","author":[{"family":"Pradel","given":"J. A."},{"family":"Martin","given":"T."},{"family":"Rey","given":"D."},{"family":"Foussadier","given":"R."},{"family":"Bicout","given":"D. J."}],"issued":{"date-parts":[["2009",11,1]]}}}],"schema":"https://github.com/citation-style-language/schema/raw/master/csl-citation.json"} </w:instrText>
            </w:r>
            <w:r w:rsidRPr="009B50F8">
              <w:rPr>
                <w:color w:val="000000" w:themeColor="text1"/>
              </w:rPr>
              <w:fldChar w:fldCharType="separate"/>
            </w:r>
            <w:r w:rsidR="00BC3BA4" w:rsidRPr="009B50F8">
              <w:rPr>
                <w:color w:val="000000" w:themeColor="text1"/>
              </w:rPr>
              <w:t>[25–32]</w:t>
            </w:r>
            <w:r w:rsidRPr="009B50F8">
              <w:rPr>
                <w:color w:val="000000" w:themeColor="text1"/>
              </w:rPr>
              <w:fldChar w:fldCharType="end"/>
            </w:r>
          </w:p>
        </w:tc>
      </w:tr>
      <w:tr w:rsidR="009B50F8" w:rsidRPr="009B50F8" w14:paraId="7CEA44AD" w14:textId="77777777" w:rsidTr="0094078A">
        <w:tc>
          <w:tcPr>
            <w:tcW w:w="1593" w:type="pct"/>
          </w:tcPr>
          <w:p w14:paraId="014AD54E" w14:textId="77777777" w:rsidR="008D61D1" w:rsidRPr="009B50F8" w:rsidRDefault="008D61D1" w:rsidP="003E52DD">
            <w:pPr>
              <w:rPr>
                <w:color w:val="000000" w:themeColor="text1"/>
              </w:rPr>
            </w:pPr>
          </w:p>
        </w:tc>
        <w:tc>
          <w:tcPr>
            <w:tcW w:w="2037" w:type="pct"/>
          </w:tcPr>
          <w:p w14:paraId="2EE5B66D" w14:textId="7CB222CE" w:rsidR="008D61D1" w:rsidRPr="009B50F8" w:rsidRDefault="008D61D1" w:rsidP="003E52DD">
            <w:pPr>
              <w:rPr>
                <w:color w:val="000000" w:themeColor="text1"/>
              </w:rPr>
            </w:pPr>
            <w:r w:rsidRPr="009B50F8">
              <w:rPr>
                <w:color w:val="000000" w:themeColor="text1"/>
              </w:rPr>
              <w:t>Georgia</w:t>
            </w:r>
          </w:p>
        </w:tc>
        <w:tc>
          <w:tcPr>
            <w:tcW w:w="1370" w:type="pct"/>
          </w:tcPr>
          <w:p w14:paraId="3D944A11" w14:textId="0ADC1FC8" w:rsidR="008D61D1" w:rsidRPr="009B50F8" w:rsidRDefault="008D61D1" w:rsidP="003E52DD">
            <w:pPr>
              <w:rPr>
                <w:color w:val="000000" w:themeColor="text1"/>
              </w:rPr>
            </w:pPr>
            <w:r w:rsidRPr="009B50F8">
              <w:rPr>
                <w:color w:val="000000" w:themeColor="text1"/>
              </w:rPr>
              <w:fldChar w:fldCharType="begin"/>
            </w:r>
            <w:r w:rsidR="004B77F2" w:rsidRPr="009B50F8">
              <w:rPr>
                <w:color w:val="000000" w:themeColor="text1"/>
              </w:rPr>
              <w:instrText xml:space="preserve"> ADDIN ZOTERO_ITEM CSL_CITATION {"citationID":"OFxdiIww","properties":{"formattedCitation":"[1]","plainCitation":"[1]","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schema":"https://github.com/citation-style-language/schema/raw/master/csl-citation.json"} </w:instrText>
            </w:r>
            <w:r w:rsidRPr="009B50F8">
              <w:rPr>
                <w:color w:val="000000" w:themeColor="text1"/>
              </w:rPr>
              <w:fldChar w:fldCharType="separate"/>
            </w:r>
            <w:r w:rsidR="00BC3BA4" w:rsidRPr="009B50F8">
              <w:rPr>
                <w:color w:val="000000" w:themeColor="text1"/>
              </w:rPr>
              <w:t>[1]</w:t>
            </w:r>
            <w:r w:rsidRPr="009B50F8">
              <w:rPr>
                <w:color w:val="000000" w:themeColor="text1"/>
              </w:rPr>
              <w:fldChar w:fldCharType="end"/>
            </w:r>
          </w:p>
        </w:tc>
      </w:tr>
      <w:tr w:rsidR="009B50F8" w:rsidRPr="009B50F8" w14:paraId="0F3E8ABE" w14:textId="77777777" w:rsidTr="0094078A">
        <w:tc>
          <w:tcPr>
            <w:tcW w:w="1593" w:type="pct"/>
          </w:tcPr>
          <w:p w14:paraId="74AC581A" w14:textId="77777777" w:rsidR="002671C0" w:rsidRPr="009B50F8" w:rsidRDefault="002671C0" w:rsidP="003E52DD">
            <w:pPr>
              <w:rPr>
                <w:color w:val="000000" w:themeColor="text1"/>
                <w:lang w:val="fr-FR"/>
              </w:rPr>
            </w:pPr>
          </w:p>
        </w:tc>
        <w:tc>
          <w:tcPr>
            <w:tcW w:w="2037" w:type="pct"/>
          </w:tcPr>
          <w:p w14:paraId="12BCCB4B" w14:textId="57BEF901" w:rsidR="002671C0" w:rsidRPr="009B50F8" w:rsidRDefault="002671C0" w:rsidP="003E52DD">
            <w:pPr>
              <w:rPr>
                <w:color w:val="000000" w:themeColor="text1"/>
                <w:lang w:val="fr-FR"/>
              </w:rPr>
            </w:pPr>
            <w:r w:rsidRPr="009B50F8">
              <w:rPr>
                <w:color w:val="000000" w:themeColor="text1"/>
                <w:lang w:val="fr-FR"/>
              </w:rPr>
              <w:t>Germany</w:t>
            </w:r>
          </w:p>
        </w:tc>
        <w:tc>
          <w:tcPr>
            <w:tcW w:w="1370" w:type="pct"/>
          </w:tcPr>
          <w:p w14:paraId="6FCFBACF" w14:textId="31BCF422" w:rsidR="002671C0" w:rsidRPr="009B50F8" w:rsidRDefault="002671C0" w:rsidP="003E52DD">
            <w:pPr>
              <w:rPr>
                <w:color w:val="000000" w:themeColor="text1"/>
              </w:rPr>
            </w:pPr>
            <w:r w:rsidRPr="009B50F8">
              <w:rPr>
                <w:color w:val="000000" w:themeColor="text1"/>
              </w:rPr>
              <w:fldChar w:fldCharType="begin" w:fldLock="1"/>
            </w:r>
            <w:r w:rsidR="00BC3BA4" w:rsidRPr="009B50F8">
              <w:rPr>
                <w:color w:val="000000" w:themeColor="text1"/>
                <w:lang w:val="fr-FR"/>
              </w:rPr>
              <w:instrText xml:space="preserve"> ADDIN ZOTERO_ITEM CSL_CITATION {"citationID":"huBXivDI","properties":{"formattedCitation":"[33,34]","plainCitation":"[33,34]","noteIndex":0},"citationItems":[{"id":1762,"uris":["http://www.mendeley.com/documents/?uuid=533a811b-95c2-3e6b-8a36-d7883e14fe82","http://zotero.org/users/11903505/items/ABTVKHHK"],"itemData":{"id":1762,"type":"article-journal","abstract":"In Europe, mosquito-related public health concerns are growing due to the increasing spread of invasive mosquito species and the recent emergence of mosquito-borne arboviruses. A vital backbone in the assessment of these issues is detailed knowledge of the mosquito fauna, i.e. regional mosquito inventories. It was therefore decided to intensify nationwide investigations on the occurrence and distribution of mosquitoes in Germany in order to update old records and to detect possible faunal changes. This paper is focussing on a densely populated metropolitan region, the federal state of Hamburg and its adjacent environs, taking two historical baseline inventories into consideration, spanning almost 100 years of mosquito research in Hamburg. In the period between 2010 and 2014, more than 10,000 juvenile, neonate and adult mosquito specimens were sampled and trapped at 105 sites in Hamburg and its environs, of which about 60 % have been identified to species level, resulting in a total of 33 recorded species. Of these, Anopheles algeriensis, Culex modestus, Ochlerotatus caspius, Ochlerotatus nigrinus and Ochlerotatus sticticus are new to the area. The most common species in Hamburg are Culex pipiens/torrentium and Ochlerotatus annulipes/cantans. In contrast, two previously common species, Anopheles atroparvus and Ochlerotatus excrucians, were not detected. Despite substantial environmental changes due to reconstruction, urbanisation and renaturation in the Hamburg metropolitan region in recent decades, there has been remarkably little change within the mosquito fauna during the last century. © 2014 Springer-Verlag.","container-title":"Parasitology Research","DOI":"10.1007/s00436-014-3952-3","ISSN":"14321955","issue":"8","note":"PMID: 24870250\npublisher: Springer Verlag","page":"2907-2914","title":"Mosquitoes (Diptera: Culicidae) of metropolitan Hamburg, Germany","volume":"113","author":[{"family":"Krüger","given":"A."},{"family":"Börstler","given":"J."},{"family":"Badusche","given":"M."},{"family":"Lühken","given":"R."},{"family":"Garms","given":"R."},{"family":"Tannich","given":"E."}],"issued":{"date-parts":[["2014",5,29]]}}},{"id":1660,"uris":["http://www.mendeley.com/documents/?uuid=a89cb953-7821-3f67-b817-92ca38b96c50","http://zotero.org/users/11903505/items/7CK3IWB3"],"itemData":{"id":1660,"type":"article-journal","abstract":"&lt;p&gt;Due to the emergence of non-endemic mosquito vectors and the recent outbreaks of mosquito-borne diseases, mosquito-borne pathogens are considered an increasing risk to public and animal health in Europe. To obtain a status quo regarding mosquito-borne viruses and their vectors in Germany, 97,648 mosquitoes collected from 2011 to 2016 throughout the country were screened for arboviruses. Mosquitoes were identified to species, pooled in groups of up to 50 individuals according to sampling location and date, and screened with different PCR assays for Flavi-, Alpha- and Orthobunyavirus RNA. Two pools tested positive for Usutu virus-RNA, two for Sindbis virus-RNA, and 24 for Batai virus-RNA. The pools consisted of Culex pipiens s.l., Culex modestus, Culex torrentium, Culiseta sp., Aedes vexans, Anopheles daciae, and Anopheles messeae mosquitoes and could be assigned to nine different collection sites, with seven of them located in northeastern Germany. Phylogenetic analyses of the viral RNA sequences showed relationships with strains of the viruses previously demonstrated in Germany. These findings confirm continuing mosquito-borne zoonotic arbovirus circulation even though only a rather small percentage of the screened samples tested positive. With respect to sampling sites and periods, virus circulation seems to be particularly intense in floodplains and after flooding events when mosquitoes develop in excessive numbers and where they have numerous avian hosts available to feed on.&lt;/p&gt;","container-title":"Viruses","DOI":"10.3390/v10070389","ISSN":"1999-4915","issue":"7","note":"publisher: MDPI AG","page":"389","title":"Detection of Usutu, Sindbis, and Batai Viruses in Mosquitoes (Diptera: Culicidae) Collected in Germany, 2011–2016","volume":"10","author":[{"family":"Scheuch","given":"Dorothee"},{"family":"Schäfer","given":"Mandy"},{"family":"Eiden","given":"Martin"},{"family":"Heym","given":"Eva"},{"family":"Ziegler","given":"Ute"},{"family":"Walther","given":"Doreen"},{"family":"Schmidt-Chanasit","given":"Jonas"},{"family":"Keller","given":"Markus"},{"family":"Groschup","given":"Martin"},{"family":"Kampen","given":"Helge"}],"issued":{"date-parts":[["2018",7,23]]}}}],"schema":"https://github.com/citation-style-language/schema/raw/master/csl-citation.json"} </w:instrText>
            </w:r>
            <w:r w:rsidRPr="009B50F8">
              <w:rPr>
                <w:color w:val="000000" w:themeColor="text1"/>
              </w:rPr>
              <w:fldChar w:fldCharType="separate"/>
            </w:r>
            <w:r w:rsidR="00BC3BA4" w:rsidRPr="009B50F8">
              <w:rPr>
                <w:color w:val="000000" w:themeColor="text1"/>
              </w:rPr>
              <w:t>[33,34]</w:t>
            </w:r>
            <w:r w:rsidRPr="009B50F8">
              <w:rPr>
                <w:color w:val="000000" w:themeColor="text1"/>
              </w:rPr>
              <w:fldChar w:fldCharType="end"/>
            </w:r>
          </w:p>
        </w:tc>
      </w:tr>
      <w:tr w:rsidR="009B50F8" w:rsidRPr="009B50F8" w14:paraId="135D68E7" w14:textId="77777777" w:rsidTr="0094078A">
        <w:tc>
          <w:tcPr>
            <w:tcW w:w="1593" w:type="pct"/>
          </w:tcPr>
          <w:p w14:paraId="30288D93" w14:textId="77777777" w:rsidR="002671C0" w:rsidRPr="009B50F8" w:rsidRDefault="002671C0" w:rsidP="003E52DD">
            <w:pPr>
              <w:rPr>
                <w:color w:val="000000" w:themeColor="text1"/>
              </w:rPr>
            </w:pPr>
          </w:p>
        </w:tc>
        <w:tc>
          <w:tcPr>
            <w:tcW w:w="2037" w:type="pct"/>
          </w:tcPr>
          <w:p w14:paraId="1ECC1AB1" w14:textId="0F1273E4" w:rsidR="002671C0" w:rsidRPr="009B50F8" w:rsidRDefault="002671C0" w:rsidP="003E52DD">
            <w:pPr>
              <w:rPr>
                <w:color w:val="000000" w:themeColor="text1"/>
              </w:rPr>
            </w:pPr>
            <w:r w:rsidRPr="009B50F8">
              <w:rPr>
                <w:color w:val="000000" w:themeColor="text1"/>
              </w:rPr>
              <w:t>Greece</w:t>
            </w:r>
          </w:p>
        </w:tc>
        <w:tc>
          <w:tcPr>
            <w:tcW w:w="1370" w:type="pct"/>
          </w:tcPr>
          <w:p w14:paraId="1728CD6C" w14:textId="3F11D6D3" w:rsidR="002671C0" w:rsidRPr="009B50F8" w:rsidRDefault="002671C0" w:rsidP="003E52DD">
            <w:pPr>
              <w:rPr>
                <w:color w:val="000000" w:themeColor="text1"/>
              </w:rPr>
            </w:pPr>
            <w:r w:rsidRPr="009B50F8">
              <w:rPr>
                <w:color w:val="000000" w:themeColor="text1"/>
              </w:rPr>
              <w:fldChar w:fldCharType="begin" w:fldLock="1"/>
            </w:r>
            <w:r w:rsidR="00BC3BA4" w:rsidRPr="009B50F8">
              <w:rPr>
                <w:color w:val="000000" w:themeColor="text1"/>
              </w:rPr>
              <w:instrText xml:space="preserve"> ADDIN ZOTERO_ITEM CSL_CITATION {"citationID":"eYIOSygI","properties":{"formattedCitation":"[35\\uc0\\u8211{}38]","plainCitation":"[35–38]","noteIndex":0},"citationItems":[{"id":1799,"uris":["http://www.mendeley.com/documents/?uuid=b1831fdb-d4c5-3d23-92a6-4f14c2804945","http://zotero.org/users/11903505/items/VMGVFWPB"],"itemData":{"id":1799,"type":"article-journal","abstract":"We assessed the efficacy of ultra-low volume aerial adulticiding with 2 new water-based, unsynergized formulations of Aqua-K-Othrin (2% deltamethrin) and Pesguard S102 (10% d-phenothrin) against the riceland mosquitoes of Greece. A helicopter with Global Positioning System (GPS) navigation, real-time weather recording, and spray dispersal modeling (AgDISP) was utilized to accurately treat the experimental blocks by adjusting spray line positions to changing meteorological conditions. Two application rates were applied per formulation that corresponded to 0.75 and 1.00 g AI/ha of deltamethrin and 7.50 and 10.00 g AI/ha of d-phenothrin. The mosquitoes used for the trials were the main nuisance species found in rice field areas of Thessaloniki, which were primarily Aedes caspius, followed by Culex modestus and Anopheles sacharovi. Overall mean mortality of caged mosquitoes was 69.2% and 64.8% for deltamethrin and d-phenothrin, respectively. Mean population decrease in wild mosquito populations within the treatment areas was 76.5% and 78% for deltamethrin and d-phenothrin, respectively. The AgDISP dispersal model, coupled with GPS navigation and real-time weather recording, enabled accurate placement of the spray cloud such that the majority of the treatment area received sufficiently high droplet densities to result in uniform caged-mosquito mortality across all sampling sites. © 2011 by The American Mosquito Control Association, Inc.","container-title":"Journal of the American Mosquito Control Association","DOI":"10.2987/11-6177.1","ISSN":"8756971X","issue":"4","note":"PMID: 22329275\npublisher: J Am Mosq Control Assoc","page":"414-422","title":"Efficacy of aerial ultra-low volume applications of two novel water-based formulations of unsynergized pyrethroids against riceland mosquitoes in Greece","volume":"27","author":[{"family":"Chaskopoulou","given":"Alexandra"},{"family":"Latham","given":"Mark D."},{"family":"Pereira","given":"Roberto M."},{"family":"Connelly","given":"Roxanne"},{"family":"Bonds","given":"Jane A.S."},{"family":"Koehler","given":"Philip G."}],"issued":{"date-parts":[["2011",12]]}}},{"id":1798,"uris":["http://www.mendeley.com/documents/?uuid=234348d2-b763-3084-98b0-6266aee01bd0","http://zotero.org/users/11903505/items/28K9LZKI"],"itemData":{"id":1798,"type":"article-journal","abstract":"Following the West Nile Virus (WNV) epidemic in 2010 in Central Macedonia, Greece, which resulted in 197 human neuroinvasive disease cases, we determined the seasonal appearance and prevalence of the virus in 2011 by testing weekly for WNV genomic RNA in mosquitoes collected in carbon dioxide-baited traps, and for anti-WNV antibodies in sentinel chickens. Preliminary findings of the surveillance program regarding the circulation of \"Nea Santa-Greece- 2010\" in sentinel chickens were rapidly communicated to public health authorities. In the present article, the full 2011 data produced by this surveillance program are presented. We detected enzootic circulation of WNV in chickens 1 month prior to the onset of the first human cases in 2011. Culex pipiens and Cx. modestus were abundant throughout the sampling period and at all sites of increased transmission. Molecular identification and phylogenetic analysis of WNV isolates from two chickens and one Cx. pipiens mosquito pool suggested that: (1) the virulent \"Nea Santa-Greece-2010\" WNV lineage 2 strain responsible for the 2010 epidemic was actively circulating in 2011, and (2) all Greek isolates belong to a distinct recent evolutionary clade. In Europe, where numerous strains of different virulence coexist, sequencing information for WNV is important for phylogeography and identification of virulent strains for human health risk assessment. © 2013 Mary Ann Liebert, Inc.","container-title":"Vector-Borne and Zoonotic Diseases","DOI":"10.1089/vbz.2012.1176","ISSN":"15577759","issue":"10","note":"PMID: 23919609\npublisher: Mary Ann Liebert Inc.","page":"723-732","title":"Detection and early warning of West Nile virus circulation in Central Macedonia, Greece, using sentinel chickens and mosquitoes","volume":"13","author":[{"family":"Chaskopoulou","given":"Alexandra"},{"family":"Dovas","given":"Chrysostomos I."},{"family":"Chaintoutis","given":"Serafeim C."},{"family":"Kashefi","given":"Javid"},{"family":"Koehler","given":"Philip"},{"family":"Papanastassopoulou","given":"Maria"}],"issued":{"date-parts":[["2013",10,1]]}}},{"id":1831,"uris":["http://zotero.org/users/11903505/items/79I82G4P"],"itemData":{"id":1831,"type":"article-journal","abstract":"Mosquitoes are the most important vectors of emerging infectious diseases. During the past decade, our understanding of the diversity of viruses they carry has greatly expanded. Most of these viruses are considered mosquito-specific, but there is increasing evidence that these viruses may affect the vector competence of mosquitoes. Metagenomics approaches have focused on specific mosquito species for the identification of what is called the core virome. Despite the fact that, in most ecosystems, multiple species may participate in virus emergence and circulation, there is a lack of understanding of the virus-carrier/host network for both vector-borne and mosquito-specific viruses. Here, we studied the core virome of mosquitoes in a diverse local ecosystem that had 24 different mosquito species. The analysis of the viromes of these 24 mosquito species resulted in the identification of 34 viruses, which included 15 novel viruses, as determined according to the species demarcation criteria of the respective virus families. Most of the mosquito species had never been analysed previously, and a comparison of the individual viromes of the 24 mosquito species revealed novel relationships among mosquito species and virus families. Groups of related viruses and mosquito species from multiple genera formed a complex web in the local ecosystem. Furthermore, analyses of the virome of mixed-species pools of mosquitoes from representative traps of the local ecosystem showed almost complete overlap with the individual-species viromes identified in the study. Quantitative analysis of viruses’ relative abundance revealed a linear relationship to the abundance of the respective carrier/host mosquito species, supporting the theory of a stable core virome in the most abundant species of the local ecosystem. Finally, our study highlights the importance of using a holistic approach to investigating mosquito viromes relationships in rich and diverse ecosystems.","container-title":"Virus Evolution","DOI":"10.1093/ve/veac036","ISSN":"2057-1577","issue":"1","journalAbbreviation":"Virus Evolution","page":"veac036","source":"Silverchair","title":"Defining virus-carrier networks that shape the composition of the mosquito core virome of a local ecosystem","volume":"8","author":[{"family":"Konstantinidis","given":"Konstantinos"},{"family":"Dovrolis","given":"Nikolas"},{"family":"Kouvela","given":"Adamantia"},{"family":"Kassela","given":"Katerina"},{"family":"Rosa Freitas","given":"Maria Goreti"},{"family":"Nearchou","given":"Andreas"},{"family":"Courcy Williams","given":"Michael","non-dropping-particle":"de"},{"family":"Veletza","given":"Stavroula"},{"family":"Karakasiliotis","given":"Ioannis"}],"issued":{"date-parts":[["2022",1,1]]}}},{"id":1810,"uris":["http://www.mendeley.com/documents/?uuid=3c7d4214-b522-31db-b2f2-723154992dc4","http://zotero.org/users/11903505/items/T37BJQAB"],"itemData":{"id":1810,"type":"article-journal","abstract":"The genus Culex, containing many described species, plays a role as a vector for diseases of medical and veterinary importance worldwide. Among these species, Culex pipiens is one of the most widespread mosquitoes and is classified into two biological forms (biotypes), named as Culex pipiens pipiens and Culex pipiens molestus. Due to similar morphological structure between these biotypes, morphological identification is inadequate. Thus, molecular methods have been developed and are considered more reliable, some of which are based on analyses of mitochondrial DNA. The aim of the present study was to evaluate the applicability and reliability of mtDNA based molecular identification methodologies. Initially, mosquito specimens (n = 100) collected from Thessaloniki, Greece were morphologically analyzed. Then, mitochondrial cox1 sequencing and PCR-RFLP methods were used to confirm the morphological identification results as well as to discriminate species and subspecies/biotype of Culex pipiens complex. According to morphological identification results, Culex pipiens complex (n = 92), Culex modestus (n = 6) and Culex theileri (n = 2) were detected. Using mtDNA sequencing, all Culex modestus and Culex theileri samples were confirmed whereas 86 of Culex pipiens complex were detected as Culex pipiens but surprisingly the remaining six of them were detected as Culex quinquefasciatus. Among Culex pipiens specimens, PCR-RFLP detected that frequency of Culex pipiens pipiens (85%; 85/100) was very high compared to Culex pipiens molestus (1%, 1/100). In conclusion, this study shows the necessity of use of molecular methods beside morphological methods for especially specimens detected as Culex pipiens. Also, it was shown that mtDNA PCR-RFLP methodology represents a well-established alternative for Culex biotypes identification.","container-title":"Veterinary Parasitology: Regional Studies and Reports","DOI":"10.1016/j.vprsr.2023.100869","ISSN":"24059390","note":"publisher: Elsevier B.V.","page":"100869","title":"Applicability evaluation of mtDNA based molecular identification in mosquito species/subspecies/biotypes collected from Thessaloniki, Greece","volume":"41","author":[{"family":"Köseoğlu","given":"Ahmet Efe"},{"family":"Paltacı","given":"Satı"},{"family":"Can","given":"Hüseyin"},{"family":"Giantsis","given":"Ioannis A."},{"family":"Güvendi","given":"Mervenur"},{"family":"Demir","given":"Samiye"},{"family":"Döşkaya","given":"Mert"},{"family":"Ün","given":"Cemal"}],"issued":{"date-parts":[["2023",6,1]]}}}],"schema":"https://github.com/citation-style-language/schema/raw/master/csl-citation.json"} </w:instrText>
            </w:r>
            <w:r w:rsidRPr="009B50F8">
              <w:rPr>
                <w:color w:val="000000" w:themeColor="text1"/>
              </w:rPr>
              <w:fldChar w:fldCharType="separate"/>
            </w:r>
            <w:r w:rsidR="00BC3BA4" w:rsidRPr="009B50F8">
              <w:rPr>
                <w:color w:val="000000" w:themeColor="text1"/>
              </w:rPr>
              <w:t>[35–38]</w:t>
            </w:r>
            <w:r w:rsidRPr="009B50F8">
              <w:rPr>
                <w:color w:val="000000" w:themeColor="text1"/>
              </w:rPr>
              <w:fldChar w:fldCharType="end"/>
            </w:r>
          </w:p>
        </w:tc>
      </w:tr>
      <w:tr w:rsidR="009B50F8" w:rsidRPr="009B50F8" w14:paraId="0C5BBBDC" w14:textId="77777777" w:rsidTr="0094078A">
        <w:tc>
          <w:tcPr>
            <w:tcW w:w="1593" w:type="pct"/>
          </w:tcPr>
          <w:p w14:paraId="65CBB9D1" w14:textId="77777777" w:rsidR="002671C0" w:rsidRPr="009B50F8" w:rsidRDefault="002671C0" w:rsidP="003E52DD">
            <w:pPr>
              <w:rPr>
                <w:color w:val="000000" w:themeColor="text1"/>
              </w:rPr>
            </w:pPr>
          </w:p>
        </w:tc>
        <w:tc>
          <w:tcPr>
            <w:tcW w:w="2037" w:type="pct"/>
          </w:tcPr>
          <w:p w14:paraId="53A47751" w14:textId="29C965F9" w:rsidR="002671C0" w:rsidRPr="009B50F8" w:rsidRDefault="002671C0" w:rsidP="003E52DD">
            <w:pPr>
              <w:rPr>
                <w:color w:val="000000" w:themeColor="text1"/>
              </w:rPr>
            </w:pPr>
            <w:r w:rsidRPr="009B50F8">
              <w:rPr>
                <w:color w:val="000000" w:themeColor="text1"/>
              </w:rPr>
              <w:t>Hungary</w:t>
            </w:r>
          </w:p>
        </w:tc>
        <w:tc>
          <w:tcPr>
            <w:tcW w:w="1370" w:type="pct"/>
          </w:tcPr>
          <w:p w14:paraId="678249F2" w14:textId="737FE7B9" w:rsidR="002671C0" w:rsidRPr="009B50F8" w:rsidRDefault="002671C0" w:rsidP="003E52DD">
            <w:pPr>
              <w:rPr>
                <w:color w:val="000000" w:themeColor="text1"/>
              </w:rPr>
            </w:pPr>
            <w:r w:rsidRPr="009B50F8">
              <w:rPr>
                <w:color w:val="000000" w:themeColor="text1"/>
              </w:rPr>
              <w:fldChar w:fldCharType="begin" w:fldLock="1"/>
            </w:r>
            <w:r w:rsidR="00BC3BA4" w:rsidRPr="009B50F8">
              <w:rPr>
                <w:color w:val="000000" w:themeColor="text1"/>
              </w:rPr>
              <w:instrText xml:space="preserve"> ADDIN ZOTERO_ITEM CSL_CITATION {"citationID":"wwaKHW4j","properties":{"formattedCitation":"[39]","plainCitation":"[39]","noteIndex":0},"citationItems":[{"id":1750,"uris":["http://www.mendeley.com/documents/?uuid=ae6979ad-074c-308c-bfd7-a8ab7b9c448f","http://zotero.org/users/11903505/items/ZWPEV9QY"],"itemData":{"id":1750,"type":"article-journal","abstract":"Background: Avian host species have different roles in the amplification and maintenance of West Nile virus (WNV), therefore identifying key taxa is vital in understanding WNV epidemics. Here, we present a comprehensive case study conducted on red-footed falcons, where host-vector, vector-virus and host-virus interactions were simultaneously studied to evaluate host species contribution to WNV circulation qualitatively. Results: Mosquitoes were trapped inside red-footed falcon nest-boxes by a method originally developed for the capture of blackflies and midges. We showed that this approach is also efficient for trapping mosquitoes and that the number of trapped vectors is a function of host attraction. Brood size and nestling age had a positive effect on the number of attracted Culex pipiens individuals while the blood-feeding success rate of both dominant Culex species (Culex pipiens and Culex modestus) markedly decreased after the nestlings reached 14 days of age. Using RT-PCR, we showed that WNV was present in these mosquitoes with 4.2% (CI: 0.9-7.5%) prevalence. We did not detect WNV in any of the nestling blood samples. However, a relatively high seroprevalence (25.4% CI: 18.8-33.2%) was detected with an enzyme-linked immunoabsorbent assay (ELISA). Using the ELISA OD ratios as a proxy to antibody titers, we showed that older seropositive nestlings have lower antibody levels than their younger conspecifics and that hatching order negatively influences antibody levels in broods with seropositive nestlings. Conclusions: Red-footed falcons in the studied system are exposed to a local sylvatic WNV circulation, and the risk of infection is higher for younger nestlings. However, the lack of individuals with viremia and the high WNV seroprevalence, indicate that either host has a very short viremic period or that a large percentage of nestlings in the population receive maternal antibodies. This latter assumption is supported by the age and hatching order dependence of antibody levels found for seropositive nestlings. Considering the temporal pattern in mosquito feeding success, maternal immunity may be effective in protecting progeny against WNV infection despite the short antibody half-life measured in various other species. We conclude that red-footed falcons seem to have low WNV host competence and are unlikely to be effective virus reservoirs in the studied region.","container-title":"Parasites and Vectors","DOI":"10.1186/s13071-017-2394-z","ISSN":"17563305","issue":"1","note":"PMID: 28962629\npublisher: BioMed Central","title":"West Nile virus host-vector-pathogen interactions in a colonial raptor","volume":"10","author":[{"family":"Soltész","given":"Zoltán"},{"family":"Erdélyi","given":"Károly"},{"family":"Bakonyi","given":"Tamás"},{"family":"Barna","given":"Mónika"},{"family":"Szentpáli-Gavallér","given":"Katalin"},{"family":"Solt","given":"Szabolcs"},{"family":"Horváth","given":"Éva"},{"family":"Palatitz","given":"Péter"},{"family":"Kotymán","given":"László"},{"family":"Dán","given":"Ádám"},{"family":"Papp","given":"László"},{"family":"Harnos","given":"Andrea"},{"family":"Fehérvári","given":"Péter"}],"accessed":{"date-parts":[["2023",5,20]]},"issued":{"date-parts":[["2017",9,29]]}}}],"schema":"https://github.com/citation-style-language/schema/raw/master/csl-citation.json"} </w:instrText>
            </w:r>
            <w:r w:rsidRPr="009B50F8">
              <w:rPr>
                <w:color w:val="000000" w:themeColor="text1"/>
              </w:rPr>
              <w:fldChar w:fldCharType="separate"/>
            </w:r>
            <w:r w:rsidR="00BC3BA4" w:rsidRPr="009B50F8">
              <w:rPr>
                <w:color w:val="000000" w:themeColor="text1"/>
              </w:rPr>
              <w:t>[39]</w:t>
            </w:r>
            <w:r w:rsidRPr="009B50F8">
              <w:rPr>
                <w:color w:val="000000" w:themeColor="text1"/>
              </w:rPr>
              <w:fldChar w:fldCharType="end"/>
            </w:r>
          </w:p>
        </w:tc>
      </w:tr>
      <w:tr w:rsidR="009B50F8" w:rsidRPr="009B50F8" w14:paraId="27B15F7B" w14:textId="77777777" w:rsidTr="0094078A">
        <w:tc>
          <w:tcPr>
            <w:tcW w:w="1593" w:type="pct"/>
          </w:tcPr>
          <w:p w14:paraId="12B9A9E2" w14:textId="77777777" w:rsidR="002671C0" w:rsidRPr="009B50F8" w:rsidRDefault="002671C0" w:rsidP="003E52DD">
            <w:pPr>
              <w:rPr>
                <w:color w:val="000000" w:themeColor="text1"/>
              </w:rPr>
            </w:pPr>
          </w:p>
        </w:tc>
        <w:tc>
          <w:tcPr>
            <w:tcW w:w="2037" w:type="pct"/>
          </w:tcPr>
          <w:p w14:paraId="77B6EB56" w14:textId="18E0D840" w:rsidR="002671C0" w:rsidRPr="009B50F8" w:rsidRDefault="002671C0" w:rsidP="003E52DD">
            <w:pPr>
              <w:rPr>
                <w:color w:val="000000" w:themeColor="text1"/>
              </w:rPr>
            </w:pPr>
            <w:r w:rsidRPr="009B50F8">
              <w:rPr>
                <w:color w:val="000000" w:themeColor="text1"/>
              </w:rPr>
              <w:t>Italy</w:t>
            </w:r>
          </w:p>
        </w:tc>
        <w:tc>
          <w:tcPr>
            <w:tcW w:w="1370" w:type="pct"/>
          </w:tcPr>
          <w:p w14:paraId="3F6F30D6" w14:textId="17296F77" w:rsidR="002671C0" w:rsidRPr="009B50F8" w:rsidRDefault="002671C0" w:rsidP="003E52DD">
            <w:pPr>
              <w:rPr>
                <w:color w:val="000000" w:themeColor="text1"/>
                <w:lang w:val="fr-FR"/>
              </w:rPr>
            </w:pPr>
            <w:r w:rsidRPr="009B50F8">
              <w:rPr>
                <w:color w:val="000000" w:themeColor="text1"/>
              </w:rPr>
              <w:fldChar w:fldCharType="begin" w:fldLock="1"/>
            </w:r>
            <w:r w:rsidR="00BC792D" w:rsidRPr="009B50F8">
              <w:rPr>
                <w:color w:val="000000" w:themeColor="text1"/>
              </w:rPr>
              <w:instrText xml:space="preserve"> ADDIN ZOTERO_ITEM CSL_CITATION {"citationID":"yp1LeeQ5","properties":{"formattedCitation":"[40\\uc0\\u8211{}52]","plainCitation":"[40–52]","noteIndex":0},"citationItems":[{"id":1802,"uris":["http://www.mendeley.com/documents/?uuid=d8bc1feb-98b7-3737-b6f3-8437c00468f6","http://zotero.org/users/11903505/items/XSBH7Q35"],"itemData":{"id":1802,"type":"article-journal","abstract":"The 'promoter-arthropod' hypothesis, which postulates that exposure to the bites of certain species of haematophagous arthropods is an environmental risk cofactor linked to human herpes virus 8 (HHV-8) and Kaposi's sarcoma, was investigated in the Po River valley, northern Italy. The presence and density of adult female mosquitoes (Diptera: Culicidae) was determined by CDC light trap catches in two adjacent districts, at variance with respect to Kaposi's sarcoma incidence and HHV-8 seroprevalence. A total of 3910 specimens belonging to 11 species was collected in 34 rural sites (six municipalities) representative of the two districts. Five of these species are considered to be possible 'promoters' because of the irritation their bites cause humans: Aedes vexans (Meigen) and Ae. caspius (Pallas) (87% of sampled promoters), Culex modestus Ficalbi, Culiseta annulata (Schrank) and Coquillettidia richiardii (Ficalbi). Six are probable 'non-promoters': Cx. pipiens s.l., Cx. martinii Medschid, Anopheles claviger (Meigen), An. maculipennis s.l., An. plumbeus Stephens and Uranotaenia unguiculata Edwards. The density of promoters by site was correlated with the incidence rates of Kaposi's sarcoma at the district level (Pearson's r = 0.33, P = 0.06) and at the municipal level (r = 0.50, P&lt; 0.01). Similar correlations emerged for non-promoters (r = 0.48, P&lt; 0.01 and r = 0.42, P = 0.01, respectively). The density of promoters was higher than that of non-promoters in sites with livestock (odds ratio, OR = 2.8, 95% CI 2.2-3.6) and in municipalities with Kaposi's sarcoma cases (OR = 2.5, 95% CI 1.7-3.5). The study provides additional evidence of the association between the density of some mosquito species and Kaposi's sarcoma.","container-title":"Medical and Veterinary Entomology","DOI":"10.1111/j.1365-2915.2006.00624.x","ISSN":"0269-283X","issue":"2","note":"publisher: John Wiley &amp; Sons, Ltd","page":"198-208","title":"Distribution of mosquito species in areas with high and low incidence of classic Kaposi's sarcoma and seroprevalence for HHV-8","volume":"20","author":[{"family":"ASCOLI","given":"V."},{"family":"FACCHINELLI","given":"L."},{"family":"VALERIO","given":"L."},{"family":"ZUCCHETTO","given":"A."},{"family":"DAL MASO","given":"L."},{"family":"COLUZZI","given":"M."}],"issued":{"date-parts":[["2006",6,1]]}}},{"id":1800,"uris":["http://www.mendeley.com/documents/?uuid=944069be-2292-3176-aef1-8d31b28c4db0","http://zotero.org/users/11903505/items/N9JA9GH9"],"itemData":{"id":1800,"type":"article-journal","container-title":"J Am Mosq Control Assoc.","issue":"4","page":"356-360","title":"Study on the flying height of Aedes caspius and Culex pipiens females in the Po Delta area, Italy - PubMed","volume":"13","author":[{"family":"Bellini","given":"R"},{"family":"Veronesi","given":"R"},{"literal":"Draghetti S"},{"family":"Carrieri","given":"M"}],"issued":{"date-parts":[["1997"]]}}},{"id":1781,"uris":["http://www.mendeley.com/documents/?uuid=e0f61fc7-749e-32be-a791-ed951e45495d","http://zotero.org/users/11903505/items/EE9GBIZC"],"itemData":{"id":1781,"type":"article-journal","abstract":"Background: West Nile Virus (WNV) transmission in Italy was first reported in 1998 as an equine outbreak near the swamps of Padule di Fucecchio, Tuscany. No other cases were identified during the following decade until 2008, when horse and human outbreaks were reported in Emilia Romagna, North Italy. Since then, WNV outbreaks have occurred annually, spreading from their initial northern foci throughout the country. Following the outbreak in 1998 the Italian public health authority defined a surveillance plan to detect WNV circulation in birds, horses and mosquitoes. By applying spatial statistical analysis (spatial point pattern analysis) and models (Bayesian GLMM models) to a longitudinal dataset on the abundance of the three putative WNV vectors [Ochlerotatus caspius (Pallas 1771), Culex pipiens (Linnaeus 1758) and Culex modestus (Ficalbi 1890)] in eastern Piedmont, we quantified their abundance and distribution in space and time and generated prediction maps outlining the areas with the highest vector productivity and potential for WNV introduction and amplification. Results: The highest abundance and significant spatial clusters of Oc. caspius and Cx. modestus were in proximity to rice fields, and for Cx. pipiens, in proximity to highly populated urban areas. The GLMM model showed the importance of weather conditions and environmental factors in predicting mosquito abundance. Distance from the preferential breeding sites and elevation were negatively associated with the number of collected mosquitoes. The Normalized Difference Vegetation Index (NDVI) was positively correlated with mosquito abundance in rice fields (Oc. caspius and Cx. modestus). Based on the best models, we developed prediction maps for the year 2010 outlining the areas where high abundance of vectors could favour the introduction and amplification of WNV. Conclusions: Our findings provide useful information for surveillance activities aiming to identify locations where the potential for WNV introduction and local transmission are highest. Such information can be used by vector control offices to stratify control interventions in areas prone to the invasion of WNV and other mosquito-transmitted pathogens. © 2011 Bisanzio et al; licensee BioMed Central Ltd.","container-title":"Parasites and Vectors","DOI":"10.1186/1756-3305-4-230","ISSN":"17563305","issue":"1","note":"PMID: 22152822\npublisher: BioMed Central","page":"230","title":"Spatio-temporal patterns of distribution of West Nile virus vectors in eastern Piedmont Region, Italy","volume":"4","author":[{"family":"Bisanzio","given":"Donal"},{"family":"Giacobini","given":"Mario"},{"family":"Bertolotti","given":"Luigi"},{"family":"Mosca","given":"Andrea"},{"family":"Balbo","given":"Luca"},{"family":"Kitron","given":"Uriel"},{"family":"Vazquez-Prokopec","given":"Gonzalo M."}],"issued":{"date-parts":[["2011"]]}}},{"id":1896,"uris":["http://zotero.org/users/11903505/items/FVDN48DK"],"itemData":{"id":1896,"type":"article-journal","container-title":"Bullettino della Società Entomologica Italiana","note":"Context Object: ctx_ver=Z39.88-2004&amp;rft_val_fmt=info%3Aofi%2Ffmt%3Akev%3Amtx%3Ajournal&amp;rft.atitle=Notizie+preventive+sulle+zanzare+italiane.+IV.+Nota+preventiva.+Descrizione+di+una+specie+nuova.+Zanara+di+colorito+modesto+%26lt%3Bem%26gt%3BCulex+modestus%26lt%3B%2Fem%26gt%3B%2C+n.+sp.&amp;rft.title=Bullettino+della+Societ%C3%A0+Entomologica+Italiana&amp;rft.date=1890&amp;rft.volume=21+%5Bfor+1889%5D&amp;rft.spage=93%E2%80%9294","page":"93-94","title":"Notizie preventive sulle zanzare italiane. IV. Nota preventiva. Descrizione di una specie nuova. Zanara di colorito modesto Culex modestus, n. sp.","volume":"21","author":[{"family":"Ficalbi","given":"E"}],"issued":{"date-parts":[["1890"]]}}},{"id":1796,"uris":["http://www.mendeley.com/documents/?uuid=c5dd7245-333e-3489-9426-993a645cefe2","http://zotero.org/users/11903505/items/WG3W7IZE"],"itemData":{"id":1796,"type":"article-journal","abstract":"Background: Dirofilaria immitis and Dirofilaria repens are transmitted by bloodsucking culicid mosquitoes belonging to Culex, Aedes, Ochlerotatus, Anopheles and Mansonia genera. The detection of filarioids in mosquitoes for assessing distribution of vectors and/or of pathogens in a given area (also known as \"xenomonitoring\"), when based on individual dissection of wild-caught female mosquitoes is time consuming and hardly applicable in large epidemiological surveys. Our study aimed to evaluate the recently developed duplex real-time PCR for screening large number of culicids and to assess their positivity for D. immitis and D. repens in an area where both species are endemic. Methods: A duplex real-time PCR was used to detect and differentiate D. immitis and D. repens in mosquitoes collected in six provinces of the Veneto region using 43 carbon dioxide-baited traps under the frame of an entomological surveillance program to monitor the vectors of West Nile disease. From early May till October 2010, unfed female mosquitoes (n = 40,892) were captured in 20 selected sites. Results: Mosquitoes identified as Culex pipiens, Ochlerotatus caspius, Aedes vexans and Culex modestus were grouped into 995 pools according to species, day and site of collection (from minimum of 1 to maximum of 57). Out of 955 pools, 23 (2.41 %) scored positive for Dirofilaria spp. of which, 21 (2.2 %) for D. immitis and two (0.21 %) for D. repens. An overall Estimated Rate of Infection (ERI) of 0.06 % was recorded, being higher in Och. caspius and Ae. vexans (i.e., 0.18 % and 0.14 %, respectively). At least one mosquito pool was positive for Dirofilaria spp. in each province with the highest ERI recorded in Vicenza and Padova provinces (i.e., 0.42% and 0.16 %, respectively). Mosquitoes collected in all provinces were positive for D. immitis whereas, only two (i.e., Padova and Rovigo) provinces scored positive for D. repens. All mosquito species, except for Cx. modestus, were positive for D. immitis, whereas D. repens was only found in Cx. pipiens. Conclusions: The results suggest that both Dirofilaria species are endemic and may occur in sympatry in the examined area. The molecular approach herein used represents a powerful tool for surveillance programs of D. immitis and D. repens in the culicid vectors towards a better understanding of the epidemiology of the infections they cause and their seasonal transmission patterns. © 2012 Latrofa et al.;.","container-title":"Parasites and Vectors","DOI":"10.1186/1756-3305-5-76","ISSN":"17563305","issue":"1","note":"PMID: 22520170\npublisher: BioMed Central","page":"76","title":"Molecular xenomonitoring of Dirofilaria immitis and Dirofilaria repens in mosquitoes from north-eastern Italy by real-time PCR coupled with melting curve analysis","volume":"5","author":[{"family":"Latrofa","given":"Maria Stefania"},{"family":"Montarsi","given":"Fabrizio"},{"family":"Ciocchetta","given":"Silvia"},{"family":"Annoscia","given":"Giada"},{"family":"Dantas-Torres","given":"Filipe"},{"family":"Ravagnan","given":"Silvia"},{"family":"Capelli","given":"Gioia"},{"family":"Otranto","given":"Domenico"}],"issued":{"date-parts":[["2012"]]}}},{"id":1664,"uris":["http://www.mendeley.com/documents/?uuid=b566b5ce-5857-3041-acd6-2eea3d69002a","http://zotero.org/users/11903505/items/T6IK3HQD"],"itemData":{"id":1664,"type":"article-journal","abstract":"Usutu (USUV) and West Nile (WNV) are mosquito-borne Flavivirus emerged in Italy in 1996 and 1998, respectively, and reappeared 10 years later. The aim of this work is to review the Italian mosquito species found positive for WNV and USUV between 2008 and 2014. Moreover, the role of mosquitoes in promoting the overwintering of these viruses is discussed, as a result of the mosquito collections performed in Molise region between September 2010 and April 2011. Overall 99,000 mosquitoes were collected: 337 and 457 mosquito pools tested positive by real time reverse transcriptase polymerase chain reaction (real time RT-PCR) for WNV and USUV, respectively. West Nile virus was detected in pools of Culex pipiens s.l. (329), Ochlerotatus caspius (4), Culex modestus (2), and Culex spp. (2). Positive USUV pools were from Cx. pipiens s.l. (435), Aedes albopictus (12), Oc. caspius (5), Culex spp. (2), Anopheles maculipennis s.l. (1), Culiseta annulata (1), and Ochlerotatus detritus (1). In Molise region, 1,694 mosquitoes were collected, and USUV was identified in Cx. pipiens s.l., Cs. annulata, and Oc. detritus pools. This paper shows that Cx. pipiens s.l. is the mosquito species most involved in the WNV and USUV circulation in Italy, although other species would also support the spread of both the viruses during Winter.","container-title":"Veterinaria Italiana","DOI":"10.12834/VetIt.114.933.4764.2","ISSN":"18281427","issue":"2","note":"PMID: 28675249\npublisher: Istituto Zooprofilattico Sperimentale dell'Abruzzo e del Molise \"G.Caporale\"","page":"97-110","title":"Mosquito species involved in the circulation of West Nile and Usutu viruses in Italy","volume":"53","author":[{"family":"Mancini","given":"Giuseppe"},{"family":"Montarsi","given":"Fabrizio"},{"family":"Calzolari","given":"Mattia"},{"family":"Capelli","given":"Gioia"},{"family":"Dottori","given":"Michele"},{"family":"Ravagnan","given":"Silvia"},{"family":"Lelli","given":"Davide"},{"family":"Chiari","given":"Mario"},{"family":"Santilli","given":"Adriana"},{"family":"Quaglia","given":"Michela"},{"family":"Federici","given":"Valentina"},{"family":"Monaco","given":"Federica"},{"family":"Goffredo","given":"Maria"},{"family":"Savini","given":"Giovanni"}],"issued":{"date-parts":[["2017",4,1]]}}},{"id":1754,"uris":["http://www.mendeley.com/documents/?uuid=ac7c8550-388c-3650-8a8b-cd88dacdc35d","http://zotero.org/users/11903505/items/BCXMYINS"],"itemData":{"id":1754,"type":"article-journal","abstract":"In 2011, strains of West Nile Virus (WNV) belonging to lineage 1 spread for the first time in Sardinia region (Italy). In contrast to previous WNV Italian incursion, the strains were found in Culex modestus and, more surprisingly, they were able to cause severe clinical signs in the affected birds. Based on the partial sequence of the NS3 encoding gene, the Sardinian WNV strains demonstrated a high similarity with the other WNV strains recently detected in the Mediterranean Basin. Nonetheless, the 2011 Sardinian sequences were grouped in a distinct sub-cluster. Both the NS3-249P and NS3-249T genotypes were detected in the Sardinian outbreaks confirming that the co-circulation of different genotypes in the affected population might be common for WNV as for many RNA viruses. No association, however, was observed between virulence and viral genotype.","container-title":"Veterinaria Italiana","DOI":"10.12834/VetIt.260.2386.2","ISSN":"18281427","issue":"1","note":"PMID: 25842208\npublisher: Istituto Zooprofilattico Sperimentale dell'Abruzzo e del Molise \"G.Caporale\"","page":"5-16","title":"Descrizione dei focolai di west nile disease nel 2011 nella regione Sardegna, Italia","volume":"51","author":[{"family":"Monaco","given":"Federica"},{"family":"Goffredo","given":"Maria"},{"family":"Briguglio","given":"Paolo"},{"family":"Pinoni","given":"Chiara"},{"family":"Polci","given":"Andrea"},{"family":"Iannetti","given":"Simona"},{"family":"Pinto","given":"Stefano"},{"family":"Marruchella","given":"Giuseppe"},{"family":"Di Francesco","given":"Gabriella"},{"family":"Di Gennaro","given":"Annapia"},{"family":"Pais","given":"Monica"},{"family":"Teodori","given":"Liana"},{"family":"Bruno","given":"Rossana"},{"family":"Catalani","given":"Monica"},{"family":"Ruiu","given":"Angelo"},{"family":"Lelli","given":"Rossella"},{"family":"Savini","given":"Giovanni"}],"issued":{"date-parts":[["2015",1,1]]}}},{"id":1779,"uris":["http://www.mendeley.com/documents/?uuid=240a5800-ec30-3ef4-b0a1-2ce1ab36f38c","http://zotero.org/users/11903505/items/KXJ5NDWS"],"itemData":{"id":1779,"type":"article-journal","abstract":"The seasonal and daily activity of mosquito vectors of pathogens affecting animals and humans were studied in northeastern Italy at a site within the Po River Delta Park. A CDC-CO2 trap and a gravid trap were operated at 2-h intervals for 24 h every 15 d from May to October 2010. Overall, 5,788 mosquitoes comprising six species were collected, namely Culex pipiens L. (75.1% of total), Aedes caspius (Pallas) (15.2%), Aedes vexans (Meigen) (6.9%), Anopheles maculipennis s.l. Meigen (2.6%), Culiseta annulata (Schrank) (0.2%), and Culex modestus Ficalbi (&lt;0.1%). The relative abundance of these species increased from May until the beginning of July and then decreased, disappearing at the beginning of October. The diel host-seeking patterns and oviposition site-seeking patterns were species specific and were differentially affected by the ecological variables recorded at the day and hour of mosquito collection or two weeks before collection. Knowledge of the seasonal and daily host-seeking patterns of mosquitoes highlights the time periods of the day and the seasons of potential exposure for animals and humans to mosquito-borne pathogens, therefore delineating the best time for the application of preventive measures. Furthermore, knowledge of the oviposition site-seeking activity of the mosquitoes optimizes the capture of gravid females, thereby enhancing the likelihood of detecting pathogens.","container-title":"Journal of Medical Entomology","DOI":"10.1093/jme/tju002","ISSN":"0022-2585","issue":"1","note":"publisher: Entomological Society of America","page":"56-62","title":"Seasonal and Daily Activity Patterns of Mosquito (Diptera: Culicidae) Vectors of Pathogens in Northeastern Italy","volume":"52","author":[{"family":"Montarsi","given":"Fabrizio"},{"family":"Mazzon","given":"Luca"},{"family":"Cazzin","given":"Stefania"},{"family":"Ciocchetta","given":"Silvia"},{"family":"Capelli","given":"Gioia"}],"issued":{"date-parts":[["2015",1,1]]}}},{"id":1875,"uris":["http://zotero.org/users/11903505/items/GI6JCYYV"],"itemData":{"id":1875,"type":"article-journal","abstract":"Dog attracted mosquitoes were collected in Piedmont (NW Italy) in 1992 and 1993. Sampling sites where chosen on ecological and epidemiological basis, according to the results of a previous study on the distribution and prevalence of canine filariosis in this region. Dog baited traps were operated monthly (two nights/site from June to September) in six plain sites differing in the prevalence of heartworm infected dogs (including two sites where no positivity was recorded). A single capture was carried out in July-August in three more plain and four hill localities, as well as in a prealpine and a suburban zone inside the heartworm endemic area. The following species were collected (number of specimens in brackets): Aedes caspius (2255), Ae, cantans (1), Ae. cinereus (1), Ae, geniculatus (7), Ae. vexans (58), Aedes spp. (221), Anopheles claviger (1), An. maculipennis s.l. (405), Coquillettidia richiardii (16), Culex modestus (6361), Cx. pipiens (2032), Cx. territans (2), Culex spp. (94), Culiseta annulata (1). Cx. pipiens was captured in 15 sites, Cx. modestus and Ae. caspius in 13, and 12, respectively, An. maculipennis s.l. in 7, Ae. vexans in 6, Cq. richiardii in 4, Ae. geniculatus in 3, Cx. territans in 2, Ae. cantans, Ae. cinereus, An. claviger and Cs. annulata in one. Species abundance and relative composition differed between habitats and between similar habitats with a different prevalence of microfillaraemic dogs. Regression analysis of heartworm prevalence vs. mosquitoes abundance demonstrated a positive linear relationship. Data suggest that four species (Ae. caspius, An. maculipennis s.l., Cx. modestus and Cx. pipiens) are playing a major role in the transmission of canine filariosis in Piedmont.","container-title":"Parassitologia","ISSN":"0048-2951","issue":"4","journalAbbreviation":"Parassitologia","language":"ita","note":"PMID: 10645556","page":"439-445","source":"PubMed","title":"[Research on Culicidae attracted to dog bait in Piedmont]","volume":"40","author":[{"family":"Pollono","given":"F."},{"family":"Rossi","given":"L."},{"family":"Cancrini","given":"G."}],"issued":{"date-parts":[["1998",12]]}}},{"id":1652,"uris":["http://zotero.org/users/11903505/items/LAWZBGAM"],"itemData":{"id":1652,"type":"article-journal","abstract":"Bacteria of the genus Wolbachia constitute a group of intracellular and maternally inherited microorganisms that are widespread in arthropods, inducing several reproductive disorders such as cytoplasmic incompatibility in their hosts. Considering relevant biological implications related to the presence of Wolbachia in several insect orders, for example its potential role as mechanism for rapid speciation and as vehicle to drive genetic markers in wild populations of vectors of medical and veterinary interest, we carried out an extensive polymerase chain reaction survey to detect Wolbachia in several species of mosquito belonging to genera involved in the transmission of pathogens. Five species out of 26 tested have shown to be infected; for four of them this is the Þrst evidence of the Wolbachia infection. A phylogenetic analysis was also performed, positioning the Þve Wolbachia strains in the phyletic subdivision B.","container-title":"Journal of Medical Entomology","DOI":"10.1603/0022-2585-39.4.562","ISSN":"0022-2585","issue":"4","note":"publisher: Oxford Academic","page":"562-567","title":"Searching for Wolbachia (Rickettsiales: Rickettsiaceae) in Mosquitoes (Diptera: Culicidae): Large Polymerase Chain Reaction Survey and New Identifications","volume":"39","author":[{"family":"Ricci","given":"Irene"},{"family":"Cancrini","given":"Gabriella"},{"family":"Gabrielli","given":"Simona"},{"family":"Amelio","given":"Stefano D '"},{"family":"Favia","given":"Guido"}],"issued":{"date-parts":[["2002",7,1]]}}},{"id":1711,"uris":["http://www.mendeley.com/documents/?uuid=8204a74f-b0ee-3206-a379-d176dede73b6","http://zotero.org/users/11903505/items/H9KVXS3C"],"itemData":{"id":1711,"type":"article-journal","abstract":"Wild mosquitoes were allowed to feed, during two nights, on a heartworm-infected dog with a very high microfilaraemia (72,000 and 78,000 microfilariae/ml just prior to be allocated in the live trap). A heartworm-free dog was used as control bait in the second night. Engorged mosquitoes (Aedes caspius, Anopheles maculipennis s.l., Culex modestus, and Cx pipiens) were kept under laboratory conditions, artificially fed until day 10 post-infection (PI) and then dissected for the presence of Dirofilaria immitis larvae. Mortality of Ae. caspius and Cx modestus was significantly higher than controls on day 3 PI (89.4 and 80.3%, respectively), but survival rates were similar in the following period. Third-stage larvae were observed from day 12 to 17 PI in the four mosquito species studied. However, vector efficiency was significantly higher in Ae. caspius which produced 102 (73.9%) of the 138 infective larvae found. Although less efficient vectors, the other 3 species may contribute to D. immitis transmission in the study area due to their abundance (Cx modestus) or higher resistance to the negative effects of infection (An. maculipennis s.l., Cx pipiens). As far as Cx pipiens is concerned, this mosquito, which luckily fed the least frequently on the dog, confirmed to act as powerful vector in iperendemic areas. The risks for veterinary and medical health, related to the zoo-antropophylic host-feeding pattern of the studied species, are discussed.","container-title":"Parassitologia","issue":"4","page":"537-542","title":"[Four species of mosquito as possible vectors for Dirofilaria immitis piedmont rice-fields] - PubMed","volume":"41","author":[{"family":"Rossi","given":"L"},{"family":"Pollono","given":"F"},{"family":"Meneguz","given":"PG"},{"family":"Cancrini","given":"G"}],"issued":{"date-parts":[["1999"]]}}},{"id":1805,"uris":["http://www.mendeley.com/documents/?uuid=46a45bb2-4674-3c84-899a-15dd59432acf","http://zotero.org/users/11903505/items/K9425BE8"],"itemData":{"id":1805,"type":"article-journal","container-title":"Vet Ital.","issue":"3","page":"499-512","title":"First report on entomological field activities for the surveillance of West Nile disease in Italy - PubMed","volume":"44","author":[{"family":"Toma","given":"L"},{"family":"Cipriani","given":"M"},{"family":"Goffredo","given":"M"},{"family":"Romi","given":"R"},{"family":"Lelli","given":"R"}],"issued":{"date-parts":[["2008"]]}}},{"id":1727,"uris":["http://www.mendeley.com/documents/?uuid=3faa8726-b1d7-32a5-9f07-048e79ae09ae","http://zotero.org/users/11903505/items/X3VWRLFU"],"itemData":{"id":1727,"type":"article-journal","abstract":"The increasing concern about vector-borne diseases such as West Nile disease in northern Italy motivated our analysis of data on the mosquito fauna and the seasonal and daily flight patterns collected in 1998 in the Po Valley. Collections were performed once a week from May to November, with human landing collections and CO2 traps. Culex pipiens was present from July to October and showed a clearly unimodal nocturnal flight habit. Culex modestus appeared in July-August and showed a bimodal flight pattern, (main peak during the evening and a minor one in the morning). Aedes caspius was present from May to November (highest densities in July-August) and showed a bimodal flight pattern with a major crepuscular peak and a minor dawn peak in the morning. Aedes detritus was the most abundant species in May, with a crepuscular sharply bimodal flight pattern, particularly according to human landing collections. Sunset and sunrise time, in combination with the solar phase (that determines daylight duration and its trend of changing) were the main factors affecting flight behavior. Temperature, relative humidity, and wind speed differently affected the flight behavior of mosquito females according to the species. © 2012 The Society for Vector Ecology.","container-title":"Journal of Vector Ecology","DOI":"10.1111/j.1948-7134.2012.00199.x","ISSN":"10811710","issue":"1","note":"publisher: John Wiley &amp; Sons, Ltd","page":"49-61","title":"Seasonal pattern of daily activity of Aedes caspius, Aedes detritus, Culex modestus, and Culex pipiens in the Po Delta of northern Italy and significance for vector-borne disease risk assessment","volume":"37","author":[{"family":"Veronesi","given":"Rodolfo"},{"family":"Gentile","given":"Gregorio"},{"family":"Carrieri","given":"Marco"},{"family":"Maccagnani","given":"Bettina"},{"family":"Stermieri","given":"Luisa"},{"family":"Bellini","given":"Romeo"}],"issued":{"date-parts":[["2012",6,1]]}}}],"schema":"https://github.com/citation-style-language/schema/raw/master/csl-citation.json"} </w:instrText>
            </w:r>
            <w:r w:rsidRPr="009B50F8">
              <w:rPr>
                <w:color w:val="000000" w:themeColor="text1"/>
              </w:rPr>
              <w:fldChar w:fldCharType="separate"/>
            </w:r>
            <w:r w:rsidR="00BC3BA4" w:rsidRPr="009B50F8">
              <w:rPr>
                <w:color w:val="000000" w:themeColor="text1"/>
              </w:rPr>
              <w:t>[40–52]</w:t>
            </w:r>
            <w:r w:rsidRPr="009B50F8">
              <w:rPr>
                <w:color w:val="000000" w:themeColor="text1"/>
              </w:rPr>
              <w:fldChar w:fldCharType="end"/>
            </w:r>
            <w:r w:rsidRPr="009B50F8">
              <w:rPr>
                <w:color w:val="000000" w:themeColor="text1"/>
                <w:lang w:val="fr-FR"/>
              </w:rPr>
              <w:t xml:space="preserve"> </w:t>
            </w:r>
          </w:p>
        </w:tc>
      </w:tr>
      <w:tr w:rsidR="009B50F8" w:rsidRPr="009B50F8" w14:paraId="2AF771D0" w14:textId="77777777" w:rsidTr="0094078A">
        <w:tc>
          <w:tcPr>
            <w:tcW w:w="1593" w:type="pct"/>
          </w:tcPr>
          <w:p w14:paraId="228D0B63" w14:textId="77777777" w:rsidR="008D61D1" w:rsidRPr="009B50F8" w:rsidRDefault="008D61D1" w:rsidP="003E52DD">
            <w:pPr>
              <w:rPr>
                <w:color w:val="000000" w:themeColor="text1"/>
              </w:rPr>
            </w:pPr>
          </w:p>
        </w:tc>
        <w:tc>
          <w:tcPr>
            <w:tcW w:w="2037" w:type="pct"/>
          </w:tcPr>
          <w:p w14:paraId="17FA9ACD" w14:textId="2AE7F16A" w:rsidR="008D61D1" w:rsidRPr="009B50F8" w:rsidRDefault="008D61D1" w:rsidP="003E52DD">
            <w:pPr>
              <w:rPr>
                <w:color w:val="000000" w:themeColor="text1"/>
              </w:rPr>
            </w:pPr>
            <w:r w:rsidRPr="009B50F8">
              <w:rPr>
                <w:color w:val="000000" w:themeColor="text1"/>
              </w:rPr>
              <w:t>Macedonia</w:t>
            </w:r>
          </w:p>
        </w:tc>
        <w:tc>
          <w:tcPr>
            <w:tcW w:w="1370" w:type="pct"/>
          </w:tcPr>
          <w:p w14:paraId="0411690B" w14:textId="099E2B48" w:rsidR="008D61D1" w:rsidRPr="009B50F8" w:rsidRDefault="008D61D1" w:rsidP="003E52DD">
            <w:pPr>
              <w:rPr>
                <w:color w:val="000000" w:themeColor="text1"/>
              </w:rPr>
            </w:pPr>
            <w:r w:rsidRPr="009B50F8">
              <w:rPr>
                <w:color w:val="000000" w:themeColor="text1"/>
              </w:rPr>
              <w:fldChar w:fldCharType="begin"/>
            </w:r>
            <w:r w:rsidR="004B77F2" w:rsidRPr="009B50F8">
              <w:rPr>
                <w:color w:val="000000" w:themeColor="text1"/>
              </w:rPr>
              <w:instrText xml:space="preserve"> ADDIN ZOTERO_ITEM CSL_CITATION {"citationID":"0YFpuGht","properties":{"formattedCitation":"[1]","plainCitation":"[1]","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schema":"https://github.com/citation-style-language/schema/raw/master/csl-citation.json"} </w:instrText>
            </w:r>
            <w:r w:rsidRPr="009B50F8">
              <w:rPr>
                <w:color w:val="000000" w:themeColor="text1"/>
              </w:rPr>
              <w:fldChar w:fldCharType="separate"/>
            </w:r>
            <w:r w:rsidR="00BC3BA4" w:rsidRPr="009B50F8">
              <w:rPr>
                <w:color w:val="000000" w:themeColor="text1"/>
              </w:rPr>
              <w:t>[1]</w:t>
            </w:r>
            <w:r w:rsidRPr="009B50F8">
              <w:rPr>
                <w:color w:val="000000" w:themeColor="text1"/>
              </w:rPr>
              <w:fldChar w:fldCharType="end"/>
            </w:r>
          </w:p>
        </w:tc>
      </w:tr>
      <w:tr w:rsidR="009B50F8" w:rsidRPr="009B50F8" w14:paraId="3D748B5F" w14:textId="77777777" w:rsidTr="0094078A">
        <w:tc>
          <w:tcPr>
            <w:tcW w:w="1593" w:type="pct"/>
          </w:tcPr>
          <w:p w14:paraId="71C4C587" w14:textId="77777777" w:rsidR="002671C0" w:rsidRPr="009B50F8" w:rsidRDefault="002671C0" w:rsidP="003E52DD">
            <w:pPr>
              <w:rPr>
                <w:color w:val="000000" w:themeColor="text1"/>
                <w:lang w:val="fr-FR"/>
              </w:rPr>
            </w:pPr>
          </w:p>
        </w:tc>
        <w:tc>
          <w:tcPr>
            <w:tcW w:w="2037" w:type="pct"/>
          </w:tcPr>
          <w:p w14:paraId="24DAC115" w14:textId="7B419E1B" w:rsidR="002671C0" w:rsidRPr="009B50F8" w:rsidRDefault="002671C0" w:rsidP="003E52DD">
            <w:pPr>
              <w:rPr>
                <w:color w:val="000000" w:themeColor="text1"/>
                <w:lang w:val="fr-FR"/>
              </w:rPr>
            </w:pPr>
            <w:r w:rsidRPr="009B50F8">
              <w:rPr>
                <w:color w:val="000000" w:themeColor="text1"/>
                <w:lang w:val="fr-FR"/>
              </w:rPr>
              <w:t>Moldova</w:t>
            </w:r>
          </w:p>
        </w:tc>
        <w:tc>
          <w:tcPr>
            <w:tcW w:w="1370" w:type="pct"/>
          </w:tcPr>
          <w:p w14:paraId="772E11FA" w14:textId="1B37C2B3" w:rsidR="002671C0" w:rsidRPr="009B50F8" w:rsidRDefault="002671C0" w:rsidP="003E52DD">
            <w:pPr>
              <w:rPr>
                <w:color w:val="000000" w:themeColor="text1"/>
              </w:rPr>
            </w:pPr>
            <w:r w:rsidRPr="009B50F8">
              <w:rPr>
                <w:color w:val="000000" w:themeColor="text1"/>
              </w:rPr>
              <w:fldChar w:fldCharType="begin" w:fldLock="1"/>
            </w:r>
            <w:r w:rsidR="00BC3BA4" w:rsidRPr="009B50F8">
              <w:rPr>
                <w:color w:val="000000" w:themeColor="text1"/>
                <w:lang w:val="fr-FR"/>
              </w:rPr>
              <w:instrText xml:space="preserve"> ADDIN ZOTERO_ITEM CSL_CITATION {"citationID":"HSh2WYzj","properties":{"formattedCitation":"[53,54]","plainCitation":"[53,54]","noteIndex":0},"citationItems":[{"id":1770,"uris":["http://www.mendeley.com/documents/?uuid=0446516a-3ef6-3d82-b25d-c4ec402a79c4","http://zotero.org/users/11903505/items/6EKCIGF2"],"itemData":{"id":1770,"type":"article-journal","abstract":"A countrywide field survey of immature mosquitoes was conducted in Moldova with the aim to evaluate the Culicidae species composition in different larval habitats and their distribution in the country. In total, 259 potential larval habitats were sampled in the 53 localities, resulting in 9,456 specimens. Twenty species belonging to the genera Anopheles, Aedes, Culex, Culiseta, and Uranotaenia were collected. Mean species richness in aquatic habitats ranged from 1.00 to 4.00, and, for example, was higher in swamps, flood plains, ditches, and large ground pools and lower in rivers, streams, tree-holes, and containers. Six mosquito species were identified only in a single type of aquatic habitat. Anopheles maculipennis s.l., Culex pipiens pipiens L., and Culex modestus Ficalbi were the most abundant and distributed species representing over 80% of the identified specimens. Three, four, and five associated species were recorded from 23.5% of mosquito-positive aquatic habitats. Our findings demonstrate the co-occurrence of Cx. p. pipiens and Culex torrentium Martini in natural and rural environments. It is concluded that the study area has undergone a dramatic ecological change since the previous studies in the 1950s, causing the near extinction of Culex theileri Theobald from Moldova. An. maculipennis s.l. larval abundance, reduced by the DDT control of the adults in the 1950s, had returned to those of the 1940s. Restoration of An. maculipennis s.l. abundance in combination with imported malaria cases constitute a risk of the reintroduction of malaria transmission in Moldova.","container-title":"Journal of Medical Entomology","DOI":"10.1093/jme/tjv142","ISSN":"0022-2585","issue":"6","note":"publisher: Entomological Society of America","page":"1299-1308","title":"Larval Habitats Diversity and Distribution of the Mosquito (Diptera: Culicidae) Species in the Republic of Moldova","volume":"52","author":[{"family":"Sulesco","given":"Tatiana M."},{"family":"Toderas","given":"Lidia G."},{"family":"Uspenskaia","given":"Inga G."},{"family":"Toderas","given":"I. K."}],"issued":{"date-parts":[["2015",11,1]]}}},{"id":1811,"uris":["http://www.mendeley.com/documents/?uuid=0bb56885-b1db-3621-be7d-e09687948e02","http://zotero.org/users/11903505/items/EC2HVUGS"],"itemData":{"id":1811,"type":"article-journal","container-title":"Journal of the European Mosquito Control Association","issue":"31","title":"A recent survey of the mosquito (Diptera: Culicidae) fauna and seasonal human biting activity in the city of Chisinau, Moldova","author":[{"family":"Sulesco","given":"Tatiana"},{"family":"Toderas","given":"Lidia"},{"family":"Toderas","given":"Ion"}],"accessed":{"date-parts":[["2023",6,2]]},"issued":{"date-parts":[["2013"]]}}}],"schema":"https://github.com/citation-style-language/schema/raw/master/csl-citation.json"} </w:instrText>
            </w:r>
            <w:r w:rsidRPr="009B50F8">
              <w:rPr>
                <w:color w:val="000000" w:themeColor="text1"/>
              </w:rPr>
              <w:fldChar w:fldCharType="separate"/>
            </w:r>
            <w:r w:rsidR="00BC3BA4" w:rsidRPr="009B50F8">
              <w:rPr>
                <w:color w:val="000000" w:themeColor="text1"/>
              </w:rPr>
              <w:t>[53,54]</w:t>
            </w:r>
            <w:r w:rsidRPr="009B50F8">
              <w:rPr>
                <w:color w:val="000000" w:themeColor="text1"/>
              </w:rPr>
              <w:fldChar w:fldCharType="end"/>
            </w:r>
          </w:p>
        </w:tc>
      </w:tr>
      <w:tr w:rsidR="009B50F8" w:rsidRPr="009B50F8" w14:paraId="5C480F0E" w14:textId="77777777" w:rsidTr="0094078A">
        <w:tc>
          <w:tcPr>
            <w:tcW w:w="1593" w:type="pct"/>
          </w:tcPr>
          <w:p w14:paraId="2F35C26E" w14:textId="77777777" w:rsidR="00E624D5" w:rsidRPr="009B50F8" w:rsidRDefault="00E624D5" w:rsidP="003E52DD">
            <w:pPr>
              <w:rPr>
                <w:color w:val="000000" w:themeColor="text1"/>
                <w:lang w:val="fr-FR"/>
              </w:rPr>
            </w:pPr>
            <w:bookmarkStart w:id="0" w:name="_GoBack"/>
            <w:bookmarkEnd w:id="0"/>
          </w:p>
        </w:tc>
        <w:tc>
          <w:tcPr>
            <w:tcW w:w="2037" w:type="pct"/>
          </w:tcPr>
          <w:p w14:paraId="3C70BD25" w14:textId="6AB20D80" w:rsidR="00E624D5" w:rsidRPr="009B50F8" w:rsidRDefault="00E624D5" w:rsidP="003E52DD">
            <w:pPr>
              <w:rPr>
                <w:color w:val="000000" w:themeColor="text1"/>
                <w:lang w:val="fr-FR"/>
              </w:rPr>
            </w:pPr>
            <w:r w:rsidRPr="009B50F8">
              <w:rPr>
                <w:color w:val="000000" w:themeColor="text1"/>
                <w:lang w:val="fr-FR"/>
              </w:rPr>
              <w:t>Montenegro</w:t>
            </w:r>
          </w:p>
        </w:tc>
        <w:tc>
          <w:tcPr>
            <w:tcW w:w="1370" w:type="pct"/>
          </w:tcPr>
          <w:p w14:paraId="4C14FD59" w14:textId="042DB2DF" w:rsidR="00E624D5" w:rsidRPr="009B50F8" w:rsidRDefault="00E624D5" w:rsidP="003E52DD">
            <w:pPr>
              <w:rPr>
                <w:color w:val="000000" w:themeColor="text1"/>
              </w:rPr>
            </w:pPr>
            <w:r w:rsidRPr="009B50F8">
              <w:rPr>
                <w:color w:val="000000" w:themeColor="text1"/>
              </w:rPr>
              <w:fldChar w:fldCharType="begin"/>
            </w:r>
            <w:r w:rsidR="004B77F2" w:rsidRPr="009B50F8">
              <w:rPr>
                <w:color w:val="000000" w:themeColor="text1"/>
              </w:rPr>
              <w:instrText xml:space="preserve"> ADDIN ZOTERO_ITEM CSL_CITATION {"citationID":"LBhL966l","properties":{"formattedCitation":"[1]","plainCitation":"[1]","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schema":"https://github.com/citation-style-language/schema/raw/master/csl-citation.json"} </w:instrText>
            </w:r>
            <w:r w:rsidRPr="009B50F8">
              <w:rPr>
                <w:color w:val="000000" w:themeColor="text1"/>
              </w:rPr>
              <w:fldChar w:fldCharType="separate"/>
            </w:r>
            <w:r w:rsidR="00BC3BA4" w:rsidRPr="009B50F8">
              <w:rPr>
                <w:color w:val="000000" w:themeColor="text1"/>
              </w:rPr>
              <w:t>[1]</w:t>
            </w:r>
            <w:r w:rsidRPr="009B50F8">
              <w:rPr>
                <w:color w:val="000000" w:themeColor="text1"/>
              </w:rPr>
              <w:fldChar w:fldCharType="end"/>
            </w:r>
          </w:p>
        </w:tc>
      </w:tr>
      <w:tr w:rsidR="009B50F8" w:rsidRPr="009B50F8" w14:paraId="15BCDB14" w14:textId="77777777" w:rsidTr="0094078A">
        <w:tc>
          <w:tcPr>
            <w:tcW w:w="1593" w:type="pct"/>
          </w:tcPr>
          <w:p w14:paraId="3735F66F" w14:textId="77777777" w:rsidR="00DF2BF2" w:rsidRPr="009B50F8" w:rsidRDefault="00DF2BF2" w:rsidP="003E52DD">
            <w:pPr>
              <w:rPr>
                <w:color w:val="000000" w:themeColor="text1"/>
                <w:lang w:val="fr-FR"/>
              </w:rPr>
            </w:pPr>
          </w:p>
        </w:tc>
        <w:tc>
          <w:tcPr>
            <w:tcW w:w="2037" w:type="pct"/>
          </w:tcPr>
          <w:p w14:paraId="2C3BC782" w14:textId="102E008D" w:rsidR="00DF2BF2" w:rsidRPr="009B50F8" w:rsidRDefault="00DF2BF2" w:rsidP="003E52DD">
            <w:pPr>
              <w:rPr>
                <w:color w:val="000000" w:themeColor="text1"/>
                <w:lang w:val="fr-FR"/>
              </w:rPr>
            </w:pPr>
            <w:r w:rsidRPr="009B50F8">
              <w:rPr>
                <w:color w:val="000000" w:themeColor="text1"/>
                <w:lang w:val="fr-FR"/>
              </w:rPr>
              <w:t>Netherlands</w:t>
            </w:r>
          </w:p>
        </w:tc>
        <w:tc>
          <w:tcPr>
            <w:tcW w:w="1370" w:type="pct"/>
          </w:tcPr>
          <w:p w14:paraId="0C618F23" w14:textId="3CC1A906" w:rsidR="00DF2BF2" w:rsidRPr="009B50F8" w:rsidRDefault="00101EF1" w:rsidP="003E52DD">
            <w:pPr>
              <w:rPr>
                <w:color w:val="000000" w:themeColor="text1"/>
              </w:rPr>
            </w:pPr>
            <w:r w:rsidRPr="009B50F8">
              <w:rPr>
                <w:color w:val="000000" w:themeColor="text1"/>
              </w:rPr>
              <w:fldChar w:fldCharType="begin"/>
            </w:r>
            <w:r w:rsidR="004B77F2" w:rsidRPr="009B50F8">
              <w:rPr>
                <w:color w:val="000000" w:themeColor="text1"/>
              </w:rPr>
              <w:instrText xml:space="preserve"> ADDIN ZOTERO_ITEM CSL_CITATION {"citationID":"mvQomNPc","properties":{"formattedCitation":"[1,2]","plainCitation":"[1,2]","noteIndex":0},"citationItems":[{"id":1869,"uris":["http://zotero.org/users/11903505/items/EZGQK9JD"],"itemData":{"id":1869,"type":"webpage","abstract":"Maps of surveillance activities and current known distributions of mosquito species in Europe and neighbouring regions.","language":"en","title":"Mosquito maps","URL":"https://www.ecdc.europa.eu/en/disease-vectors/surveillance-and-disease-data/mosquito-maps","author":[{"family":"","given":"European Centre for Disease Prevention and Control (ECDC)"}],"accessed":{"date-parts":[["2023",7,26]]},"issued":{"date-parts":[["2023",3,27]]}}},{"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schema":"https://github.com/citation-style-language/schema/raw/master/csl-citation.json"} </w:instrText>
            </w:r>
            <w:r w:rsidRPr="009B50F8">
              <w:rPr>
                <w:color w:val="000000" w:themeColor="text1"/>
              </w:rPr>
              <w:fldChar w:fldCharType="separate"/>
            </w:r>
            <w:r w:rsidR="00BC3BA4" w:rsidRPr="009B50F8">
              <w:rPr>
                <w:color w:val="000000" w:themeColor="text1"/>
              </w:rPr>
              <w:t>[1,2]</w:t>
            </w:r>
            <w:r w:rsidRPr="009B50F8">
              <w:rPr>
                <w:color w:val="000000" w:themeColor="text1"/>
              </w:rPr>
              <w:fldChar w:fldCharType="end"/>
            </w:r>
          </w:p>
        </w:tc>
      </w:tr>
      <w:tr w:rsidR="009B50F8" w:rsidRPr="009B50F8" w14:paraId="06D571E1" w14:textId="77777777" w:rsidTr="0094078A">
        <w:tc>
          <w:tcPr>
            <w:tcW w:w="1593" w:type="pct"/>
          </w:tcPr>
          <w:p w14:paraId="34447464" w14:textId="77777777" w:rsidR="002671C0" w:rsidRPr="009B50F8" w:rsidRDefault="002671C0" w:rsidP="003E52DD">
            <w:pPr>
              <w:rPr>
                <w:color w:val="000000" w:themeColor="text1"/>
              </w:rPr>
            </w:pPr>
          </w:p>
        </w:tc>
        <w:tc>
          <w:tcPr>
            <w:tcW w:w="2037" w:type="pct"/>
          </w:tcPr>
          <w:p w14:paraId="4131E82F" w14:textId="199B7E56" w:rsidR="002671C0" w:rsidRPr="009B50F8" w:rsidRDefault="002671C0" w:rsidP="003E52DD">
            <w:pPr>
              <w:rPr>
                <w:color w:val="000000" w:themeColor="text1"/>
              </w:rPr>
            </w:pPr>
            <w:r w:rsidRPr="009B50F8">
              <w:rPr>
                <w:color w:val="000000" w:themeColor="text1"/>
              </w:rPr>
              <w:t>Poland</w:t>
            </w:r>
          </w:p>
        </w:tc>
        <w:tc>
          <w:tcPr>
            <w:tcW w:w="1370" w:type="pct"/>
          </w:tcPr>
          <w:p w14:paraId="32A53455" w14:textId="39FFE9C8" w:rsidR="002671C0" w:rsidRPr="009B50F8" w:rsidRDefault="002671C0" w:rsidP="003E52DD">
            <w:pPr>
              <w:rPr>
                <w:color w:val="000000" w:themeColor="text1"/>
              </w:rPr>
            </w:pPr>
            <w:r w:rsidRPr="009B50F8">
              <w:rPr>
                <w:color w:val="000000" w:themeColor="text1"/>
              </w:rPr>
              <w:fldChar w:fldCharType="begin"/>
            </w:r>
            <w:r w:rsidR="00BC3BA4" w:rsidRPr="009B50F8">
              <w:rPr>
                <w:color w:val="000000" w:themeColor="text1"/>
              </w:rPr>
              <w:instrText xml:space="preserve"> ADDIN ZOTERO_ITEM CSL_CITATION {"citationID":"bWDfHbpo","properties":{"formattedCitation":"[55]","plainCitation":"[55]","noteIndex":0},"citationItems":[{"id":1850,"uris":["http://zotero.org/users/11903505/items/MQGIFQZ7"],"itemData":{"id":1850,"type":"article-journal","abstract":"Bibliogr.: p. 21-22","container-title":"Fragmenta Faunistica","DOI":"10.3161/00159301FF2008.51.1.015","issue":"1","language":"eng","license":"Rights Reserved - Free Access","note":"publisher: Museum and Institute of Zoology, PAS","page":"15-22","source":"rcin.org.pl","title":"Mosquito fauna (Diptera: Culicidae) of five different towns in Poland with special reference to the occurence of human disease vectors","title-short":"Mosquito fauna (Diptera","volume":"51","author":[{"family":"Wegner","given":"Elżbieta"}],"issued":{"date-parts":[["2008"]]}}}],"schema":"https://github.com/citation-style-language/schema/raw/master/csl-citation.json"} </w:instrText>
            </w:r>
            <w:r w:rsidRPr="009B50F8">
              <w:rPr>
                <w:color w:val="000000" w:themeColor="text1"/>
              </w:rPr>
              <w:fldChar w:fldCharType="separate"/>
            </w:r>
            <w:r w:rsidR="00BC3BA4" w:rsidRPr="009B50F8">
              <w:rPr>
                <w:color w:val="000000" w:themeColor="text1"/>
              </w:rPr>
              <w:t>[55]</w:t>
            </w:r>
            <w:r w:rsidRPr="009B50F8">
              <w:rPr>
                <w:color w:val="000000" w:themeColor="text1"/>
              </w:rPr>
              <w:fldChar w:fldCharType="end"/>
            </w:r>
          </w:p>
        </w:tc>
      </w:tr>
      <w:tr w:rsidR="009B50F8" w:rsidRPr="009B50F8" w14:paraId="06D2FDA9" w14:textId="77777777" w:rsidTr="0094078A">
        <w:tc>
          <w:tcPr>
            <w:tcW w:w="1593" w:type="pct"/>
          </w:tcPr>
          <w:p w14:paraId="7DDA415F" w14:textId="77777777" w:rsidR="002671C0" w:rsidRPr="009B50F8" w:rsidRDefault="002671C0" w:rsidP="003E52DD">
            <w:pPr>
              <w:rPr>
                <w:color w:val="000000" w:themeColor="text1"/>
              </w:rPr>
            </w:pPr>
          </w:p>
        </w:tc>
        <w:tc>
          <w:tcPr>
            <w:tcW w:w="2037" w:type="pct"/>
          </w:tcPr>
          <w:p w14:paraId="390ADA64" w14:textId="3F3816D5" w:rsidR="002671C0" w:rsidRPr="009B50F8" w:rsidRDefault="002671C0" w:rsidP="003E52DD">
            <w:pPr>
              <w:rPr>
                <w:color w:val="000000" w:themeColor="text1"/>
              </w:rPr>
            </w:pPr>
            <w:r w:rsidRPr="009B50F8">
              <w:rPr>
                <w:color w:val="000000" w:themeColor="text1"/>
              </w:rPr>
              <w:t>Portugal</w:t>
            </w:r>
          </w:p>
        </w:tc>
        <w:tc>
          <w:tcPr>
            <w:tcW w:w="1370" w:type="pct"/>
          </w:tcPr>
          <w:p w14:paraId="7068FD86" w14:textId="0AF13481" w:rsidR="002671C0" w:rsidRPr="009B50F8" w:rsidRDefault="002671C0" w:rsidP="003E52DD">
            <w:pPr>
              <w:rPr>
                <w:color w:val="000000" w:themeColor="text1"/>
              </w:rPr>
            </w:pPr>
            <w:r w:rsidRPr="009B50F8">
              <w:rPr>
                <w:color w:val="000000" w:themeColor="text1"/>
              </w:rPr>
              <w:fldChar w:fldCharType="begin" w:fldLock="1"/>
            </w:r>
            <w:r w:rsidR="00BC3BA4" w:rsidRPr="009B50F8">
              <w:rPr>
                <w:color w:val="000000" w:themeColor="text1"/>
              </w:rPr>
              <w:instrText xml:space="preserve"> ADDIN ZOTERO_ITEM CSL_CITATION {"citationID":"SrSiznw0","properties":{"formattedCitation":"[56]","plainCitation":"[56]","noteIndex":0},"citationItems":[{"id":1792,"uris":["http://www.mendeley.com/documents/?uuid=9a9642cb-eb18-30e4-a3de-77b8cf26f6d9","http://zotero.org/users/11903505/items/8AQ7F6VA"],"itemData":{"id":1792,"type":"article-journal","abstract":"The aim of this study was to evaluate mosquito abundance, species diversity, larval and adult population dynamics in seven lagoons integrated in the wetland coastal system of the Algarve, Portugal, in the summer of 2007, as well as the screening of these for West Nile virus (WNV). WNV has been isolated from mosquitoes in this region, in the summer of 2004, next to the putative area of infection of two linked human WN cases. Adult mosquitoes were collected with CDC traps baited with CO 2, and potential breeding sites were surveyed for immature stages. Morphological identification of 1,432 adult mosquitoes and 85 larvae revealed the presence of 10 species: Anopheles atroparvus, Anopheles algeriensis, Coquillettidia richiardii, Culex modestus, Culex pipiens, Culex theileri, Culex univittatus, Culiseta longiareolata, Aedes caspius, and Aedes detritus. Adult mosquito peak densities were recorded in July, contrasting with null larval breeding in the same month in the surveyed biotopes. Most abundant species were C. pipiens (52%), C. theileri (29%), and A. caspius (11%). Lagoon Salgados and Quinta das Salinas, exhibited the highest similarity of culicid fauna, despite being most distant from each other, Female mosquitoes (1,249 specimens) screened by RT-PCR, did not reveal WNV products. However, previous detection of WNV activity in this area, susceptible to re-introductions, demands for continued vigilance. © 2012 Freitas, Novo, Esteves and de Almeida.","container-title":"Frontiers in Physiology","DOI":"10.3389/fphys.2011.00122","ISSN":"1664042X","note":"publisher: Frontiers Media SA","title":"Species composition and WNV screening of mosquitoes from lagoons in a wetland area of the Algarve, Portugal","volume":"2 JAN","author":[{"family":"Freitas","given":"Ferdinando B."},{"family":"Novo","given":"Maria Teresa"},{"family":"Esteves","given":"Aida"},{"family":"Almeida","given":"A. Paulo G.","non-dropping-particle":"de"}],"accessed":{"date-parts":[["2023",5,23]]},"issued":{"date-parts":[["2012"]]}}}],"schema":"https://github.com/citation-style-language/schema/raw/master/csl-citation.json"} </w:instrText>
            </w:r>
            <w:r w:rsidRPr="009B50F8">
              <w:rPr>
                <w:color w:val="000000" w:themeColor="text1"/>
              </w:rPr>
              <w:fldChar w:fldCharType="separate"/>
            </w:r>
            <w:r w:rsidR="00BC3BA4" w:rsidRPr="009B50F8">
              <w:rPr>
                <w:color w:val="000000" w:themeColor="text1"/>
              </w:rPr>
              <w:t>[56]</w:t>
            </w:r>
            <w:r w:rsidRPr="009B50F8">
              <w:rPr>
                <w:color w:val="000000" w:themeColor="text1"/>
              </w:rPr>
              <w:fldChar w:fldCharType="end"/>
            </w:r>
          </w:p>
        </w:tc>
      </w:tr>
      <w:tr w:rsidR="009B50F8" w:rsidRPr="009B50F8" w14:paraId="05D9B49D" w14:textId="77777777" w:rsidTr="0094078A">
        <w:tc>
          <w:tcPr>
            <w:tcW w:w="1593" w:type="pct"/>
          </w:tcPr>
          <w:p w14:paraId="6018FC19" w14:textId="77777777" w:rsidR="002671C0" w:rsidRPr="009B50F8" w:rsidRDefault="002671C0" w:rsidP="003E52DD">
            <w:pPr>
              <w:rPr>
                <w:color w:val="000000" w:themeColor="text1"/>
              </w:rPr>
            </w:pPr>
          </w:p>
        </w:tc>
        <w:tc>
          <w:tcPr>
            <w:tcW w:w="2037" w:type="pct"/>
          </w:tcPr>
          <w:p w14:paraId="398C4584" w14:textId="5371187B" w:rsidR="002671C0" w:rsidRPr="009B50F8" w:rsidRDefault="002671C0" w:rsidP="003E52DD">
            <w:pPr>
              <w:rPr>
                <w:color w:val="000000" w:themeColor="text1"/>
              </w:rPr>
            </w:pPr>
            <w:r w:rsidRPr="009B50F8">
              <w:rPr>
                <w:color w:val="000000" w:themeColor="text1"/>
              </w:rPr>
              <w:t>Romania</w:t>
            </w:r>
          </w:p>
        </w:tc>
        <w:tc>
          <w:tcPr>
            <w:tcW w:w="1370" w:type="pct"/>
          </w:tcPr>
          <w:p w14:paraId="5553AB26" w14:textId="0EB15068" w:rsidR="002671C0" w:rsidRPr="009B50F8" w:rsidRDefault="002671C0" w:rsidP="003E52DD">
            <w:pPr>
              <w:rPr>
                <w:color w:val="000000" w:themeColor="text1"/>
                <w:lang w:val="fr-FR"/>
              </w:rPr>
            </w:pPr>
            <w:r w:rsidRPr="009B50F8">
              <w:rPr>
                <w:color w:val="000000" w:themeColor="text1"/>
              </w:rPr>
              <w:fldChar w:fldCharType="begin" w:fldLock="1"/>
            </w:r>
            <w:r w:rsidR="00BC792D" w:rsidRPr="009B50F8">
              <w:rPr>
                <w:color w:val="000000" w:themeColor="text1"/>
              </w:rPr>
              <w:instrText xml:space="preserve"> ADDIN ZOTERO_ITEM CSL_CITATION {"citationID":"Mve4S7yG","properties":{"formattedCitation":"[57\\uc0\\u8211{}60]","plainCitation":"[57–60]","noteIndex":0},"citationItems":[{"id":"who1Ebx1/T2ywaHUI","uris":["http://www.mendeley.com/documents/?uuid=19f86041-16d9-3e8e-93a3-f0c88444051c","http://zotero.org/users/11903505/items/8SANVYAM"],"itemData":{"id":1775,"type":"article-journal","abstract":"Background: Mosquitoes are arthropods of major importance to animal and human health because they are able to transmit pathogenic agents such as filarioids (Spirurida), vector-borne nematodes, which reside in the tissues of vertebrates. In Europe, recent research has mostly focused on mosquito-borne zoonotic species, while others remain neglected. Mosquitoes are also vectors of avian malaria, which has an almost worldwide distribution, and is caused by several Plasmodium species and lineages, the most common being P. relictum. The Danube Delta region of Romania is one of the most important stopover sites for migratory birds. The local mosquito fauna is diverse and well represented, while filarial infections are known to be endemic in domestic dogs in this area. The aim of the present study was thus to assess the potential vector capacity for various filarial helminths and avian malaria of mosquitoes trapped in the Danube Delta. Methods: In July 2015, mosquitoes were collected at seven sites located in and around a rural locality in the Danube Delta region of Romania, using CO2-baited traps and hand aspirators. Additionally, a trap was placed next to a microfilaremic dog co-infected with Dirofilaria repens and D. immitis. All randomly trapped mosquitoes were identified to the species level and pooled according to date, sampling site, and taxon. Three hundred individual mosquitoes sampled next to the microfilaremic dog were processed individually and divided into abdomen and thorax/head. Following DNA extraction, all samples were screened for the presence of DNA of filarioid helminths and avian malaria agents by PCR techniques. Results: All 284 pools (a total of 5855 mosquitoes) were negative for filarioid DNA. One pool of Culex modestus mosquitoes was positive for Plasmodium sp. lineage Donana03. In the individually extracted mosquitoes, one abdomen of Aedes vexans was positive for D. repens DNA, one thorax/head of Ae. vexans was positive for DNA of Setaria labiatopapillosa, and two thorax/head of Cx. pipiens f. pipiens were positive for P. relictum lineage pSGS1. Conclusion: The present study suggests the vector competence of Cx. modestus and Cx. pipiens for avian Plasmodium including pathogenic species P. relictum and Ae. vexans for mammalian filarioids. Moreover, it indicates the role of Cx. pipiens f. pipiens as a potential natural vector of P. relictum lineage pSGS1 in nature.","container-title":"Parasites and Vectors","DOI":"10.1186/s13071-017-2264-8","ISSN":"17563305","issue":"1","note":"PMID: 28679443\npublisher: BioMed Central Ltd.","title":"Mosquitoes in the Danube Delta: Searching for vectors of filarioid helminths and avian malaria","volume":"10","author":[{"family":"Ionicǎ","given":"Angela Monica"},{"family":"Zittra","given":"Carina"},{"family":"Wimmer","given":"Victoria"},{"family":"Leitner","given":"Natascha"},{"family":"Votýpka","given":"Jan"},{"family":"Modrý","given":"David"},{"family":"Mihalca","given":"Andrei Daniel"},{"family":"Fuehrer","given":"Hans Peter"}],"accessed":{"date-parts":[["2023",5,23]]},"issued":{"date-parts":[["2017",7,5]]}}},{"id":1777,"uris":["http://www.mendeley.com/documents/?uuid=ba5af863-bb81-3548-ad8e-634ef32f2856","http://zotero.org/users/11903505/items/YASD6X8Y"],"itemData":{"id":1777,"type":"article-journal","abstract":"Mosquitoes were collected in the Danube Delta during the active seasons of 2011–2013. For Culex spp. mosquitoes, the abundance was calculated. Culex pipiens (sensu lato), (s.l.) and Culex modestus pools were tested for the presence of West Nile virus (WNV) genome, and the maximum likelihood of the infection rate was established. Mean daily temperatures and precipitation were obtained for the closest meteorological station. A negative binominal model was used to evaluate linkages between the temperature/precipitation and mosquito population size. A zero-inflated negative binomial model was used to test the relationship between the temperature and the infection rate. A single complex model for infection rate prediction was also used. The linkages were calculated for lag 0 and for 10 days earlier (lag 1), 20 days earlier (lag 2), and 30 days earlier (lag 3). Significant positive linkages (P &lt; 0.001) were detected between temperature and mosquito population size for lag 1, lag 2, and lag 3. The linkages between temperature and infection rates were positive and significant for lag 2 and lag 3. Negative significant (P &lt; 0.001) results were detected between precipitation and infection rates for lags 1, 2, and 3. The complex model showed that the best predictors for infection rate are the temperature, 20 days earlier (positive linkage) and the precipitation, 30 days earlier (negative linkage). Positive temperature anomalies in spring and summer and rainfall decrease contributed to the increase in the Culex spp. abundance and accelerated the WNV amplification in mosquito vector populations in the following weeks.","container-title":"EcoHealth","DOI":"10.1007/s10393-016-1176-y","ISSN":"16129210","issue":"4","note":"PMID: 27709311\npublisher: Springer New York LLC","page":"796-807","title":"Transmission Dynamics of the West Nile Virus in Mosquito Vector Populations under the Influence of Weather Factors in the Danube Delta, Romania","volume":"13","author":[{"family":"Cotar","given":"Ani Ioana"},{"family":"Falcuta","given":"Elena"},{"family":"Prioteasa","given":"Liviu Florian"},{"family":"Dinu","given":"Sorin"},{"family":"Ceianu","given":"Cornelia Svetlana"},{"family":"Paz","given":"Shlomit"}],"issued":{"date-parts":[["2016",12,1]]}}},{"id":1783,"uris":["http://www.mendeley.com/documents/?uuid=06d2f7ec-ee03-383f-ae65-f8c05e0bd961","http://zotero.org/users/11903505/items/ZXUL7FYY"],"itemData":{"id":1783,"type":"article-journal","abstract":"The impact of mosquito-borne diseases on human and veterinary health is being exacerbated by rapid environmental changes caused mainly by changing climatic patterns and globalization. To gain insight into mosquito-borne virus circulation from two counties in eastern and southeastern Romania, we have used a combination of sampling methods in natural, urban and peri-urban sites. The presence of 37 mosquito-borne viruses in 16,827 pooled mosquitoes was analyzed using a high-throughput microfluidic real-time PCR assay. West Nile virus (WNV) was detected in 10/365 pools of Culex pipiens (n = 8), Culex modestus (n = 1) and Aedes vexans (n = 1) from both studied counties. We also report the first molecular detection of Sindbis virus (SINV) RNA in the country in one pool of Culex modestus. WNV infection was confirmed by real-time RT-PCR (10/10) and virus isolation on Vero or C6/36 cells (four samples). For the SINV-positive pool, no cytopathic effectwas observed after infection of Vero or C6/36 cells, but no amplification was obtained in conventional SINV RT-PCR. Phylogenetic analysis of WNV partial NS5 sequences revealed that WNV lineage 2 of theCentral-Southeast European clade, has a wider circulation in Romania than previously known.","container-title":"Viruses","DOI":"10.3390/v15010186","ISSN":"19994915","issue":"1","note":"PMID: 36680227\npublisher: NLM (Medline)","title":"Detection of West Nile Virus Lineage 2 in Eastern Romania and First Identification of Sindbis Virus RNA in Mosquitoes Analyzed using High-Throughput Microfluidic Real-Time PCR","volume":"15","author":[{"family":"Crivei","given":"Luciana Alexandra"},{"family":"Moutailler","given":"Sara"},{"family":"Gonzalez","given":"Gaëlle"},{"family":"Lowenski","given":"Steeve"},{"family":"Crivei","given":"Ioana Cristina"},{"family":"Porea","given":"Daniela"},{"family":"Anita","given":"Dragoș Constantin"},{"family":"Ratoi","given":"Ioana Alexandra"},{"family":"Zientara","given":"Stéphan"},{"family":"Oslobanu","given":"Luanda Elena"},{"family":"Tomazatos","given":"Alexandru"},{"family":"Savuta","given":"Gheorghe"},{"family":"Lecollinet","given":"Sylvie"}],"accessed":{"date-parts":[["2023",5,23]]},"issued":{"date-parts":[["2023",1,9]]}}},{"id":1808,"uris":["http://www.mendeley.com/documents/?uuid=2c367728-2acf-3e22-abe2-e444528d5849","http://zotero.org/users/11903505/items/H8JNGZFT"],"itemData":{"id":1808,"type":"article-journal","abstract":"Background: Mosquito-borne viruses (moboviruses) are of growing importance in many countries of Europe. In Romania and especially in the Danube Delta Biosphere Reserve (DDBR), mosquito and mobovirus surveillance are not performed on a regular basis. However, this type of study is crucially needed to evaluate the risk of pathogen transmission, to understand the ecology of emerging moboviruses, or to plan vector control programmes. Methods: We initiated a longitudinal mosquito surveillance study with carbon dioxide-baited Heavy Duty Encephalitis Vector Survey traps at four sampling sites to analyse the spatio-temporal pattern of the (i) mosquito species composition and diversity, (ii) functional groups of mosquitoes (oviposition sites, overwintering stage, and number of generations), and (iii) the occurrence of potential West Nile virus (WNV) vectors. Results: During 2014, a total of 240,546 female mosquitoes were collected. All species were identified using morphological characteristics and further confirmed by mitochondrial cytochrome c oxidase subunit I (COI) gene analysis of selected specimens. The two most common taxa were Coquilettidia richiardii (40.9 %) and Anopheles hyrcanus (34.1 %), followed by Culex pipiens (sensu lato) (s.l.)/Cx. torrentium (7.7 %), Aedes caspius (5.7 %), Cx. modestus (4.0 %), An. maculipennis (s.l.) (3.9 %), and Ae. vexans (3.0 %). A further seven species were less common in the area studied, including two new records for Romania: An. algeriensis and Ae. hungaricus. Phylogenetic analysis of COI gene demonstrated the evolutionary relatedness of most species with specimens of the same species collected in other European regions, except Ae. detritus and An. algeriensis, which exhibited high genetic diversity. Due to the dominance of Cq. richiardii and An. hyrcanus (75 % of all collected specimens), the overall phenology and temporal pattern of functional groups basically followed the phenology of both species. A huge proportion of the mosquito population in the course of the entire sampling period can be classified as potential WNV vectors. With 40 % of all collected specimens, the most frequent species Cq. richiardii is probably the most important vector of WNV in the DDBR. Conclusion: This is the first DNA-barcoding supported analysis of the mosquito fauna in the DDBR. The detection of two new species highlights the lack of knowledge about the mosquito fauna in Romania and in the DDBR in particular. The results provide detailed insights into the spatial-temporal mosquito species composition, which might lead to a better understanding of mobovirus activity in Romania and thus, can be used for the development of vector control programs.","container-title":"Parasites and Vectors","DOI":"10.1186/s13071-016-1484-7","ISSN":"17563305","issue":"1","note":"PMID: 27066827\npublisher: BioMed Central","title":"Pilot longitudinal mosquito surveillance study in the Danube Delta Biosphere Reserve and the first reports of Anopheles algeriensis Theobald, 1903 and Aedes hungaricus Mihályi, 1955 for Romania","volume":"9","author":[{"family":"Török","given":"Edina"},{"family":"Tomazatos","given":"Alexandru"},{"family":"Cadar","given":"Daniel"},{"family":"Horváth","given":"Cintia"},{"family":"Keresztes","given":"Lujza"},{"family":"Jansen","given":"Stephanie"},{"family":"Becker","given":"Norbert"},{"family":"Kaiser","given":"Achim"},{"family":"Popescu","given":"Octavian"},{"family":"Schmidt-Chanasit","given":"Jonas"},{"family":"Jöst","given":"Hanna"},{"family":"Lühken","given":"Renke"}],"accessed":{"date-parts":[["2023",5,24]]},"issued":{"date-parts":[["2016",4,11]]}}}],"schema":"https://github.com/citation-style-language/schema/raw/master/csl-citation.json"} </w:instrText>
            </w:r>
            <w:r w:rsidRPr="009B50F8">
              <w:rPr>
                <w:color w:val="000000" w:themeColor="text1"/>
              </w:rPr>
              <w:fldChar w:fldCharType="separate"/>
            </w:r>
            <w:r w:rsidR="00BC3BA4" w:rsidRPr="009B50F8">
              <w:rPr>
                <w:color w:val="000000" w:themeColor="text1"/>
              </w:rPr>
              <w:t>[57–60]</w:t>
            </w:r>
            <w:r w:rsidRPr="009B50F8">
              <w:rPr>
                <w:color w:val="000000" w:themeColor="text1"/>
              </w:rPr>
              <w:fldChar w:fldCharType="end"/>
            </w:r>
          </w:p>
        </w:tc>
      </w:tr>
      <w:tr w:rsidR="009B50F8" w:rsidRPr="009B50F8" w14:paraId="3BE0FB6D" w14:textId="77777777" w:rsidTr="0094078A">
        <w:tc>
          <w:tcPr>
            <w:tcW w:w="1593" w:type="pct"/>
          </w:tcPr>
          <w:p w14:paraId="0EC986D5" w14:textId="77777777" w:rsidR="002671C0" w:rsidRPr="009B50F8" w:rsidRDefault="002671C0" w:rsidP="003E52DD">
            <w:pPr>
              <w:rPr>
                <w:color w:val="000000" w:themeColor="text1"/>
                <w:lang w:val="fr-FR"/>
              </w:rPr>
            </w:pPr>
          </w:p>
        </w:tc>
        <w:tc>
          <w:tcPr>
            <w:tcW w:w="2037" w:type="pct"/>
          </w:tcPr>
          <w:p w14:paraId="644640CA" w14:textId="38AA1DD8" w:rsidR="002671C0" w:rsidRPr="009B50F8" w:rsidRDefault="002671C0" w:rsidP="003E52DD">
            <w:pPr>
              <w:rPr>
                <w:color w:val="000000" w:themeColor="text1"/>
                <w:lang w:val="fr-FR"/>
              </w:rPr>
            </w:pPr>
            <w:r w:rsidRPr="009B50F8">
              <w:rPr>
                <w:color w:val="000000" w:themeColor="text1"/>
                <w:lang w:val="fr-FR"/>
              </w:rPr>
              <w:t>Serbia</w:t>
            </w:r>
          </w:p>
        </w:tc>
        <w:tc>
          <w:tcPr>
            <w:tcW w:w="1370" w:type="pct"/>
          </w:tcPr>
          <w:p w14:paraId="7630740D" w14:textId="187145A2" w:rsidR="002671C0" w:rsidRPr="009B50F8" w:rsidRDefault="00101EF1" w:rsidP="003E52DD">
            <w:pPr>
              <w:rPr>
                <w:color w:val="000000" w:themeColor="text1"/>
                <w:lang w:val="fr-FR"/>
              </w:rPr>
            </w:pPr>
            <w:r w:rsidRPr="009B50F8">
              <w:rPr>
                <w:color w:val="000000" w:themeColor="text1"/>
                <w:lang w:val="fr-FR"/>
              </w:rPr>
              <w:fldChar w:fldCharType="begin"/>
            </w:r>
            <w:r w:rsidR="004B77F2" w:rsidRPr="009B50F8">
              <w:rPr>
                <w:color w:val="000000" w:themeColor="text1"/>
                <w:lang w:val="fr-FR"/>
              </w:rPr>
              <w:instrText xml:space="preserve"> ADDIN ZOTERO_ITEM CSL_CITATION {"citationID":"ywQPenem","properties":{"formattedCitation":"[1,2]","plainCitation":"[1,2]","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id":1869,"uris":["http://zotero.org/users/11903505/items/EZGQK9JD"],"itemData":{"id":1869,"type":"webpage","abstract":"Maps of surveillance activities and current known distributions of mosquito species in Europe and neighbouring regions.","language":"en","title":"Mosquito maps","URL":"https://www.ecdc.europa.eu/en/disease-vectors/surveillance-and-disease-data/mosquito-maps","author":[{"family":"","given":"European Centre for Disease Prevention and Control (ECDC)"}],"accessed":{"date-parts":[["2023",7,26]]},"issued":{"date-parts":[["2023",3,27]]}}}],"schema":"https://github.com/citation-style-language/schema/raw/master/csl-citation.json"} </w:instrText>
            </w:r>
            <w:r w:rsidRPr="009B50F8">
              <w:rPr>
                <w:color w:val="000000" w:themeColor="text1"/>
                <w:lang w:val="fr-FR"/>
              </w:rPr>
              <w:fldChar w:fldCharType="separate"/>
            </w:r>
            <w:r w:rsidR="00BC3BA4" w:rsidRPr="009B50F8">
              <w:rPr>
                <w:color w:val="000000" w:themeColor="text1"/>
              </w:rPr>
              <w:t>[1,2]</w:t>
            </w:r>
            <w:r w:rsidRPr="009B50F8">
              <w:rPr>
                <w:color w:val="000000" w:themeColor="text1"/>
                <w:lang w:val="fr-FR"/>
              </w:rPr>
              <w:fldChar w:fldCharType="end"/>
            </w:r>
          </w:p>
        </w:tc>
      </w:tr>
      <w:tr w:rsidR="009B50F8" w:rsidRPr="009B50F8" w14:paraId="77FD9F89" w14:textId="77777777" w:rsidTr="0094078A">
        <w:tc>
          <w:tcPr>
            <w:tcW w:w="1593" w:type="pct"/>
          </w:tcPr>
          <w:p w14:paraId="783C2F56" w14:textId="77777777" w:rsidR="002671C0" w:rsidRPr="009B50F8" w:rsidRDefault="002671C0" w:rsidP="003E52DD">
            <w:pPr>
              <w:rPr>
                <w:color w:val="000000" w:themeColor="text1"/>
                <w:lang w:val="fr-FR"/>
              </w:rPr>
            </w:pPr>
          </w:p>
        </w:tc>
        <w:tc>
          <w:tcPr>
            <w:tcW w:w="2037" w:type="pct"/>
          </w:tcPr>
          <w:p w14:paraId="37F0FDCA" w14:textId="2C5463F2" w:rsidR="002671C0" w:rsidRPr="009B50F8" w:rsidRDefault="002671C0" w:rsidP="003E52DD">
            <w:pPr>
              <w:rPr>
                <w:color w:val="000000" w:themeColor="text1"/>
                <w:lang w:val="fr-FR"/>
              </w:rPr>
            </w:pPr>
            <w:r w:rsidRPr="009B50F8">
              <w:rPr>
                <w:color w:val="000000" w:themeColor="text1"/>
                <w:lang w:val="fr-FR"/>
              </w:rPr>
              <w:t>Slovakia</w:t>
            </w:r>
          </w:p>
        </w:tc>
        <w:tc>
          <w:tcPr>
            <w:tcW w:w="1370" w:type="pct"/>
          </w:tcPr>
          <w:p w14:paraId="3344F87D" w14:textId="4EF54930" w:rsidR="002671C0" w:rsidRPr="009B50F8" w:rsidRDefault="00101EF1" w:rsidP="003E52DD">
            <w:pPr>
              <w:rPr>
                <w:color w:val="000000" w:themeColor="text1"/>
                <w:lang w:val="fr-FR"/>
              </w:rPr>
            </w:pPr>
            <w:r w:rsidRPr="009B50F8">
              <w:rPr>
                <w:color w:val="000000" w:themeColor="text1"/>
                <w:lang w:val="fr-FR"/>
              </w:rPr>
              <w:fldChar w:fldCharType="begin"/>
            </w:r>
            <w:r w:rsidR="004B77F2" w:rsidRPr="009B50F8">
              <w:rPr>
                <w:color w:val="000000" w:themeColor="text1"/>
                <w:lang w:val="fr-FR"/>
              </w:rPr>
              <w:instrText xml:space="preserve"> ADDIN ZOTERO_ITEM CSL_CITATION {"citationID":"WQuzJABG","properties":{"formattedCitation":"[1,2]","plainCitation":"[1,2]","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id":1869,"uris":["http://zotero.org/users/11903505/items/EZGQK9JD"],"itemData":{"id":1869,"type":"webpage","abstract":"Maps of surveillance activities and current known distributions of mosquito species in Europe and neighbouring regions.","language":"en","title":"Mosquito maps","URL":"https://www.ecdc.europa.eu/en/disease-vectors/surveillance-and-disease-data/mosquito-maps","author":[{"family":"","given":"European Centre for Disease Prevention and Control (ECDC)"}],"accessed":{"date-parts":[["2023",7,26]]},"issued":{"date-parts":[["2023",3,27]]}}}],"schema":"https://github.com/citation-style-language/schema/raw/master/csl-citation.json"} </w:instrText>
            </w:r>
            <w:r w:rsidRPr="009B50F8">
              <w:rPr>
                <w:color w:val="000000" w:themeColor="text1"/>
                <w:lang w:val="fr-FR"/>
              </w:rPr>
              <w:fldChar w:fldCharType="separate"/>
            </w:r>
            <w:r w:rsidR="00BC3BA4" w:rsidRPr="009B50F8">
              <w:rPr>
                <w:color w:val="000000" w:themeColor="text1"/>
              </w:rPr>
              <w:t>[1,2]</w:t>
            </w:r>
            <w:r w:rsidRPr="009B50F8">
              <w:rPr>
                <w:color w:val="000000" w:themeColor="text1"/>
                <w:lang w:val="fr-FR"/>
              </w:rPr>
              <w:fldChar w:fldCharType="end"/>
            </w:r>
          </w:p>
        </w:tc>
      </w:tr>
      <w:tr w:rsidR="009B50F8" w:rsidRPr="009B50F8" w14:paraId="6087C82E" w14:textId="77777777" w:rsidTr="0094078A">
        <w:tc>
          <w:tcPr>
            <w:tcW w:w="1593" w:type="pct"/>
          </w:tcPr>
          <w:p w14:paraId="26D110A6" w14:textId="77777777" w:rsidR="00E624D5" w:rsidRPr="009B50F8" w:rsidRDefault="00E624D5" w:rsidP="003E52DD">
            <w:pPr>
              <w:rPr>
                <w:color w:val="000000" w:themeColor="text1"/>
                <w:lang w:val="fr-FR"/>
              </w:rPr>
            </w:pPr>
          </w:p>
        </w:tc>
        <w:tc>
          <w:tcPr>
            <w:tcW w:w="2037" w:type="pct"/>
          </w:tcPr>
          <w:p w14:paraId="3D7878D6" w14:textId="17D7C299" w:rsidR="00E624D5" w:rsidRPr="009B50F8" w:rsidRDefault="00E624D5" w:rsidP="003E52DD">
            <w:pPr>
              <w:rPr>
                <w:color w:val="000000" w:themeColor="text1"/>
                <w:lang w:val="fr-FR"/>
              </w:rPr>
            </w:pPr>
            <w:r w:rsidRPr="009B50F8">
              <w:rPr>
                <w:color w:val="000000" w:themeColor="text1"/>
                <w:lang w:val="fr-FR"/>
              </w:rPr>
              <w:t>Slovenia</w:t>
            </w:r>
          </w:p>
        </w:tc>
        <w:tc>
          <w:tcPr>
            <w:tcW w:w="1370" w:type="pct"/>
          </w:tcPr>
          <w:p w14:paraId="51C07CFD" w14:textId="56873B95" w:rsidR="00E624D5" w:rsidRPr="009B50F8" w:rsidRDefault="00E624D5" w:rsidP="003E52DD">
            <w:pPr>
              <w:rPr>
                <w:color w:val="000000" w:themeColor="text1"/>
                <w:lang w:val="fr-FR"/>
              </w:rPr>
            </w:pPr>
            <w:r w:rsidRPr="009B50F8">
              <w:rPr>
                <w:color w:val="000000" w:themeColor="text1"/>
                <w:lang w:val="fr-FR"/>
              </w:rPr>
              <w:fldChar w:fldCharType="begin"/>
            </w:r>
            <w:r w:rsidR="004B77F2" w:rsidRPr="009B50F8">
              <w:rPr>
                <w:color w:val="000000" w:themeColor="text1"/>
                <w:lang w:val="fr-FR"/>
              </w:rPr>
              <w:instrText xml:space="preserve"> ADDIN ZOTERO_ITEM CSL_CITATION {"citationID":"wdiMM7o2","properties":{"formattedCitation":"[1]","plainCitation":"[1]","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schema":"https://github.com/citation-style-language/schema/raw/master/csl-citation.json"} </w:instrText>
            </w:r>
            <w:r w:rsidRPr="009B50F8">
              <w:rPr>
                <w:color w:val="000000" w:themeColor="text1"/>
                <w:lang w:val="fr-FR"/>
              </w:rPr>
              <w:fldChar w:fldCharType="separate"/>
            </w:r>
            <w:r w:rsidR="00BC3BA4" w:rsidRPr="009B50F8">
              <w:rPr>
                <w:color w:val="000000" w:themeColor="text1"/>
              </w:rPr>
              <w:t>[1]</w:t>
            </w:r>
            <w:r w:rsidRPr="009B50F8">
              <w:rPr>
                <w:color w:val="000000" w:themeColor="text1"/>
                <w:lang w:val="fr-FR"/>
              </w:rPr>
              <w:fldChar w:fldCharType="end"/>
            </w:r>
          </w:p>
        </w:tc>
      </w:tr>
      <w:tr w:rsidR="009B50F8" w:rsidRPr="009B50F8" w14:paraId="38D8C612" w14:textId="77777777" w:rsidTr="0094078A">
        <w:tc>
          <w:tcPr>
            <w:tcW w:w="1593" w:type="pct"/>
          </w:tcPr>
          <w:p w14:paraId="206FF551" w14:textId="77777777" w:rsidR="002671C0" w:rsidRPr="009B50F8" w:rsidRDefault="002671C0" w:rsidP="003E52DD">
            <w:pPr>
              <w:rPr>
                <w:color w:val="000000" w:themeColor="text1"/>
                <w:lang w:val="fr-FR"/>
              </w:rPr>
            </w:pPr>
          </w:p>
        </w:tc>
        <w:tc>
          <w:tcPr>
            <w:tcW w:w="2037" w:type="pct"/>
          </w:tcPr>
          <w:p w14:paraId="0222EC96" w14:textId="71558F01" w:rsidR="002671C0" w:rsidRPr="009B50F8" w:rsidRDefault="002671C0" w:rsidP="003E52DD">
            <w:pPr>
              <w:rPr>
                <w:color w:val="000000" w:themeColor="text1"/>
                <w:lang w:val="fr-FR"/>
              </w:rPr>
            </w:pPr>
            <w:r w:rsidRPr="009B50F8">
              <w:rPr>
                <w:color w:val="000000" w:themeColor="text1"/>
                <w:lang w:val="fr-FR"/>
              </w:rPr>
              <w:t>Spain</w:t>
            </w:r>
          </w:p>
        </w:tc>
        <w:tc>
          <w:tcPr>
            <w:tcW w:w="1370" w:type="pct"/>
          </w:tcPr>
          <w:p w14:paraId="10DAE6E6" w14:textId="114B74D0" w:rsidR="002671C0" w:rsidRPr="009B50F8" w:rsidRDefault="002671C0" w:rsidP="003E52DD">
            <w:pPr>
              <w:rPr>
                <w:color w:val="000000" w:themeColor="text1"/>
                <w:lang w:val="fr-FR"/>
              </w:rPr>
            </w:pPr>
            <w:r w:rsidRPr="009B50F8">
              <w:rPr>
                <w:color w:val="000000" w:themeColor="text1"/>
              </w:rPr>
              <w:fldChar w:fldCharType="begin" w:fldLock="1"/>
            </w:r>
            <w:r w:rsidR="00BC792D" w:rsidRPr="009B50F8">
              <w:rPr>
                <w:color w:val="000000" w:themeColor="text1"/>
                <w:lang w:val="fr-FR"/>
              </w:rPr>
              <w:instrText xml:space="preserve"> ADDIN ZOTERO_ITEM CSL_CITATION {"citationID":"zMPbEtfy","properties":{"formattedCitation":"[61\\uc0\\u8211{}68]","plainCitation":"[61–68]","noteIndex":0},"citationItems":[{"id":549,"uris":["http://www.mendeley.com/documents/?uuid=47d53a66-e6d9-307d-a55e-09c121bb705c","http://zotero.org/users/11903505/items/89N9MUD2","http://zotero.org/users/11903505/items/W4JXBKNM"],"itemData":{"id":549,"type":"article-journal","abstract":"Emerging infectious diseases represent a challenge for global economies and public health. About one fourth of the last pandemics have been originated by the spread of vector-borne pathogens. In this sense, the advent of modern molecular techniques has enhanced our capabilities to understand vector-host interactions and disease ecology. However, host identification protocols have poorly profited of international DNA barcoding initiatives and/or have focused exclusively on a limited array of vector species. Therefore, ascertaining the potential afforded by DNA barcoding tools in other vector-host systems of human and veterinary importance would represent a major advance in tracking pathogen life cycles and hosts. Here, we show the applicability of a novel and efficient molecular method for the identification of the vertebrate host's DNA contained in the midgut of blood-feeding arthropods. To this end, we designed a eukaryote-universal forward primer and a vertebrate-specific reverse primer to selectively amplify 758 base pairs (bp) of the vertebrate mitochondrial Cytochrome c Oxidase Subunit I (COI) gene. Our method was validated using both extensive sequence surveys from the public domain and Polymerase Chain Reaction (PCR) experiments carried out over specimens from different Classes of vertebrates (Mammalia, Aves, Reptilia and Amphibia) and invertebrate ectoparasites (Arachnida and Insecta). The analysis of mosquito, culicoid, phlebotomie, sucking bugs, and tick bloodmeals revealed up to 40 vertebrate hosts, including 23 avian, 16 mammalian and one reptilian species. Importantly, the inspection and analysis of direct sequencing electropherograms also assisted the resolving of mixed bloodmeals. We therefore provide a universal and high-throughput diagnostic tool for the study of the ecology of haematophagous invertebrates in relation to their vertebrate hosts. Such information is crucial to support the efficient management of initiatives aimed at reducing epidemiologic risks of arthropod vector-borne pathogens, a priority for public health. © 2009 Alcaide et al.","container-title":"PLoS ONE","DOI":"10.1371/journal.pone.0007092","ISSN":"19326203","issue":"9","note":"publisher: Public Library of Science","title":"Disentangling vector-borne transmission networks: A universal DNA barcoding method to identify vertebrate hosts from arthropod bloodmeals","volume":"4","author":[{"family":"Alcaide","given":"Miguel"},{"family":"Rico","given":"Ciro"},{"family":"Ruiz","given":"Santiago"},{"family":"Soriguer","given":"Ramón"},{"family":"Muñoz","given":"Joaquín"},{"family":"Figuerola","given":"Jordi"}],"accessed":{"date-parts":[["2020",3,24]]},"issued":{"date-parts":[["2009",9,21]]}}},{"id":1757,"uris":["http://www.mendeley.com/documents/?uuid=fc3cd6f5-8102-37c5-8f3e-24fadfe56d46","http://zotero.org/users/11903505/items/EXF224ZL"],"itemData":{"id":1757,"type":"article-journal","abstract":"This study updates the diversity, distribution, and seasonal trends of mosquitoes in a western region of Spain, assesses ecological determinants of Culex pipiens s.l., and determines form composition of Cx. pipiens s.s. populations. A total of 1,495 mosquitoes of 16 species was collected during 2012–2013, of which Cx. pipiens s.l. and Cx. theileri were the most abundant. Five new records for An. maculipennis s.s., Orthopodomyia pulcripalpis, Aedes (Ochlerotatus) punctor, Cx. europaeus, and Cx. modestus were found for this region. Cx. pipiens density varied across weather and habitat patterns, correlating positively with high temperatures and with a preference for urbanized areas and rural areas within a proximity of ovine farms. Moreover, molecular identification by CQ11FL was performed in 467 Cx. pipiens s.s., detecting both pipiens (66%) and molestus (8.4%) forms coexisting in different habitats (urban, peri-urban and rural) aboveground with a high degree of hybridization (25.7%). The abundance of Cx. pipiens in urban areas and farms, with the presence of hybrids, may increase their capacity to act as bridge vectors for the transmission of arboviral infections. These data will be helpful for further implementation of entomological programs focused on risk assessment for arboviruses or other mosquito-borne pathogens.","container-title":"Journal of Vector Ecology","DOI":"10.1111/jvec.12248","ISSN":"10811710","issue":"1","note":"publisher: Society for Vector Ecology","page":"136-147","title":"The mosquito fauna of the western region of Spain with emphasis on ecological factors and the characterization of &lt;i&gt;Culex pipiens&lt;/i&gt; forms","volume":"42","author":[{"family":"Bravo-Barriga","given":"Daniel"},{"family":"Gomes","given":"Bruno"},{"family":"Almeida","given":"Antonio P.G."},{"family":"Serrano-Aguilera","given":"Francisco J."},{"family":"Pérez-Martín","given":"Juan E."},{"family":"Calero-Bernal","given":"Rafael"},{"family":"Reina","given":"David"},{"family":"Frontera","given":"Eva"},{"family":"Pinto","given":"João"}],"issued":{"date-parts":[["2017",6,1]]}}},{"id":1881,"uris":["http://zotero.org/users/11903505/items/RSFZYF8B"],"itemData":{"id":1881,"type":"article-journal","abstract":"Haemosporidians, a group of vector-borne parasites that include Plasmodium, infect vertebrates including birds. Although mosquitoes are crucial elements in the transmission of avian malaria parasites, little is known of their ecology as vectors. We examined the presence of Plasmodium and Haemoproteus lineages in five mosquito species belonging to the genera Culex and Ochlerotatus to test for the effect of vector species, season and host-feeding source on the transmission dynamics of these pathogens. We analyzed 166 blood-fed individually and 5,579 unfed mosquitoes (grouped in 197 pools) from a locality in southern Spain. In all, 15 Plasmodium and two Haemoproteus lineages were identified on the basis of a fragment of 478 bp of the mitochondrial cytochrome b gene. Infection prevalence of blood parasites in unfed mosquitoes varied between species (range: 0–3.2%) and seasons. The feeding source was identified in 91 mosquitoes where 78% were identified as bird. We found that i) several Plasmodium lineages are shared among different Culex species and one Plasmodium lineage is shared between Culex and Ochlerotatus genera; ii) mosquitoes harboured Haemoproteus parasites; iii) pools of unfed females of mostly ornithophilic Culex species had a higher Plasmodium prevalence than the only mammophylic Culex species studied. However, the mammophylic Ochlerotatus caspius had in pool samples the greatest Plasmodium prevalence. This relative high prevalence may be determined by inter-specific differences in vector survival, susceptibility to infection but also the possibility that this species feeds on birds more frequently than previously thought. Finally, iv) infection rate of mosquitoes varies between seasons and reaches its maximum prevalence during autumn and minimum prevalence in spring.","container-title":"PLOS ONE","DOI":"10.1371/journal.pone.0066237","ISSN":"1932-6203","issue":"6","journalAbbreviation":"PLOS ONE","language":"en","note":"publisher: Public Library of Science","page":"e66237","source":"PLoS Journals","title":"Avian Plasmodium in Culex and Ochlerotatus Mosquitoes from Southern Spain: Effects of Season and Host-Feeding Source on Parasite Dynamics","title-short":"Avian Plasmodium in Culex and Ochlerotatus Mosquitoes from Southern Spain","volume":"8","author":[{"family":"Ferraguti","given":"Martina"},{"family":"Puente","given":"Josué Martínez-de","dropping-particle":"la"},{"family":"Muñoz","given":"Joaquín"},{"family":"Roiz","given":"David"},{"family":"Ruiz","given":"Santiago"},{"family":"Soriguer","given":"Ramón"},{"family":"Figuerola","given":"Jordi"}],"issued":{"date-parts":[["2013",6,18]]}}},{"id":1735,"uris":["http://www.mendeley.com/documents/?uuid=978c1a07-7dc0-30d5-ab5c-6a545327e6d7","http://zotero.org/users/11903505/items/SYXVJMSP"],"itemData":{"id":1735,"type":"article-journal","abstract":"Vector-borne diseases, especially those transmitted by mosquitoes, have severe impacts on public health and economy. West Nile virus (WNV) and avian malaria parasites of the genus Plasmodium are mosquito-borne pathogens that may produce severe disease and illness in humans and birds, respectively, and circulate in an endemic form in southern Europe. Here, we used field-collected data to identify the impact of Culex pipiens, Cx. perexiguus and Cx. modestus, on the circulation of both WNV and Plasmodium in Andalusia (SW Spain) using mathematical modelling of the basic reproduction number (R0). Models were calibrated with field-collected data on WNV seroprevalence and Plasmodium infection in wild house sparrows, presence of WNV and Plasmodium in mosquito pools, and mosquito blood-feeding patterns. This approach allowed us to determine the contribution of each vector species to pathogen amplification. Overall, 0.7% and 29.6% of house sparrows were positive to WNV antibodies and Plasmodium infection, respectively. In addition, the prevalence of Plasmodium was higher in Cx. pipiens (2.0%), followed by Cx. perexiguus (1.8%) and Cx. modestus (0.7%). Three pools of Cx. perexiguus were positive to WVN. Models identified Cx. perexiguus as the most important species contributing to the amplification of WNV in southern Spain. For Plasmodium models, R0 values were higher when Cx. pipiens was present in the population, either alone or in combination with the other mosquito species. These results suggest that the transmission of these vector-borne pathogens depends on different Culex species, and consequently, their transmission niches will present different spatial and temporal patterns. For WNV, targeted surveillance and control of Cx. perexiguus populations appear as the most effective measure to reduce WNV amplification. Also, preventing Culex populations near human settlements, or reducing the abundance of these species, are potential strategies to reduce WNV spillover into human populations in southern Spain.","container-title":"Transboundary and Emerging Diseases","DOI":"10.1111/tbed.13760","ISSN":"1865-1674","issue":"2","note":"publisher: Blackwell Publishing Ltd","page":"920-930","title":"The role of different &lt;i&gt;Culex&lt;/i&gt; mosquito species in the transmission of West Nile virus and avian malaria parasites in Mediterranean areas","volume":"68","author":[{"family":"Ferraguti","given":"Martina"},{"family":"Heesterbeek","given":"Hans"},{"family":"Martínez‐de la Puente","given":"Josué"},{"family":"Jiménez‐Clavero","given":"Miguel Ángel"},{"family":"Vázquez","given":"Ana"},{"family":"Ruiz","given":"Santiago"},{"family":"Llorente","given":"Francisco"},{"family":"Roiz","given":"David"},{"family":"Vernooij","given":"Hans"},{"family":"Soriguer","given":"Ramón"},{"family":"Figuerola","given":"Jordi"}],"issued":{"date-parts":[["2021",3,31]]}}},{"id":"who1Ebx1/CM3aiYEp","uris":["http://www.mendeley.com/documents/?uuid=af68e8ff-21e1-30aa-a7bd-0c4325de8241","http://zotero.org/users/11903505/items/NKUGEYU3"],"itemData":{"id":1794,"type":"article-journal","abstract":"Background: Host identification is an essential step in studies on the transmission dynamics of vector-borne disease. Nowadays, molecular tools allow the identification of vertebrate hosts to the species level. However, the proportion of successful identifications is variable and may be affected by the quality of the samples and the laboratory protocols. Here, the effect of two of these factors, namely the digestion status of mosquito blood meal and the DNA extraction procedure, on the success of host identification by amplification and sequencing of a fragment of the cytochrome oxidase 1 gene were tested. Methods. Mosquitoes collected both outdoors and indoors during 2012 in southern Spain were identified to species level and their blood meal digestion status recorded using the Sella score, a visual estimation of the digestion status of mosquito blood meals. Each mosquito was assigned randomly to one of two DNA extraction procedures: the quick and cheap HotSHOT procedure or the QIAGEN DNeasy Blood and Tissue® kit and their hosts identified by a molecular method. Results: Three hundred and forty-seven blood-fed mosquitoes belonging to Anopheles atroparvus (n=171), Culex perexiguus (n=84), Culex pipiens (n=43), Culex theileri (n=39), Culex modestus (n=5), Ochlerotatus caspius (n=4), Culiseta sp. (n=1) were included in this study. Overall, hosts were identified from 234 blood meals compromising at least 25 species including mammals, birds and a single reptile. The success of host identification was lower in mosquitoes with an advanced stage of blood meal digestion and for blood meals extracted using the HotSHOT procedure. Conclusions: The success of host identification decreases with the advanced stage of mosquito blood meal digestion, from 84.5% for recent blood meals to 25.0% for more digested ones. Using the QIAGEN kit, the identification success improved by 17.6%, with larger increases at more advanced stages of blood meal digestion. Availability of blood-fed females used to be very limited for studies of vector ecology, and these results may help to increase the efficiency of blood meal analyses. In addition, results obtained in this study clearly support that the potential malaria vector An. atroparvus feeds on animals located outdoors but use human-made shelters for resting after feeding. © 2013 Martínez-de la Puente et al.; licensee BioMed Central Ltd.","container-title":"Malaria Journal","DOI":"10.1186/1475-2875-12-109","ISSN":"14752875","issue":"1","note":"PMID: 23517864\npublisher: BioMed Central","page":"109","title":"Effect of blood meal digestion and DNA extraction protocol on the success of blood meal source determination in the malaria vector Anopheles atroparvus","volume":"12","author":[{"family":"Martínez-De La Puente","given":"Josué"},{"family":"Ruiz","given":"Santiago"},{"family":"Soriguer","given":"Ramón"},{"family":"Figuerola","given":"Jordi"}],"issued":{"date-parts":[["2013"]]}}},{"id":1482,"uris":["http://www.mendeley.com/documents/?uuid=dbdace25-e8fb-34fc-b616-99c8b9f72140","http://zotero.org/users/11903505/items/FZ52GWDD","http://zotero.org/users/11903505/items/GHWPRIDV"],"itemData":{"id":1482,"type":"article-journal","abstract":"Background: Mosquito feeding behaviour determines the degree of vector-host contact and may have a serious impact on the risk of West Nile virus (WNV) epidemics. Feeding behaviour also interacts with other biotic and abiotic factors that affect virus amplification and transmission. Methodology/Principal Findings: We identified the origin of blood meals in five mosquito species from three different wetlands in SW Spain. All mosquito species analysed fed with different frequencies on birds, mammals and reptiles. Both 'mosquito species' and 'locality' explained a similar amount of variance in the occurrence of avian blood meals. However, 'season of year' was the main factor explaining the presence of human blood meals. The differences in diet resulted in a marked spatial heterogeneity in the estimated WNV transmission risk. Culex perexiguus, Cx. modestus and Cx. pipiens were the main mosquito species involved in WNV enzootic circulation since they feed mainly on birds, were abundant in a number of localities and had high vector competence. Cx. perexiguus may also be important for WNV transmission to horses, as are Cx. pipiens and Cx. theileri in transmission to humans. Estimates of the WNV transmission risk based on mosquito diet, abundance and vector competence matched the results of previous WNV monitoring programs in the area. Our sensitivity analyses suggested that mosquito diet, followed by mosquito abundance and vector competence, are all relevant factors in understanding virus amplification and transmission risk in the studied wild ecosystems. At some of the studied localities, the risk of enzootic circulation of WNV was relatively high, even if the risk of transmission to humans and horses was less. Conclusions/Significance: Our results describe for first time the role of five WNV candidate vectors in SW Spain. Interspecific and local differences in mosquito diet composition has an important effect on the potential transmission risk of WNV to birds, horses and humans. © 2012 Muñoz et al.","container-title":"PLoS ONE","DOI":"10.1371/journal.pone.0039549","ISSN":"19326203","issue":"6","note":"PMID: 22745781\npublisher: Public Library of Science","title":"Feeding patterns of potential West Nile virus vectors in South-West Spain","volume":"7","author":[{"family":"Muñoz","given":"Joaquín"},{"family":"Ruiz","given":"Santiago"},{"family":"Soriguer","given":"Ramón"},{"family":"Alcaide","given":"Miguel"},{"family":"Viana","given":"Duarte S."},{"family":"Roiz","given":"David"},{"family":"Vázquez","given":"Ana"},{"family":"Figuerola","given":"Jordi"}],"accessed":{"date-parts":[["2022",8,12]]},"issued":{"date-parts":[["2012",6,22]]}}},{"id":1885,"uris":["http://zotero.org/users/11903505/items/SXBU6IS4"],"itemData":{"id":1885,"type":"article-journal","abstract":"A survey of mosquitoes breeding in used tires in Spain for the detection of imported potential vector species","container-title":"Journal of Vector Ecology","ISSN":"1081-1710","issue":"1","page":"10","source":"www.academia.edu","title":"A survey of mosquitoes breeding in used tires in Spain for the detection of imported potential vector species","volume":"32","author":[{"family":"Roiz","given":"D."},{"family":"Eritja","given":"R."},{"family":"Escosa","given":"R."},{"family":"Lucientes","given":"J."},{"family":"Marquès","given":"E."},{"family":"Melero-Alcíbar","given":"R."},{"family":"Ruiz","given":"S."},{"family":"Molina","given":"R."}],"issued":{"date-parts":[["2007"]]}}},{"id":1764,"uris":["http://www.mendeley.com/documents/?uuid=0d16fa99-76da-3c41-86e4-24d4235684fc","http://zotero.org/users/11903505/items/CL2QBDL4"],"itemData":{"id":1764,"type":"article-journal","abstract":"Environment determines the distribution of mosquito-borne diseases in that it influences the vector-host-pathogen transmission cycle, including vector distribution, abundance and diversity. In this study, we analyse the relationship between environmental variables estimated by remote sensing and the spatial distribution (presence, abundance and diversity) of seven mosquito species vectors ofWest Nile and other pathogens (Usutu, avian malaria and dirofilariasis) in the Doñana Natural Park, Spain. Traps were distributed over an area of 54,984 ha divided into six ecological units: marshland, sand dunes, scrubland, ricefields, crops and fishponds. We collected mosquitoes once a month fromup to 112 locations using BG-Sentinel traps baited with BG-lure and CO2 during March-November 2010. Hydroperiod, NDVI and Inundation surface were estimated at several resolution scales (100, 250, 500, 1000 and 2000 metres) from corrected and normalized Landsat Images.We sampled 972,346 female mosquitoes, the most abundant species being Culex theileri, Ochlerotatus caspius, Culex modestus, Culex perexiguus, Culex pipiens, Anopheles atroparvus and Ochlerotatus detritus. Our results suggest that: (1) hydroperiod, inundation surface and NDVI are strongly related to the spatial distribution ofmosquitoes; (2) the spatial scales used tomeasure these variables affected quantification of these relationships, the larger scale being more informative; (3) these relationships are species-specific; (4) hydroperiod is negatively related to mosquito presence and richness; (5) Culex abundance is positively related to hydroperiod; (6) NDVI is positively related to mosquito diversity, presence and abundance, except in the case of the two saltmarsh species (Oc. caspius and Oc. detritus); and (7) inundation surfaces positively condition the abundance and richness of most species except the salt marsh mosquitoes. Remote sensing data provided reliable information formonitoringmosquito populations. Landscape significantly affected mosquito distribution and abundance, and as a result may alter disease risk. These results suggest that while environmental conditions affect the distribution and abundance of mosquitoes, other factors such as human modification of landscapes may give rise to significant changes in mosquito populations and consequently disease risk.","container-title":"PLoS ONE","DOI":"10.1371/journal.pone.0128112","ISSN":"19326203","issue":"6","note":"PMID: 26086804\npublisher: Public Library of Science","title":"Landscape effects on the presence, abundance and diversity of mosquitoes in mediterranean wetlands","volume":"10","author":[{"family":"Roiz","given":"David"},{"family":"Ruiz","given":"Santiago"},{"family":"Soriguer","given":"Ramon"},{"family":"Figuerola","given":"Jordi"}],"accessed":{"date-parts":[["2023",5,22]]},"issued":{"date-parts":[["2015",6,18]]}}}],"schema":"https://github.com/citation-style-language/schema/raw/master/csl-citation.json"} </w:instrText>
            </w:r>
            <w:r w:rsidRPr="009B50F8">
              <w:rPr>
                <w:color w:val="000000" w:themeColor="text1"/>
              </w:rPr>
              <w:fldChar w:fldCharType="separate"/>
            </w:r>
            <w:r w:rsidR="00BC3BA4" w:rsidRPr="009B50F8">
              <w:rPr>
                <w:color w:val="000000" w:themeColor="text1"/>
              </w:rPr>
              <w:t>[61–68]</w:t>
            </w:r>
            <w:r w:rsidRPr="009B50F8">
              <w:rPr>
                <w:color w:val="000000" w:themeColor="text1"/>
              </w:rPr>
              <w:fldChar w:fldCharType="end"/>
            </w:r>
          </w:p>
        </w:tc>
      </w:tr>
      <w:tr w:rsidR="009B50F8" w:rsidRPr="009B50F8" w14:paraId="6832E720" w14:textId="77777777" w:rsidTr="0094078A">
        <w:tc>
          <w:tcPr>
            <w:tcW w:w="1593" w:type="pct"/>
          </w:tcPr>
          <w:p w14:paraId="4BB597EB" w14:textId="77777777" w:rsidR="002671C0" w:rsidRPr="009B50F8" w:rsidRDefault="002671C0" w:rsidP="003E52DD">
            <w:pPr>
              <w:rPr>
                <w:color w:val="000000" w:themeColor="text1"/>
                <w:lang w:val="fr-FR"/>
              </w:rPr>
            </w:pPr>
          </w:p>
        </w:tc>
        <w:tc>
          <w:tcPr>
            <w:tcW w:w="2037" w:type="pct"/>
          </w:tcPr>
          <w:p w14:paraId="1091E159" w14:textId="4B62FD88" w:rsidR="002671C0" w:rsidRPr="009B50F8" w:rsidRDefault="002671C0" w:rsidP="003E52DD">
            <w:pPr>
              <w:rPr>
                <w:color w:val="000000" w:themeColor="text1"/>
                <w:lang w:val="fr-FR"/>
              </w:rPr>
            </w:pPr>
            <w:r w:rsidRPr="009B50F8">
              <w:rPr>
                <w:color w:val="000000" w:themeColor="text1"/>
                <w:lang w:val="fr-FR"/>
              </w:rPr>
              <w:t>Sweden</w:t>
            </w:r>
          </w:p>
        </w:tc>
        <w:tc>
          <w:tcPr>
            <w:tcW w:w="1370" w:type="pct"/>
          </w:tcPr>
          <w:p w14:paraId="477ED80B" w14:textId="54ED757D" w:rsidR="002671C0" w:rsidRPr="009B50F8" w:rsidRDefault="0037092A" w:rsidP="003E52DD">
            <w:pPr>
              <w:rPr>
                <w:color w:val="000000" w:themeColor="text1"/>
                <w:lang w:val="fr-FR"/>
              </w:rPr>
            </w:pPr>
            <w:r w:rsidRPr="009B50F8">
              <w:rPr>
                <w:color w:val="000000" w:themeColor="text1"/>
                <w:lang w:val="fr-FR"/>
              </w:rPr>
              <w:fldChar w:fldCharType="begin"/>
            </w:r>
            <w:r w:rsidR="00BC3BA4" w:rsidRPr="009B50F8">
              <w:rPr>
                <w:color w:val="000000" w:themeColor="text1"/>
                <w:lang w:val="fr-FR"/>
              </w:rPr>
              <w:instrText xml:space="preserve"> ADDIN ZOTERO_ITEM CSL_CITATION {"citationID":"qwgSN0Sq","properties":{"formattedCitation":"[69]","plainCitation":"[69]","noteIndex":0},"citationItems":[{"id":1549,"uris":["http://zotero.org/users/11903505/items/S8BKYV6X"],"itemData":{"id":1549,"type":"article-journal","abstract":"Background: Wolbachia pipientis are endosymbiotic bacteria present in a large proportion of terrestrial arthropods. The species is known to sometimes affect the ability of its host to transmit vector-borne pathogens. Central Sweden is endemic for Sindbis virus (SINV), where it is mainly transmitted by the vector species Culex pipiens and Culex torrentium, with the latter established as the main vector. In this study we investigated the Wolbachia prevalence in these two vector species in a region highly endemic for SINV. Methods: Culex mosquitoes were collected using CDC light traps baited with carbon dioxide over 9 years at 50 collection sites across the River Dalälven floodplains in central Sweden. Mosquito genus was determined morphologically, while a molecular method was used for reliable species determination. The presence of Wolbachia was determined through PCR using general primers targeting the wsp gene and sequencing of selected samples. Results: In total, 676 Cx. pipiens and 293 Cx. torrentium were tested for Wolbachia. The prevalence of Wolbachia in Cx. pipiens was 97% (95% CI 94.8–97.6%), while only 0.7% (95% CI 0.19–2.45%) in Cx. torrentium. The two Cx. torrentium mosquitoes that were infected with Wolbachia carried different types of the bacteria. Conclusions: The main vector of SINV in the investigated endemic region, Cx. torrentium, was seldom infected with Wolbachia, while it was highly prevalent in the secondary vector, Cx. pipiens. The presence of Wolbachia could potentially have an impact on the vector competence of these two species. Furthermore, the detection of Wolbachia in Cx. torrentium could indicate horizontal transmission of the endosymbiont between arthropods of different species. Graphical abstract: [Figure not available: see fulltext.].","container-title":"Parasites and Vectors","DOI":"10.1186/s13071-021-04937-6","ISSN":"17563305","issue":"1","note":"PMID: 34446060\npublisher: BioMed Central Ltd","page":"428","title":"Wolbachia prevalence in the vector species Culex pipiens and Culex torrentium in a Sindbis virus-endemic region of Sweden","volume":"14","author":[{"family":"Bergman","given":"Alexander"},{"family":"Hesson","given":"Jenny C."}],"issued":{"date-parts":[["2021",12,1]]}}}],"schema":"https://github.com/citation-style-language/schema/raw/master/csl-citation.json"} </w:instrText>
            </w:r>
            <w:r w:rsidRPr="009B50F8">
              <w:rPr>
                <w:color w:val="000000" w:themeColor="text1"/>
                <w:lang w:val="fr-FR"/>
              </w:rPr>
              <w:fldChar w:fldCharType="separate"/>
            </w:r>
            <w:r w:rsidR="00BC3BA4" w:rsidRPr="009B50F8">
              <w:rPr>
                <w:color w:val="000000" w:themeColor="text1"/>
              </w:rPr>
              <w:t>[69]</w:t>
            </w:r>
            <w:r w:rsidRPr="009B50F8">
              <w:rPr>
                <w:color w:val="000000" w:themeColor="text1"/>
                <w:lang w:val="fr-FR"/>
              </w:rPr>
              <w:fldChar w:fldCharType="end"/>
            </w:r>
          </w:p>
        </w:tc>
      </w:tr>
      <w:tr w:rsidR="009B50F8" w:rsidRPr="009B50F8" w14:paraId="26207404" w14:textId="77777777" w:rsidTr="0094078A">
        <w:tc>
          <w:tcPr>
            <w:tcW w:w="1593" w:type="pct"/>
          </w:tcPr>
          <w:p w14:paraId="05FFA898" w14:textId="77777777" w:rsidR="00E624D5" w:rsidRPr="009B50F8" w:rsidRDefault="00E624D5" w:rsidP="003E52DD">
            <w:pPr>
              <w:rPr>
                <w:color w:val="000000" w:themeColor="text1"/>
                <w:lang w:val="fr-FR"/>
              </w:rPr>
            </w:pPr>
          </w:p>
        </w:tc>
        <w:tc>
          <w:tcPr>
            <w:tcW w:w="2037" w:type="pct"/>
          </w:tcPr>
          <w:p w14:paraId="3BF38E16" w14:textId="2E21DC1A" w:rsidR="00E624D5" w:rsidRPr="009B50F8" w:rsidRDefault="00E624D5" w:rsidP="003E52DD">
            <w:pPr>
              <w:rPr>
                <w:color w:val="000000" w:themeColor="text1"/>
                <w:lang w:val="fr-FR"/>
              </w:rPr>
            </w:pPr>
            <w:r w:rsidRPr="009B50F8">
              <w:rPr>
                <w:color w:val="000000" w:themeColor="text1"/>
                <w:lang w:val="fr-FR"/>
              </w:rPr>
              <w:t>Switzerland</w:t>
            </w:r>
          </w:p>
        </w:tc>
        <w:tc>
          <w:tcPr>
            <w:tcW w:w="1370" w:type="pct"/>
          </w:tcPr>
          <w:p w14:paraId="099EA4AF" w14:textId="4C28BD9F" w:rsidR="00E624D5" w:rsidRPr="009B50F8" w:rsidRDefault="00E624D5" w:rsidP="003E52DD">
            <w:pPr>
              <w:rPr>
                <w:color w:val="000000" w:themeColor="text1"/>
                <w:lang w:val="fr-FR"/>
              </w:rPr>
            </w:pPr>
            <w:r w:rsidRPr="009B50F8">
              <w:rPr>
                <w:color w:val="000000" w:themeColor="text1"/>
                <w:lang w:val="fr-FR"/>
              </w:rPr>
              <w:fldChar w:fldCharType="begin"/>
            </w:r>
            <w:r w:rsidR="004B77F2" w:rsidRPr="009B50F8">
              <w:rPr>
                <w:color w:val="000000" w:themeColor="text1"/>
                <w:lang w:val="fr-FR"/>
              </w:rPr>
              <w:instrText xml:space="preserve"> ADDIN ZOTERO_ITEM CSL_CITATION {"citationID":"obKUOrch","properties":{"formattedCitation":"[1,2]","plainCitation":"[1,2]","noteIndex":0},"citationItems":[{"id":1869,"uris":["http://zotero.org/users/11903505/items/EZGQK9JD"],"itemData":{"id":1869,"type":"webpage","abstract":"Maps of surveillance activities and current known distributions of mosquito species in Europe and neighbouring regions.","language":"en","title":"Mosquito maps","URL":"https://www.ecdc.europa.eu/en/disease-vectors/surveillance-and-disease-data/mosquito-maps","author":[{"family":"","given":"European Centre for Disease Prevention and Control (ECDC)"}],"accessed":{"date-parts":[["2023",7,26]]},"issued":{"date-parts":[["2023",3,27]]}}},{"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schema":"https://github.com/citation-style-language/schema/raw/master/csl-citation.json"} </w:instrText>
            </w:r>
            <w:r w:rsidRPr="009B50F8">
              <w:rPr>
                <w:color w:val="000000" w:themeColor="text1"/>
                <w:lang w:val="fr-FR"/>
              </w:rPr>
              <w:fldChar w:fldCharType="separate"/>
            </w:r>
            <w:r w:rsidR="00BC3BA4" w:rsidRPr="009B50F8">
              <w:rPr>
                <w:color w:val="000000" w:themeColor="text1"/>
              </w:rPr>
              <w:t>[1,2]</w:t>
            </w:r>
            <w:r w:rsidRPr="009B50F8">
              <w:rPr>
                <w:color w:val="000000" w:themeColor="text1"/>
                <w:lang w:val="fr-FR"/>
              </w:rPr>
              <w:fldChar w:fldCharType="end"/>
            </w:r>
          </w:p>
        </w:tc>
      </w:tr>
      <w:tr w:rsidR="009B50F8" w:rsidRPr="009B50F8" w14:paraId="0460F95C" w14:textId="77777777" w:rsidTr="0094078A">
        <w:tc>
          <w:tcPr>
            <w:tcW w:w="1593" w:type="pct"/>
          </w:tcPr>
          <w:p w14:paraId="1D741F95" w14:textId="77777777" w:rsidR="00E624D5" w:rsidRPr="009B50F8" w:rsidRDefault="00E624D5" w:rsidP="003E52DD">
            <w:pPr>
              <w:rPr>
                <w:color w:val="000000" w:themeColor="text1"/>
                <w:lang w:val="fr-FR"/>
              </w:rPr>
            </w:pPr>
          </w:p>
        </w:tc>
        <w:tc>
          <w:tcPr>
            <w:tcW w:w="2037" w:type="pct"/>
          </w:tcPr>
          <w:p w14:paraId="0AEC6BA7" w14:textId="41570804" w:rsidR="00E624D5" w:rsidRPr="009B50F8" w:rsidRDefault="00E624D5" w:rsidP="003E52DD">
            <w:pPr>
              <w:rPr>
                <w:color w:val="000000" w:themeColor="text1"/>
                <w:lang w:val="fr-FR"/>
              </w:rPr>
            </w:pPr>
            <w:r w:rsidRPr="009B50F8">
              <w:rPr>
                <w:color w:val="000000" w:themeColor="text1"/>
                <w:lang w:val="fr-FR"/>
              </w:rPr>
              <w:t>Ukraine</w:t>
            </w:r>
          </w:p>
        </w:tc>
        <w:tc>
          <w:tcPr>
            <w:tcW w:w="1370" w:type="pct"/>
          </w:tcPr>
          <w:p w14:paraId="2AEA94F3" w14:textId="7D5FA357" w:rsidR="00E624D5" w:rsidRPr="009B50F8" w:rsidRDefault="00E624D5" w:rsidP="003E52DD">
            <w:pPr>
              <w:rPr>
                <w:color w:val="000000" w:themeColor="text1"/>
                <w:lang w:val="fr-FR"/>
              </w:rPr>
            </w:pPr>
            <w:r w:rsidRPr="009B50F8">
              <w:rPr>
                <w:color w:val="000000" w:themeColor="text1"/>
                <w:lang w:val="fr-FR"/>
              </w:rPr>
              <w:fldChar w:fldCharType="begin"/>
            </w:r>
            <w:r w:rsidR="004B77F2" w:rsidRPr="009B50F8">
              <w:rPr>
                <w:color w:val="000000" w:themeColor="text1"/>
                <w:lang w:val="fr-FR"/>
              </w:rPr>
              <w:instrText xml:space="preserve"> ADDIN ZOTERO_ITEM CSL_CITATION {"citationID":"da3htI0b","properties":{"formattedCitation":"[1,2]","plainCitation":"[1,2]","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id":1869,"uris":["http://zotero.org/users/11903505/items/EZGQK9JD"],"itemData":{"id":1869,"type":"webpage","abstract":"Maps of surveillance activities and current known distributions of mosquito species in Europe and neighbouring regions.","language":"en","title":"Mosquito maps","URL":"https://www.ecdc.europa.eu/en/disease-vectors/surveillance-and-disease-data/mosquito-maps","author":[{"family":"","given":"European Centre for Disease Prevention and Control (ECDC)"}],"accessed":{"date-parts":[["2023",7,26]]},"issued":{"date-parts":[["2023",3,27]]}}}],"schema":"https://github.com/citation-style-language/schema/raw/master/csl-citation.json"} </w:instrText>
            </w:r>
            <w:r w:rsidRPr="009B50F8">
              <w:rPr>
                <w:color w:val="000000" w:themeColor="text1"/>
                <w:lang w:val="fr-FR"/>
              </w:rPr>
              <w:fldChar w:fldCharType="separate"/>
            </w:r>
            <w:r w:rsidR="00BC3BA4" w:rsidRPr="009B50F8">
              <w:rPr>
                <w:color w:val="000000" w:themeColor="text1"/>
              </w:rPr>
              <w:t>[1,2]</w:t>
            </w:r>
            <w:r w:rsidRPr="009B50F8">
              <w:rPr>
                <w:color w:val="000000" w:themeColor="text1"/>
                <w:lang w:val="fr-FR"/>
              </w:rPr>
              <w:fldChar w:fldCharType="end"/>
            </w:r>
          </w:p>
        </w:tc>
      </w:tr>
      <w:tr w:rsidR="009B50F8" w:rsidRPr="009B50F8" w14:paraId="52A3163D" w14:textId="77777777" w:rsidTr="0094078A">
        <w:tc>
          <w:tcPr>
            <w:tcW w:w="1593" w:type="pct"/>
          </w:tcPr>
          <w:p w14:paraId="3789F90A" w14:textId="78C5560F" w:rsidR="002671C0" w:rsidRPr="009B50F8" w:rsidRDefault="002671C0" w:rsidP="003E52DD">
            <w:pPr>
              <w:rPr>
                <w:color w:val="000000" w:themeColor="text1"/>
                <w:lang w:val="fr-FR"/>
              </w:rPr>
            </w:pPr>
          </w:p>
        </w:tc>
        <w:tc>
          <w:tcPr>
            <w:tcW w:w="2037" w:type="pct"/>
          </w:tcPr>
          <w:p w14:paraId="4323B37F" w14:textId="2C201974" w:rsidR="002671C0" w:rsidRPr="009B50F8" w:rsidRDefault="002671C0" w:rsidP="003E52DD">
            <w:pPr>
              <w:rPr>
                <w:color w:val="000000" w:themeColor="text1"/>
                <w:lang w:val="fr-FR"/>
              </w:rPr>
            </w:pPr>
            <w:r w:rsidRPr="009B50F8">
              <w:rPr>
                <w:color w:val="000000" w:themeColor="text1"/>
                <w:lang w:val="fr-FR"/>
              </w:rPr>
              <w:t>U</w:t>
            </w:r>
            <w:r w:rsidR="00E624D5" w:rsidRPr="009B50F8">
              <w:rPr>
                <w:color w:val="000000" w:themeColor="text1"/>
                <w:lang w:val="fr-FR"/>
              </w:rPr>
              <w:t xml:space="preserve">nited Kingdom </w:t>
            </w:r>
          </w:p>
        </w:tc>
        <w:tc>
          <w:tcPr>
            <w:tcW w:w="1370" w:type="pct"/>
          </w:tcPr>
          <w:p w14:paraId="4BA9F830" w14:textId="59716404" w:rsidR="002671C0" w:rsidRPr="009B50F8" w:rsidRDefault="002671C0" w:rsidP="003E52DD">
            <w:pPr>
              <w:rPr>
                <w:color w:val="000000" w:themeColor="text1"/>
                <w:lang w:val="fr-FR"/>
              </w:rPr>
            </w:pPr>
            <w:r w:rsidRPr="009B50F8">
              <w:rPr>
                <w:color w:val="000000" w:themeColor="text1"/>
              </w:rPr>
              <w:fldChar w:fldCharType="begin" w:fldLock="1"/>
            </w:r>
            <w:r w:rsidR="008507DE" w:rsidRPr="009B50F8">
              <w:rPr>
                <w:color w:val="000000" w:themeColor="text1"/>
                <w:lang w:val="fr-FR"/>
              </w:rPr>
              <w:instrText xml:space="preserve"> ADDIN ZOTERO_ITEM CSL_CITATION {"citationID":"JXQUd6LR","properties":{"formattedCitation":"[70\\uc0\\u8211{}76]","plainCitation":"[70–76]","noteIndex":0},"citationItems":[{"id":1717,"uris":["http://www.mendeley.com/documents/?uuid=c96b737e-ab29-31ae-97e9-3eb16295eafe","http://zotero.org/users/11903505/items/X22642SV"],"itemData":{"id":1717,"type":"article-journal","abstract":"Background: This field-based study examined the abundance and species complement of mosquitoes (Diptera: Culicidae) attracted to humans at four sites in the United Kingdom (UK). The study used a systematic approach to directly measure feeding by mosquitoes on humans at multiple sites and using multiple volunteers. Quantifying how frequently humans are bitten in the field by mosquitoes is a fundamental parameter in assessing arthropod-borne virus transmission. Methods: Human landing catches were conducted using a standardised protocol by multiple volunteers at four rural sites between July and August 2013. Collections commenced two hours prior to sunset and lasted for a total of four hours. To reduce bias occurring due to collection point or to the individual attractiveness of the volunteer to mosquitoes, each collection was divided into eight collection periods, with volunteers rotated by randomised Latin square design between four sampling points per site. While the aim was to collect mosquitoes prior to feeding, the source of blood meals from any engorged specimens was also identified by DNA barcoding. Results: Three of the four sites yielded human-biting mosquito populations for a total of 915 mosquitoes of fifteen species/species groups. Mosquito species composition and biting rates differed significantly between sites, with individual volunteers collecting between 0 and 89 mosquitoes (over 200 per hour) of up to six species per collection period. Coquillettidia richiardii (Ficalbi, 1889) was responsible for the highest recorded biting rates at any one site, reaching 161 bites per hour, whilst maximum biting rates of 55 bites per hour were recorded for Culex modestus (Ficalbi, 1889). Human-biting by Culex pipiens (L., 1758) form pipiens was also observed at two sites, but at much lower rates when compared to other species. Conclusions: Several mosquito species are responsible for human nuisance biting pressure in southern England, although human exposure to biting may be largely limited to evening outdoor activities. This study indicates Cx. modestus can be a major human-biting species in the UK whilst Cx. pipiens f. pipiens may show greater opportunistic human-biting than indicated by earlier studies.","container-title":"Parasites and Vectors","DOI":"10.1186/s13071-017-2360-9","ISSN":"17563305","issue":"1","note":"PMID: 28915829\npublisher: BioMed Central Ltd.","page":"420","title":"How often do mosquitoes bite humans in southern England? A standardised summer trial at four sites reveals spatial, temporal and site-related variation in biting rates","volume":"10","author":[{"family":"Brugman","given":"Victor A."},{"family":"England","given":"Marion E."},{"family":"Stoner","given":"Joanne"},{"family":"Tugwell","given":"Laura"},{"family":"Harrup","given":"Lara E."},{"family":"Wilson","given":"Anthony J."},{"family":"Medlock","given":"Jolyon M."},{"family":"Logan","given":"James G."},{"family":"Fooks","given":"Anthony R."},{"family":"Mertens","given":"Peter P.C."},{"family":"Johnson","given":"Nicholas"},{"family":"Carpenter","given":"Simon"}],"issued":{"date-parts":[["2017",9,15]]}}},{"id":1722,"uris":["http://www.mendeley.com/documents/?uuid=c2929dcb-0e27-325f-9e67-47d174d7676e","http://zotero.org/users/11903505/items/238D8235"],"itemData":{"id":1722,"type":"article-journal","abstract":"Background: The range of vertebrate hosts on which species of mosquito blood-feed is an important parameter for identifying potential vectors and in assessing the risk of incursion and establishment of vector-borne pathogens. In the United Kingdom, studies of mosquito host range have collected relatively few specimens and used techniques that could only broadly identify host species. This study conducted intensive collection and analysis of mosquitoes from a grazing marsh environment in southeast England. This site provides extensive wetland habitat for resident and migratory birds and has abundant human nuisance biting mosquitoes. The aim was to identify the blood-feeding patterns of mosquito species present at the site which could contribute to the transmission of pathogens. Methods: Twice-weekly collections of mosquitoes were made from Elmley Nature Reserve, Kent, between June and October 2014. Mosquitoes were collected using resting boxes, by aspiration from man-made structures and using a Mosquito Magnet Pro baited with 1-octen-3-ol. Blood-fed specimens were classified according to the degree of blood meal digestion using the Sella scale and vertebrate origin determined using sequencing of a fragment of the mitochondrial cytochrome C oxidase subunit I gene. Mosquitoes that were morphologically cryptic were identified to species level using multiplex PCR and sequencing methods. Results: A total of 20,666 mosquitoes of 11 species were collected, and 2,159 (10.4%) were blood-fed (Sella scale II-VI); of these 1,341 blood-fed specimens were selected for blood meal analysis. Vertebrate origin was successfully identified in 964 specimens (72%). Collections of blood-fed individuals were dominated by Anopheles maculipennis complex (73.5%), Culiseta annulata (21.2%) and Culex pipiens form pipiens (10.4%). Nineteen vertebrate hosts comprising five mammals and 14 birds were identified as hosts for mosquitoes, including two migratory bird species. Feeding on birds by Culex modestus and Anopheles atroparvus populations in England was demonstrated. Conclusions: This study expands the vertebrate host range of mosquitoes in the Thames estuary region of the UK. Feeding on both resident and migratory bird species by potential arbovirus vectors including Cx. pipiens f. pipiens and Cx. modestus indicates the potential for enzootic transmission of an introduced arbovirus between migratory and local bird species by native mosquito species.","container-title":"Parasites and Vectors","DOI":"10.1186/s13071-017-2098-4","ISSN":"17563305","issue":"1","note":"PMID: 28347323\npublisher: BioMed Central","page":"1-12","title":"Blood-feeding patterns of native mosquitoes and insights into their potential role as pathogen vectors in the Thames estuary region of the United Kingdom","volume":"10","author":[{"family":"Brugman","given":"V. A."},{"family":"Hernández-Triana","given":"L. M."},{"family":"England","given":"M. E."},{"family":"Medlock","given":"J. M."},{"family":"Mertens","given":"P. P.C."},{"family":"Logan","given":"J. G."},{"family":"Wilson","given":"A. J."},{"family":"Fooks","given":"A. R."},{"family":"Johnson","given":"N."},{"family":"Carpenter","given":"S."}],"issued":{"date-parts":[["2017",3,27]]}}},{"id":1719,"uris":["http://www.mendeley.com/documents/?uuid=72082ffc-8c86-376b-b725-2139e3690807","http://zotero.org/users/11903505/items/JAHJ2QNZ"],"itemData":{"id":1719,"type":"article-journal","abstract":"Background: The risk posed to the United Kingdom by West Nile virus (WNV) has previously been considered low, due to the absence or scarcity of the main Culex sp. bridge vectors. The mosquito Culex modestus is widespread in southern Europe, where it acts as the principle bridge vector of WNV. This species was not previously thought to be present in the United Kingdom. Findings. Mosquito larval surveys carried out in 2010 identified substantial populations of Cx. modestus at two sites in marshland in southeast England. Host-seeking-adult traps placed at a third site indicate that the relative seasonal abundance of Cx. modestus peaks in early August. DNA barcoding of these specimens from the United Kingdom and material from southern France confirmed the morphological identification. Conclusions: Cx. modestus appears to be established in the North Kent Marshes, possibly as the result of a recent introduction. The addition of this species to the United Kingdom's mosquito fauna may increase the risk posed to the United Kingdom by WNV. © 2012 Golding et al; licensee BioMed Central Ltd.","container-title":"Parasites and Vectors","DOI":"10.1186/1756-3305-5-32","ISSN":"17563305","issue":"1","note":"PMID: 22316288\npublisher: BioMed Central","page":"32","title":"West Nile virus vector Culex modestus established in southern England","volume":"5","author":[{"family":"Golding","given":"Nick"},{"family":"Nunn","given":"Miles A."},{"family":"Medlock","given":"Jolyon M."},{"family":"Purse","given":"Bethan V."},{"family":"Vaux","given":"Alexander G.C."},{"family":"Schäfer","given":"Stefanie M."}],"issued":{"date-parts":[["2012"]]}}},{"id":1890,"uris":["http://zotero.org/users/11903505/items/35THVY2F"],"itemData":{"id":1890,"type":"article-journal","abstract":"In mainland Europe, the mosquito species Culex modestus Ficalbi (1890) is a bridge vector for West Nile virus (WNV) from its natural bird‐mosquito cycle to mammals. The present study assessed the genetic diversity of Cx. modestus, as well as related Culex species, using the mitochondrial COI DNA barcoding region and compared this with the population structure across Europe. A haplotype network was mapped to determine genealogical relationships among specimens. The intraspecific genetic diversity within individual Culex species was below 2%, whereas the interspecific genetic divergence varied from 2.99% to 13.74%. In total, 76 haplotypes were identified among 198 sequences. A median‐joining network determined from 198 COI sequences identified two major lineages that were separated by at least four mutation steps. A high level of intraspecific genetic diversity was not detected in Cx. modestus in samples submitted from different European populations, which indicates that morphologically identified specimens represent a single species and not a species complex. Therefore, it is deduced that different populations of Cx. modestus will show a similar potential to transmit WNV, lending support to concerns that the population present in southeast England represents a risk of transmission to humans. The intraspecific genetic diversity within individual Culex species was below 2%, whereas the interspecific genetic divergence varied from 2.99% to 13.74%. In total, 76 haplotypes were identified among 198 sequences. A median‐joining network determined identified two major lineages in Culex modestus that were separated by four mutation steps. A trend of geographical associations of the lineages indicated that those species from the U.K. and Germany were in lineage II.","container-title":"Medical and Veterinary Entomology","DOI":"10.1111/mve.12412","journalAbbreviation":"Medical and Veterinary Entomology","source":"ResearchGate","title":"Genetic diversity and population structure of Culex modestus across Europe: does recent appearance in the United Kingdom reveal a tendency for geographical spread?","title-short":"Genetic diversity and population structure of Culex modestus across Europe","volume":"34","author":[{"family":"Hernández-Triana","given":"L."},{"family":"Brugman","given":"Victor"},{"family":"Pramual","given":"Pairot"},{"family":"Barrero","given":"Elsa"},{"family":"Nikolova","given":"Nadya"},{"family":"Arrondo","given":"Ignacio"},{"family":"Kaiser","given":"A."},{"family":"Krueger","given":"Andreas"},{"family":"Lumley","given":"Sarah"},{"family":"Osório","given":"Hugo"},{"family":"Ignjatovic Cupina","given":"Aleksandra"},{"family":"Petrić","given":"Dušan"},{"family":"Setier‐Rio","given":"M."},{"family":"Bødker","given":"R."},{"family":"Johnson","given":"Nicholas"}],"issued":{"date-parts":[["2019",10,1]]}}},{"id":1718,"uris":["http://zotero.org/users/11903505/items/GF8YN2J4"],"itemData":{"id":1718,"type":"article-journal","abstract":"IN the years 1932 and 1940 respectively, two species of mosquitoes which are widely distributed in the Mediterranean region, namely, Anopheles algeriensis and Theobaldia longiareolata, were recorded for the first time in Britain: the former from a coastal area in Norfolk1, and the latter from Portsmouth (Hants)2. When recording the first-mentioned immigrants, the late F. W. Edwards suggested that they might have been introduced into Britain by aeroplane, and it seems highly probable that the later invasion admits of a similar explanation; although the alternative that the intruders were sea-borne is admittedly (at any rate where the seaport area of Portsmouth is concerned) a possibility. As, however, no descendants of either of these invaders are known to have survived the ensuing winter, the following British records of yet another Mediterranean species may be found of interest. All the specimens concerned in the present case were collected and identified, by my assistant, J. Staley, in the ordinary course of the mosquito control operations which are carried out under his supervision throughout a coastal area of Hampshire having an area of about forty square miles.","container-title":"Nature","DOI":"10.1038/156172a0","ISSN":"00280836","issue":"3954","note":"publisher: Nature Publishing Group","page":"172-173","title":"Records of Culex (Barraudius) modestus Ficalbi (Diptera, Culicidæ) obtained in the south of England","volume":"156","author":[{"family":"Marshall","given":"John F."}],"issued":{"date-parts":[["1945"]]}}},{"id":1726,"uris":["http://www.mendeley.com/documents/?uuid=23180c9a-730d-3920-b928-18aa8443c6ed","http://zotero.org/users/11903505/items/NI7HST4L"],"itemData":{"id":1726,"type":"article-journal","container-title":"Veterinary Record","DOI":"10.1136/vr.e6123","ISSN":"00424900","issue":"11","note":"publisher: John Wiley &amp; Sons, Ltd","page":"278-278","title":"Distribution of West Nile virus vector, &lt;i&gt;Culex modestus&lt;/i&gt; , in England","volume":"171","author":[{"family":"Medlock","given":"Jolyon M."},{"family":"Vaux","given":"Alexander G. C."}],"issued":{"date-parts":[["2012",9,1]]}}},{"id":1759,"uris":["http://www.mendeley.com/documents/?uuid=45684ecb-1653-34bb-bda8-e771998c6b8a","http://zotero.org/users/11903505/items/NSHCVT4F"],"itemData":{"id":1759,"type":"article-journal","abstract":"Background: As part of efforts to more fully understand the potential risks posed by West Nile virus (WNV) and Usutu virus (USUV) in the UK, and following on from previous reports of a potential bridge vector Culex modestus for these viruses, at wetland sites in North Kent, mosquito surveillance was undertaken more widely across the Isle of Sheppey, the Hoo Peninsula and the Kent mainland. Methods: Larval surveys were conducted and Mosquito Magnet® adult traps were used to collect adult mosquitoes. Pools of female mosquitoes were tested for the presence of WNV using real-time reverse transcriptase polymerase chain reaction. A subset of samples was tested for USUV. Results: Culex modestus was found in both the pre-imaginal and imago stage at all five locations surveyed, accounting for 90% of adult mosquitoes collected. WNV or USUV were not detected in any sample. Conclusions: Although no mosquitoes have been shown to be virus positive, the field survey data from this study demonstrated the dominance of an important bridge vector species for WNV in this region. Its wide geographical distribution highlights the need to update risk assessments on WNV introduction, and to maintain vigilance for WNV in the South East of England.","container-title":"Parasites and Vectors","DOI":"10.1186/s13071-015-0705-9","ISSN":"17563305","issue":"1","note":"PMID: 25884920\npublisher: BioMed Central Ltd.","title":"Enhanced West Nile virus surveillance in the North Kent marshes, UK","volume":"8","author":[{"family":"Vaux","given":"Alexander G.C."},{"family":"Gibson","given":"Gabriella"},{"family":"Hernandez-Triana","given":"Luis M."},{"family":"Cheke","given":"Robert A."},{"family":"McCracken","given":"Fiona"},{"family":"Jeffries","given":"Claire L."},{"family":"Horton","given":"Daniel L."},{"family":"Springate","given":"Simon"},{"family":"Johnson","given":"Nicholas"},{"family":"Fooks","given":"Anthony R."},{"family":"Leach","given":"Steve"},{"family":"Medlock","given":"Jolyon M."}],"accessed":{"date-parts":[["2023",5,22]]},"issued":{"date-parts":[["2015"]]}}}],"schema":"https://github.com/citation-style-language/schema/raw/master/csl-citation.json"} </w:instrText>
            </w:r>
            <w:r w:rsidRPr="009B50F8">
              <w:rPr>
                <w:color w:val="000000" w:themeColor="text1"/>
              </w:rPr>
              <w:fldChar w:fldCharType="separate"/>
            </w:r>
            <w:r w:rsidR="008507DE" w:rsidRPr="009B50F8">
              <w:rPr>
                <w:color w:val="000000" w:themeColor="text1"/>
              </w:rPr>
              <w:t>[70–76]</w:t>
            </w:r>
            <w:r w:rsidRPr="009B50F8">
              <w:rPr>
                <w:color w:val="000000" w:themeColor="text1"/>
              </w:rPr>
              <w:fldChar w:fldCharType="end"/>
            </w:r>
          </w:p>
        </w:tc>
      </w:tr>
      <w:tr w:rsidR="009B50F8" w:rsidRPr="009B50F8" w14:paraId="6D30981F" w14:textId="77777777" w:rsidTr="0094078A">
        <w:tc>
          <w:tcPr>
            <w:tcW w:w="1593" w:type="pct"/>
          </w:tcPr>
          <w:p w14:paraId="25CBF4DD" w14:textId="0C82BDC6" w:rsidR="002671C0" w:rsidRPr="009B50F8" w:rsidRDefault="002671C0" w:rsidP="003E52DD">
            <w:pPr>
              <w:rPr>
                <w:color w:val="000000" w:themeColor="text1"/>
              </w:rPr>
            </w:pPr>
            <w:r w:rsidRPr="009B50F8">
              <w:rPr>
                <w:color w:val="000000" w:themeColor="text1"/>
              </w:rPr>
              <w:t>Europe/Asia</w:t>
            </w:r>
          </w:p>
        </w:tc>
        <w:tc>
          <w:tcPr>
            <w:tcW w:w="2037" w:type="pct"/>
          </w:tcPr>
          <w:p w14:paraId="1C7D97EE" w14:textId="5027D6FC" w:rsidR="002671C0" w:rsidRPr="009B50F8" w:rsidRDefault="002671C0" w:rsidP="003E52DD">
            <w:pPr>
              <w:rPr>
                <w:color w:val="000000" w:themeColor="text1"/>
              </w:rPr>
            </w:pPr>
            <w:r w:rsidRPr="009B50F8">
              <w:rPr>
                <w:color w:val="000000" w:themeColor="text1"/>
              </w:rPr>
              <w:t>Azerbaijan</w:t>
            </w:r>
          </w:p>
        </w:tc>
        <w:tc>
          <w:tcPr>
            <w:tcW w:w="1370" w:type="pct"/>
          </w:tcPr>
          <w:p w14:paraId="193A508B" w14:textId="0B989AF6" w:rsidR="002671C0" w:rsidRPr="009B50F8" w:rsidRDefault="00484822" w:rsidP="003E52DD">
            <w:pPr>
              <w:rPr>
                <w:color w:val="000000" w:themeColor="text1"/>
              </w:rPr>
            </w:pPr>
            <w:r w:rsidRPr="009B50F8">
              <w:rPr>
                <w:color w:val="000000" w:themeColor="text1"/>
              </w:rPr>
              <w:fldChar w:fldCharType="begin"/>
            </w:r>
            <w:r w:rsidR="008507DE" w:rsidRPr="009B50F8">
              <w:rPr>
                <w:color w:val="000000" w:themeColor="text1"/>
              </w:rPr>
              <w:instrText xml:space="preserve"> ADDIN ZOTERO_ITEM CSL_CITATION {"citationID":"Ls6N8LG6","properties":{"formattedCitation":"[77]","plainCitation":"[77]","noteIndex":0},"citationItems":[{"id":1836,"uris":["http://zotero.org/users/11903505/items/B6BSS5EF"],"itemData":{"id":1836,"type":"article-journal","abstract":"Complete genome sequences were obtained for the LEIV-13841Ka (ID GenBank KF767463-65) and LEIV-279Az (ID GenBank KF767460-62) virus strains, which were classified as different strains of the Zaliv Terpeniya virus (ZTV). LEIV-13841Ka was isolated from the ticks Ixodes (Ceratixodes) uriae White, 1852 collected on Ariy Kamen (Commander Islands) in 1986. LEIV-279Az was isolated from the mosquitoes Culex modestus Ficalbi, 1889, collected in heron colony (Ardea Linnaeus, 1758) in Azerbaijan (1969) and was initially identified as Uukuniemi virus (UUKV). According to the results obtained LEIV-279Az is ZTV strain as well. LEIV-13841Ka and LEIV-279Az RdRp sequences have high level of homology (99%) with previously sequenced ZTV/LEIV-271Ka. The L-segment nucleotide sequences are homological with ZTV/LEIV-271Ka on the level of 94% and 98% for LEIV-13841Ka and LEIV-279Az, respectively; M-segment--89% and 88%, respectively. Such homologies for the amino acid sequences of Gn/Gc polyprotein are 98.3% and 97.7%. NP proteins of ZTV/LEIV-13841Ka and LEIV-279Az have 88.7% and 84.6% homologies with ZTV/LEIV-271Ka both for amino acid and nucleotide sequences, respectively. Thus, for the very first time we demonstrated ZTV strain isolated from mosquitoes in subtropical Transcaucasia zone. Obtained results permit to expand suggested areal of ZTV and to fill up data upon the ecology of the Uukuniemi virus group.","container-title":"Voprosy Virusologii","ISSN":"0507-4088","issue":"1","journalAbbreviation":"Vopr Virusol","language":"rus","note":"PMID: 25065140","page":"12-18","source":"PubMed","title":"[Genetic characterization of the Zaliv Terpeniya virus (ZTV, Bunyaviridae, Phlebovirus, Uukuniemi serogroup) strains isolated from the ticks Ixodes (Ceratixodes) uriae White, 1852, obligate parasites of the Alcidae birds, in high latitudes of Northern Eurasia and the mosquitoes Culex modestus Ficalbi, 1889, in subtropics Transcaucasus]","volume":"59","author":[{"family":"L'vov","given":"D. K."},{"family":"Al'khovskiĭ","given":"S. V."},{"family":"Shchelkanov","given":"M. Iu"},{"family":"Shchetinin","given":"A. M."},{"family":"Deriabin","given":"P. G."},{"family":"Gitel'man","given":"A. K."},{"family":"Samokhvalov","given":"E. I."},{"family":"Botikov","given":"A. G."}],"issued":{"date-parts":[["2014"]]}}}],"schema":"https://github.com/citation-style-language/schema/raw/master/csl-citation.json"} </w:instrText>
            </w:r>
            <w:r w:rsidRPr="009B50F8">
              <w:rPr>
                <w:color w:val="000000" w:themeColor="text1"/>
              </w:rPr>
              <w:fldChar w:fldCharType="separate"/>
            </w:r>
            <w:r w:rsidR="008507DE" w:rsidRPr="009B50F8">
              <w:rPr>
                <w:color w:val="000000" w:themeColor="text1"/>
              </w:rPr>
              <w:t>[77]</w:t>
            </w:r>
            <w:r w:rsidRPr="009B50F8">
              <w:rPr>
                <w:color w:val="000000" w:themeColor="text1"/>
              </w:rPr>
              <w:fldChar w:fldCharType="end"/>
            </w:r>
          </w:p>
        </w:tc>
      </w:tr>
      <w:tr w:rsidR="009B50F8" w:rsidRPr="009B50F8" w14:paraId="1E36D80B" w14:textId="77777777" w:rsidTr="0094078A">
        <w:tc>
          <w:tcPr>
            <w:tcW w:w="1593" w:type="pct"/>
          </w:tcPr>
          <w:p w14:paraId="41040FA6" w14:textId="77777777" w:rsidR="002671C0" w:rsidRPr="009B50F8" w:rsidRDefault="002671C0" w:rsidP="003E52DD">
            <w:pPr>
              <w:rPr>
                <w:color w:val="000000" w:themeColor="text1"/>
              </w:rPr>
            </w:pPr>
          </w:p>
        </w:tc>
        <w:tc>
          <w:tcPr>
            <w:tcW w:w="2037" w:type="pct"/>
          </w:tcPr>
          <w:p w14:paraId="53D936A9" w14:textId="00C2AD8C" w:rsidR="002671C0" w:rsidRPr="009B50F8" w:rsidRDefault="002671C0" w:rsidP="003E52DD">
            <w:pPr>
              <w:rPr>
                <w:color w:val="000000" w:themeColor="text1"/>
              </w:rPr>
            </w:pPr>
            <w:r w:rsidRPr="009B50F8">
              <w:rPr>
                <w:color w:val="000000" w:themeColor="text1"/>
              </w:rPr>
              <w:t>Kazakhstan</w:t>
            </w:r>
          </w:p>
        </w:tc>
        <w:tc>
          <w:tcPr>
            <w:tcW w:w="1370" w:type="pct"/>
          </w:tcPr>
          <w:p w14:paraId="4F12C5B0" w14:textId="0C5D66A1" w:rsidR="002671C0" w:rsidRPr="009B50F8" w:rsidRDefault="002671C0" w:rsidP="003E52DD">
            <w:pPr>
              <w:rPr>
                <w:color w:val="000000" w:themeColor="text1"/>
              </w:rPr>
            </w:pPr>
            <w:r w:rsidRPr="009B50F8">
              <w:rPr>
                <w:color w:val="000000" w:themeColor="text1"/>
              </w:rPr>
              <w:fldChar w:fldCharType="begin" w:fldLock="1"/>
            </w:r>
            <w:r w:rsidR="008507DE" w:rsidRPr="009B50F8">
              <w:rPr>
                <w:color w:val="000000" w:themeColor="text1"/>
              </w:rPr>
              <w:instrText xml:space="preserve"> ADDIN ZOTERO_ITEM CSL_CITATION {"citationID":"X6TLdXpG","properties":{"formattedCitation":"[78]","plainCitation":"[78]","noteIndex":0},"citationItems":[{"id":1724,"uris":["http://www.mendeley.com/documents/?uuid=553c4a12-a559-36cd-a619-e21032669f82","http://zotero.org/users/11903505/items/MLDS2ESK"],"itemData":{"id":1724,"type":"article-journal","abstract":"West Nile virus is widespread in southern Russia, where the fever appears annually. Since Western Kazakhstan borders on southern Russia, we examined mosquitoes in this region for the presence of West Nile virus. Virus was detected in a small proportion of Culex modestus mosquitoes (3/239 pools) and isolates are related to strains from Volgograd, Russia. A screen for West Nile virus IgG was conducted and ~5% of the local human population tested positive.","container-title":"Frontiers in Public Health","DOI":"10.3389/fpubh.2020.575187","ISSN":"22962565","note":"PMID: 33643981\npublisher: Frontiers Media S.A.","title":"Phylogenetic Characteristics of West Nile Virus Isolated From Culex modestus Mosquitoes in West Kazakhstan","volume":"8","author":[{"family":"Nurmakhanov","given":"Talgat"},{"family":"Sansyzbaev","given":"Yerlan"},{"family":"Atshabar","given":"Boris"},{"family":"Berlin","given":"Vladimir"},{"family":"Kobzhasarov","given":"Damir"},{"family":"Yeskhojayev","given":"Olzhas"},{"family":"Vilkova","given":"Anna"},{"family":"Ayazbayev","given":"Timur"},{"family":"Andryuchshenko","given":"Alexey"},{"family":"Bidashko","given":"Fyodor"},{"family":"Hay","given":"John"},{"family":"Shvetsov","given":"Alexandr"}],"accessed":{"date-parts":[["2023",5,19]]},"issued":{"date-parts":[["2021",2,12]]}}}],"schema":"https://github.com/citation-style-language/schema/raw/master/csl-citation.json"} </w:instrText>
            </w:r>
            <w:r w:rsidRPr="009B50F8">
              <w:rPr>
                <w:color w:val="000000" w:themeColor="text1"/>
              </w:rPr>
              <w:fldChar w:fldCharType="separate"/>
            </w:r>
            <w:r w:rsidR="008507DE" w:rsidRPr="009B50F8">
              <w:rPr>
                <w:color w:val="000000" w:themeColor="text1"/>
              </w:rPr>
              <w:t>[78]</w:t>
            </w:r>
            <w:r w:rsidRPr="009B50F8">
              <w:rPr>
                <w:color w:val="000000" w:themeColor="text1"/>
              </w:rPr>
              <w:fldChar w:fldCharType="end"/>
            </w:r>
          </w:p>
        </w:tc>
      </w:tr>
      <w:tr w:rsidR="009B50F8" w:rsidRPr="009B50F8" w14:paraId="56EB8236" w14:textId="77777777" w:rsidTr="0094078A">
        <w:tc>
          <w:tcPr>
            <w:tcW w:w="1593" w:type="pct"/>
          </w:tcPr>
          <w:p w14:paraId="503AD48D" w14:textId="77777777" w:rsidR="002671C0" w:rsidRPr="009B50F8" w:rsidRDefault="002671C0" w:rsidP="003E52DD">
            <w:pPr>
              <w:rPr>
                <w:color w:val="000000" w:themeColor="text1"/>
              </w:rPr>
            </w:pPr>
          </w:p>
        </w:tc>
        <w:tc>
          <w:tcPr>
            <w:tcW w:w="2037" w:type="pct"/>
          </w:tcPr>
          <w:p w14:paraId="7BF8F59E" w14:textId="3DB2F69E" w:rsidR="002671C0" w:rsidRPr="009B50F8" w:rsidRDefault="002671C0" w:rsidP="003E52DD">
            <w:pPr>
              <w:rPr>
                <w:color w:val="000000" w:themeColor="text1"/>
              </w:rPr>
            </w:pPr>
            <w:r w:rsidRPr="009B50F8">
              <w:rPr>
                <w:color w:val="000000" w:themeColor="text1"/>
              </w:rPr>
              <w:t>Russia</w:t>
            </w:r>
          </w:p>
        </w:tc>
        <w:tc>
          <w:tcPr>
            <w:tcW w:w="1370" w:type="pct"/>
          </w:tcPr>
          <w:p w14:paraId="18F3AAC8" w14:textId="0B8211CD" w:rsidR="002671C0" w:rsidRPr="009B50F8" w:rsidRDefault="002671C0" w:rsidP="003E52DD">
            <w:pPr>
              <w:rPr>
                <w:color w:val="000000" w:themeColor="text1"/>
              </w:rPr>
            </w:pPr>
            <w:r w:rsidRPr="009B50F8">
              <w:rPr>
                <w:color w:val="000000" w:themeColor="text1"/>
              </w:rPr>
              <w:fldChar w:fldCharType="begin" w:fldLock="1"/>
            </w:r>
            <w:r w:rsidR="008507DE" w:rsidRPr="009B50F8">
              <w:rPr>
                <w:color w:val="000000" w:themeColor="text1"/>
              </w:rPr>
              <w:instrText xml:space="preserve"> ADDIN ZOTERO_ITEM CSL_CITATION {"citationID":"hSMWn5Ub","properties":{"formattedCitation":"[79\\uc0\\u8211{}83]","plainCitation":"[79–83]","noteIndex":0},"citationItems":[{"id":1761,"uris":["http://zotero.org/users/11903505/items/LB4R8EBM"],"itemData":{"id":1761,"type":"article-journal","abstract":"&lt;p&gt;The toxic effects of an avermectin-impregnated fine plant powder (AIFP) against larval Aedes aegypti L. (Diptera: Culicidae), Culex modestus Ficalbi (Diptera: Culicidae), and Anopheles messeae Falleroni (Diptera: Culicidae), as well as selected nontarget aquatic invertebrates, were studied under laboratory conditions. The possibility of trophic transfer of avermectins (AVMs) through the food chain and their toxic effects on predaceous species fed AIFP-treated mosquito larvae was also evaluated. Among mosquitoes, Anopheles messeae were the most sensitive to AIFP, while Cx. modestus exhibited the least sensitivity to this formulation. Among nontarget aquatic invertebrates, the greatest toxicity of AIFP was observed for benthic species (larval Chironomus sp. Meigen (Diptera: Chironomidae), whereas predators (dragonflies, water beetles, and water bugs) exhibited the lowest AIFP sensitivity. AIFP sensitivity of the clam shrimp Lynceus brachyurus O. F. Muller (Diplostraca: Lynceidae), the phantom midge Chaoborus crystallinus De Geer (Diptera: Chaoboridae), and the mayfly Caenis robusta Eaton (Ephemeroptera: Caenidae) was intermediate and similar to the sensitivity of the mosquito Cx. modestus. However, these nontarget species were more resistant than An. messeae and Ae. aegypti. Solid-phase extraction of mosquito larvae treated with AIFP and subsequent high-performance liquid chromatography (HPLC) analysis of the extracts revealed an AVM concentration of up to 2.1 ± 0.3 μg/g. Feeding the creeping water bug Ilyocoris cimicoides L. (Hemiptera: Naucoridae) on the AIFP-treated mosquito larvae resulted in 51% mortality of the predaceous species. But no toxicity was observed for Aeshna mixta Latreille (Odonata: Aeshnidae) dragonfly larvae fed those mosquito larvae. The results of this work showed that this AVM formulation can be effective against mosquito larvae.&lt;/p&gt;","container-title":"Journal of Medical Entomology","DOI":"10.1093/jme/tjaa227","ISSN":"0022-2585","issue":"2","note":"publisher: Oxford University Press","page":"773-780","title":"Toxic Effects of Fine Plant Powder Impregnated With Avermectins on Mosquito Larvae and Nontarget Aquatic Invertebrates","volume":"58","author":[{"family":"Belevich","given":"Olga"},{"family":"Yurchenko","given":"Yury"},{"family":"Alekseev","given":"Alexander"},{"family":"Kotina","given":"Oxana"},{"family":"Odeyanko","given":"Vyacheslav"},{"family":"Tsentalovich","given":"Yury"},{"family":"Yanshole","given":"Lyudmila"},{"family":"Kryukov","given":"Vadim"},{"family":"Danilov","given":"Victor"},{"family":"Glupov","given":"Victor"}],"editor":[{"family":"Healy","given":"Kristen"}],"issued":{"date-parts":[["2021",3,12]]}}},{"id":1887,"uris":["http://zotero.org/users/11903505/items/IULL6XSL"],"itemData":{"id":1887,"type":"article-journal","abstract":"For infection of water bodies there were used ground and non-ground, undried (fresh material) and dried (within a year) Culex modestus larvae infected with Coelomomyces iliensis, substratum (bottom mud 1 to 3 cm thick) and biomass (aggregation of live and vegetable organisms taken from natural water bodies with infected larvae. During laboratory tests the mortality of larvae infected with ground undried individuals was from 40 to 88%; the introduction of biomass caused 37 to 65% mortality and the infection with substratum--36% mortality.","container-title":"Parazitologiia","ISSN":"0031-1847","issue":"6","journalAbbreviation":"Parazitologiia","language":"rus","note":"PMID: 130605","page":"540-542","source":"PubMed","title":"[Appearance of variants in the artificial infection of larvae of the blood-sucking mosquito, Culex modestus, infested with the entomopathogenic fungus, Coelomomyces iliensis]","volume":"9","author":[{"family":"Dzerzhinskiĭ","given":"V. A."},{"family":"Dubitskiĭ","given":"A. M."},{"family":"Deshevykh","given":"N. D."}],"issued":{"date-parts":[["1975"]]}}},{"id":1791,"uris":["http://www.mendeley.com/documents/?uuid=7fb2ce5b-246e-3298-97e7-eff4e9b6b5cb","http://zotero.org/users/11903505/items/WNFPE9QH"],"itemData":{"id":1791,"type":"article-journal","abstract":"Potential West Nile virus (family Flaviviridae, genus Flavivirus, WNV) vectors were assessed during 2003 at indoor and outdoor collection sites in urban Volgograd, Russia, and in three nearby towns and surrounding rural areas. In total, 9,182 female mosquitoes comprising 13 species in six generawerecollected. Relative abundanceandbloodmeal host utilization differed temporarilyand spatially. During June and July in Volgograd, Aedes vexans (Meigen) (85.4%) and Culex p. pipiens L. (7.6%) were the two most abundant species collected indoors, whereas during August, Cx. p. pipiens was the dominant species, accounting for 87.9% of specimens collected. Two WNV-positive mosquito pools were detected in August: one pool was composed of Cx. p. pipiens and the other pool of Culex modestus Ficalbi. Anopheles messeae Falleroni, Aedes caspius (Pallas), Ae. vexans, Cx. modestus, and Cx. p. pipiens used both humans and birds as bloodmeal sources. In urban areas, 20.4% of the Cx. p. pipiens fed on humans, 58.1% fed on chickens, and six specimens were positive for both chicken and human blood. Culex p. pipiens collected from ßooded basements were predominantly autogenous (91.7%), whereas adult females resting in buildings with dry basements were composed of 67.5% anautogenous and 32.5% autogenous specimens. Our data suggest that the primary WNV vectors in the Volgograd region were Cx. p. pipiens and Cx. modestus and that intense transmission ofWNVto humans in urban areas during the epidemic of 1999 may have been facilitated by the abundance and concentration of anautogenous Cx. p. pipiens in multistory buildings. The role of autogenous Cx. p. pipiens in urban transmission remains unresolved.","container-title":"Journal of Medical Entomology","DOI":"10.1093/jmedent/43.3.552","ISSN":"0022-2585","issue":"3","note":"publisher: Oxford University Press (OUP)","page":"552-563","title":"Evaluation of Potential West Nile Virus Vectors in Volgograd Region, Russia, 2003 (Diptera: Culicidae): Species Composition, Bloodmeal Host Utilization, and Virus Infection Rates of Mosquitoes","volume":"43","author":[{"family":"Fyodorova","given":"Marina V."},{"family":"Savage","given":"Harry M."},{"family":"Lopatina","given":"Julia V."},{"family":"Bulgakova","given":"Tatyana A."},{"family":"Ivanitsky","given":"Alex V."},{"family":"Platonova","given":"Olga V."},{"family":"Platonov","given":"Alexander E."}],"issued":{"date-parts":[["2006",5,1]]}}},{"id":1648,"uris":["http://zotero.org/users/11903505/items/ZFWEZMVS"],"itemData":{"id":1648,"type":"article-journal","abstract":"Dirofilariasis is endemic in Russia, as well as in many other European countries. The aim of this study was to assess the ability of mosquitoes to transfer Dirofilaria immitis and Dirofilaria repens in regions with temperate and subtropical climates. The possible impact of the symbiotic bacterium Wolbachia on Dirofilaria transmission was also investigated. 5333 female mosquitoes were collected at 11 points in central European Russia and on the Black Sea coast during the period 2013-2017. Out of 20 mosquito species examined, 14 were infected with D. repens and 13 with D. immitis. Both species of Dirofilaria were found in different climatic regions. The total Dirofilaria spp. estimated infection rate (EIR) in the central part of Russia varied from 3.1% to 3.7% and, in the southern region, from 1.1% to 3.0%. The highest estimated infection rate was found in Anopheles messeae, the lowest in Culex pipiens. The greatest epidemiological danger was represented by Aedes aegypti, Ae. geniculatus, An. messeae and Ae. communis. Six out of 20 mosquito species were infected with Wolbachia. Pools of Aedes albopictus, Cx. pipiens and Coquillettidia richiardii were simultaneously infected with Dirofilaria and Wolbachia. After checking mosquitoes individually, it was found that there was no development of Dirofilaria to the infective larval stage in specimens infected with Wolbachia. Twenty-two Dirofilaria-infective pools were Wolbachia-free and only two mosquito pools were Wolbachia-infected. The potential for transmission of Dirofilaria in mosquito species naturally uninfected with the symbiotic bacterium Wolbachia is higher than in species infected with the bacterium.","container-title":"Parasite","DOI":"10.1051/PARASITE/2019002","ISSN":"17761042","note":"PMID: 30644356\npublisher: EDP Sciences","title":"Dirofilaria and Wolbachia in mosquitoes (Diptera: Culicidae) in central European Russia and on the Black Sea coast","URL":"/pmc/articles/PMC6333102/","volume":"26","author":[{"family":"Shaikevich","given":"Elena"},{"family":"Bogacheva","given":"Anna"},{"family":"Ganushkina","given":"Ludmila"}],"accessed":{"date-parts":[["2023",4,19]]},"issued":{"date-parts":[["2019"]]}}},{"id":1914,"uris":["http://zotero.org/users/11903505/items/FKS3JF5P"],"itemData":{"id":1914,"type":"article-journal","abstract":"The intergenic spacer of the ribosomal RNA gene cluster (IGS) was sequenced for mosquitoes Culex modestus, C. torrentium, and C. pipiens pallens. The interpopulation variation of the IGS was estimated for the C. pipiens pipiens forms pipiens, which inhabits open waters, and molestus, which inhabits basements, of Russia. The IGSs of the Culex mosquitoes were not found to contain extended repetitive sequences characteristic of all known mosquito IGSs. At the same time, evolutionarily conserved motifs, relatively short degenerate sequences belonging to various classes of transposable elements, and multiple blocks of variable microsatellite repeats were identified. Based on the results, the IGS of the Culex mosquitoes was assumed to provide a promising molecular marker for population and phylogenetic analyses of the group.","container-title":"Molecular Biology","DOI":"10.1134/S0026893313030114","ISSN":"1608-3245","issue":"3","journalAbbreviation":"Mol Biol","language":"en","page":"364-372","source":"Springer Link","title":"Comparative characteristics of the intergenic spacer of the ribosomal RNA gene cluster in mosquitoes of the genus Culex (Diptera: Culicidae)","title-short":"Comparative characteristics of the intergenic spacer of the ribosomal RNA gene cluster in mosquitoes of the genus Culex (Diptera","volume":"47","author":[{"family":"Shaikevich","given":"E. V."},{"family":"Zagoskin","given":"M. V."},{"family":"Mukha","given":"D. V."}],"issued":{"date-parts":[["2013",5,1]]}}}],"schema":"https://github.com/citation-style-language/schema/raw/master/csl-citation.json"} </w:instrText>
            </w:r>
            <w:r w:rsidRPr="009B50F8">
              <w:rPr>
                <w:color w:val="000000" w:themeColor="text1"/>
              </w:rPr>
              <w:fldChar w:fldCharType="separate"/>
            </w:r>
            <w:r w:rsidR="008507DE" w:rsidRPr="009B50F8">
              <w:rPr>
                <w:color w:val="000000" w:themeColor="text1"/>
              </w:rPr>
              <w:t>[79–83]</w:t>
            </w:r>
            <w:r w:rsidRPr="009B50F8">
              <w:rPr>
                <w:color w:val="000000" w:themeColor="text1"/>
              </w:rPr>
              <w:fldChar w:fldCharType="end"/>
            </w:r>
          </w:p>
        </w:tc>
      </w:tr>
      <w:tr w:rsidR="009B50F8" w:rsidRPr="009B50F8" w14:paraId="39A5BB97" w14:textId="77777777" w:rsidTr="0094078A">
        <w:tc>
          <w:tcPr>
            <w:tcW w:w="1593" w:type="pct"/>
          </w:tcPr>
          <w:p w14:paraId="457A5D59" w14:textId="77777777" w:rsidR="002671C0" w:rsidRPr="009B50F8" w:rsidRDefault="002671C0" w:rsidP="003E52DD">
            <w:pPr>
              <w:rPr>
                <w:color w:val="000000" w:themeColor="text1"/>
              </w:rPr>
            </w:pPr>
          </w:p>
        </w:tc>
        <w:tc>
          <w:tcPr>
            <w:tcW w:w="2037" w:type="pct"/>
          </w:tcPr>
          <w:p w14:paraId="025BED69" w14:textId="2B707520" w:rsidR="002671C0" w:rsidRPr="009B50F8" w:rsidRDefault="002671C0" w:rsidP="003E52DD">
            <w:pPr>
              <w:rPr>
                <w:color w:val="000000" w:themeColor="text1"/>
              </w:rPr>
            </w:pPr>
            <w:r w:rsidRPr="009B50F8">
              <w:rPr>
                <w:color w:val="000000" w:themeColor="text1"/>
              </w:rPr>
              <w:t>Turkey</w:t>
            </w:r>
          </w:p>
        </w:tc>
        <w:tc>
          <w:tcPr>
            <w:tcW w:w="1370" w:type="pct"/>
          </w:tcPr>
          <w:p w14:paraId="1BAF92F7" w14:textId="23FF6CDE" w:rsidR="002671C0" w:rsidRPr="009B50F8" w:rsidRDefault="002671C0" w:rsidP="003E52DD">
            <w:pPr>
              <w:rPr>
                <w:color w:val="000000" w:themeColor="text1"/>
              </w:rPr>
            </w:pPr>
            <w:r w:rsidRPr="009B50F8">
              <w:rPr>
                <w:color w:val="000000" w:themeColor="text1"/>
              </w:rPr>
              <w:fldChar w:fldCharType="begin" w:fldLock="1"/>
            </w:r>
            <w:r w:rsidR="008507DE" w:rsidRPr="009B50F8">
              <w:rPr>
                <w:color w:val="000000" w:themeColor="text1"/>
              </w:rPr>
              <w:instrText xml:space="preserve"> ADDIN ZOTERO_ITEM CSL_CITATION {"citationID":"WJmkR1ha","properties":{"formattedCitation":"[84]","plainCitation":"[84]","noteIndex":0},"citationItems":[{"id":1742,"uris":["http://www.mendeley.com/documents/?uuid=f7e51e67-8cdd-32ac-8c5e-69ae2d084113","http://zotero.org/users/11903505/items/H4Q42IZQ"],"itemData":{"id":1742,"type":"article-journal","abstract":"As a precursor to planned arboviral vector incrimination studies, an integrated systematics approach was adopted using morphology and DNA barcoding to examine the Culex fauna present in Turkey. The mitochondrial COI gene (658. bp) were sequenced from 185 specimens collected across 11 Turkish provinces, as well as from colony material. Although by morphology only 9 species were recognised, DNA barcoding recovered 13 distinct species including: Cx. (Barraudius) modestus, Cx. (Culex) laticinctus, Cx. (Cux.) mimeticus, Cx. (Cux.) perexiguus, Cx. (Cux.) pipiens, Cx. (Cux.) pipiens form molestus, Cx. (Cux.) quinquefasciatus, Cx. (Cux.) theileri, Cx. (Cux.) torrentium, Cx. (Cux.) tritaeniorhynchus and Cx. (Maillotia) hortensis. The taxon formerly identified as Cx. (Neoculex) territans was shown to comprise two distinct species, neither of which correspond to Cx. territans s.s. These include Cx. (Neo.) impudicus and another uncertain species, which may be Cx. (Neo.) europaeus or Cx. (Neo.) martinii (herein. = Cx. (Neo.) sp. 1). Detailed examination of the Pipiens Group revealed Cx. pipiens, Cx. pipiens f. molestus and the widespread presence of the highly efficient West Nile virus vector Cx. quinquefasciatus for the first time. Four new country records are reported, increasing the Culex of Turkey to 15 recognised species and Cx. pipiens f. molestus. A new taxonomic checklist is provided, annotated with respective vector competencies for transmission of arboviruses.","container-title":"Acta Tropica","DOI":"10.1016/j.actatropica.2014.10.013","ISSN":"18736254","note":"PMID: 25446171\npublisher: Elsevier","page":"112-120","title":"Barcoding Turkish Culex mosquitoes to facilitate arbovirus vector incrimination studies reveals hidden diversity and new potential vectors","volume":"143","author":[{"family":"Gunay","given":"Filiz"},{"family":"Alten","given":"Bulent"},{"family":"Simsek","given":"Fatih"},{"family":"Aldemir","given":"Adnan"},{"family":"Linton","given":"Yvonne Marie"}],"issued":{"date-parts":[["2015",3,1]]}}}],"schema":"https://github.com/citation-style-language/schema/raw/master/csl-citation.json"} </w:instrText>
            </w:r>
            <w:r w:rsidRPr="009B50F8">
              <w:rPr>
                <w:color w:val="000000" w:themeColor="text1"/>
              </w:rPr>
              <w:fldChar w:fldCharType="separate"/>
            </w:r>
            <w:r w:rsidR="008507DE" w:rsidRPr="009B50F8">
              <w:rPr>
                <w:color w:val="000000" w:themeColor="text1"/>
              </w:rPr>
              <w:t>[84]</w:t>
            </w:r>
            <w:r w:rsidRPr="009B50F8">
              <w:rPr>
                <w:color w:val="000000" w:themeColor="text1"/>
              </w:rPr>
              <w:fldChar w:fldCharType="end"/>
            </w:r>
          </w:p>
        </w:tc>
      </w:tr>
      <w:tr w:rsidR="009B50F8" w:rsidRPr="009B50F8" w14:paraId="280281B7" w14:textId="77777777" w:rsidTr="0094078A">
        <w:tc>
          <w:tcPr>
            <w:tcW w:w="1593" w:type="pct"/>
          </w:tcPr>
          <w:p w14:paraId="06B09AFF" w14:textId="77777777" w:rsidR="002671C0" w:rsidRPr="009B50F8" w:rsidRDefault="002671C0" w:rsidP="003E52DD">
            <w:pPr>
              <w:rPr>
                <w:color w:val="000000" w:themeColor="text1"/>
              </w:rPr>
            </w:pPr>
            <w:r w:rsidRPr="009B50F8">
              <w:rPr>
                <w:color w:val="000000" w:themeColor="text1"/>
              </w:rPr>
              <w:t>Asia</w:t>
            </w:r>
          </w:p>
        </w:tc>
        <w:tc>
          <w:tcPr>
            <w:tcW w:w="2037" w:type="pct"/>
          </w:tcPr>
          <w:p w14:paraId="4036CC4E" w14:textId="13D4BC7B" w:rsidR="002671C0" w:rsidRPr="009B50F8" w:rsidRDefault="002671C0" w:rsidP="003E52DD">
            <w:pPr>
              <w:rPr>
                <w:color w:val="000000" w:themeColor="text1"/>
              </w:rPr>
            </w:pPr>
            <w:r w:rsidRPr="009B50F8">
              <w:rPr>
                <w:color w:val="000000" w:themeColor="text1"/>
              </w:rPr>
              <w:t xml:space="preserve">Afghanistan </w:t>
            </w:r>
          </w:p>
        </w:tc>
        <w:tc>
          <w:tcPr>
            <w:tcW w:w="1370" w:type="pct"/>
          </w:tcPr>
          <w:p w14:paraId="1148917F" w14:textId="3C85AFD2" w:rsidR="002671C0" w:rsidRPr="009B50F8" w:rsidRDefault="002671C0" w:rsidP="003E52DD">
            <w:pPr>
              <w:rPr>
                <w:color w:val="000000" w:themeColor="text1"/>
              </w:rPr>
            </w:pPr>
            <w:r w:rsidRPr="009B50F8">
              <w:rPr>
                <w:color w:val="000000" w:themeColor="text1"/>
              </w:rPr>
              <w:fldChar w:fldCharType="begin"/>
            </w:r>
            <w:r w:rsidR="008507DE" w:rsidRPr="009B50F8">
              <w:rPr>
                <w:color w:val="000000" w:themeColor="text1"/>
              </w:rPr>
              <w:instrText xml:space="preserve"> ADDIN ZOTERO_ITEM CSL_CITATION {"citationID":"ktEiUrHc","properties":{"formattedCitation":"[85]","plainCitation":"[85]","noteIndex":0},"citationItems":[{"id":1868,"uris":["http://zotero.org/users/11903505/items/BTAEXBUJ"],"itemData":{"id":1868,"type":"article-journal","abstract":"Journal of Vector Ecology publishes on the biology, ecology and control of arthropod vectors, and the interrelationships with the disease agents they transmit.","container-title":"Journal of Vector Ecology","DOI":"10.3376/1081-1710-33.2.397","ISSN":"1081-1710, 1948-7134","issue":"2","journalAbbreviation":"jvec","note":"publisher: Society for Vector Ecology","page":"397-402","source":"bioone.org","title":"New record and updated checklists of the mosquitoes of Afghanistan and Iraq","volume":"33","author":[{"family":"Rueda","given":"Leopoldo M."},{"family":"Pecor","given":"James E."},{"family":"Lowen","given":"Robert G."},{"family":"Carder","given":"Mark"}],"issued":{"date-parts":[["2008",12]]}}}],"schema":"https://github.com/citation-style-language/schema/raw/master/csl-citation.json"} </w:instrText>
            </w:r>
            <w:r w:rsidRPr="009B50F8">
              <w:rPr>
                <w:color w:val="000000" w:themeColor="text1"/>
              </w:rPr>
              <w:fldChar w:fldCharType="separate"/>
            </w:r>
            <w:r w:rsidR="008507DE" w:rsidRPr="009B50F8">
              <w:rPr>
                <w:color w:val="000000" w:themeColor="text1"/>
              </w:rPr>
              <w:t>[85]</w:t>
            </w:r>
            <w:r w:rsidRPr="009B50F8">
              <w:rPr>
                <w:color w:val="000000" w:themeColor="text1"/>
              </w:rPr>
              <w:fldChar w:fldCharType="end"/>
            </w:r>
          </w:p>
        </w:tc>
      </w:tr>
      <w:tr w:rsidR="009B50F8" w:rsidRPr="009B50F8" w14:paraId="78477E4D" w14:textId="77777777" w:rsidTr="0094078A">
        <w:tc>
          <w:tcPr>
            <w:tcW w:w="1593" w:type="pct"/>
          </w:tcPr>
          <w:p w14:paraId="74EB389A" w14:textId="77777777" w:rsidR="002671C0" w:rsidRPr="009B50F8" w:rsidRDefault="002671C0" w:rsidP="003E52DD">
            <w:pPr>
              <w:rPr>
                <w:color w:val="000000" w:themeColor="text1"/>
              </w:rPr>
            </w:pPr>
          </w:p>
        </w:tc>
        <w:tc>
          <w:tcPr>
            <w:tcW w:w="2037" w:type="pct"/>
          </w:tcPr>
          <w:p w14:paraId="7EE75D4F" w14:textId="24614FC5" w:rsidR="002671C0" w:rsidRPr="009B50F8" w:rsidRDefault="002671C0" w:rsidP="003E52DD">
            <w:pPr>
              <w:rPr>
                <w:color w:val="000000" w:themeColor="text1"/>
              </w:rPr>
            </w:pPr>
            <w:r w:rsidRPr="009B50F8">
              <w:rPr>
                <w:color w:val="000000" w:themeColor="text1"/>
              </w:rPr>
              <w:t>China</w:t>
            </w:r>
          </w:p>
        </w:tc>
        <w:tc>
          <w:tcPr>
            <w:tcW w:w="1370" w:type="pct"/>
          </w:tcPr>
          <w:p w14:paraId="0CF39929" w14:textId="1D0F78E7" w:rsidR="002671C0" w:rsidRPr="009B50F8" w:rsidRDefault="002671C0" w:rsidP="003E52DD">
            <w:pPr>
              <w:rPr>
                <w:color w:val="000000" w:themeColor="text1"/>
                <w:lang w:val="nl-BE"/>
              </w:rPr>
            </w:pPr>
            <w:r w:rsidRPr="009B50F8">
              <w:rPr>
                <w:color w:val="000000" w:themeColor="text1"/>
              </w:rPr>
              <w:fldChar w:fldCharType="begin" w:fldLock="1"/>
            </w:r>
            <w:r w:rsidR="008507DE" w:rsidRPr="009B50F8">
              <w:rPr>
                <w:color w:val="000000" w:themeColor="text1"/>
              </w:rPr>
              <w:instrText xml:space="preserve"> ADDIN ZOTERO_ITEM CSL_CITATION {"citationID":"ajUNY4MR","properties":{"formattedCitation":"[86\\uc0\\u8211{}94]","plainCitation":"[86–94]","noteIndex":0},"citationItems":[{"id":1873,"uris":["http://zotero.org/users/11903505/items/PTQAJI27"],"itemData":{"id":1873,"type":"article-journal","abstract":"OBJECTIVE: To identify the virus isolated from a mosquito Culex modestus collected from Tongliao city of Inner Mongolia Autonomous Region.\nMETHODS: A strain of virus isolated from mosquito in Tongliao city was identified by serological and molecular biological methods. The nucleotides of the virus isolate were amplified by RT-PCR, and the products were purified and sequenced. Multiple alignment, phylogenetic and amino acid (AA) analysis were carried out by software Clustal X, MEGA4 and MegAlign (DNAStar).\nRESULTS: The new isolate was identified to be Banna virus by serological and molecular biological methods. Phylogenetic analysis showed that the Chinese isolates were distributed within one cluster. The homologue of nucleotide and amino acid of 12 segments between the new isolate and other strains isolated from China were 89.6%-98.4% and 90.4%-98.6%.\nCONCLUSION: The virus isolated from Culex modestus in Inner Mongolia belonged to Banna virus, and it is the first time that Banna virus was isolated in this region.","container-title":"Zhonghua Shi Yan He Lin Chuang Bing Du Xue Za Zhi = Zhonghua Shiyan He Linchuang Bingduxue Zazhi = Chinese Journal of Experimental and Clinical Virology","ISSN":"1003-9279","issue":"2","journalAbbreviation":"Zhonghua Shi Yan He Lin Chuang Bing Du Xue Za Zhi","language":"chi","note":"PMID: 20104749","page":"106-108","source":"PubMed","title":"[Isolation and identification of Banna virus from mosquito for the first time in Inner Mongolia]","volume":"23","author":[{"family":"Cao","given":"Yu-xi"},{"family":"Fu","given":"Shi-hong"},{"family":"Tian","given":"Zhao-feng"},{"family":"He","given":"Ying"},{"family":"Wang","given":"Huan-qin"},{"family":"Wang","given":"Huan-yu"},{"family":"Yang","given":"Hong-mei"},{"family":"Tao","given":"Bo"},{"family":"Liang","given":"Guo-dong"}],"issued":{"date-parts":[["2009",4]]}}},{"id":1752,"uris":["http://www.mendeley.com/documents/?uuid=a8780284-9bf7-36a4-8ab0-a19d1df3ba90","http://zotero.org/users/11903505/items/NEK8FGBR"],"itemData":{"id":1752,"type":"article-journal","abstract":"During summers in 2007 and 2008, an investigation was conducted to identify the distribution of mosquitoes and circulation of mosquito-borne arboviruses in Inner Mongolia, China. A total of 10,542 mosquitoes consisting of seven species from the Aedes, Culex, and Anopheles genera were trapped by UV-light traps, and they were sorted into 211 pools according to species, location, and date of collection. The result showed that Aedes dorsalis was the most common species, accounting for 41.0% (4327/10,542) of the total. Culex modestus (17.1%, 1801/10,542) made up the second largest species, followed by Aedes flavidorsalis (16.3%, 1714/10,542). Six virus isolates were obtained from pooled mosquitoes using cell culture and were identified as Tahyna virus (two isolates from Ae. dorsalis and C. modestus), Banna virus (one isolate from C. modestus), and Culex Pipiens pallens Densovirus (three isolates from Aedes caspius) by serological and molecular methods. © 2011, Mary Ann Liebert, Inc.","container-title":"Vector-Borne and Zoonotic Diseases","DOI":"10.1089/vbz.2010.0262","ISSN":"15303667","issue":"12","note":"PMID: 21867416\npublisher:  Mary Ann Liebert, Inc.  140 Huguenot Street, 3rd Floor New Rochelle, NY 10801 USA","page":"1577-1581","title":"Distribution of mosquitoes and mosquito-borne arboviruses in Inner Mongolia, China","volume":"11","author":[{"family":"Cao","given":"Yuxi"},{"family":"Fu","given":"Shihong"},{"family":"Tian","given":"Zhaofeng"},{"family":"Lu","given":"Zhi"},{"family":"He","given":"Ying"},{"family":"Wang","given":"Huanyu"},{"family":"Wang","given":"Jinglin"},{"family":"Guo","given":"Weidong"},{"family":"Tao","given":"Bo"},{"family":"Liang","given":"Guodong"}],"issued":{"date-parts":[["2011",12,1]]}}},{"id":1766,"uris":["http://www.mendeley.com/documents/?uuid=5a779c29-1ae1-35e2-b01d-89c2d25bf125","http://zotero.org/users/11903505/items/YXY7U7G2"],"itemData":{"id":1766,"type":"article-journal","abstract":"This study investigated the abundance of mosquitoes and circulation of mosquito-borne arboviruses from 16 villages in 8 cities of Hunan Province, China, in July-August of 2010 and in August of 2011. In total, 16,076 mosquitoes consisting of seven species from four genera were collected by ultraviolet-light trap. Culex quinquefasciatus was the most common species, accounting for 50.63% (8140/16,076) of the total. Anopheles sinensis (24.26%, 3900/16,076) made up the second most common species, followed by Culex tritaeniorhynchus (9.76%, 1569/16,076). The proportions of Culex pipiens pallens, Armigeres subalbatus, and Culex modestus were 6.7%, 5.2%, and 3.31%, respectively. Fourteen Aedes albopictus were detected. The mosquitoes were identified by morphologic characteristics and frozen in liquid nitrogen. The mosquitoes were pooled, triturated, and centrifuged. The clarified supernatant was used to inoculate monolayers of C6/36 and baby hamster kidney-21 cells. We obtained six virus isolates that caused cytopathic effects. Phylogenetic analysis revealed that two isolates were Akabane virus (AKAV, from A. sinensis and C. quinquefasciatus), two isolates were Japanese encephalitis virus (from C. pipiens pallens and C. quinquefasciatus), and two isolates were Tibet orbivirus (from C. quinquefasciatus and C. tritaeniorhynchus). This is the first report of AKAV isolated from A. sinensis and C. quinquefasciatus in nature in China. The detection of AKAV in these species confirms circulation of AKAV in Hunan province and suggests potential challenges to the prevention and control of arthropod-borne animal viruses in mainland China.","container-title":"Vector-Borne and Zoonotic Diseases","DOI":"10.1089/vbz.2018.2267","ISSN":"15577759","issue":"1","note":"PMID: 30526411\npublisher: Mary Ann Liebert Inc.","page":"62-72","title":"Isolation and Genome Phylogenetic Analysis of Arthropod-Borne Viruses, Including Akabane Virus, from Mosquitoes Collected in Hunan Province, China","volume":"19","author":[{"family":"Cao","given":"Yuxi"},{"family":"Fu","given":"Shihong"},{"family":"Song","given":"Song"},{"family":"Cai","given":"Liang"},{"family":"Zhang","given":"Hong"},{"family":"Gao","given":"Lidong"},{"family":"Cao","given":"Lei"},{"family":"Li","given":"Minghua"},{"family":"Gao","given":"Xiaoyan"},{"family":"He","given":"Ying"},{"family":"Wang","given":"Huanyu"},{"family":"Liang","given":"Guodong"}],"issued":{"date-parts":[["2019",1,1]]}}},{"id":1907,"uris":["http://zotero.org/users/11903505/items/X9Z9KJ6P"],"itemData":{"id":1907,"type":"article-journal","abstract":"Mosquitoes in Habahe County of Xinjiang Uigur Autonomous Region in China are considered a serious nuisance problem to local residents, but little is known of their role in enzootic disease. Therefore, host-seeking behavior and virus detection in mosquitoes were investigated in this study. Adult host-seeking mosquitoes were sampled using the Centers for Disease Control and Prevention (CDC) light traps operated at three locations in June through August 2008. Nine traps were used at each location at 3 different heights (1 m, 3 m, and 5 m). Seven mosquito species from 4 genera were collected by CDC light traps in different habitats. In total, 90,055 mosquitoes were captured, of which Aedes vexans was the most abundant species, comprising 88.02% of all mosquitoes collected. The second most abundant species was Anopheles messese, which comprised about 5.86%. Other species caught were Culex modestus (2.89%), Aedes caspius (1.11%), Coquillettidia richiardii (0.61%), Ae. dorsalis (1.36%), and An. hyrcanus (0.14%). About 93.5% of Ae. vexans individuals were caught in CO2-baited CDC light traps at 1 m above the ground. The highest numbers of Cx. modestus were caught at the highest trap level, 5 m above ground. Overall, significantly more mosquitoes of all species were collected at dusk than at dawn. Based on blood-meal analyses, Ae. vexans and An. messese fed on various vertebrate hosts, whereas Cx. modestus fed on ducks only. From a total of 335 mosquito pools tested, 10 pools of Ae. vexans were found positive for alphavirus. Comparison with the gene database revealed that the alphavirus deoxyribonucleic acid fragment obtained (GenBank accession no. HM160530) was 100% homologous at the nucleotide level to chikungunya virus isolate LK (PB) chik3408, chikungunya virus isolate SGEHICHD122508, and chikungunya virus strain FD080231. The results of this study suggest that ongoing, integrated mosquito and arbovirus surveillance is necessary in this river wetland.","container-title":"Journal of the American Mosquito Control Association","DOI":"10.2987/moco-31-04-329-335.1","ISSN":"8756-971X, 1943-6270","issue":"4","journalAbbreviation":"moco","note":"publisher: The American Mosquito Control Association","page":"329-335","source":"bioone.org","title":"Host-Seeking Behavior and Arbovirus Detection in Mosquitoes of Habahe County, Xinjiang Uigur Autonomous Region, China","volume":"31","author":[{"family":"Guo","given":"Xiao-Xia"},{"family":"Zhang","given":"Ying-Mei"},{"family":"Li","given":"Chun-Xiao"},{"family":"Zhang","given":"Gui-Lin"},{"family":"Zheng","given":"Zhong"},{"family":"Dong","given":"Yan-De"},{"family":"Xue","given":"Rui-De"},{"family":"Xing","given":"Dan"},{"family":"Zhao","given":"Tong-Yan"}],"issued":{"date-parts":[["2015",12]]}}},{"id":1630,"uris":["http://www.mendeley.com/documents/?uuid=bcea098b-411d-3891-b586-6fbdd9256c2d","http://zotero.org/users/11903505/items/XFKLS2NE"],"itemData":{"id":1630,"type":"article-journal","abstract":"Abstract.  To assess the risk that indigenous mosquitoes in China are capable of transmitting and sustaining West Nile virus (WNV), four important Culex mosquit","container-title":"Journal of Medical Entomology","DOI":"10.1093/jmedent/47.5.788","ISSN":"0022-2585","issue":"5","note":"publisher: Oxford University Press (OUP)","page":"788-790","title":"Experimental Studies on Comparison of the Potential Vector Competence of Four Species of &lt;i&gt;Culex&lt;/i&gt; Mosquitoes in China to Transmit West Nile Virus : Table 1","volume":"47","author":[{"family":"Jiang","given":"Shu-Fang"},{"family":"Zhang","given":"Ying-Mei"},{"family":"Guo","given":"Xiao-Xia"},{"family":"Dong","given":"Yan-De"},{"family":"Xing","given":"Dan"},{"family":"Xue","given":"Rui-De"},{"family":"Zhao","given":"Tong-Yan"}],"issued":{"date-parts":[["2010",9,1]]}}},{"id":1910,"uris":["http://zotero.org/users/11903505/items/SFGWGDGL"],"itemData":{"id":1910,"type":"article-journal","abstract":"Objective: \nTo monitor and discover medically important mosquito-borne viruses circulating in Xinjiang, China.\n\nMethods:\nMosquitoes were collected from Abbey Lake wetland in Bortala, in Northern Xinjiang. Viral isolates were obtained through inoculating and serial passaging into susceptible mammalian host cells (BHK-21), identified by cytopathogenic effect (CPE) observation and plague forming assay. Genetic identification of viral isolates was conducted by RT-PCR, sequencing and phylogenetic analysis.\n\nResults:\nA virus strain which causing CPE on BHK-21 cells, was isolated from the predominant Culex modestus (36.6%) and tentatively designated as Abbey Lake virus. Information on molecular identification revealed that Abbey Lake virus belonged to Orthobunyavirus genus within Bunyaviridae. Partial sequences (651 bp and 980 bp) of viral genomic S and M segment showed that Abbey Lake virus was phylogenetically related to Germiston virus that uniquely found in South Africa with 90.6% nucleotides and 95.0% amino acids similarities in S segment. However, viral M segment displayed much variability with 78.6% nucleotides and 86.1% amino acid similarities, suggesting a new member of Orthobunyavirus genus was discovered in the area.\n\nConclusion:\nIn this study, Abbey Lake virus was isolated and characterized indicating its potential circulation nature of this newly-emerged mosquito-borne virus.","container-title":"Zhonghua liu xing bing xue za zhi = Zhonghua liuxingbingxue zazhi","journalAbbreviation":"Zhonghua liu xing bing xue za zhi = Zhonghua liuxingbingxue zazhi","page":"939-42","source":"ResearchGate","title":"[Isolation and molecular characterization on Abbey Lake Orthobunyavirus (Bunyaviridae) in Xinjiang, China]","volume":"35","author":[{"family":"Liu","given":"Ran"},{"family":"Zhang","given":"Guilin"},{"family":"Sun","given":"Xiang"},{"family":"Zheng","given":"Zhong"},{"family":"Liu","given":"Xiaoming"},{"family":"Zhao","given":"Yan"},{"family":"Liu","given":"Shuankui"},{"family":"Dang","given":"Rongli"},{"family":"Zhao","given":"Tong-Yan"}],"issued":{"date-parts":[["2014",8,1]]}}},{"id":1780,"uris":["http://www.mendeley.com/documents/?uuid=c2e2b45e-2df6-3100-b690-2d61228685fc","http://zotero.org/users/11903505/items/F6UMKTL4"],"itemData":{"id":1780,"type":"article-journal","abstract":"The biting activity and host attractancy of vector mosquitoes are important in assessing the risk of arbovirus transmission, especially where migratory and nonmigrating bird species congregate, such as in Hulun Lake, Manzhouli. In 2009, the population distribution, species diversity, biting activity, and host attractancy of mosquitoes were investigated in Hulan Lake and its associated prairie area. The adult mosquitoes were captured either by human volunteers using aspirators in mosquito nets, by CO2-baited light traps, or by animal-baited traps. In total, 27,004 mosquitoes, representing three genera and 10 species, were collected from Manzhouli, China, in July 2009, of which Aedes dorsalis (Meigen) were most predominant species, followed by Ae. vexans (Meigen). Biting activity peaks by Ae. flavescens (Muller), Ae. dorsalis, and Culex modestus (Facalbi) on human subjects were investigated. Four mosquito species were captured from different animal sheds (sheep, cattle, and goose). Ae. flavescens was more abundant in the cattle shed than in the other two sheds. The Ae. dorsalis in the sheep shed was much higher than in the other animal sheds. The Ae. flavescens collected via chicken-baited traps were significantly higher than those collected via rabbit-baited and pigeon-baited traps. There were no significant differences in the number of Ae. dorsalis and Ae. vexans collected using the three different animal traps. © 2012 Entomological Society of America.","container-title":"Journal of Medical Entomology","DOI":"10.1603/ME11131","ISSN":"00222585","issue":"6","note":"PMID: 23270156\npublisher: Oxford Academic","page":"1283-1288","title":"Biting activity and host attractancy of mosquitoes (Diptera: Culicidae) in Manzhouli, China","volume":"49","author":[{"family":"Wang","given":"Zhong Ming"},{"family":"Xing","given":"Dan"},{"family":"Wu","given":"Zhi Ming"},{"family":"Yao","given":"Wen Jing"},{"family":"Gang","given":"Wang"},{"family":"Xin","given":"Dong Sheng"},{"family":"Jiang","given":"Yue Fen"},{"family":"Xue","given":"Rui De"},{"family":"Dong","given":"Yang De"},{"family":"Li","given":"Chun Xiao"},{"family":"Guo","given":"Xiao Xia"},{"family":"Zhang","given":"Ying Mei"},{"family":"Zhao","given":"Tong Yan"}],"issued":{"date-parts":[["2012",11,1]]}}},{"id":1912,"uris":["http://zotero.org/users/11903505/items/XJSDV24S"],"itemData":{"id":1912,"type":"article-journal","abstract":"In recent years, rapidly increasing trade and travel across the China–Kazakhstan border has increased the potential risk of the introduction and exportation of vectors and their related diseases. The Ebinur Lake Nature Reserve is located in Xinjiang Uygur Autonomous Region, near the China–Kazakhstan border, with a suitable ecosystem for mosquito breeding. In our previous work, a novel Orthobunyavirus species named Ebinur Lake virus (EBIV) was isolated in the reserve. To gain insights into the potential risk of EBIV in this region, we conducted a study that aimed to clearly outline EBIV’s biological characteristics and its human seroprevalence in this region. Phylogenetically, the analysis of all three segments of EBIV demonstrated that it belongs to the genus Orthobunyavirus, which is clustered in the Bunyamwera serogroup. EBIV replicated efficiently and caused cytopathic effects (CPEs) in vertebrate cells. The survival rates of the EBIV-challenged mice were 0 and 20% when inoculated with viral concentrations ≥104 or 102 plaque-forming units, respectively. For EBIV-infected mice, internal bleeding and pathological changes were observed. In addition, the overall immunoglobulin M (IgM) antibody [1:4 by immunofluorescence assay (IFA)], immunoglobulin G (IgG) antibody (1:10 by IFA), and neutralizing antibody [90% plaque reduction neutralization test (PRNT)] prevalence was 8.05, 12.3, and 0.95%, respectively, in the studied residents. In summary, EBIV is a new member of the Bunyamwera serogroup and is able to competently infect cells derived from mosquitoes, rodents, monkeys, or humans. Furthermore, EBIV caused severe disease and even death in challenged Kunming mice, and the antibodies against EBIV have been detected in local residents, indicating that the virus is a potential animal or human pathogen.","container-title":"Frontiers in Microbiology","ISSN":"1664-302X","source":"Frontiers","title":"Characterization of Ebinur Lake Virus and Its Human Seroprevalence at the China–Kazakhstan Border","URL":"https://www.frontiersin.org/articles/10.3389/fmicb.2019.03111","volume":"10","author":[{"family":"Xia","given":"Han"},{"family":"Liu","given":"Ran"},{"family":"Zhao","given":"Lu"},{"family":"Sun","given":"Xiang"},{"family":"Zheng","given":"Zhong"},{"family":"Atoni","given":"Evans"},{"family":"Hu","given":"Xiaomin"},{"family":"Zhang","given":"Bo"},{"family":"Zhang","given":"Guilin"},{"family":"Yuan","given":"Zhiming"}],"accessed":{"date-parts":[["2023",8,1]]},"issued":{"date-parts":[["2020"]]}}},{"id":1825,"uris":["http://zotero.org/users/11903505/items/4VKP5PB8"],"itemData":{"id":1825,"type":"article-journal","container-title":"Zhonghua Yu Fang Yi Xue Za Zhi [Chinese Journal of Preventive Medicine]","ISSN":"0253-9624","issue":"4","language":"chi","note":"PMID: 7238184","page":"209-210","source":"PubMed","title":"[Isolation of Japanese B encephalitis virus from Culex (Barraudius) modestus Ficalbi in Shenyang area (author's transl)]","volume":"14","author":[{"family":"Zeng","given":"Xianzhong"}],"issued":{"date-parts":[["1980",11]]}}}],"schema":"https://github.com/citation-style-language/schema/raw/master/csl-citation.json"} </w:instrText>
            </w:r>
            <w:r w:rsidRPr="009B50F8">
              <w:rPr>
                <w:color w:val="000000" w:themeColor="text1"/>
              </w:rPr>
              <w:fldChar w:fldCharType="separate"/>
            </w:r>
            <w:r w:rsidR="008507DE" w:rsidRPr="009B50F8">
              <w:rPr>
                <w:color w:val="000000" w:themeColor="text1"/>
              </w:rPr>
              <w:t>[86–94]</w:t>
            </w:r>
            <w:r w:rsidRPr="009B50F8">
              <w:rPr>
                <w:color w:val="000000" w:themeColor="text1"/>
              </w:rPr>
              <w:fldChar w:fldCharType="end"/>
            </w:r>
          </w:p>
        </w:tc>
      </w:tr>
      <w:tr w:rsidR="009B50F8" w:rsidRPr="009B50F8" w14:paraId="5B2989B6" w14:textId="77777777" w:rsidTr="0094078A">
        <w:tc>
          <w:tcPr>
            <w:tcW w:w="1593" w:type="pct"/>
          </w:tcPr>
          <w:p w14:paraId="2D03F3A7" w14:textId="77777777" w:rsidR="002671C0" w:rsidRPr="009B50F8" w:rsidRDefault="002671C0" w:rsidP="003E52DD">
            <w:pPr>
              <w:rPr>
                <w:color w:val="000000" w:themeColor="text1"/>
                <w:lang w:val="nl-BE"/>
              </w:rPr>
            </w:pPr>
          </w:p>
        </w:tc>
        <w:tc>
          <w:tcPr>
            <w:tcW w:w="2037" w:type="pct"/>
          </w:tcPr>
          <w:p w14:paraId="0BA70AE3" w14:textId="03B45150" w:rsidR="002671C0" w:rsidRPr="009B50F8" w:rsidRDefault="002671C0" w:rsidP="003E52DD">
            <w:pPr>
              <w:rPr>
                <w:color w:val="000000" w:themeColor="text1"/>
              </w:rPr>
            </w:pPr>
            <w:r w:rsidRPr="009B50F8">
              <w:rPr>
                <w:color w:val="000000" w:themeColor="text1"/>
              </w:rPr>
              <w:t>India</w:t>
            </w:r>
          </w:p>
        </w:tc>
        <w:tc>
          <w:tcPr>
            <w:tcW w:w="1370" w:type="pct"/>
          </w:tcPr>
          <w:p w14:paraId="2259694E" w14:textId="1974D0D8" w:rsidR="002671C0" w:rsidRPr="009B50F8" w:rsidRDefault="00FB0B1E" w:rsidP="003E52DD">
            <w:pPr>
              <w:rPr>
                <w:color w:val="000000" w:themeColor="text1"/>
              </w:rPr>
            </w:pPr>
            <w:r w:rsidRPr="009B50F8">
              <w:rPr>
                <w:color w:val="000000" w:themeColor="text1"/>
              </w:rPr>
              <w:fldChar w:fldCharType="begin"/>
            </w:r>
            <w:r w:rsidR="008507DE" w:rsidRPr="009B50F8">
              <w:rPr>
                <w:color w:val="000000" w:themeColor="text1"/>
              </w:rPr>
              <w:instrText xml:space="preserve"> ADDIN ZOTERO_ITEM CSL_CITATION {"citationID":"CkWDsr7F","properties":{"formattedCitation":"[95]","plainCitation":"[95]","noteIndex":0},"citationItems":[{"id":1265,"uris":["http://zotero.org/users/11903505/items/IKC2LVAE"],"itemData":{"id":1265,"type":"book","abstract":"Mosquitoes and Their Control presents a wealth of information on the bionomics, systematics, ecology, research techniques and control of both nuisance and disease vector mosquitoes in an easily readable style, providing practical guidelines and important information for professionals and laymen alike. Ninety-two European species and more than 100 globally important vector and nuisance species are included in the book. Most of them, including all European species, are described in the fully illustrated identification keys, followed by a detailed description of the morphology, biology, distribution and medical importance of each species, including over 700 detailed drawings. Mosquitoes and Their Control includes: Systematics and biology medical significance research techniques illustrated identification keys for larval and adult mosquito genera morphology, ecology, and distribution of the species identified in the keys biological, chemical, physical and genetic control of mosquitoes Mosquitoes and Their Control is a valuable tool for vector ecologists, entomologists, and all those involved with mosquito control, biology, ecology, and systematics world-wide. It will especially benefit those professionals, scientists and students dealing with mosquitoes and their control on a day-to-day basis. Society as a whole stands to gain from improved, environmentally responsible mosquito management programs designed on the basis of a broader understanding of mosquitoes and their control, as provided in this enlightening book.","edition":"2","event-place":"Heidelberg","ISBN":"978-3-540-92874-4","note":"DOI: 10.1007/978-3-540-92874-4","number-of-pages":"1-577","publisher":"Springer Nature","publisher-place":"Heidelberg","title":"Mosquitoes and Their Control","author":[{"family":"Becker","given":"Norbert"},{"family":"Petrić","given":"Dušan"},{"family":"Zgomba","given":"Marija"},{"family":"Boase","given":"Clive"},{"family":"Madon","given":"Minoo"},{"family":"Dahl","given":"Christine"},{"family":"Kaiser","given":"Achim"}],"issued":{"date-parts":[["2010"]]}}}],"schema":"https://github.com/citation-style-language/schema/raw/master/csl-citation.json"} </w:instrText>
            </w:r>
            <w:r w:rsidRPr="009B50F8">
              <w:rPr>
                <w:color w:val="000000" w:themeColor="text1"/>
              </w:rPr>
              <w:fldChar w:fldCharType="separate"/>
            </w:r>
            <w:r w:rsidR="008507DE" w:rsidRPr="009B50F8">
              <w:rPr>
                <w:color w:val="000000" w:themeColor="text1"/>
              </w:rPr>
              <w:t>[95]</w:t>
            </w:r>
            <w:r w:rsidRPr="009B50F8">
              <w:rPr>
                <w:color w:val="000000" w:themeColor="text1"/>
              </w:rPr>
              <w:fldChar w:fldCharType="end"/>
            </w:r>
          </w:p>
        </w:tc>
      </w:tr>
      <w:tr w:rsidR="009B50F8" w:rsidRPr="009B50F8" w14:paraId="08FCCD7E" w14:textId="77777777" w:rsidTr="0094078A">
        <w:tc>
          <w:tcPr>
            <w:tcW w:w="1593" w:type="pct"/>
          </w:tcPr>
          <w:p w14:paraId="03371563" w14:textId="77777777" w:rsidR="002671C0" w:rsidRPr="009B50F8" w:rsidRDefault="002671C0" w:rsidP="003E52DD">
            <w:pPr>
              <w:rPr>
                <w:color w:val="000000" w:themeColor="text1"/>
              </w:rPr>
            </w:pPr>
          </w:p>
        </w:tc>
        <w:tc>
          <w:tcPr>
            <w:tcW w:w="2037" w:type="pct"/>
          </w:tcPr>
          <w:p w14:paraId="733C2A83" w14:textId="77777777" w:rsidR="002671C0" w:rsidRPr="009B50F8" w:rsidRDefault="002671C0" w:rsidP="003E52DD">
            <w:pPr>
              <w:rPr>
                <w:color w:val="000000" w:themeColor="text1"/>
              </w:rPr>
            </w:pPr>
            <w:r w:rsidRPr="009B50F8">
              <w:rPr>
                <w:color w:val="000000" w:themeColor="text1"/>
              </w:rPr>
              <w:t>Iran</w:t>
            </w:r>
          </w:p>
        </w:tc>
        <w:tc>
          <w:tcPr>
            <w:tcW w:w="1370" w:type="pct"/>
          </w:tcPr>
          <w:p w14:paraId="6637E298" w14:textId="4EF1F918" w:rsidR="002671C0" w:rsidRPr="009B50F8" w:rsidRDefault="002671C0" w:rsidP="003E52DD">
            <w:pPr>
              <w:rPr>
                <w:color w:val="000000" w:themeColor="text1"/>
                <w:lang w:val="fr-FR"/>
              </w:rPr>
            </w:pPr>
            <w:r w:rsidRPr="009B50F8">
              <w:rPr>
                <w:color w:val="000000" w:themeColor="text1"/>
              </w:rPr>
              <w:fldChar w:fldCharType="begin" w:fldLock="1"/>
            </w:r>
            <w:r w:rsidR="008507DE" w:rsidRPr="009B50F8">
              <w:rPr>
                <w:color w:val="000000" w:themeColor="text1"/>
              </w:rPr>
              <w:instrText xml:space="preserve"> ADDIN ZOTERO_ITEM CSL_CITATION {"citationID":"O2fDG1AH","properties":{"formattedCitation":"[96\\uc0\\u8211{}103]","plainCitation":"[96–103]","noteIndex":0},"citationItems":[{"id":"who1Ebx1/5Sj5zRxP","uris":["http://www.mendeley.com/documents/?uuid=7c3cabd9-78c1-3bcd-b787-51e024974fcf","http://zotero.org/users/11903505/items/T4XCFCR9"],"itemData":{"id":1744,"type":"article-journal","abstract":"Background: Mosquitoes (Diptera: Culicidae) have always been considered as the vector/s of viral and parasitic dis­eases. This study aimed to conduct a comprehensive survey on the species composition, spatial distribution, and biodi­versity indices of mosquitoes in Kurdistan Province, western Iran.  Methods: This study was carried out in 10 counties of Kurdistan Province. The immature stages of mosquitoes were collected monthly from June to September. ArcGIS software was used to spatial analysis and create maps. Alpha diver­sity indices were calculated using the related formula.  Results: Totally, 5831 larvae belonging to the family Culicidae were collected. Twelve species were identified includ­ing: Anopheles claviger, An. maculipennis s.l, An. superpictus s.l, Culiseta. longiareolata, Cs. subochrea, Culex horten­sis, Cx. mimeticus, Cx. perexiguus, Cx. pipiens, Cx. theileri, Cx. modestus and Cx. territans. Based on this analysis, the high-risk areas of the province are determined as Anopheles in the west, Culex in the north, and the Culiseta in the south of the province. Analyzing the Alpha biodiversity indices showed Baneh and Sarabad had the maximum and Bijar had the minimum mosquito biodiversity.  Conclusion: The western counties of the province are regarded as the hotspots for anopheline mosquitos. Moreover, reporting of malaria cases in the past, bordering with Iraq and the high traffic of travelers have made these areas as po­tential foci for malaria transmission. So that, routine entomological inspections are proposed to detect any suspicious vector or case entrance.","container-title":"Journal of Arthropod-Borne Diseases","DOI":"10.18502/jad.v16i4.12194","ISSN":"1735-7179","issue":"4","note":"publisher: Knowledge E DMCC","page":"350","title":"Biodiversity and Spatial Distribution of Mosquitoes (Diptera: Culicidae) in Kurdistan Province, Western Iran","volume":"16","author":[{"family":"Sharifi","given":"Farid"},{"family":"Banafshi","given":"Omid"},{"family":"Rasouli","given":"Ali"},{"family":"Ghoreishi","given":"Shadi"},{"family":"Saeedi","given":"Samrand"},{"family":"Khalesi","given":"Mahmood"},{"family":"Rezai","given":"Afshar"},{"family":"Moradi Asl","given":"Eslam"},{"family":"Zareie","given":"Bushra"},{"family":"Khodlan","given":"Nasrollah Veisi"},{"family":"Veysi","given":"Arshad"}],"issued":{"date-parts":[["2023",3,12]]}}},{"id":1746,"uris":["http://www.mendeley.com/documents/?uuid=b7a7b2f4-51be-3d7e-8320-64cb890d5aff","http://zotero.org/users/11903505/items/AHV2EGVV"],"itemData":{"id":1746,"type":"article-journal","abstract":"Background: Lack of information about the dispersal of vector species barricade surveillance and control. Aims: Therefore, the aim of the present study was to determine the species diversity of Culex mosquito's larvae in the coastal areas of the Persian Gulf. Methods: Mosquito larvae were collected from six places in three main environmental categories: urban (UA), rural (RA) and uninhabited areas (UNA), using dipping technique. Four dips were taken from each breeding site (350 ml each). Larval investigation was conducted two times a month during the study period. Diversity studies were conducted separately for each category by calculating classic diversity indices. Results: In total, 1369 specimens belonging to 10 different species were collected and identified, as follows: Culex hortensis, Cx. laticinctus, Cx. mimeticus, Cx. perexiguus, Cx. pipiens, Cx. modestus, Cx. sinaiticus, Cx. theileri, Cx. torrentium and Cx. tritaeniorhynchus. None of these mosquito species have been recorded previously in this region. Diversity analysis indicated higher species richness for RA (Margalef 1/26). The average diversity indices for the three environment types ranged from 1.50 to 1.64 for Shannon index and from 0.730 to 0.738 for Simpson index. Conclusions: Biodiversity analysis indicated that species diversity in rural, urban and uninhabited areas is somewhat similar. Therefore, attention to all areas in vector control programs is essential.","container-title":"AIMS Public Health","DOI":"10.3934/publichealth.2019.2.99","ISSN":"2327-8994","issue":"2","note":"publisher: American Institute of Mathematical Sciences (AIMS)","page":"99-106","title":"Species diversity of mosquitoes of the Genus &lt;em&gt;Culex&lt;/em&gt; (Diptera, Culicidae) in the coastal areas of the Persian Gulf","volume":"6","author":[{"family":"Khoobdel","given":"Mehdi"},{"family":"Keshavarzi","given":"Davoud"},{"family":"Hassan Mossa-Kazemi","given":"Seyed"},{"family":"Sobati","given":"Hossein"}],"issued":{"date-parts":[["2019"]]}}},{"id":1747,"uris":["http://www.mendeley.com/documents/?uuid=1f38d0f2-7bd4-326b-83fa-74e141fe691c","http://zotero.org/users/11903505/items/HCGTKF8N"],"itemData":{"id":1747,"type":"article-journal","abstract":"Objectives: West Nile virus (WNV) is a microorganism and the leading cause of the spread of fatal diseases in horses, birds, and humans. The etiologic agent of West Nile fever belongs to the genus Flavivirus that is transmitted by Culex mosquitoes in Iran and throughout the world. We aimed to evaluate the distribution of WNV vectors in northwest of Iran ecological niche modeling. Methods: This cross-sectional study was conducted in Ardabil province in one year, from January to December with the samples captured from May to November 2017. Forty-five locations from all 10 counties of the province were selected randomly to determine the seasonal activity of mosquitoes. Larval collection was carried out twice a month. MaxEnt version 3.3, ArcMap 10.3 software, jackknife, and crew methods were used to determine the impact of climatic change and environmental factors on the distribution of mosquito species. Results: A total of 2000 larva were collected, 1789 (89.5%) of which were Culex larvae. Seven species of Culex genus were identified, including Culex pipiens, Cx. modestus, Cx. theileri, Cx. hortensis, Cx. perexiguus, Cx. tritaeniorhynchus, and Cx. mimeticus. Two important ecological niche areas were identified in the north and south of the province. The annual temperature and rainfall in the cold seasons were the most important factors affecting the distribution of Culex species larva. Cx. pipiens was identified as the main vector of WNV vectors with high frequency in Ardabil province. Conclusions: Two large areas were found as the ecological niches of larvae of these species. It is recommended that additional investigations be carried out on infection in adult female Cx. pipiens and its hosts in these areas.","container-title":"Oman Medical Journal","DOI":"10.5001/omj.2019.94","ISSN":"20705204","issue":"6","note":"publisher: Oman Medical Specialty Board","page":"514-520","title":"Ecological niche modeling of west nile virus vector in northwest of Iran","volume":"34","author":[{"family":"Adham","given":"Davoud"},{"family":"Moradi-Asl","given":"Eslam"},{"family":"Vatandoost","given":"Hassan"},{"family":"Saghafipour","given":"Abedin"}],"issued":{"date-parts":[["2019",11,1]]}}},{"id":1768,"uris":["http://www.mendeley.com/documents/?uuid=33ae0a69-b00d-3aab-b529-7763ce7b7157","http://zotero.org/users/11903505/items/V3NUGM56"],"itemData":{"id":1768,"type":"article-journal","abstract":"Background: The characteristics of a larval habitat is an important factor which affects the breeding pattern and population growth of mosquitoes Information about the larval habitat characteristics and pupal productivity can be utilized for the surveillance of the level of population growth, species diversity, and preferred breeding sites of mosquitoes, which are important aspects of integrated vector control. In the present study, mosquito larvae were collected from 22 natural habitats in five counties of the West Azerbaijan Province in the Northwest of Iran during May–November 2018. Physicochemical characteristics of the habitats were investigated. These included alkalinity, chloride (Cl) content, water temperature (°C), turbidity (NTU), Total Dissolved Solids (TDS) (ppm), Electrical Conductivity (EC) (μS/cm), and acidity (pH). The index of affinity between the collected species was calculated using Fager &amp; McGowan test. Results: A total of 2715 specimens were collected and identified. Seven different species belonging to four genera were identified in our study sites. The species included, Culex pipiens Linnaeus 1758, Culex theileri Theobald 1903, Culex mimeticus Noé 1899, Culex modestus Ficalbi 1947, Culiseta longiareolata Macquart 1838, Anopheles maculipennis Meigen 1818complex, and Aedes caspius Pallas 1771. There was a significant difference in chloride content and water temperature preferences among the different species (P &lt; 0.05). Also, there was no significant difference in pH, Alkalinity, Turbidity, TDS, and EC preferences among the different species (P &gt; 0.05). The affinity between the pair of species Cx. mimeticus/Cs. longiareolata was 0.526. There was no affinity between other pairs of species or the affinity was very weak. Conclusions: The physicochemical and biological characteristics of mosquito larval habitats play an important role in zoning of areas suitable for breeding and distribution. Surveillance of these characteristics can provide valuable information for entomological monitoring of mosquito vectors and for designing targeted control programs. Also, further studies should be undertaken in a wider geographical area, taking into account the complex characteristics of the physicochemical and ecological factors of the study area and their interaction with various mosquito species.","container-title":"BMC Ecology","DOI":"10.1186/s12898-020-00328-0","ISSN":"14726785","issue":"1","note":"PMID: 33213441\npublisher: BioMed Central Ltd","title":"Larval habitats and species diversity of mosquitoes (Diptera: Culicidae) in West Azerbaijan Province, Northwestern Iran","volume":"20","author":[{"family":"Amini","given":"Mojtaba"},{"family":"Hanafi-Bojd","given":"Ahmad Ali"},{"family":"Aghapour","given":"Ali Ahmad"},{"family":"Chavshin","given":"Ali Reza"}],"accessed":{"date-parts":[["2023",5,22]]},"issued":{"date-parts":[["2020",12,1]]}}},{"id":1773,"uris":["http://www.mendeley.com/documents/?uuid=bcde6200-4961-3450-b832-795f7accb7c0","http://zotero.org/users/11903505/items/HQMCY6X7"],"itemData":{"id":1773,"type":"article-journal","abstract":"In order to study the culicine mosquito fauna (Diptera: Culicidae: Culicinae) of the Shadegan wetland in southern Khouzestan Province of Iran, sampling was carried out using hand catch, total catch, and New Jersy light traps, from October 2008 to March 2009. A total of 2664 culicine mosquitoes were captured. Three genera and five species were identified, including Culex pipiens L., Cx. tritaeniorhynchus Giles, Cx. sinaiticus Kirkpatrik, Cx. modestus Ficalbi, Ochlerotatus caspius Pallas and a Culiseta species. All of these species, reported for the first time, were from the Shadegan wetland and Khouzestan Province, and some are medically important.","container-title":"Journal of Insect Science","DOI":"10.1673/031.012.10501","ISSN":"15362442","note":"PMID: 23438030\npublisher: Oxford University Press","title":"The Identification of culicine mosquitoes in the Shadegan wetland in Southwestern Iran","volume":"12","author":[{"family":"Navidpour","given":"S."},{"family":"Vazirianzadeh","given":"B."},{"family":"Harbach","given":"R."},{"family":"Jahanifard","given":"E."},{"family":"Moravvej","given":"S. A."}],"accessed":{"date-parts":[["2023",5,23]]},"issued":{"date-parts":[["2012"]]}}},{"id":1784,"uris":["http://www.mendeley.com/documents/?uuid=0faa7fd6-8bcb-3762-a81e-c75181a49782","http://zotero.org/users/11903505/items/MYHVVCIV"],"itemData":{"id":1784,"type":"article-journal","abstract":"Background: There is very little information about the mosquito fauna of Qom Province, central Iran. By now only three species; Anopheles claviger, An. multicolor, and An. superpictus have been reported in the province. To study mosquito fauna and providing a primary checklist, an investigation was carried out on a collection of mosquitoes in this province. Methods: To study the mosquito (Diptera: Culicidae) fauna, larval collections were carried out from different habitats on 19 occasions using the standard dipping technique during spring and summer 2008 and 2009. Results: In total, 371 mosquito larvae were collected and morphologically identified including 14 species representing four genera: Anopheles claviger, An. marteri, An. turkhudi, An. superpictus, Culex arbieeni, Cx. hortensis, Cx. mimeticus, Cx. modestus, Cx. pipiens, Cx. territans, Cx. theileri, Culiseta longiareolata, Cs. subochrea, and Ochlerotatus caspius s.l. All species except for An. claviger and An. superpictus were collected for the first time in the province. All larvae were found in natural habitats. The association occasions and percentages of the mosquito larvae in Qom Province were discussed. Conclusion: There are some potential or proven vectors of different human and domesticated animal pathogens in Qom Province. The ecology of these species and the unstudied areas of Qom Province need to be investigated extensively.","container-title":"Journal of Arthropod-Borne Diseases","ISSN":"23221984","issue":"1","note":"PMID: 23293779\npublisher: Tehran University of Medical Sciences","page":"54-61","title":"Mosquito (Diptera: Culicidae) fauna of qom province, Iran","volume":"6","author":[{"family":"Saghafipour","given":"A."},{"family":"Abai","given":"M. R."},{"family":"Farzinnia","given":"B."},{"family":"Nafar","given":"R."},{"family":"Ladonni","given":"H."},{"family":"Azari-Hamidian","given":"S."}],"issued":{"date-parts":[["2012"]]}}},{"id":1804,"uris":["http://www.mendeley.com/documents/?uuid=9212931c-0579-3828-aacd-e184f6319557","http://zotero.org/users/11903505/items/ZFYAEPAU"],"itemData":{"id":1804,"type":"article-journal","abstract":"A study of the distribution and ecology of mosquitoes (Diptera: Culicidae) in Ardebil Province of northwestern Iran, with special reference to the known dirofilariasis focus in Meshkinshahr County, was carried out in July-August 2005 and April-October 2006. In total, 17 533 adult mosquitoes and 3090 third and fourth-instar larvae were collected on 14 occasions and identified using morphological characters and DNA sequence data. Twenty species belonging to seven genera were found: Anopheles claviger (Meigen), An. hyrcanus (Pallas), An. maculipennis Meigen, An. pseudopictus Grassi*, An.sacharovi Favre, An. superpictus Grassi, Aedes vexans (Meigen)*, Coquillettidia richiardii (Ficalbi)*, Culex hortensis Ficalbi, Cx. modestus Ficalbi, Cx. pipiens Linnaeus, Cx. theileri Theobald, Cx. torrentium Martini*., Cx. tritaeniorhynchus Giles, Culiseta longiareolata (Macquart), Cs. annulata (Schrank)*, Cs. subochrea (Edwards), Ochlerotatus caspius (Pallas) s.l.* (= Aedes caspius sensu auctorum), Oc. geniculatus (Olivier)* (= Aedes geniculatus sensu auctorum) and Uranotaenia unguiculata Edwards (asterisks indicate new occurrence records for the province). The most prevalent species in adult catches were An. maculipennis (52%), Cx. theileri (45%) and Cx. hortensis (1%); the most prevalent species caught as larvae were Cx. theileri (27%), Cx. hortensis (21%) and An. maculipennis (19%). Anopheles maculipennis, Cx. pipiens and Cx. theileri were most widely distributed in the province. The occurrence of Cx. torrentium in Iran is verified based on differential characters of fourth-instar larvae. Anopheles maculipennis and An. sacharovi of the Maculipennis Group were identified from their diagnostic ITS2 sequences. For the first time, cytochrome c oxidase I (COI) sequences were obtained from Iranian specimens of An. hyrcanus, An. pseudopictus, Cx. theileri and Oc. caspius s.l. Culex theileri and An. maculipennis were found naturally infected with third-stage (infective) larvae of Dirofilaria immitis (Leidy) and Setaria labiatopapillosa (Alessandrini) (Spirurida: Onchocercidae), respectively, for the first time in Iran. © 2009.","container-title":"Medical and Veterinary Entomology","DOI":"10.1111/j.1365-2915.2009.00802.x","ISSN":"0269283X","issue":"2","note":"publisher: John Wiley &amp; Sons, Ltd","page":"111-121","title":"Distribution and ecology of mosquitoes in a focus of dirofilariasis in northwestern Iran, with the first finding of filarial larvae in naturally infected local mosquitoes","volume":"23","author":[{"family":"AZARI - HAMIDIAN","given":"S."},{"family":"YAGHOOBI - ERSHADI","given":"M. R."},{"family":"JAVADIAN","given":"E."},{"family":"ABAI","given":"M. R."},{"family":"MOBEDI","given":"I."},{"family":"LINTON","given":"Y.-M."},{"family":"HARBACH","given":"R. E."}],"issued":{"date-parts":[["2009",6,1]]}}},{"id":"who1Ebx1/TN1sJ70I","uris":["http://www.mendeley.com/documents/?uuid=05b8662d-e1f3-35e5-be2f-f44fe12a61f8","http://zotero.org/users/11903505/items/AJYNXSDA"],"itemData":{"id":1806,"type":"article-journal","abstract":"Background: Several important diseases are transmitted by mosquitoes. Despite of the potential of the occurrence of some mosquito-borne diseases such as West Nile, dirofilariasis and malaria in the region, there is no recent study of mosquitoes in West Azerbaijan Province. The aim of this investigation was to study the fauna, composition and distribution of mosquitoes and the characteristics of their larval habitats in this province. Methods: Larvae and adult collections were carried out from different habitats using the standard methods in twenty five localities of seven counties across West Azerbaijan Province. Results: Overall, 1569 mosquitoes including 1336 larvae and 233 adults were collected from 25 localities. The details of geographical properties were recorded. Five genera along with 12 species were collected and identified including: Anopheles claviger, An. maculipennis s.l., An. superpictus, Culex pipiens, Cx. theileri, Cx. modestus, Cx. hortensis, Cx. mimeticus, Culiseta Longiareolata, Ochlerotatus caspius s.l., Oc. geniculatus and Uranotaenia unguiculata. This is the first record of Oc. geniculatus in the province. Conclusion: Due to the geographical location of the West Azerbaijan Province, it comprises different climatic condition which provides suitable environment for the establishment of various species of mosquitoes. The solidarity geographical, cultural and territorial exchanges complicate the situation of the province and its vectors as a threat for future and probable epidemics of mosquito-borne diseases.","container-title":"Journal of Arthropod-Borne Diseases","ISSN":"23222271","issue":"2","note":"PMID: 26114130\npublisher: Tehran University of Medical Sciences","page":"163-173","title":"Fauna and larval habitats of Mosquitoes (Diptera: Culicidae) of West Azerbaijan Province, Northwestern Iran","volume":"8","author":[{"family":"Khoshdel-Nezamiha","given":"Farahnaz"},{"family":"Vatandoost","given":"Hassan"},{"family":"Azari-Hamidian","given":"Shahyad"},{"family":"Bavani","given":"Mulood Mohammadi"},{"family":"Dabiri","given":"Farrokh"},{"family":"Entezar-Mahdi","given":"Rasool"},{"family":"Chavshin","given":"Ali Reza"}],"issued":{"date-parts":[["2014"]]}}}],"schema":"https://github.com/citation-style-language/schema/raw/master/csl-citation.json"} </w:instrText>
            </w:r>
            <w:r w:rsidRPr="009B50F8">
              <w:rPr>
                <w:color w:val="000000" w:themeColor="text1"/>
              </w:rPr>
              <w:fldChar w:fldCharType="separate"/>
            </w:r>
            <w:r w:rsidR="008507DE" w:rsidRPr="009B50F8">
              <w:rPr>
                <w:color w:val="000000" w:themeColor="text1"/>
              </w:rPr>
              <w:t>[96–103]</w:t>
            </w:r>
            <w:r w:rsidRPr="009B50F8">
              <w:rPr>
                <w:color w:val="000000" w:themeColor="text1"/>
              </w:rPr>
              <w:fldChar w:fldCharType="end"/>
            </w:r>
          </w:p>
        </w:tc>
      </w:tr>
      <w:tr w:rsidR="009B50F8" w:rsidRPr="009B50F8" w14:paraId="55DB03B7" w14:textId="77777777" w:rsidTr="0094078A">
        <w:tc>
          <w:tcPr>
            <w:tcW w:w="1593" w:type="pct"/>
          </w:tcPr>
          <w:p w14:paraId="6564204E" w14:textId="77777777" w:rsidR="002671C0" w:rsidRPr="009B50F8" w:rsidRDefault="002671C0" w:rsidP="003E52DD">
            <w:pPr>
              <w:rPr>
                <w:color w:val="000000" w:themeColor="text1"/>
                <w:lang w:val="fr-FR"/>
              </w:rPr>
            </w:pPr>
          </w:p>
        </w:tc>
        <w:tc>
          <w:tcPr>
            <w:tcW w:w="2037" w:type="pct"/>
          </w:tcPr>
          <w:p w14:paraId="4D383FC1" w14:textId="77777777" w:rsidR="002671C0" w:rsidRPr="009B50F8" w:rsidRDefault="002671C0" w:rsidP="003E52DD">
            <w:pPr>
              <w:rPr>
                <w:color w:val="000000" w:themeColor="text1"/>
                <w:lang w:val="fr-FR"/>
              </w:rPr>
            </w:pPr>
            <w:r w:rsidRPr="009B50F8">
              <w:rPr>
                <w:color w:val="000000" w:themeColor="text1"/>
                <w:lang w:val="fr-FR"/>
              </w:rPr>
              <w:t>Iraq</w:t>
            </w:r>
          </w:p>
        </w:tc>
        <w:tc>
          <w:tcPr>
            <w:tcW w:w="1370" w:type="pct"/>
          </w:tcPr>
          <w:p w14:paraId="01F2ACC7" w14:textId="11C616AB" w:rsidR="002671C0" w:rsidRPr="009B50F8" w:rsidRDefault="002671C0" w:rsidP="003E52DD">
            <w:pPr>
              <w:rPr>
                <w:color w:val="000000" w:themeColor="text1"/>
              </w:rPr>
            </w:pPr>
            <w:r w:rsidRPr="009B50F8">
              <w:rPr>
                <w:color w:val="000000" w:themeColor="text1"/>
              </w:rPr>
              <w:fldChar w:fldCharType="begin"/>
            </w:r>
            <w:r w:rsidR="008507DE" w:rsidRPr="009B50F8">
              <w:rPr>
                <w:color w:val="000000" w:themeColor="text1"/>
                <w:lang w:val="fr-FR"/>
              </w:rPr>
              <w:instrText xml:space="preserve"> ADDIN ZOTERO_ITEM CSL_CITATION {"citationID":"9YonXkyt","properties":{"formattedCitation":"[85,104]","plainCitation":"[85,104]","noteIndex":0},"citationItems":[{"id":1864,"uris":["http://zotero.org/users/11903505/items/I58P5LJ4"],"itemData":{"id":1864,"type":"article-journal","container-title":"International Journal of Environment, Agriculture and Biotechnology","issue":"4","title":"Mosquitos' Species of Diyala Province, Iraq","URL":"https://www.scribd.com/document/365076680/Mosquitos-species-of-Diyala-province-Iraq","volume":"2","author":[{"family":"Hasson","given":"Raad Hammodi"}],"accessed":{"date-parts":[["2023",7,26]]},"issued":{"date-parts":[["2017"]]}}},{"id":1868,"uris":["http://zotero.org/users/11903505/items/BTAEXBUJ"],"itemData":{"id":1868,"type":"article-journal","abstract":"Journal of Vector Ecology publishes on the biology, ecology and control of arthropod vectors, and the interrelationships with the disease agents they transmit.","container-title":"Journal of Vector Ecology","DOI":"10.3376/1081-1710-33.2.397","ISSN":"1081-1710, 1948-7134","issue":"2","journalAbbreviation":"jvec","note":"publisher: Society for Vector Ecology","page":"397-402","source":"bioone.org","title":"New record and updated checklists of the mosquitoes of Afghanistan and Iraq","volume":"33","author":[{"family":"Rueda","given":"Leopoldo M."},{"family":"Pecor","given":"James E."},{"family":"Lowen","given":"Robert G."},{"family":"Carder","given":"Mark"}],"issued":{"date-parts":[["2008",12]]}}}],"schema":"https://github.com/citation-style-language/schema/raw/master/csl-citation.json"} </w:instrText>
            </w:r>
            <w:r w:rsidRPr="009B50F8">
              <w:rPr>
                <w:color w:val="000000" w:themeColor="text1"/>
              </w:rPr>
              <w:fldChar w:fldCharType="separate"/>
            </w:r>
            <w:r w:rsidR="008507DE" w:rsidRPr="009B50F8">
              <w:rPr>
                <w:color w:val="000000" w:themeColor="text1"/>
              </w:rPr>
              <w:t>[85,104]</w:t>
            </w:r>
            <w:r w:rsidRPr="009B50F8">
              <w:rPr>
                <w:color w:val="000000" w:themeColor="text1"/>
              </w:rPr>
              <w:fldChar w:fldCharType="end"/>
            </w:r>
          </w:p>
        </w:tc>
      </w:tr>
      <w:tr w:rsidR="009B50F8" w:rsidRPr="009B50F8" w14:paraId="53BDDF8E" w14:textId="77777777" w:rsidTr="0094078A">
        <w:tc>
          <w:tcPr>
            <w:tcW w:w="1593" w:type="pct"/>
          </w:tcPr>
          <w:p w14:paraId="4E2A70E1" w14:textId="77777777" w:rsidR="002671C0" w:rsidRPr="009B50F8" w:rsidRDefault="002671C0" w:rsidP="003E52DD">
            <w:pPr>
              <w:rPr>
                <w:color w:val="000000" w:themeColor="text1"/>
              </w:rPr>
            </w:pPr>
          </w:p>
        </w:tc>
        <w:tc>
          <w:tcPr>
            <w:tcW w:w="2037" w:type="pct"/>
          </w:tcPr>
          <w:p w14:paraId="4D3939B6" w14:textId="77777777" w:rsidR="002671C0" w:rsidRPr="009B50F8" w:rsidRDefault="002671C0" w:rsidP="003E52DD">
            <w:pPr>
              <w:rPr>
                <w:color w:val="000000" w:themeColor="text1"/>
              </w:rPr>
            </w:pPr>
            <w:r w:rsidRPr="009B50F8">
              <w:rPr>
                <w:color w:val="000000" w:themeColor="text1"/>
              </w:rPr>
              <w:t>Israel</w:t>
            </w:r>
          </w:p>
        </w:tc>
        <w:tc>
          <w:tcPr>
            <w:tcW w:w="1370" w:type="pct"/>
          </w:tcPr>
          <w:p w14:paraId="2767CA05" w14:textId="5A85F7EC" w:rsidR="002671C0" w:rsidRPr="009B50F8" w:rsidRDefault="008D61D1" w:rsidP="003E52DD">
            <w:pPr>
              <w:rPr>
                <w:color w:val="000000" w:themeColor="text1"/>
              </w:rPr>
            </w:pPr>
            <w:r w:rsidRPr="009B50F8">
              <w:rPr>
                <w:color w:val="000000" w:themeColor="text1"/>
              </w:rPr>
              <w:fldChar w:fldCharType="begin"/>
            </w:r>
            <w:r w:rsidR="004B77F2" w:rsidRPr="009B50F8">
              <w:rPr>
                <w:color w:val="000000" w:themeColor="text1"/>
              </w:rPr>
              <w:instrText xml:space="preserve"> ADDIN ZOTERO_ITEM CSL_CITATION {"citationID":"FkJgNDoe","properties":{"formattedCitation":"[1]","plainCitation":"[1]","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schema":"https://github.com/citation-style-language/schema/raw/master/csl-citation.json"} </w:instrText>
            </w:r>
            <w:r w:rsidRPr="009B50F8">
              <w:rPr>
                <w:color w:val="000000" w:themeColor="text1"/>
              </w:rPr>
              <w:fldChar w:fldCharType="separate"/>
            </w:r>
            <w:r w:rsidR="00BC3BA4" w:rsidRPr="009B50F8">
              <w:rPr>
                <w:color w:val="000000" w:themeColor="text1"/>
              </w:rPr>
              <w:t>[1]</w:t>
            </w:r>
            <w:r w:rsidRPr="009B50F8">
              <w:rPr>
                <w:color w:val="000000" w:themeColor="text1"/>
              </w:rPr>
              <w:fldChar w:fldCharType="end"/>
            </w:r>
          </w:p>
        </w:tc>
      </w:tr>
      <w:tr w:rsidR="009B50F8" w:rsidRPr="009B50F8" w14:paraId="1A5EBA3A" w14:textId="77777777" w:rsidTr="0094078A">
        <w:tc>
          <w:tcPr>
            <w:tcW w:w="1593" w:type="pct"/>
          </w:tcPr>
          <w:p w14:paraId="3B79EC02" w14:textId="77777777" w:rsidR="008D61D1" w:rsidRPr="009B50F8" w:rsidRDefault="008D61D1" w:rsidP="003E52DD">
            <w:pPr>
              <w:rPr>
                <w:color w:val="000000" w:themeColor="text1"/>
              </w:rPr>
            </w:pPr>
          </w:p>
        </w:tc>
        <w:tc>
          <w:tcPr>
            <w:tcW w:w="2037" w:type="pct"/>
          </w:tcPr>
          <w:p w14:paraId="4F5FE4F6" w14:textId="60FAD56A" w:rsidR="008D61D1" w:rsidRPr="009B50F8" w:rsidRDefault="008D61D1" w:rsidP="003E52DD">
            <w:pPr>
              <w:rPr>
                <w:color w:val="000000" w:themeColor="text1"/>
              </w:rPr>
            </w:pPr>
            <w:r w:rsidRPr="009B50F8">
              <w:rPr>
                <w:color w:val="000000" w:themeColor="text1"/>
              </w:rPr>
              <w:t>Mongolia</w:t>
            </w:r>
          </w:p>
        </w:tc>
        <w:tc>
          <w:tcPr>
            <w:tcW w:w="1370" w:type="pct"/>
          </w:tcPr>
          <w:p w14:paraId="2CDFA236" w14:textId="3830B681" w:rsidR="008D61D1" w:rsidRPr="009B50F8" w:rsidRDefault="008D61D1" w:rsidP="003E52DD">
            <w:pPr>
              <w:rPr>
                <w:color w:val="000000" w:themeColor="text1"/>
              </w:rPr>
            </w:pPr>
            <w:r w:rsidRPr="009B50F8">
              <w:rPr>
                <w:color w:val="000000" w:themeColor="text1"/>
              </w:rPr>
              <w:fldChar w:fldCharType="begin"/>
            </w:r>
            <w:r w:rsidR="008507DE" w:rsidRPr="009B50F8">
              <w:rPr>
                <w:color w:val="000000" w:themeColor="text1"/>
              </w:rPr>
              <w:instrText xml:space="preserve"> ADDIN ZOTERO_ITEM CSL_CITATION {"citationID":"8pnsw0mT","properties":{"formattedCitation":"[105]","plainCitation":"[105]","noteIndex":0},"citationItems":[{"id":1943,"uris":["http://zotero.org/users/11903505/items/3RCW3AWA"],"itemData":{"id":1943,"type":"webpage","title":"Culex modestus Ficalbi, 1890 | Walter Reed Biosystematics Unit (WRBU)","URL":"https://wrbu.si.edu/vectorspecies/mosquitoes/cx_modestus","accessed":{"date-parts":[["2023",8,8]]}}}],"schema":"https://github.com/citation-style-language/schema/raw/master/csl-citation.json"} </w:instrText>
            </w:r>
            <w:r w:rsidRPr="009B50F8">
              <w:rPr>
                <w:color w:val="000000" w:themeColor="text1"/>
              </w:rPr>
              <w:fldChar w:fldCharType="separate"/>
            </w:r>
            <w:r w:rsidR="008507DE" w:rsidRPr="009B50F8">
              <w:rPr>
                <w:color w:val="000000" w:themeColor="text1"/>
              </w:rPr>
              <w:t>[105]</w:t>
            </w:r>
            <w:r w:rsidRPr="009B50F8">
              <w:rPr>
                <w:color w:val="000000" w:themeColor="text1"/>
              </w:rPr>
              <w:fldChar w:fldCharType="end"/>
            </w:r>
          </w:p>
        </w:tc>
      </w:tr>
      <w:tr w:rsidR="009B50F8" w:rsidRPr="009B50F8" w14:paraId="2DD5C511" w14:textId="77777777" w:rsidTr="0094078A">
        <w:tc>
          <w:tcPr>
            <w:tcW w:w="1593" w:type="pct"/>
          </w:tcPr>
          <w:p w14:paraId="0BADE060" w14:textId="77777777" w:rsidR="00E624D5" w:rsidRPr="009B50F8" w:rsidRDefault="00E624D5" w:rsidP="003E52DD">
            <w:pPr>
              <w:rPr>
                <w:color w:val="000000" w:themeColor="text1"/>
              </w:rPr>
            </w:pPr>
          </w:p>
        </w:tc>
        <w:tc>
          <w:tcPr>
            <w:tcW w:w="2037" w:type="pct"/>
          </w:tcPr>
          <w:p w14:paraId="28858C9B" w14:textId="7AFC9DBC" w:rsidR="00E624D5" w:rsidRPr="009B50F8" w:rsidRDefault="00E624D5" w:rsidP="003E52DD">
            <w:pPr>
              <w:rPr>
                <w:color w:val="000000" w:themeColor="text1"/>
              </w:rPr>
            </w:pPr>
            <w:r w:rsidRPr="009B50F8">
              <w:rPr>
                <w:color w:val="000000" w:themeColor="text1"/>
              </w:rPr>
              <w:t>Pakistan</w:t>
            </w:r>
          </w:p>
        </w:tc>
        <w:tc>
          <w:tcPr>
            <w:tcW w:w="1370" w:type="pct"/>
          </w:tcPr>
          <w:p w14:paraId="266FE5F6" w14:textId="4AFC055E" w:rsidR="00E624D5" w:rsidRPr="009B50F8" w:rsidRDefault="00E624D5" w:rsidP="003E52DD">
            <w:pPr>
              <w:rPr>
                <w:color w:val="000000" w:themeColor="text1"/>
              </w:rPr>
            </w:pPr>
            <w:r w:rsidRPr="009B50F8">
              <w:rPr>
                <w:color w:val="000000" w:themeColor="text1"/>
              </w:rPr>
              <w:fldChar w:fldCharType="begin"/>
            </w:r>
            <w:r w:rsidR="008507DE" w:rsidRPr="009B50F8">
              <w:rPr>
                <w:color w:val="000000" w:themeColor="text1"/>
              </w:rPr>
              <w:instrText xml:space="preserve"> ADDIN ZOTERO_ITEM CSL_CITATION {"citationID":"G6elLCnP","properties":{"formattedCitation":"[105]","plainCitation":"[105]","noteIndex":0},"citationItems":[{"id":1943,"uris":["http://zotero.org/users/11903505/items/3RCW3AWA"],"itemData":{"id":1943,"type":"webpage","title":"Culex modestus Ficalbi, 1890 | Walter Reed Biosystematics Unit (WRBU)","URL":"https://wrbu.si.edu/vectorspecies/mosquitoes/cx_modestus","accessed":{"date-parts":[["2023",8,8]]}}}],"schema":"https://github.com/citation-style-language/schema/raw/master/csl-citation.json"} </w:instrText>
            </w:r>
            <w:r w:rsidRPr="009B50F8">
              <w:rPr>
                <w:color w:val="000000" w:themeColor="text1"/>
              </w:rPr>
              <w:fldChar w:fldCharType="separate"/>
            </w:r>
            <w:r w:rsidR="008507DE" w:rsidRPr="009B50F8">
              <w:rPr>
                <w:color w:val="000000" w:themeColor="text1"/>
              </w:rPr>
              <w:t>[105]</w:t>
            </w:r>
            <w:r w:rsidRPr="009B50F8">
              <w:rPr>
                <w:color w:val="000000" w:themeColor="text1"/>
              </w:rPr>
              <w:fldChar w:fldCharType="end"/>
            </w:r>
          </w:p>
        </w:tc>
      </w:tr>
      <w:tr w:rsidR="009B50F8" w:rsidRPr="009B50F8" w14:paraId="4213DF7B" w14:textId="77777777" w:rsidTr="0094078A">
        <w:tc>
          <w:tcPr>
            <w:tcW w:w="1593" w:type="pct"/>
          </w:tcPr>
          <w:p w14:paraId="36363E34" w14:textId="77777777" w:rsidR="002671C0" w:rsidRPr="009B50F8" w:rsidRDefault="002671C0" w:rsidP="003E52DD">
            <w:pPr>
              <w:rPr>
                <w:color w:val="000000" w:themeColor="text1"/>
              </w:rPr>
            </w:pPr>
          </w:p>
        </w:tc>
        <w:tc>
          <w:tcPr>
            <w:tcW w:w="2037" w:type="pct"/>
          </w:tcPr>
          <w:p w14:paraId="59FD0EC8" w14:textId="13C80E82" w:rsidR="002671C0" w:rsidRPr="009B50F8" w:rsidRDefault="002671C0" w:rsidP="003E52DD">
            <w:pPr>
              <w:rPr>
                <w:color w:val="000000" w:themeColor="text1"/>
              </w:rPr>
            </w:pPr>
            <w:r w:rsidRPr="009B50F8">
              <w:rPr>
                <w:color w:val="000000" w:themeColor="text1"/>
              </w:rPr>
              <w:t>Tajikistan</w:t>
            </w:r>
          </w:p>
        </w:tc>
        <w:tc>
          <w:tcPr>
            <w:tcW w:w="1370" w:type="pct"/>
          </w:tcPr>
          <w:p w14:paraId="5C2CE9D8" w14:textId="1F85B185" w:rsidR="002671C0" w:rsidRPr="009B50F8" w:rsidRDefault="00E624D5" w:rsidP="003E52DD">
            <w:pPr>
              <w:rPr>
                <w:color w:val="000000" w:themeColor="text1"/>
              </w:rPr>
            </w:pPr>
            <w:r w:rsidRPr="009B50F8">
              <w:rPr>
                <w:color w:val="000000" w:themeColor="text1"/>
              </w:rPr>
              <w:fldChar w:fldCharType="begin"/>
            </w:r>
            <w:r w:rsidR="008507DE" w:rsidRPr="009B50F8">
              <w:rPr>
                <w:color w:val="000000" w:themeColor="text1"/>
              </w:rPr>
              <w:instrText xml:space="preserve"> ADDIN ZOTERO_ITEM CSL_CITATION {"citationID":"e9Hq2xbA","properties":{"formattedCitation":"[105]","plainCitation":"[105]","noteIndex":0},"citationItems":[{"id":1943,"uris":["http://zotero.org/users/11903505/items/3RCW3AWA"],"itemData":{"id":1943,"type":"webpage","title":"Culex modestus Ficalbi, 1890 | Walter Reed Biosystematics Unit (WRBU)","URL":"https://wrbu.si.edu/vectorspecies/mosquitoes/cx_modestus","accessed":{"date-parts":[["2023",8,8]]}}}],"schema":"https://github.com/citation-style-language/schema/raw/master/csl-citation.json"} </w:instrText>
            </w:r>
            <w:r w:rsidRPr="009B50F8">
              <w:rPr>
                <w:color w:val="000000" w:themeColor="text1"/>
              </w:rPr>
              <w:fldChar w:fldCharType="separate"/>
            </w:r>
            <w:r w:rsidR="008507DE" w:rsidRPr="009B50F8">
              <w:rPr>
                <w:color w:val="000000" w:themeColor="text1"/>
              </w:rPr>
              <w:t>[105]</w:t>
            </w:r>
            <w:r w:rsidRPr="009B50F8">
              <w:rPr>
                <w:color w:val="000000" w:themeColor="text1"/>
              </w:rPr>
              <w:fldChar w:fldCharType="end"/>
            </w:r>
          </w:p>
        </w:tc>
      </w:tr>
      <w:tr w:rsidR="009B50F8" w:rsidRPr="009B50F8" w14:paraId="0A2F2AE6" w14:textId="77777777" w:rsidTr="0094078A">
        <w:tc>
          <w:tcPr>
            <w:tcW w:w="1593" w:type="pct"/>
          </w:tcPr>
          <w:p w14:paraId="0F714DA0" w14:textId="77777777" w:rsidR="002671C0" w:rsidRPr="009B50F8" w:rsidRDefault="002671C0" w:rsidP="003E52DD">
            <w:pPr>
              <w:rPr>
                <w:color w:val="000000" w:themeColor="text1"/>
              </w:rPr>
            </w:pPr>
          </w:p>
        </w:tc>
        <w:tc>
          <w:tcPr>
            <w:tcW w:w="2037" w:type="pct"/>
          </w:tcPr>
          <w:p w14:paraId="08BBA1BC" w14:textId="10284431" w:rsidR="002671C0" w:rsidRPr="009B50F8" w:rsidRDefault="002671C0" w:rsidP="003E52DD">
            <w:pPr>
              <w:rPr>
                <w:color w:val="000000" w:themeColor="text1"/>
              </w:rPr>
            </w:pPr>
            <w:r w:rsidRPr="009B50F8">
              <w:rPr>
                <w:color w:val="000000" w:themeColor="text1"/>
              </w:rPr>
              <w:t xml:space="preserve">Uzbekistan </w:t>
            </w:r>
          </w:p>
        </w:tc>
        <w:tc>
          <w:tcPr>
            <w:tcW w:w="1370" w:type="pct"/>
          </w:tcPr>
          <w:p w14:paraId="21385C07" w14:textId="50A3240B" w:rsidR="002671C0" w:rsidRPr="009B50F8" w:rsidRDefault="002671C0" w:rsidP="003E52DD">
            <w:pPr>
              <w:rPr>
                <w:color w:val="000000" w:themeColor="text1"/>
              </w:rPr>
            </w:pPr>
            <w:r w:rsidRPr="009B50F8">
              <w:rPr>
                <w:color w:val="000000" w:themeColor="text1"/>
              </w:rPr>
              <w:fldChar w:fldCharType="begin"/>
            </w:r>
            <w:r w:rsidR="008507DE" w:rsidRPr="009B50F8">
              <w:rPr>
                <w:color w:val="000000" w:themeColor="text1"/>
              </w:rPr>
              <w:instrText xml:space="preserve"> ADDIN ZOTERO_ITEM CSL_CITATION {"citationID":"w10j9NyY","properties":{"formattedCitation":"[106,107]","plainCitation":"[106,107]","noteIndex":0},"citationItems":[{"id":1846,"uris":["http://zotero.org/users/11903505/items/48ZYT4FM"],"itemData":{"id":1846,"type":"article-journal","abstract":"Three new species of microsporidans of the new genus Cristulospora are described from mosquitoes of the genera Culex and Aedes (floodlands of the Syr Darya, Syrdarya Province, Bukharskiĭ oasis). In mosquitoes microsporidans have sporogony of two types that is characteristic of the family Amblyosporidae. The development in larvae ends in the formation of 8 uninucleate spores in pansporoblasts. In females single binucleate spores are formed. The new genus differs from other amblyosporids in the presence of appendages in shape of magnificent plumes on both poles of octospores, which are distinct without staining. C. sherbani sp. n. from Culex modestus forms spores measuring 5.0-8.1 X 4.3-5.6 microns in larvae. During the fixation the poles become flattened, plumes are equal, most of them having wide bases. In genital ducts of females oval cylindrical thin-walled spores of 6.3-8.7 X 2.5-3.7 microns are formed. C. cadyrovi sp. n. from Culex pipiens forms spores of 5.6-6.8 X 3.7-5.0 microns in larvae. After the fixation the poles do not become flattened, plumes are equal, with narrow base. The second type of spores has not been discovered. C. aedis sp. n. from Aedes caspius has spores of 6.2-7.5 X 4.3-5.6 microns in larvae. Plumes with narrow base, the anterior and posterior ones are different in shape. In genital ducts of females thin-walled spores of 8.7-11.8 X 3.7-5.0 microns are formed.","container-title":"Parazitologiia","ISSN":"0031-1847","issue":"2","journalAbbreviation":"Parazitologiia","language":"rus","note":"PMID: 2526316","page":"140-145","source":"PubMed","title":"[A new genus of microsporidans Cristulospora gen. n. (Amblyospiridae) with 3 new species from blood-sucking mosquitoes in Uzbekistan]","volume":"23","author":[{"family":"Khodzhaeva","given":"L. F."},{"family":"Issi","given":"I. V."}],"issued":{"date-parts":[["1989"]]}}},{"id":1883,"uris":["http://zotero.org/users/11903505/items/CYDNV9LT"],"itemData":{"id":1883,"type":"article-journal","abstract":"Mermithid nematodes Romanomermis iyengari were released into 13 natural water bodies of various types at a ratio of 300-8000 invasive preparasites per 1 m2 of water surface in Tashkent region of Uzbekistan. Infected larvae of Anopheles martinius, An. hyrcanus, Culex modestus were found in 6 water bodies with low content of dissolved salts (Ca2+ + + Mg2(+)-3.8-6.7 mg equivalent/l, Cl(-)-38.3-160.2 mg/l). The infection rates of mosquito larvae were 9-67%. In laboratory tests mermithids infected up to 100% of mosquito larvae of the above-mentioned species as well as An. superpictus and Cx. pipiens from natural populations. Aedes caspius were resistant to mermithid infection. It is expected that in Tashkent region these mermithids can be used only in water bodies with low salt content.","container-title":"Meditsinskaia Parazitologiia I Parazitarnye Bolezni","ISSN":"0025-8326","issue":"1","journalAbbreviation":"Med Parazitol (Mosk)","language":"rus","note":"PMID: 1972263","page":"15-17","source":"PubMed","title":"[An evaluation of the possibility of using Romanomermis iyengari Welch mermithids for mosquito control in Uzbekistan]","author":[{"family":"Pridantseva","given":"E. A."},{"family":"Lebedeva","given":"N. I."},{"family":"Shcherban'","given":"Z. P."},{"family":"Kadyrova","given":"M. K."}],"issued":{"date-parts":[["1990"]]}}}],"schema":"https://github.com/citation-style-language/schema/raw/master/csl-citation.json"} </w:instrText>
            </w:r>
            <w:r w:rsidRPr="009B50F8">
              <w:rPr>
                <w:color w:val="000000" w:themeColor="text1"/>
              </w:rPr>
              <w:fldChar w:fldCharType="separate"/>
            </w:r>
            <w:r w:rsidR="008507DE" w:rsidRPr="009B50F8">
              <w:rPr>
                <w:color w:val="000000" w:themeColor="text1"/>
              </w:rPr>
              <w:t>[106,107]</w:t>
            </w:r>
            <w:r w:rsidRPr="009B50F8">
              <w:rPr>
                <w:color w:val="000000" w:themeColor="text1"/>
              </w:rPr>
              <w:fldChar w:fldCharType="end"/>
            </w:r>
          </w:p>
        </w:tc>
      </w:tr>
      <w:tr w:rsidR="009B50F8" w:rsidRPr="009B50F8" w14:paraId="462EBC05" w14:textId="77777777" w:rsidTr="0094078A">
        <w:tc>
          <w:tcPr>
            <w:tcW w:w="1593" w:type="pct"/>
          </w:tcPr>
          <w:p w14:paraId="1DACDDB9" w14:textId="77777777" w:rsidR="002671C0" w:rsidRPr="009B50F8" w:rsidRDefault="002671C0" w:rsidP="003E52DD">
            <w:pPr>
              <w:rPr>
                <w:color w:val="000000" w:themeColor="text1"/>
              </w:rPr>
            </w:pPr>
            <w:r w:rsidRPr="009B50F8">
              <w:rPr>
                <w:color w:val="000000" w:themeColor="text1"/>
              </w:rPr>
              <w:t>Africa</w:t>
            </w:r>
          </w:p>
        </w:tc>
        <w:tc>
          <w:tcPr>
            <w:tcW w:w="2037" w:type="pct"/>
          </w:tcPr>
          <w:p w14:paraId="0BC2B756" w14:textId="77777777" w:rsidR="002671C0" w:rsidRPr="009B50F8" w:rsidRDefault="002671C0" w:rsidP="003E52DD">
            <w:pPr>
              <w:rPr>
                <w:color w:val="000000" w:themeColor="text1"/>
              </w:rPr>
            </w:pPr>
            <w:r w:rsidRPr="009B50F8">
              <w:rPr>
                <w:color w:val="000000" w:themeColor="text1"/>
              </w:rPr>
              <w:t>Algeria</w:t>
            </w:r>
          </w:p>
        </w:tc>
        <w:tc>
          <w:tcPr>
            <w:tcW w:w="1370" w:type="pct"/>
          </w:tcPr>
          <w:p w14:paraId="480014E7" w14:textId="3FCF98FD" w:rsidR="002671C0" w:rsidRPr="009B50F8" w:rsidRDefault="002671C0" w:rsidP="003E52DD">
            <w:pPr>
              <w:rPr>
                <w:color w:val="000000" w:themeColor="text1"/>
              </w:rPr>
            </w:pPr>
            <w:r w:rsidRPr="009B50F8">
              <w:rPr>
                <w:color w:val="000000" w:themeColor="text1"/>
              </w:rPr>
              <w:fldChar w:fldCharType="begin"/>
            </w:r>
            <w:r w:rsidR="008507DE" w:rsidRPr="009B50F8">
              <w:rPr>
                <w:color w:val="000000" w:themeColor="text1"/>
              </w:rPr>
              <w:instrText xml:space="preserve"> ADDIN ZOTERO_ITEM CSL_CITATION {"citationID":"6gCt4VZi","properties":{"formattedCitation":"[108]","plainCitation":"[108]","noteIndex":0},"citationItems":[{"id":1848,"uris":["http://zotero.org/users/11903505/items/PG7DTQD8"],"itemData":{"id":1848,"type":"article-journal","abstract":"The diversity, distribution and ecology of mosquitoes, especially arbovirus vectors are important indices for arthropod-borne diseases control. The mosquito larvae were collected in different habitats in four sites of Annaba district, Algeria, during the period of March 2018 to February 2019 and the properties of larval habitats were recorded for each site. The systematic study revealed the presence of 8 species belonging to 4 genera; including Culex pipiens (Linnaeus, 1758), Culex modestus (Ficalbi, 1889), Culex theileri (Theobald, 1903), Culiseta longiareolata (Macquart, 1838), Anopheles labranchiae (Falleroni, 1926), Anopheles claviger (Meigen, 1804), Aedes aegypti (Linnaeus, 1762) and Aedes albopictus (Skuse, 1894). Among the species, C. pipiens presented the highest species abundance (RA %) (55.23%) followed by C. longiareolata (20.21%). The Aedes species are recorded for the first time in the study urban area. Variation of diversity in different sites depends on the type of breeding habitat. These results provided important information on species diversity, distribution and factors associated with breeding habitats. They could be used for the mosquito control and to prevent the spread of mosquito-borne diseases to the population of the region.","container-title":"Polish Journal of Entomology","issue":"1","page":"14-26","title":"Mosquito survey reveals the first record of Aedes (Diptera: Culicidae) species in urban area, Annaba district, Northeastern Algeria","volume":"90","author":[{"family":"Arroussi","given":"Djamel Eddine Rachid"},{"family":"Bouaziz","given":"Ali"},{"family":"Boudjelida","given":"Hamid"}],"issued":{"date-parts":[["2021"]]}}}],"schema":"https://github.com/citation-style-language/schema/raw/master/csl-citation.json"} </w:instrText>
            </w:r>
            <w:r w:rsidRPr="009B50F8">
              <w:rPr>
                <w:color w:val="000000" w:themeColor="text1"/>
              </w:rPr>
              <w:fldChar w:fldCharType="separate"/>
            </w:r>
            <w:r w:rsidR="008507DE" w:rsidRPr="009B50F8">
              <w:rPr>
                <w:color w:val="000000" w:themeColor="text1"/>
              </w:rPr>
              <w:t>[108]</w:t>
            </w:r>
            <w:r w:rsidRPr="009B50F8">
              <w:rPr>
                <w:color w:val="000000" w:themeColor="text1"/>
              </w:rPr>
              <w:fldChar w:fldCharType="end"/>
            </w:r>
          </w:p>
        </w:tc>
      </w:tr>
      <w:tr w:rsidR="002671C0" w:rsidRPr="009B50F8" w14:paraId="1C1FBFFA" w14:textId="77777777" w:rsidTr="0094078A">
        <w:tc>
          <w:tcPr>
            <w:tcW w:w="1593" w:type="pct"/>
            <w:tcBorders>
              <w:bottom w:val="single" w:sz="4" w:space="0" w:color="auto"/>
            </w:tcBorders>
          </w:tcPr>
          <w:p w14:paraId="09EFE2BD" w14:textId="77777777" w:rsidR="002671C0" w:rsidRPr="009B50F8" w:rsidRDefault="002671C0" w:rsidP="003E52DD">
            <w:pPr>
              <w:rPr>
                <w:color w:val="000000" w:themeColor="text1"/>
              </w:rPr>
            </w:pPr>
          </w:p>
        </w:tc>
        <w:tc>
          <w:tcPr>
            <w:tcW w:w="2037" w:type="pct"/>
            <w:tcBorders>
              <w:bottom w:val="single" w:sz="4" w:space="0" w:color="auto"/>
            </w:tcBorders>
          </w:tcPr>
          <w:p w14:paraId="52DA14BF" w14:textId="77777777" w:rsidR="002671C0" w:rsidRPr="009B50F8" w:rsidRDefault="002671C0" w:rsidP="003E52DD">
            <w:pPr>
              <w:rPr>
                <w:color w:val="000000" w:themeColor="text1"/>
              </w:rPr>
            </w:pPr>
            <w:r w:rsidRPr="009B50F8">
              <w:rPr>
                <w:color w:val="000000" w:themeColor="text1"/>
              </w:rPr>
              <w:t>Morocco</w:t>
            </w:r>
          </w:p>
        </w:tc>
        <w:tc>
          <w:tcPr>
            <w:tcW w:w="1370" w:type="pct"/>
            <w:tcBorders>
              <w:bottom w:val="single" w:sz="4" w:space="0" w:color="auto"/>
            </w:tcBorders>
          </w:tcPr>
          <w:p w14:paraId="135AC40C" w14:textId="28E04103" w:rsidR="002671C0" w:rsidRPr="009B50F8" w:rsidRDefault="00E624D5" w:rsidP="003E52DD">
            <w:pPr>
              <w:rPr>
                <w:color w:val="000000" w:themeColor="text1"/>
              </w:rPr>
            </w:pPr>
            <w:r w:rsidRPr="009B50F8">
              <w:rPr>
                <w:color w:val="000000" w:themeColor="text1"/>
              </w:rPr>
              <w:fldChar w:fldCharType="begin"/>
            </w:r>
            <w:r w:rsidR="004B77F2" w:rsidRPr="009B50F8">
              <w:rPr>
                <w:color w:val="000000" w:themeColor="text1"/>
              </w:rPr>
              <w:instrText xml:space="preserve"> ADDIN ZOTERO_ITEM CSL_CITATION {"citationID":"xJKdrhPG","properties":{"formattedCitation":"[1,2]","plainCitation":"[1,2]","noteIndex":0},"citationItems":[{"id":1945,"uris":["http://zotero.org/users/11903505/items/KE2LQM8K"],"itemData":{"id":1945,"type":"article-journal","abstract":"The knowledge of the mosquito distribution in the Western Palaearctic region has significantly improved in recent\ndecades. We here synthesise published records in an updated distribution chart. The western Palaearctic region is divided into 5\nareas and 75 geographical units, the latter mainly considered on a country basis or on a geographical basis (e.g. islands). The total\nnumber of species accounts for 145. The status of each species for a defined geographic unit is given according to five categories:\n‘Present native’, ‘Present introduced’, ‘Uncertain for presence or absence’, ‘Absent extinct’ and ‘Absent never observed’. Relevant\nreferences are given per country in the annex.","container-title":"Journal of the European Mosquito Control Association","page":"1-28","title":"Distribution chart for Euro-Mediterranean mosquitoes (western Palaearctic region)","volume":"37","author":[{"family":"Robert","given":"Vincent"},{"family":"Gunay","given":"Filiz"},{"family":"Le Goff","given":"Gilbert"},{"family":"Bousses","given":"Philippe"},{"family":"Sulesco","given":"Tatiana"},{"family":"Khalin","given":"Alexei"},{"family":"Medlock","given":"Jolyon M."},{"family":"Kampen","given":"Helge"},{"family":"Petric","given":"Dusan"},{"family":"Schaffner","given":"Francis"}],"issued":{"date-parts":[["2019"]]}}},{"id":1869,"uris":["http://zotero.org/users/11903505/items/EZGQK9JD"],"itemData":{"id":1869,"type":"webpage","abstract":"Maps of surveillance activities and current known distributions of mosquito species in Europe and neighbouring regions.","language":"en","title":"Mosquito maps","URL":"https://www.ecdc.europa.eu/en/disease-vectors/surveillance-and-disease-data/mosquito-maps","author":[{"family":"","given":"European Centre for Disease Prevention and Control (ECDC)"}],"accessed":{"date-parts":[["2023",7,26]]},"issued":{"date-parts":[["2023",3,27]]}}}],"schema":"https://github.com/citation-style-language/schema/raw/master/csl-citation.json"} </w:instrText>
            </w:r>
            <w:r w:rsidRPr="009B50F8">
              <w:rPr>
                <w:color w:val="000000" w:themeColor="text1"/>
              </w:rPr>
              <w:fldChar w:fldCharType="separate"/>
            </w:r>
            <w:r w:rsidR="00BC3BA4" w:rsidRPr="009B50F8">
              <w:rPr>
                <w:color w:val="000000" w:themeColor="text1"/>
              </w:rPr>
              <w:t>[1,2]</w:t>
            </w:r>
            <w:r w:rsidRPr="009B50F8">
              <w:rPr>
                <w:color w:val="000000" w:themeColor="text1"/>
              </w:rPr>
              <w:fldChar w:fldCharType="end"/>
            </w:r>
          </w:p>
        </w:tc>
      </w:tr>
    </w:tbl>
    <w:p w14:paraId="24F6C4A5" w14:textId="3E3085DD" w:rsidR="00B6385F" w:rsidRPr="009B50F8" w:rsidRDefault="00B6385F" w:rsidP="003E52DD">
      <w:pPr>
        <w:spacing w:line="240" w:lineRule="auto"/>
        <w:rPr>
          <w:color w:val="000000" w:themeColor="text1"/>
          <w:lang w:val="en-US"/>
        </w:rPr>
      </w:pPr>
    </w:p>
    <w:p w14:paraId="668C363D" w14:textId="77777777" w:rsidR="00FA6B7C" w:rsidRPr="009B50F8" w:rsidRDefault="00FA6B7C" w:rsidP="003E52DD">
      <w:pPr>
        <w:spacing w:line="240" w:lineRule="auto"/>
        <w:rPr>
          <w:color w:val="000000" w:themeColor="text1"/>
          <w:lang w:val="en-US"/>
        </w:rPr>
      </w:pPr>
    </w:p>
    <w:p w14:paraId="402E3434" w14:textId="07CE4A58" w:rsidR="00A77D12" w:rsidRPr="009B50F8" w:rsidRDefault="00165725" w:rsidP="003E52DD">
      <w:pPr>
        <w:spacing w:line="240" w:lineRule="auto"/>
        <w:rPr>
          <w:color w:val="000000" w:themeColor="text1"/>
          <w:u w:val="single"/>
          <w:lang w:val="en-US"/>
        </w:rPr>
      </w:pPr>
      <w:r w:rsidRPr="009B50F8">
        <w:rPr>
          <w:color w:val="000000" w:themeColor="text1"/>
          <w:u w:val="single"/>
          <w:lang w:val="en-US"/>
        </w:rPr>
        <w:t>References</w:t>
      </w:r>
    </w:p>
    <w:p w14:paraId="3AC464BC" w14:textId="77777777" w:rsidR="00AD2B07" w:rsidRPr="009B50F8" w:rsidRDefault="00A77D12" w:rsidP="00BE6217">
      <w:pPr>
        <w:pStyle w:val="Bibliography"/>
        <w:rPr>
          <w:color w:val="000000" w:themeColor="text1"/>
        </w:rPr>
      </w:pPr>
      <w:r w:rsidRPr="009B50F8">
        <w:rPr>
          <w:color w:val="000000" w:themeColor="text1"/>
          <w:lang w:val="en-US"/>
        </w:rPr>
        <w:fldChar w:fldCharType="begin"/>
      </w:r>
      <w:r w:rsidR="00AD2B07" w:rsidRPr="009B50F8">
        <w:rPr>
          <w:color w:val="000000" w:themeColor="text1"/>
          <w:lang w:val="fr-FR"/>
        </w:rPr>
        <w:instrText xml:space="preserve"> ADDIN ZOTERO_BIBL {"uncited":[],"omitted":[],"custom":[[["http://www.mendeley.com/documents/?uuid=47d53a66-e6d9-307d-a55e-09c121bb705c","http://zotero.org/users/11903505/items/89N9MUD2","http://zotero.org/users/11903505/items/W4JXBKNM"],"[61]\\tab{}Alcaide M, Rico C, Ruiz S, et al. Disentangling vector-borne transmission networks: A universal DNA barcoding method to identify vertebrate hosts from arthropod bloodmeals. PLoS ONE 2009;4."],[["http://zotero.org/users/11903505/items/IKC2LVAE"],"[95]\\tab{}Becker N, Petri\\uc0\\u263{} D, Zgomba M, et al. Mosquitoes and Their Control. 2nd ed. Heidelberg: Springer Nature; 2010."],[["http://www.mendeley.com/documents/?uuid=48e6e0d4-ff2b-3c5f-8f84-8c9cad836c78","http://zotero.org/users/11903505/items/WACI24M7"],"[8]\\tab{}Merdi\\uc0\\u263{} E, Jeli\\uc0\\u269{}i\\uc0\\u263{} \\uc0\\u381{}, Kr\\uc0\\u269{}mar S, et al. Efficacy of mosquito attractants in various habitats of a floodplain. Biologia 2010;65:545\\uc0\\u8211{}51."],[["http://www.mendeley.com/documents/?uuid=8d53c2c6-ac88-31da-9be0-6105edd42194","http://zotero.org/users/11903505/items/7K2UNVZW"],"[4]\\tab{}Wang L, Rosales Rosas AL, De Coninck L, et al. Establishment of {\\i{}Culex modestus} in Belgium and a Glance into the Virome of Belgian Mosquito Species. MSphere 2021;6."],[["http://www.mendeley.com/documents/?uuid=dbdace25-e8fb-34fc-b616-99c8b9f72140","http://zotero.org/users/11903505/items/FZ52GWDD","http://zotero.org/users/11903505/items/GHWPRIDV"],"[66]\\tab{}Mu\\uc0\\u241{}oz J, Ruiz S, Soriguer R, et al. Feeding patterns of potential West Nile virus vectors in South-West Spain. PLoS ONE 2012;7."],[["http://www.mendeley.com/documents/?uuid=e3e26eed-0286-3830-a87b-8ddcbedcff3c","http://zotero.org/users/11903505/items/KLMEPGBA"],"[16]\\tab{}Rudolf I, Bakonyi T, \\uc0\\u352{}ebesta O, et al. Co-circulation of Usutu virus and West Nile virus in a reed bed ecosystem. Parasites and Vectors 2015;8:1\\uc0\\u8211{}5."],[["http://zotero.org/users/11903505/items/S8BKYV6X"],"[69]\\tab{}Bergman A &amp; Hesson JC. {\\i{}Wolbachia} prevalence in the vector species {\\i{}Culex pipiens} and {\\i{}Culex torrentium} in a Sindbis virus-endemic region of Sweden. Parasites and Vectors 2021;14:428."],[["http://www.mendeley.com/documents/?uuid=7dd6142c-0b08-33c3-b275-b664f44a4794","http://zotero.org/users/11903505/items/5U7PRA7Q"],"[3]\\tab{}De Wolf K, Vanderheyden A, Deblauwe I, et al. First record of the West Nile virus bridge vector {\\i{}Culex modestus} Ficalbi (Diptera: Culicidae) in Belgium, validated by DNA barcoding. Zootaxa 2021;4920:131\\uc0\\u8211{}9."],[["http://www.mendeley.com/documents/?uuid=bcea098b-411d-3891-b586-6fbdd9256c2d","http://zotero.org/users/11903505/items/XFKLS2NE"],"[90]\\tab{}Jiang SF, Zhang YM, Guo XX, et al. Experimental Studies on Comparison of the Potential Vector Competence of Four Species of {\\i{}Culex} Mosquitoes in China to Transmit West Nile Virus. Journal of Medical Entomology 2010;47:788\\uc0\\u8211{}90."],[["http://zotero.org/users/11903505/items/R3GULEAW"],"[5]\\tab{}Wang L, Soto A, Remue L, et al. First Report of Mutations Associated With Pyrethroid (L1014F) and Organophosphate (G119S) Resistance in Belgian {\\i{}Culex} (Diptera: Culicidae) Mosquitoes. Journal of Medical Entomology 2022;59:2072\\uc0\\u8211{}9."],[["http://zotero.org/users/11903505/items/ZFWEZMVS"],"[82]\\tab{}Shaikevich E, Bogacheva A, &amp; Ganushkina L. {\\i{}Dirofilaria} and {\\i{}Wolbachia} in mosquitoes (Diptera: Culicidae) in central European Russia and on the Black Sea coast. Parasite 2019;26."],[["http://zotero.org/users/11903505/items/LAWZBGAM"],"[49]\\tab{}Ricci I, Cancrini G, Gabrielli S, et al. Searching for {\\i{}Wolbachia} (Rickettsiales: Rickettsiaceae) in Mosquitoes (Diptera: Culicidae): Large Polymerase Chain Reaction Survey and New Identifications. Journal of Medical Entomology 2002;39:562\\uc0\\u8211{}7."],[["http://www.mendeley.com/documents/?uuid=a89cb953-7821-3f67-b817-92ca38b96c50","http://zotero.org/users/11903505/items/7CK3IWB3"],"[34]\\tab{}Scheuch D, Sch\\uc0\\u228{}fer M, Eiden M, et al. Detection of Usutu, Sindbis, and Batai Viruses in Mosquitoes (Diptera: Culicidae) Collected in Germany, 2011\\uc0\\u8211{}2016. Viruses 2018;10:389."],[["http://www.mendeley.com/documents/?uuid=b566b5ce-5857-3041-acd6-2eea3d69002a","http://zotero.org/users/11903505/items/T6IK3HQD"],"[45]\\tab{}Mancini G, Montarsi F, Calzolari M, et al. Mosquito species involved in the circulation of West Nile and Usutu viruses in Italy. Veterinaria Italiana 2017;53:97\\uc0\\u8211{}110."],[["http://www.mendeley.com/documents/?uuid=acbed393-e5e6-3040-93da-78929ee395ac","http://zotero.org/users/11903505/items/7EJE8N6E"],"[26]\\tab{}Balenghien T, Vazeille M, Reiter P, et al. Evidence of laboratory vector competence of {\\i{}Culex modestus} for West Nile virus. Journal of the American Mosquito Control Association 2007;23:233\\uc0\\u8211{}6."],[["http://www.mendeley.com/documents/?uuid=431921aa-b560-355a-92ad-a64b4d49cce8","http://zotero.org/users/11903505/items/PLXE7M7M"],"[12]\\tab{}H\\uc0\\u246{}nig V, Palus M, Kaspar T, et al. Multiple lineages of Usutu virus ({\\i{}Flaviviridae, Flavivirus}) in blackbirds ({\\i{}Turdus merula}) and mosquitoes ({\\i{}Culex pipiens, Cx. modestus}) in the Czech Republic (2016\\uc0\\u8211{}2019). Microorganisms 2019;7."],[["http://www.mendeley.com/documents/?uuid=9ef1b802-b0e5-3b6c-ac30-5f342310e57d","http://zotero.org/users/11903505/items/FI4RL54N"],"[18]\\tab{}Rudolf I, \\uc0\\u352{}ikutov\\uc0\\u225{} S, \\uc0\\u352{}ebesta O, et al. Overwintering of {\\i{}Culex modestus} and other mosquito species in a reedbed ecosystem, including arbovirus findings. Journal of the American Mosquito Control Association 2020;36:257\\uc0\\u8211{}60."],[["http://www.mendeley.com/documents/?uuid=8204a74f-b0ee-3206-a379-d176dede73b6","http://zotero.org/users/11903505/items/H9KVXS3C"],"[50]\\tab{}Rossi L, Pollono F, Meneguz P, et al. [Four species of mosquito as possible vectors for {\\i{}Dirofilaria immitis} piedmont rice-fields]. Parassitologia 1999;41:537\\uc0\\u8211{}42."],[["http://www.mendeley.com/documents/?uuid=b69fa5f5-1e77-3555-8df4-a7faafe33b29","http://zotero.org/users/11903505/items/ZYCKZIVW"],"[29]\\tab{}Chippaux A, Rageau J, &amp; Mouchet J. [Hibernation of arbovirus Tahyna in Culex modestus Fic. in France]. C R Acad Hebd Seances Acad Sci D 1970;270:1648\\uc0\\u8211{}50."],[["http://www.mendeley.com/documents/?uuid=c96b737e-ab29-31ae-97e9-3eb16295eafe","http://zotero.org/users/11903505/items/X22642SV"],"[70]\\tab{}Brugman VA, England ME, Stoner J, et al. How often do mosquitoes bite humans in southern England? A standardised summer trial at four sites reveals spatial, temporal and site-related variation in biting rates. Parasites and Vectors 2017;10:420."],[["http://zotero.org/users/11903505/items/GF8YN2J4"],"[74]\\tab{}Marshall JF. Records of {\\i{}Culex} ({\\i{}Barraudius}) {\\i{}modestus} Ficalbi (Diptera, Culicid\\uc0\\u230{}) obtained in the south of England. Nature 1945;156:172\\uc0\\u8211{}3."],[["http://www.mendeley.com/documents/?uuid=72082ffc-8c86-376b-b725-2139e3690807","http://zotero.org/users/11903505/items/JAHJ2QNZ"],"[72]\\tab{}Golding N, Nunn MA, Medlock JM, et al. West Nile virus vector {\\i{}Culex modestus} established in southern England. Parasites and Vectors 2012;5:32."],[["http://www.mendeley.com/documents/?uuid=f8c882cc-7754-3fc9-ac13-9cd9ad0519fe","http://zotero.org/users/11903505/items/N7YZFQ2N"],"[32]\\tab{}Pradel JA, Martin T, Rey D, et al. Is {\\i{}Culex modestus} (Diptera: Culicidae), Vector of West Nile Virus, Spreading in the Dombes Area, France? Journal of Medical Entomology 2009;46:1269\\uc0\\u8211{}81."],[["http://www.mendeley.com/documents/?uuid=c2929dcb-0e27-325f-9e67-47d174d7676e","http://zotero.org/users/11903505/items/238D8235"],"[71]\\tab{}Brugman VA, Hern\\uc0\\u225{}ndez-Triana LM, England ME, et al. Blood-feeding patterns of native mosquitoes and insights into their potential role as pathogen vectors in the Thames estuary region of the United Kingdom. Parasites and Vectors 2017;10:1\\uc0\\u8211{}12."],[["http://www.mendeley.com/documents/?uuid=553c4a12-a559-36cd-a619-e21032669f82","http://zotero.org/users/11903505/items/MLDS2ESK"],"[78]\\tab{}Nurmakhanov T, Sansyzbaev Y, Atshabar B, et al. Phylogenetic Characteristics of West Nile Virus Isolated From {\\i{}Culex modestus} Mosquitoes in West Kazakhstan. Frontiers in Public Health 2021;8."],[["http://www.mendeley.com/documents/?uuid=23180c9a-730d-3920-b928-18aa8443c6ed","http://zotero.org/users/11903505/items/NI7HST4L"],"[75]\\tab{}Medlock JM &amp; Vaux AGC. Distribution of West Nile virus vector, {\\i{}Culex modestus}, in England. Veterinary Record 2012;171:278\\uc0\\u8211{}278."],[["http://www.mendeley.com/documents/?uuid=3faa8726-b1d7-32a5-9f07-048e79ae09ae","http://zotero.org/users/11903505/items/X3VWRLFU"],"[52]\\tab{}Veronesi R, Gentile G, Carrieri M, et al. Seasonal pattern of daily activity of {\\i{}Aedes caspius}, {\\i{}Aedes detritus}, {\\i{}Culex modestus}, and {\\i{}Culex pipiens} in the Po Delta of northern Italy and significance for vector-borne disease risk assessment. Journal of Vector Ecology 2012;37:49\\uc0\\u8211{}61."],[["http://www.mendeley.com/documents/?uuid=5cbb71b1-bc11-39dc-ac44-d3600fec6bcb","http://zotero.org/users/11903505/items/7TL2N2BB"],"[23]\\tab{}B\\uc0\\u248{}dker R, Klitg\\uc0\\u229{}rd K, Byriel DB, et al. Establishment of the West Nile virus vector, {\\i{}Culex modestus} , in a residential area in Denmark. Journal of Vector Ecology 2014;39:1\\uc0\\u8211{}3."],[["http://www.mendeley.com/documents/?uuid=fee3b35f-6c6e-359c-aac4-81d0576de8a7","http://zotero.org/users/11903505/items/LPSVNJF4"],"[15]\\tab{}Rudolf I, Bakonyi T, \\uc0\\u352{}ebesta O, et al. West Nile virus lineage 2 isolated from {\\i{}Culex modestus} mosquitoes in the Czech Republic, 2013: expansion of the European WNV endemic area to the North? Eurosurveillance 2014;19:20867."],[["http://www.mendeley.com/documents/?uuid=38be86ea-6c6d-3278-bb71-b03be1516283","http://zotero.org/users/11903505/items/E2ZF2H3D"],"[7]\\tab{}Dimitrov D, Bobeva A, Marinov MP, et al. First evidence for development of {\\i{}Plasmodium relictum} (Grassi and Feletti, 1891) sporozoites in the salivary glands of {\\i{}Culex modestus} Ficalbi, 1889. Parasitology Research 2023:1\\uc0\\u8211{}5."],[["http://www.mendeley.com/documents/?uuid=978c1a07-7dc0-30d5-ab5c-6a545327e6d7","http://zotero.org/users/11903505/items/SYXVJMSP"],"[64]\\tab{}Ferraguti M, Heesterbeek H, Mart\\uc0\\u237{}nez\\uc0\\u8208{}de la Puente J, et al. The role of different {\\i{}Culex} mosquito species in the transmission of West Nile virus and avian malaria parasites in Mediterranean areas. Transboundary and Emerging Diseases 2021;68:920\\uc0\\u8211{}30."],[["http://zotero.org/users/11903505/items/M8249GGT"],"[14]\\tab{}Radrova J, Seblova V, &amp; Votypka J. Feeding Behavior and Spatial Distribution of {\\i{}Culex} Mosquitoes (Diptera: Culicidae) in Wetland Areas of the Czech Republic. Journal of Medical Entomology 2013;50:1097\\uc0\\u8211{}104."],[["http://zotero.org/users/11903505/items/NLWC5FTZ"],"[20]\\tab{}\\uc0\\u352{}ikutov\\uc0\\u225{} S, Do\\uc0\\u269{}kal P, Strakov\\uc0\\u225{} P, et al. First record of mosquito-borne kyzylagach virus in central Europe. Viruses 2020;12."],[["http://www.mendeley.com/documents/?uuid=6d509b70-4660-36ca-b186-f46e888ef52c","http://zotero.org/users/11903505/items/GXZFIIB5"],"[19]\\tab{}\\uc0\\u352{}ebesta O, Gelbi\\uc0\\u269{} I, &amp; Pe\\uc0\\u353{}ko J. Seasonal dynamics of mosquito occurrence in the Lower Dyje River Basin at the Czech-Slovak-Austrian border. Italian Journal of Zoology 2013;80:125\\uc0\\u8211{}38."],[["http://www.mendeley.com/documents/?uuid=f7e51e67-8cdd-32ac-8c5e-69ae2d084113","http://zotero.org/users/11903505/items/H4Q42IZQ"],"[84]\\tab{}Gunay F, Alten B, Simsek F, et al. Barcoding Turkish {\\i{}Culex} mosquitoes to facilitate arbovirus vector incrimination studies reveals hidden diversity and new potential vectors. Acta Tropica 2015;143:112\\uc0\\u8211{}20."],[["http://www.mendeley.com/documents/?uuid=387d51f3-ddf8-36ad-9219-1f87ff30215f","http://zotero.org/users/11903505/items/ULQFVL4M"],"[21]\\tab{}Svobodova M, Volf P, &amp; Votypka J. Trypanosomatids in ornithophilic bloodsucking Diptera. Medical and Veterinary Entomology 2015;29:444\\uc0\\u8211{}7."],[["http://www.mendeley.com/documents/?uuid=b7a7b2f4-51be-3d7e-8320-64cb890d5aff","http://zotero.org/users/11903505/items/AHV2EGVV"],"[97]\\tab{}Khoobdel M, Keshavarzi D, Hassan Mossa-Kazemi S, et al. Species diversity of mosquitoes of the Genus {\\i{}Culex} (Diptera, Culicidae) in the coastal areas of the Persian Gulf. AIMS Public Health 2019;6:99\\uc0\\u8211{}106."],[["http://www.mendeley.com/documents/?uuid=1f38d0f2-7bd4-326b-83fa-74e141fe691c","http://zotero.org/users/11903505/items/HCGTKF8N"],"[98]\\tab{}Adham D, Moradi-Asl E, Vatandoost H, et al. Ecological niche modeling of West Nile virus vector in northwest of Iran. Oman Medical Journal 2019;34:514\\uc0\\u8211{}20."],[["http://www.mendeley.com/documents/?uuid=1a41d2c1-d657-394f-a009-d8b4c834170d","http://zotero.org/users/11903505/items/3NS5422L"],"[27]\\tab{}Cailly P, Balenghien T, Ezanno P, et al. Role of the repartition of wetland breeding sites on the spatial distribution of {\\i{}Anopheles} and {\\i{}Culex}, human disease vectors in Southern France. Parasites and Vectors 2011;4:65."],[["http://www.mendeley.com/documents/?uuid=ae6979ad-074c-308c-bfd7-a8ab7b9c448f","http://zotero.org/users/11903505/items/ZWPEV9QY"],"[39]\\tab{}Solt\\uc0\\u233{}sz Z, Erd\\uc0\\u233{}lyi K, Bakonyi T, et al. West Nile virus host-vector-pathogen interactions in a colonial raptor. Parasites and Vectors 2017;10."],[["http://www.mendeley.com/documents/?uuid=a8780284-9bf7-36a4-8ab0-a19d1df3ba90","http://zotero.org/users/11903505/items/NEK8FGBR"],"[87]\\tab{}Cao Y, Fu S, Tian Z, et al. Distribution of mosquitoes and mosquito-borne arboviruses in Inner Mongolia, China. Vector-Borne and Zoonotic Diseases 2011;11:1577\\uc0\\u8211{}81."],[["http://www.mendeley.com/documents/?uuid=ac7c8550-388c-3650-8a8b-cd88dacdc35d","http://zotero.org/users/11903505/items/BCXMYINS"],"[46]\\tab{}Monaco F, Goffredo M, Briguglio P, et al. Descrizione dei focolai di west nile disease nel 2011 nella regione Sardegna, Italia. Veterinaria Italiana 2015;51:5\\uc0\\u8211{}16."],[["http://www.mendeley.com/documents/?uuid=fc3cd6f5-8102-37c5-8f3e-24fadfe56d46","http://zotero.org/users/11903505/items/EXF224ZL"],"[62]\\tab{}Bravo-Barriga D, Gomes B, Almeida APG, et al. The mosquito fauna of the western region of Spain with emphasis on ecological factors and the characterization of {\\i{}Culex pipiens} forms. Journal of Vector Ecology 2017;42:136\\uc0\\u8211{}47."],[["http://www.mendeley.com/documents/?uuid=45684ecb-1653-34bb-bda8-e771998c6b8a","http://zotero.org/users/11903505/items/NSHCVT4F"],"[76]\\tab{}Vaux AGC, Gibson G, Hernandez-Triana LM, et al. Enhanced West Nile virus surveillance in the North Kent marshes, UK. Parasites and Vectors 2015;8."],[["http://zotero.org/users/11903505/items/LB4R8EBM"],"[79]\\tab{}Belevich O, Yurchenko Y, Alekseev A, et al. Toxic Effects of Fine Plant Powder Impregnated With Avermectins on Mosquito Larvae and Nontarget Aquatic Invertebrates. Journal of Medical Entomology 2021;58:773\\uc0\\u8211{}80."],[["http://www.mendeley.com/documents/?uuid=533a811b-95c2-3e6b-8a36-d7883e14fe82","http://zotero.org/users/11903505/items/ABTVKHHK"],"[33]\\tab{}Kr\\uc0\\u252{}ger A, B\\uc0\\u246{}rstler J, Badusche M, et al. Mosquitoes (Diptera: Culicidae) of metropolitan Hamburg, Germany. Parasitology Research 2014;113:2907\\uc0\\u8211{}14."],[["http://www.mendeley.com/documents/?uuid=0d16fa99-76da-3c41-86e4-24d4235684fc","http://zotero.org/users/11903505/items/CL2QBDL4"],"[68]\\tab{}Roiz D, Ruiz S, Soriguer R, et al. Landscape effects on the presence, abundance and diversity of mosquitoes in mediterranean wetlands. PLoS ONE 2015;10."],[["http://www.mendeley.com/documents/?uuid=5a779c29-1ae1-35e2-b01d-89c2d25bf125","http://zotero.org/users/11903505/items/YXY7U7G2"],"[88]\\tab{}Cao Y, Fu S, Song S, Cai L, Zhang H, Gao L, et al. Isolation and Genome Phylogenetic Analysis of Arthropod-Borne Viruses, Including Akabane Virus, from Mosquitoes Collected in Hunan Province, China. Vector-Borne and Zoonotic Diseases 2019;19:62\\uc0\\u8211{}72."],[["http://www.mendeley.com/documents/?uuid=33ae0a69-b00d-3aab-b529-7763ce7b7157","http://zotero.org/users/11903505/items/V3NUGM56"],"[99]\\tab{}Amini M, Hanafi-Bojd AA, Aghapour AA, et al. Larval habitats and species diversity of mosquitoes (Diptera: Culicidae) in West Azerbaijan Province, Northwestern Iran. BMC Ecology 2020;20."],[["http://www.mendeley.com/documents/?uuid=0446516a-3ef6-3d82-b25d-c4ec402a79c4","http://zotero.org/users/11903505/items/6EKCIGF2"],"[53]\\tab{}Sulesco TM, Toderas LG, Uspenskaia IG, et al. Larval Habitats Diversity and Distribution of the Mosquito (Diptera: Culicidae) Species in the Republic of Moldova. Journal of Medical Entomology 2015;52:1299\\uc0\\u8211{}308."],[["http://www.mendeley.com/documents/?uuid=bcde6200-4961-3450-b832-795f7accb7c0","http://zotero.org/users/11903505/items/HQMCY6X7"],"[100]\\tab{}Navidpour S, Vazirianzadeh B, Harbach R, et al. The Identification of culicine mosquitoes in the Shadegan wetland in Southwestern Iran. Journal of Insect Science 2012;12."],[["http://www.mendeley.com/documents/?uuid=ba5af863-bb81-3548-ad8e-634ef32f2856","http://zotero.org/users/11903505/items/YASD6X8Y"],"[58]\\tab{}Cotar AI, Falcuta E, Prioteasa LF, et al. Transmission Dynamics of the West Nile Virus in Mosquito Vector Populations under the Influence of Weather Factors in the Danube Delta, Romania. EcoHealth 2016;13:796\\uc0\\u8211{}807."],[["http://www.mendeley.com/documents/?uuid=240a5800-ec30-3ef4-b0a1-2ce1ab36f38c","http://zotero.org/users/11903505/items/KXJ5NDWS"],"[47]\\tab{}Montarsi F, Mazzon L, Cazzin S, et al. Seasonal and Daily Activity Patterns of Mosquito (Diptera: Culicidae) Vectors of Pathogens in Northeastern Italy. Journal of Medical Entomology 2015;52:56\\uc0\\u8211{}62."],[["http://www.mendeley.com/documents/?uuid=c2e2b45e-2df6-3100-b690-2d61228685fc","http://zotero.org/users/11903505/items/F6UMKTL4"],"[92]\\tab{}Wang ZM, Xing D, Wu ZM, et al. Biting activity and host attractancy of mosquitoes (Diptera: Culicidae) in Manzhouli, China. Journal of Medical Entomology 2012;49:1283\\uc0\\u8211{}8."],[["http://www.mendeley.com/documents/?uuid=e0f61fc7-749e-32be-a791-ed951e45495d","http://zotero.org/users/11903505/items/EE9GBIZC"],"[42]\\tab{}Bisanzio D, Giacobini M, Bertolotti L, et al. Spatio-temporal patterns of distribution of West Nile virus vectors in eastern Piedmont Region, Italy. Parasites and Vectors 2011;4:230."],[["http://www.mendeley.com/documents/?uuid=06d2f7ec-ee03-383f-ae65-f8c05e0bd961","http://zotero.org/users/11903505/items/ZXUL7FYY"],"[59]\\tab{}Crivei LA, Moutailler S, Gonzalez G, et al. Detection of West Nile Virus Lineage 2 in Eastern Romania and First Identification of Sindbis Virus RNA in Mosquitoes Analyzed using High-Throughput Microfluidic Real-Time PCR. Viruses 2023;15."],[["http://www.mendeley.com/documents/?uuid=0faa7fd6-8bcb-3762-a81e-c75181a49782","http://zotero.org/users/11903505/items/MYHVVCIV"],"[101]\\tab{}Saghafipour A, Abai MR, Farzinnia B, et al. Mosquito (Diptera: Culicidae) fauna of qom province, Iran. Journal of Arthropod-Borne Diseases 2012;6:54\\uc0\\u8211{}61."],[["http://www.mendeley.com/documents/?uuid=f44003d3-8a30-3395-bb11-9cec2671378e","http://zotero.org/users/11903505/items/EB3XA2J2"],"[30]\\tab{}L\\uc0\\u8217{}Ambert G, Ferr\\uc0\\u233{} J-B, Schaffner F, et al. Comparison of different trapping methods for surveillance of mosquito vectors of West Nile virus in Rh\\uc0\\u244{}ne Delta, France. Journal of Vector Ecology 2012;37:269\\uc0\\u8211{}75."],[["http://www.mendeley.com/documents/?uuid=42961b0a-99b2-3eae-a3dc-544bd0722445","http://zotero.org/users/11903505/items/QSTY42BL"],"[25]\\tab{}Balenghien T, Fouque F, Sabatier P, et al. Horse-, Bird-, and Human-Seeking Behavior and Seasonal Abundance of Mosquitoes in a West Nile Virus Focus of Southern France. Journal of Medical Entomology 2006;43:936\\uc0\\u8211{}46."],[["http://www.mendeley.com/documents/?uuid=7fb2ce5b-246e-3298-97e7-eff4e9b6b5cb","http://zotero.org/users/11903505/items/WNFPE9QH"],"[81]\\tab{}Fyodorova MV, Savage HM, Lopatina JV, et al. Evaluation of Potential West Nile Virus Vectors in Volgograd Region, Russia, 2003 (Diptera: Culicidae): Species Composition, Bloodmeal Host Utilization, and Virus Infection Rates of Mosquitoes. Journal of Medical Entomology 2006;43:552\\uc0\\u8211{}63."],[["http://www.mendeley.com/documents/?uuid=9a9642cb-eb18-30e4-a3de-77b8cf26f6d9","http://zotero.org/users/11903505/items/8AQ7F6VA"],"[56]\\tab{}Freitas FB, Novo MT, Esteves A, et al. Species composition and WNV screening of mosquitoes from lagoons in a wetland area of the Algarve, Portugal. Frontiers in Physiology 2012;2."],[["http://www.mendeley.com/documents/?uuid=c5dd7245-333e-3489-9426-993a645cefe2","http://zotero.org/users/11903505/items/WG3W7IZE"],"[44]\\tab{}Latrofa MS, Montarsi F, Ciocchetta S, et al. Molecular xenomonitoring of {\\i{}Dirofilaria immitis} and {\\i{}Dirofilaria repens} in mosquitoes from north-eastern Italy by real-time PCR coupled with melting curve analysis. Parasites and Vectors 2012;5:76."],[["http://www.mendeley.com/documents/?uuid=234348d2-b763-3084-98b0-6266aee01bd0","http://zotero.org/users/11903505/items/28K9LZKI"],"[36]\\tab{}Chaskopoulou A, Dovas CI, Chaintoutis SC, et al. Detection and early warning of West Nile virus circulation in Central Macedonia, Greece, using sentinel chickens and mosquitoes. Vector-Borne and Zoonotic Diseases 2013;13:723\\uc0\\u8211{}32."],[["http://www.mendeley.com/documents/?uuid=b1831fdb-d4c5-3d23-92a6-4f14c2804945","http://zotero.org/users/11903505/items/VMGVFWPB"],"[35]\\tab{}Chaskopoulou A, Latham MD, Pereira RM, et al. Efficacy of aerial ultra-low volume applications of two novel water-based formulations of unsynergized pyrethroids against riceland mosquitoes in Greece. Journal of the American Mosquito Control Association 2011;27:414\\uc0\\u8211{}22."],[["http://www.mendeley.com/documents/?uuid=944069be-2292-3176-aef1-8d31b28c4db0","http://zotero.org/users/11903505/items/N9JA9GH9"],"[41]\\tab{}Bellini R, Veronesi R, Draghetti S, et al. Study on the flying height of {\\i{}Aedes caspius} and {\\i{}Culex pipiens} females in the Po Delta area, Italy. J Am Mosq Control Assoc 1997;13:356\\uc0\\u8211{}60."],[["http://zotero.org/users/11903505/items/MA79V695"],"[13]\\tab{}Hub\\uc0\\u225{}lek Z, Rudolf I, Bakonyi T, et al. Mosquito (Diptera: Culicidae) surveillance for arboviruses in an area endemic for West Nile (Lineage Rabensburg) and Tahyna viruses in Central Europe. Journal of Medical Entomology 2010;47:466\\uc0\\u8211{}72."],[["http://www.mendeley.com/documents/?uuid=d8bc1feb-98b7-3737-b6f3-8437c00468f6","http://zotero.org/users/11903505/items/XSBH7Q35"],"[40] Ascoli V, Facchinelli L, Valerio L, et al. Distribution of mosquito species in areas with high and low incidence of classic Kaposi\\uc0\\u8217{}s sarcoma and seroprevalence for HHV-8. Medical and Veterinary Entomology 2006;20:198\\uc0\\u8211{}208."],[["http://www.mendeley.com/documents/?uuid=0588a036-6ca6-3cdb-80f3-827c8ac36a7e","http://zotero.org/users/11903505/items/T2N246J3"],"[31] Pon\\uc0\\u231{}on N, Toty C, L'Ambert G, et al. Population dynamics of pest mosquitoes and potential malaria and West Nile virus vectors in relation to climatic factors and human activities in the Camargue, France. Med Vet Entomol. 2007 Dec 18;21(4):350\\uc0\\u8211{}7."],[["http://www.mendeley.com/documents/?uuid=9212931c-0579-3828-aacd-e184f6319557","http://zotero.org/users/11903505/items/ZFYAEPAU"],"[102] Azari-Hamidian S, Yaghoobi-Ershadi MR, Javadian E, et al. Distribution and ecology of mosquitoes in a focus of dirofilariasis in northwestern Iran, with the first finding of filarial larvae in naturally infected local mosquitoes. Medical and Veterinary Entomology 2009;23:111\\uc0\\u8211{}21."],[["http://www.mendeley.com/documents/?uuid=46a45bb2-4674-3c84-899a-15dd59432acf","http://zotero.org/users/11903505/items/K9425BE8"],"[51]\\tab{}Toma L, Cipriani M, Goffredo M, et al. First report on entomological field activities for the surveillance of West Nile disease in Italy. Vet Ital 2008;44:499\\uc0\\u8211{}512."],[["http://www.mendeley.com/documents/?uuid=2c367728-2acf-3e22-abe2-e444528d5849","http://zotero.org/users/11903505/items/H8JNGZFT"],"[60]\\tab{}T\\uc0\\u246{}r\\uc0\\u246{}k E, Tomazatos A, Cadar D, et al. Pilot longitudinal mosquito surveillance study in the Danube Delta Biosphere Reserve and the first reports of {\\i{}Anopheles algeriensis} Theobald, 1903 and {\\i{}Aedes hungaricus} Mih\\uc0\\u225{}lyi, 1955 for Romania. Parasites and Vectors 2016;9."],[["http://www.mendeley.com/documents/?uuid=3c7d4214-b522-31db-b2f2-723154992dc4","http://zotero.org/users/11903505/items/T37BJQAB"],"[38]\\tab{}K\\uc0\\u246{}seo\\uc0\\u287{}lu AE, Paltac\\uc0\\u305{} S, Can H, et al. Applicability evaluation of mtDNA based molecular identification in mosquito species/subspecies/biotypes collected from Thessaloniki, Greece. Veterinary Parasitology: Regional Studies and Reports 2023;41:100869."],[["http://www.mendeley.com/documents/?uuid=0bb56885-b1db-3621-be7d-e09687948e02","http://zotero.org/users/11903505/items/EC2HVUGS"],"[54]\\tab{}Sulesco T, Toderas L, &amp; Toderas I. A recent survey of the mosquito (Diptera: Culicidae) fauna and seasonal human biting activity in the city of Chisinau, Moldova. Journal of the European Mosquito Control Association 2013."],[["http://zotero.org/users/11903505/items/4VKP5PB8"],"[94]\\tab{}Zeng X. [Isolation of Japanese B encephalitis virus from {\\i{}Culex} ({\\i{}Barraudius}) {\\i{}modestus} Ficalbi in Shenyang area (author\\uc0\\u8217{}s transl)]. Zhonghua Yu Fang Yi Xue Za Zhi [Chinese Journal of Preventive Medicine] 1980;14:209\\uc0\\u8211{}10."],[["http://zotero.org/users/11903505/items/79I82G4P"],"[37]\\tab{}Konstantinidis K, Dovrolis N, Kouvela A, et al. Defining virus-carrier networks that shape the composition of the mosquito core virome of a local ecosystem. Virus Evolution 2022;8:veac036."],[["http://zotero.org/users/11903505/items/B6BSS5EF"],"[77]\\tab{}L\\uc0\\u8217{}vov DK, Al\\uc0\\u8217{}khovski\\uc0\\u301{} SV, Shchelkanov MI, et al. [Genetic characterization of the Zaliv Terpeniya virus (ZTV, Bunyaviridae, Phlebovirus, Uukuniemi serogroup) strains isolated from the ticks {\\i{}Ixodes} ({\\i{}Ceratixodes}) {\\i{}uriae} White, 1852, obligate parasites of the Alcidae birds, in high latitudes of Northern Eurasia and the mosquitoes {\\i{}Culex modestus} Ficalbi, 1889, in subtropics Transcaucasus]. Vopr Virusol 2014;59:12\\uc0\\u8211{}8."],[["http://zotero.org/users/11903505/items/48ZYT4FM"],"[106]\\tab{}Khodzhaeva LF &amp; Issi IV. [A new genus of microsporidans {\\i{}Cristulospora} gen. n. (Amblyospiridae) with 3 new species from blood-sucking mosquitoes in Uzbekistan]. Parazitologiia 1989;23:140\\uc0\\u8211{}5."],[["http://zotero.org/users/11903505/items/PG7DTQD8"],"[108]\\tab{}Arroussi DER, Bouaziz A, &amp; Boudjelida H. Mosquito survey reveals the first record of {\\i{}Aedes} (Diptera: Culicidae) species in urban area, Annaba district, Northeastern Algeria. Polish Journal of Entomology 2021;90:14\\uc0\\u8211{}26."],[["http://zotero.org/users/11903505/items/MQGIFQZ7"],"[55]\\tab{}Wegner E. Mosquito fauna (Diptera: Culicidae) of five different towns in Poland with special reference to the occurence of human disease vectors. Fragmenta Faunistica 2008;51:15\\uc0\\u8211{}22."],[["http://zotero.org/users/11903505/items/GMHJHC9M"],"[24]\\tab{}Culverwell C l. &amp; Vapalahti O. First record of {\\i{}Culex modestus} in Finland. Journal of the European Mosquito Control Association 2023:1\\uc0\\u8211{}4."],[["http://zotero.org/users/11903505/items/HFE4G2F3"],"[10]\\tab{}Danielov\\uc0\\u225{} V, H\\uc0\\u225{}jkov\\uc0\\u225{} Z, Kolman JM, et al. [Results of the virological examination of mosquitoes in southern Moravia in 1962-1964]. Cesk Epidemiol Mikrobiol Imunol 1966;15:178\\uc0\\u8211{}84."],[["http://zotero.org/users/11903505/items/BTAEXBUJ"],"[85]\\tab{}Rueda LM, Pecor JE, Lowen RG, et al. New record and updated checklists of the mosquitoes of Afghanistan and Iraq. Jvec 2008;33:397\\uc0\\u8211{}402."],[["http://zotero.org/users/11903505/items/PTQAJI27"],"[86] Cao YX, Fu SH, Tian ZF, et al. [Isolation and identification of Banna virus from mosquito for the first time in Inner Mongolia]. Zhonghua Shi Yan He Lin Chuang Bing Du Xue Za Zhi. 2009 Apr;23(2):106-8."],[["http://zotero.org/users/11903505/items/GI6JCYYV"],"[48]\\tab{}Pollono F, Rossi L, &amp; Cancrini G. [Research on Culicidae attracted to dog bait in Piedmont]. Parassitologia 1998;40:439\\uc0\\u8211{}45."],[["http://zotero.org/users/11903505/items/RSFZYF8B"],"[63]\\tab{}Ferraguti M, Martinez-de la Puente J, Mu\\uc0\\u241{}oz J, et al. Avian {\\i{}Plasmodium} in {\\i{}Culex} and {\\i{}Ochlerotatus} Mosquitoes from Southern Spain: Effects of Season and Host-Feeding Source on Parasite Dynamics. PLOS ONE 2013;8:e66237."],[["http://zotero.org/users/11903505/items/CYDNV9LT"],"[107]\\tab{}Pridantseva EA, Lebedeva NI, Shcherban\\uc0\\u8217{} ZP, et al. [An evaluation of the possibility of using {\\i{}Romanomermis iyengari} Welch mermithids for mosquito control in Uzbekistan]. Med Parazitol (Mosk) 1990:15\\uc0\\u8211{}7."],[["http://zotero.org/users/11903505/items/SXBU6IS4"],"[67]\\tab{}Roiz D, Eritja R, Escosa R, et al. A survey of mosquitoes breeding in used tires in Spain for the detection of imported potential vector species. Journal of Vector Ecology 2007;32:10."],[["http://zotero.org/users/11903505/items/IULL6XSL"],"[80]\\tab{}Dzerzhinski\\uc0\\u301{} VA, Dubitski\\uc0\\u301{} AM, &amp; Deshevykh ND. [Appearance of variants in the artificial infection of larvae of the blood-sucking mosquito, {\\i{}Culex modestus}, infested with the entomopathogenic fungus, {\\i{}Coelomomyces iliensis}]. Parazitologiia 1975;9:540\\uc0\\u8211{}2."],[["http://zotero.org/users/11903505/items/DEMFBITR"],"[17]\\tab{}Rudolf I, Bla\\uc0\\u382{}ejov\\uc0\\u225{} H, \\uc0\\u352{}ebesta O, et al. West Nile virus (lineage 2) in mosquitoes in southern Moravia - awaiting the first autochthonous human cases. Epidemiol Mikrobiol Imunol 2018;67:44\\uc0\\u8211{}6."],[["http://zotero.org/users/11903505/items/35THVY2F"],"[73]\\tab{}Hern\\uc0\\u225{}ndez-Triana L, Brugman V, Pramual P, et al. Genetic diversity and population structure of {\\i{}Culex modestus} across Europe: does recent appearance in the United Kingdom reveal a tendency for geographical spread? Medical and Veterinary Entomology 2019;34."],[["http://zotero.org/users/11903505/items/FVDN48DK"],"[43]\\tab{}Ficalbi E. Notizie preventive sulle zanzare italiane. IV. Nota preventiva. Descrizione di una specie nuova. Zanzara di colorito modesto {\\i{}Culex modestus}, n. sp. Bullettino Della Societ\\uc0\\u224{} Entomologica Italiana 1890;21:93\\uc0\\u8211{}4."],[["http://zotero.org/users/11903505/items/PBTN5IJU"],"[28]\\tab{}Callot J &amp; Van-Ty D. Localit\\uc0\\u233{}s fran\\uc0\\u231{}aises nouvelles pour {\\i{}Culex} ({\\i{}Culex}) {\\i{}theileri}), {\\i{}Culex} ({\\i{}Barraudius}) {\\i{}modestus} et {\\i{}Culex} ({\\i{}Neoculex}) {\\i{}impudicus}. Ann Parasitol Hum Comp 1942;19:142\\uc0\\u8211{}50."],[["http://zotero.org/users/11903505/items/CLW9R5QD"],"[11]\\tab{}Danielov\\uc0\\u225{} V &amp; Holubov\\uc0\\u225{} J. Two more mosquito species proved as vectors of Tahyna virus in Czechoslovakia. Folia Parasitol (Praha) 1977;24:187\\uc0\\u8211{}9."],[["http://zotero.org/users/11903505/items/4CM68MWX"],"[9]\\tab{}Vignjevi\\uc0\\u263{} G, Vru\\uc0\\u263{}ina I, Sestak I, et al. Equine seroprevalence rates as an additional indicator for a more accurate risk assessment of the West Nile virus transmission. Coll Antropol 2013;37:949\\uc0\\u8211{}56."],[["http://zotero.org/users/11903505/items/X9Z9KJ6P"],"[87]\\tab{}Cao Y, Fu S, Tian Z, et al. Distribution of mosquitoes and mosquito-borne arboviruses in Inner Mongolia, China. Vector-Borne and Zoonotic Diseases 2011;11:1577\\uc0\\u8211{}81."],[["http://zotero.org/users/11903505/items/C3437DY6"],"[22]\\tab{}Vot\\uc0\\u253{}pka J, Seblov\\uc0\\u225{} V, &amp; R\\uc0\\u225{}drov\\uc0\\u225{} J. Spread of the West Nile virus vector {\\i{}Culex modestus} and the potential malaria vector {\\i{}Anopheles hyrcanus} in central Europe. J Vector Ecol 2008;33:269\\uc0\\u8211{}77."],[["http://zotero.org/users/11903505/items/SFGWGDGL"],"[91]\\tab{}Liu R, Zhang G, Sun X, et al. [Isolation and molecular characterization on Abbey Lake Orthobunyavirus (Bunyaviridae) in Xinjiang, China]. Zhonghua Liu Xing Bing Xue Za Zhi = Zhonghua Liuxingbingxue Zazhi 2014;35:939\\uc0\\u8211{}42."],[["http://zotero.org/users/11903505/items/XJSDV24S"],"[93]\\tab{}Xia H, Liu R, Zhao L, et al. Characterization of Ebinur Lake Virus and Its Human Seroprevalence at the China\\uc0\\u8211{}Kazakhstan Border. Frontiers in Microbiology 2020;10."],[["http://zotero.org/users/11903505/items/FKS3JF5P"],"[83]\\tab{}Shaikevich EV, Zagoskin MV, &amp; Mukha DV. Comparative characteristics of the intergenic spacer of the ribosomal RNA gene cluster in mosquitoes of the genus Culex (Diptera: Culicidae). Mol Biol 2013;47:364\\uc0\\u8211{}72."],[["http://zotero.org/users/11903505/items/3RCW3AWA"],"[105]\\tab{}{\\i{}Culex modestus} Ficalbi, 1890 | Walter Reed Biosystematics Unit (WRBU) n.d. https://wrbu.si.edu/vectorspecies/mosquitoes/cx_modestus (accessed August 8, 2023)."],[["http://zotero.org/users/11903505/items/KE2LQM8K"],"[1]\\tab{}Robert V, Gunay F, Le Goff G, et al. Distribution chart for Euro-Mediterranean mosquitoes (western Palaearctic region). Journal of the European Mosquito Control Association 2019;37:1\\uc0\\u8211{}28."],[["http://zotero.org/users/11903505/items/PRF8ASDS"],"[6]\\tab{}Soto A, De Coninck L, Devlies AS, et al. Belgian {\\i{}Culex pipiens pipiens} are competent vectors for West Nile virus while {\\i{}Culex modestus} are competent vectors for Usutu virus. PLOS Neglected Tropic</w:instrText>
      </w:r>
      <w:r w:rsidR="00AD2B07" w:rsidRPr="009B50F8">
        <w:rPr>
          <w:color w:val="000000" w:themeColor="text1"/>
        </w:rPr>
        <w:instrText xml:space="preserve">al Diseases 2023;17:e0011649."],[["http://www.mendeley.com/documents/?uuid=19f86041-16d9-3e8e-93a3-f0c88444051c","http://zotero.org/users/11903505/items/8SANVYAM"],"[57]\\tab{}Ionic\\uc0\\u462{} AM, Zittra C, Wimmer V, et al. Mosquitoes in the Danube Delta: Searching for vectors of filarioid helminths and avian malaria. Parasites and Vectors 2017;10."],[["http://www.mendeley.com/documents/?uuid=af68e8ff-21e1-30aa-a7bd-0c4325de8241","http://zotero.org/users/11903505/items/NKUGEYU3"],"[65]\\tab{}Mart\\uc0\\u237{}nez-de la Puente J, Ruiz S, Soriguer R, et al. Effect of blood meal digestion and DNA extraction protocol on the success of blood meal source determination in the malaria vector {\\i{}Anopheles atroparvus}. Malaria Journal 2013;12:109."],[["http://www.mendeley.com/documents/?uuid=7c3cabd9-78c1-3bcd-b787-51e024974fcf","http://zotero.org/users/11903505/items/T4XCFCR9"],"[96]\\tab{}Sharifi F, Banafshi O, Rasouli A, et al. Biodiversity and Spatial Distribution of Mosquitoes (Diptera: Culicidae) in Kurdistan Province, Western Iran. Journal of Arthropod-Borne Diseases 2023;16:350."],[["http://www.mendeley.com/documents/?uuid=05b8662d-e1f3-35e5-be2f-f44fe12a61f8","http://zotero.org/users/11903505/items/AJYNXSDA"],"[103]\\tab{}Khoshdel-Nezamiha F, Vatandoost H, Azari-Hamidian S, et al. Fauna and larval habitats of Mosquitoes (Diptera: Culicidae) of West Azerbaijan Province, Northwestern Iran. Journal of Arthropod-Borne Diseases 2014;8:163\\uc0\\u8211{}73."]]} CSL_BIBLIOGRAPHY </w:instrText>
      </w:r>
      <w:r w:rsidRPr="009B50F8">
        <w:rPr>
          <w:color w:val="000000" w:themeColor="text1"/>
          <w:lang w:val="en-US"/>
        </w:rPr>
        <w:fldChar w:fldCharType="separate"/>
      </w:r>
      <w:r w:rsidR="00AD2B07" w:rsidRPr="009B50F8">
        <w:rPr>
          <w:color w:val="000000" w:themeColor="text1"/>
        </w:rPr>
        <w:t>[1]</w:t>
      </w:r>
      <w:r w:rsidR="00AD2B07" w:rsidRPr="009B50F8">
        <w:rPr>
          <w:color w:val="000000" w:themeColor="text1"/>
        </w:rPr>
        <w:tab/>
        <w:t>Robert V, Gunay F, Le Goff G, et al. Distribution chart for Euro-Mediterranean mosquitoes (western Palaearctic region). Journal of the European Mosquito Control Association 2019;37:1–28.</w:t>
      </w:r>
    </w:p>
    <w:p w14:paraId="1B596394" w14:textId="77777777" w:rsidR="00AD2B07" w:rsidRPr="009B50F8" w:rsidRDefault="00AD2B07" w:rsidP="00BE6217">
      <w:pPr>
        <w:pStyle w:val="Bibliography"/>
        <w:rPr>
          <w:color w:val="000000" w:themeColor="text1"/>
        </w:rPr>
      </w:pPr>
      <w:r w:rsidRPr="009B50F8">
        <w:rPr>
          <w:color w:val="000000" w:themeColor="text1"/>
        </w:rPr>
        <w:t>[2]</w:t>
      </w:r>
      <w:r w:rsidRPr="009B50F8">
        <w:rPr>
          <w:color w:val="000000" w:themeColor="text1"/>
        </w:rPr>
        <w:tab/>
        <w:t>European Centre for Disease Prevention and Control (ECDC). Mosquito maps 2023. https://www.ecdc.europa.eu/en/disease-vectors/surveillance-and-disease-data/mosquito-maps (accessed July 26, 2023).</w:t>
      </w:r>
    </w:p>
    <w:p w14:paraId="4F4DF217" w14:textId="77777777" w:rsidR="00AD2B07" w:rsidRPr="009B50F8" w:rsidRDefault="00AD2B07" w:rsidP="00BE6217">
      <w:pPr>
        <w:pStyle w:val="Bibliography"/>
        <w:rPr>
          <w:color w:val="000000" w:themeColor="text1"/>
          <w:lang w:val="es-ES"/>
        </w:rPr>
      </w:pPr>
      <w:r w:rsidRPr="009B50F8">
        <w:rPr>
          <w:color w:val="000000" w:themeColor="text1"/>
          <w:lang w:val="nl-BE"/>
        </w:rPr>
        <w:t>[3]</w:t>
      </w:r>
      <w:r w:rsidRPr="009B50F8">
        <w:rPr>
          <w:color w:val="000000" w:themeColor="text1"/>
          <w:lang w:val="nl-BE"/>
        </w:rPr>
        <w:tab/>
        <w:t xml:space="preserve">De Wolf K, Vanderheyden A, Deblauwe I, et al. </w:t>
      </w:r>
      <w:r w:rsidRPr="009B50F8">
        <w:rPr>
          <w:color w:val="000000" w:themeColor="text1"/>
        </w:rPr>
        <w:t xml:space="preserve">First record of the West Nile virus bridge vector </w:t>
      </w:r>
      <w:r w:rsidRPr="009B50F8">
        <w:rPr>
          <w:i/>
          <w:iCs/>
          <w:color w:val="000000" w:themeColor="text1"/>
        </w:rPr>
        <w:t>Culex modestus</w:t>
      </w:r>
      <w:r w:rsidRPr="009B50F8">
        <w:rPr>
          <w:color w:val="000000" w:themeColor="text1"/>
        </w:rPr>
        <w:t xml:space="preserve"> Ficalbi (Diptera: Culicidae) in Belgium, validated by DNA barcoding. </w:t>
      </w:r>
      <w:r w:rsidRPr="009B50F8">
        <w:rPr>
          <w:color w:val="000000" w:themeColor="text1"/>
          <w:lang w:val="es-ES"/>
        </w:rPr>
        <w:t>Zootaxa 2021;4920:131–9.</w:t>
      </w:r>
    </w:p>
    <w:p w14:paraId="7C4D4793" w14:textId="77777777" w:rsidR="00AD2B07" w:rsidRPr="009B50F8" w:rsidRDefault="00AD2B07" w:rsidP="00BE6217">
      <w:pPr>
        <w:pStyle w:val="Bibliography"/>
        <w:rPr>
          <w:color w:val="000000" w:themeColor="text1"/>
        </w:rPr>
      </w:pPr>
      <w:r w:rsidRPr="009B50F8">
        <w:rPr>
          <w:color w:val="000000" w:themeColor="text1"/>
          <w:lang w:val="es-ES"/>
        </w:rPr>
        <w:t>[4]</w:t>
      </w:r>
      <w:r w:rsidRPr="009B50F8">
        <w:rPr>
          <w:color w:val="000000" w:themeColor="text1"/>
          <w:lang w:val="es-ES"/>
        </w:rPr>
        <w:tab/>
        <w:t xml:space="preserve">Wang L, Rosales Rosas AL, De Coninck L, et al. </w:t>
      </w:r>
      <w:r w:rsidRPr="009B50F8">
        <w:rPr>
          <w:color w:val="000000" w:themeColor="text1"/>
        </w:rPr>
        <w:t xml:space="preserve">Establishment of </w:t>
      </w:r>
      <w:r w:rsidRPr="009B50F8">
        <w:rPr>
          <w:i/>
          <w:iCs/>
          <w:color w:val="000000" w:themeColor="text1"/>
        </w:rPr>
        <w:t>Culex modestus</w:t>
      </w:r>
      <w:r w:rsidRPr="009B50F8">
        <w:rPr>
          <w:color w:val="000000" w:themeColor="text1"/>
        </w:rPr>
        <w:t xml:space="preserve"> in Belgium and a Glance into the Virome of Belgian Mosquito Species. MSphere 2021;6.</w:t>
      </w:r>
    </w:p>
    <w:p w14:paraId="3BBFCFD5" w14:textId="77777777" w:rsidR="00AD2B07" w:rsidRPr="009B50F8" w:rsidRDefault="00AD2B07" w:rsidP="00BE6217">
      <w:pPr>
        <w:pStyle w:val="Bibliography"/>
        <w:rPr>
          <w:color w:val="000000" w:themeColor="text1"/>
        </w:rPr>
      </w:pPr>
      <w:r w:rsidRPr="009B50F8">
        <w:rPr>
          <w:color w:val="000000" w:themeColor="text1"/>
        </w:rPr>
        <w:t>[5]</w:t>
      </w:r>
      <w:r w:rsidRPr="009B50F8">
        <w:rPr>
          <w:color w:val="000000" w:themeColor="text1"/>
        </w:rPr>
        <w:tab/>
        <w:t xml:space="preserve">Wang L, Soto A, Remue L, et al. First Report of Mutations Associated With Pyrethroid (L1014F) and Organophosphate (G119S) Resistance in Belgian </w:t>
      </w:r>
      <w:r w:rsidRPr="009B50F8">
        <w:rPr>
          <w:i/>
          <w:iCs/>
          <w:color w:val="000000" w:themeColor="text1"/>
        </w:rPr>
        <w:t>Culex</w:t>
      </w:r>
      <w:r w:rsidRPr="009B50F8">
        <w:rPr>
          <w:color w:val="000000" w:themeColor="text1"/>
        </w:rPr>
        <w:t xml:space="preserve"> (Diptera: Culicidae) Mosquitoes. Journal of Medical Entomology 2022;59:2072–9.</w:t>
      </w:r>
    </w:p>
    <w:p w14:paraId="4894FAEA" w14:textId="77777777" w:rsidR="00AD2B07" w:rsidRPr="009B50F8" w:rsidRDefault="00AD2B07" w:rsidP="00BE6217">
      <w:pPr>
        <w:pStyle w:val="Bibliography"/>
        <w:rPr>
          <w:color w:val="000000" w:themeColor="text1"/>
          <w:lang w:val="es-ES"/>
        </w:rPr>
      </w:pPr>
      <w:r w:rsidRPr="009B50F8">
        <w:rPr>
          <w:color w:val="000000" w:themeColor="text1"/>
        </w:rPr>
        <w:t>[6]</w:t>
      </w:r>
      <w:r w:rsidRPr="009B50F8">
        <w:rPr>
          <w:color w:val="000000" w:themeColor="text1"/>
        </w:rPr>
        <w:tab/>
        <w:t xml:space="preserve">Soto A, De Coninck L, Devlies AS, et al. Belgian </w:t>
      </w:r>
      <w:r w:rsidRPr="009B50F8">
        <w:rPr>
          <w:i/>
          <w:iCs/>
          <w:color w:val="000000" w:themeColor="text1"/>
        </w:rPr>
        <w:t>Culex pipiens pipiens</w:t>
      </w:r>
      <w:r w:rsidRPr="009B50F8">
        <w:rPr>
          <w:color w:val="000000" w:themeColor="text1"/>
        </w:rPr>
        <w:t xml:space="preserve"> are competent vectors for West Nile virus while </w:t>
      </w:r>
      <w:r w:rsidRPr="009B50F8">
        <w:rPr>
          <w:i/>
          <w:iCs/>
          <w:color w:val="000000" w:themeColor="text1"/>
        </w:rPr>
        <w:t>Culex modestus</w:t>
      </w:r>
      <w:r w:rsidRPr="009B50F8">
        <w:rPr>
          <w:color w:val="000000" w:themeColor="text1"/>
        </w:rPr>
        <w:t xml:space="preserve"> are competent vectors for Usutu virus. </w:t>
      </w:r>
      <w:r w:rsidRPr="009B50F8">
        <w:rPr>
          <w:color w:val="000000" w:themeColor="text1"/>
          <w:lang w:val="es-ES"/>
        </w:rPr>
        <w:t>PLOS Neglected Tropical Diseases 2023;17:e0011649.</w:t>
      </w:r>
    </w:p>
    <w:p w14:paraId="166AC95D" w14:textId="77777777" w:rsidR="00AD2B07" w:rsidRPr="009B50F8" w:rsidRDefault="00AD2B07" w:rsidP="00BE6217">
      <w:pPr>
        <w:pStyle w:val="Bibliography"/>
        <w:rPr>
          <w:color w:val="000000" w:themeColor="text1"/>
        </w:rPr>
      </w:pPr>
      <w:r w:rsidRPr="009B50F8">
        <w:rPr>
          <w:color w:val="000000" w:themeColor="text1"/>
          <w:lang w:val="es-ES"/>
        </w:rPr>
        <w:t>[7]</w:t>
      </w:r>
      <w:r w:rsidRPr="009B50F8">
        <w:rPr>
          <w:color w:val="000000" w:themeColor="text1"/>
          <w:lang w:val="es-ES"/>
        </w:rPr>
        <w:tab/>
        <w:t xml:space="preserve">Dimitrov D, Bobeva A, Marinov MP, et al. </w:t>
      </w:r>
      <w:r w:rsidRPr="009B50F8">
        <w:rPr>
          <w:color w:val="000000" w:themeColor="text1"/>
        </w:rPr>
        <w:t xml:space="preserve">First evidence for development of </w:t>
      </w:r>
      <w:r w:rsidRPr="009B50F8">
        <w:rPr>
          <w:i/>
          <w:iCs/>
          <w:color w:val="000000" w:themeColor="text1"/>
        </w:rPr>
        <w:t>Plasmodium relictum</w:t>
      </w:r>
      <w:r w:rsidRPr="009B50F8">
        <w:rPr>
          <w:color w:val="000000" w:themeColor="text1"/>
        </w:rPr>
        <w:t xml:space="preserve"> (Grassi and Feletti, 1891) sporozoites in the salivary glands of </w:t>
      </w:r>
      <w:r w:rsidRPr="009B50F8">
        <w:rPr>
          <w:i/>
          <w:iCs/>
          <w:color w:val="000000" w:themeColor="text1"/>
        </w:rPr>
        <w:t>Culex modestus</w:t>
      </w:r>
      <w:r w:rsidRPr="009B50F8">
        <w:rPr>
          <w:color w:val="000000" w:themeColor="text1"/>
        </w:rPr>
        <w:t xml:space="preserve"> Ficalbi, 1889. Parasitology Research 2023:1–5.</w:t>
      </w:r>
    </w:p>
    <w:p w14:paraId="19BBACE9" w14:textId="77777777" w:rsidR="00AD2B07" w:rsidRPr="009B50F8" w:rsidRDefault="00AD2B07" w:rsidP="00BE6217">
      <w:pPr>
        <w:pStyle w:val="Bibliography"/>
        <w:rPr>
          <w:color w:val="000000" w:themeColor="text1"/>
        </w:rPr>
      </w:pPr>
      <w:r w:rsidRPr="009B50F8">
        <w:rPr>
          <w:color w:val="000000" w:themeColor="text1"/>
        </w:rPr>
        <w:t>[8]</w:t>
      </w:r>
      <w:r w:rsidRPr="009B50F8">
        <w:rPr>
          <w:color w:val="000000" w:themeColor="text1"/>
        </w:rPr>
        <w:tab/>
        <w:t>Merdić E, Jeličić Ž, Krčmar S, et al. Efficacy of mosquito attractants in various habitats of a floodplain. Biologia 2010;65:545–51.</w:t>
      </w:r>
    </w:p>
    <w:p w14:paraId="4FE51BFE" w14:textId="77777777" w:rsidR="00AD2B07" w:rsidRPr="009B50F8" w:rsidRDefault="00AD2B07" w:rsidP="00BE6217">
      <w:pPr>
        <w:pStyle w:val="Bibliography"/>
        <w:rPr>
          <w:color w:val="000000" w:themeColor="text1"/>
        </w:rPr>
      </w:pPr>
      <w:r w:rsidRPr="009B50F8">
        <w:rPr>
          <w:color w:val="000000" w:themeColor="text1"/>
        </w:rPr>
        <w:t>[9]</w:t>
      </w:r>
      <w:r w:rsidRPr="009B50F8">
        <w:rPr>
          <w:color w:val="000000" w:themeColor="text1"/>
        </w:rPr>
        <w:tab/>
        <w:t>Vignjević G, Vrućina I, Sestak I, et al. Equine seroprevalence rates as an additional indicator for a more accurate risk assessment of the West Nile virus transmission. Coll Antropol 2013;37:949–56.</w:t>
      </w:r>
    </w:p>
    <w:p w14:paraId="236FC5B4" w14:textId="77777777" w:rsidR="00AD2B07" w:rsidRPr="009B50F8" w:rsidRDefault="00AD2B07" w:rsidP="00BE6217">
      <w:pPr>
        <w:pStyle w:val="Bibliography"/>
        <w:rPr>
          <w:color w:val="000000" w:themeColor="text1"/>
        </w:rPr>
      </w:pPr>
      <w:r w:rsidRPr="009B50F8">
        <w:rPr>
          <w:color w:val="000000" w:themeColor="text1"/>
        </w:rPr>
        <w:t>[10]</w:t>
      </w:r>
      <w:r w:rsidRPr="009B50F8">
        <w:rPr>
          <w:color w:val="000000" w:themeColor="text1"/>
        </w:rPr>
        <w:tab/>
        <w:t>Danielová V, Hájková Z, Kolman JM, et al. [Results of the virological examination of mosquitoes in southern Moravia in 1962-1964]. Cesk Epidemiol Mikrobiol Imunol 1966;15:178–84.</w:t>
      </w:r>
    </w:p>
    <w:p w14:paraId="1200497C" w14:textId="77777777" w:rsidR="00AD2B07" w:rsidRPr="009B50F8" w:rsidRDefault="00AD2B07" w:rsidP="00BE6217">
      <w:pPr>
        <w:pStyle w:val="Bibliography"/>
        <w:rPr>
          <w:color w:val="000000" w:themeColor="text1"/>
        </w:rPr>
      </w:pPr>
      <w:r w:rsidRPr="009B50F8">
        <w:rPr>
          <w:color w:val="000000" w:themeColor="text1"/>
        </w:rPr>
        <w:t>[11]</w:t>
      </w:r>
      <w:r w:rsidRPr="009B50F8">
        <w:rPr>
          <w:color w:val="000000" w:themeColor="text1"/>
        </w:rPr>
        <w:tab/>
        <w:t>Danielová V &amp; Holubová J. Two more mosquito species proved as vectors of Tahyna virus in Czechoslovakia. Folia Parasitol (Praha) 1977;24:187–9.</w:t>
      </w:r>
    </w:p>
    <w:p w14:paraId="300FCB47" w14:textId="77777777" w:rsidR="00AD2B07" w:rsidRPr="009B50F8" w:rsidRDefault="00AD2B07" w:rsidP="00BE6217">
      <w:pPr>
        <w:pStyle w:val="Bibliography"/>
        <w:rPr>
          <w:color w:val="000000" w:themeColor="text1"/>
        </w:rPr>
      </w:pPr>
      <w:r w:rsidRPr="009B50F8">
        <w:rPr>
          <w:color w:val="000000" w:themeColor="text1"/>
        </w:rPr>
        <w:t>[12]</w:t>
      </w:r>
      <w:r w:rsidRPr="009B50F8">
        <w:rPr>
          <w:color w:val="000000" w:themeColor="text1"/>
        </w:rPr>
        <w:tab/>
        <w:t>Hönig V, Palus M, Kaspar T, et al. Multiple lineages of Usutu virus (</w:t>
      </w:r>
      <w:r w:rsidRPr="009B50F8">
        <w:rPr>
          <w:i/>
          <w:iCs/>
          <w:color w:val="000000" w:themeColor="text1"/>
        </w:rPr>
        <w:t>Flaviviridae, Flavivirus</w:t>
      </w:r>
      <w:r w:rsidRPr="009B50F8">
        <w:rPr>
          <w:color w:val="000000" w:themeColor="text1"/>
        </w:rPr>
        <w:t>) in blackbirds (</w:t>
      </w:r>
      <w:r w:rsidRPr="009B50F8">
        <w:rPr>
          <w:i/>
          <w:iCs/>
          <w:color w:val="000000" w:themeColor="text1"/>
        </w:rPr>
        <w:t>Turdus merula</w:t>
      </w:r>
      <w:r w:rsidRPr="009B50F8">
        <w:rPr>
          <w:color w:val="000000" w:themeColor="text1"/>
        </w:rPr>
        <w:t>) and mosquitoes (</w:t>
      </w:r>
      <w:r w:rsidRPr="009B50F8">
        <w:rPr>
          <w:i/>
          <w:iCs/>
          <w:color w:val="000000" w:themeColor="text1"/>
        </w:rPr>
        <w:t>Culex pipiens, Cx. modestus</w:t>
      </w:r>
      <w:r w:rsidRPr="009B50F8">
        <w:rPr>
          <w:color w:val="000000" w:themeColor="text1"/>
        </w:rPr>
        <w:t>) in the Czech Republic (2016–2019). Microorganisms 2019;7.</w:t>
      </w:r>
    </w:p>
    <w:p w14:paraId="68F6233B" w14:textId="77777777" w:rsidR="00AD2B07" w:rsidRPr="009B50F8" w:rsidRDefault="00AD2B07" w:rsidP="00BE6217">
      <w:pPr>
        <w:pStyle w:val="Bibliography"/>
        <w:rPr>
          <w:color w:val="000000" w:themeColor="text1"/>
        </w:rPr>
      </w:pPr>
      <w:r w:rsidRPr="009B50F8">
        <w:rPr>
          <w:color w:val="000000" w:themeColor="text1"/>
        </w:rPr>
        <w:t>[13]</w:t>
      </w:r>
      <w:r w:rsidRPr="009B50F8">
        <w:rPr>
          <w:color w:val="000000" w:themeColor="text1"/>
        </w:rPr>
        <w:tab/>
        <w:t>Hubálek Z, Rudolf I, Bakonyi T, et al. Mosquito (Diptera: Culicidae) surveillance for arboviruses in an area endemic for West Nile (Lineage Rabensburg) and Tahyna viruses in Central Europe. Journal of Medical Entomology 2010;47:466–72.</w:t>
      </w:r>
    </w:p>
    <w:p w14:paraId="45B2705D" w14:textId="77777777" w:rsidR="00AD2B07" w:rsidRPr="009B50F8" w:rsidRDefault="00AD2B07" w:rsidP="00BE6217">
      <w:pPr>
        <w:pStyle w:val="Bibliography"/>
        <w:rPr>
          <w:color w:val="000000" w:themeColor="text1"/>
        </w:rPr>
      </w:pPr>
      <w:r w:rsidRPr="009B50F8">
        <w:rPr>
          <w:color w:val="000000" w:themeColor="text1"/>
        </w:rPr>
        <w:t>[14]</w:t>
      </w:r>
      <w:r w:rsidRPr="009B50F8">
        <w:rPr>
          <w:color w:val="000000" w:themeColor="text1"/>
        </w:rPr>
        <w:tab/>
        <w:t xml:space="preserve">Radrova J, Seblova V, &amp; Votypka J. Feeding Behavior and Spatial Distribution of </w:t>
      </w:r>
      <w:r w:rsidRPr="009B50F8">
        <w:rPr>
          <w:i/>
          <w:iCs/>
          <w:color w:val="000000" w:themeColor="text1"/>
        </w:rPr>
        <w:t>Culex</w:t>
      </w:r>
      <w:r w:rsidRPr="009B50F8">
        <w:rPr>
          <w:color w:val="000000" w:themeColor="text1"/>
        </w:rPr>
        <w:t xml:space="preserve"> Mosquitoes (Diptera: Culicidae) in Wetland Areas of the Czech Republic. Journal of Medical Entomology 2013;50:1097–104.</w:t>
      </w:r>
    </w:p>
    <w:p w14:paraId="698D8922" w14:textId="77777777" w:rsidR="00AD2B07" w:rsidRPr="009B50F8" w:rsidRDefault="00AD2B07" w:rsidP="00BE6217">
      <w:pPr>
        <w:pStyle w:val="Bibliography"/>
        <w:rPr>
          <w:color w:val="000000" w:themeColor="text1"/>
        </w:rPr>
      </w:pPr>
      <w:r w:rsidRPr="009B50F8">
        <w:rPr>
          <w:color w:val="000000" w:themeColor="text1"/>
        </w:rPr>
        <w:t>[15]</w:t>
      </w:r>
      <w:r w:rsidRPr="009B50F8">
        <w:rPr>
          <w:color w:val="000000" w:themeColor="text1"/>
        </w:rPr>
        <w:tab/>
        <w:t xml:space="preserve">Rudolf I, Bakonyi T, Šebesta O, et al. West Nile virus lineage 2 isolated from </w:t>
      </w:r>
      <w:r w:rsidRPr="009B50F8">
        <w:rPr>
          <w:i/>
          <w:iCs/>
          <w:color w:val="000000" w:themeColor="text1"/>
        </w:rPr>
        <w:t>Culex modestus</w:t>
      </w:r>
      <w:r w:rsidRPr="009B50F8">
        <w:rPr>
          <w:color w:val="000000" w:themeColor="text1"/>
        </w:rPr>
        <w:t xml:space="preserve"> mosquitoes in the Czech Republic, 2013: expansion of the European WNV endemic area to the North? Eurosurveillance 2014;19:20867.</w:t>
      </w:r>
    </w:p>
    <w:p w14:paraId="75D2C606" w14:textId="77777777" w:rsidR="00AD2B07" w:rsidRPr="009B50F8" w:rsidRDefault="00AD2B07" w:rsidP="00BE6217">
      <w:pPr>
        <w:pStyle w:val="Bibliography"/>
        <w:rPr>
          <w:color w:val="000000" w:themeColor="text1"/>
          <w:lang w:val="es-ES"/>
        </w:rPr>
      </w:pPr>
      <w:r w:rsidRPr="009B50F8">
        <w:rPr>
          <w:color w:val="000000" w:themeColor="text1"/>
        </w:rPr>
        <w:t>[16]</w:t>
      </w:r>
      <w:r w:rsidRPr="009B50F8">
        <w:rPr>
          <w:color w:val="000000" w:themeColor="text1"/>
        </w:rPr>
        <w:tab/>
        <w:t xml:space="preserve">Rudolf I, Bakonyi T, Šebesta O, et al. Co-circulation of Usutu virus and West Nile virus in a reed bed ecosystem. </w:t>
      </w:r>
      <w:r w:rsidRPr="009B50F8">
        <w:rPr>
          <w:color w:val="000000" w:themeColor="text1"/>
          <w:lang w:val="es-ES"/>
        </w:rPr>
        <w:t>Parasites and Vectors 2015;8:1–5.</w:t>
      </w:r>
    </w:p>
    <w:p w14:paraId="3203CADE" w14:textId="77777777" w:rsidR="00AD2B07" w:rsidRPr="009B50F8" w:rsidRDefault="00AD2B07" w:rsidP="00BE6217">
      <w:pPr>
        <w:pStyle w:val="Bibliography"/>
        <w:rPr>
          <w:color w:val="000000" w:themeColor="text1"/>
        </w:rPr>
      </w:pPr>
      <w:r w:rsidRPr="009B50F8">
        <w:rPr>
          <w:color w:val="000000" w:themeColor="text1"/>
          <w:lang w:val="es-ES"/>
        </w:rPr>
        <w:t>[17]</w:t>
      </w:r>
      <w:r w:rsidRPr="009B50F8">
        <w:rPr>
          <w:color w:val="000000" w:themeColor="text1"/>
          <w:lang w:val="es-ES"/>
        </w:rPr>
        <w:tab/>
        <w:t xml:space="preserve">Rudolf I, Blažejová H, Šebesta O, et al. </w:t>
      </w:r>
      <w:r w:rsidRPr="009B50F8">
        <w:rPr>
          <w:color w:val="000000" w:themeColor="text1"/>
        </w:rPr>
        <w:t>West Nile virus (lineage 2) in mosquitoes in southern Moravia - awaiting the first autochthonous human cases. Epidemiol Mikrobiol Imunol 2018;67:44–6.</w:t>
      </w:r>
    </w:p>
    <w:p w14:paraId="568A75B2" w14:textId="77777777" w:rsidR="00AD2B07" w:rsidRPr="009B50F8" w:rsidRDefault="00AD2B07" w:rsidP="00BE6217">
      <w:pPr>
        <w:pStyle w:val="Bibliography"/>
        <w:rPr>
          <w:color w:val="000000" w:themeColor="text1"/>
        </w:rPr>
      </w:pPr>
      <w:r w:rsidRPr="009B50F8">
        <w:rPr>
          <w:color w:val="000000" w:themeColor="text1"/>
        </w:rPr>
        <w:t>[18]</w:t>
      </w:r>
      <w:r w:rsidRPr="009B50F8">
        <w:rPr>
          <w:color w:val="000000" w:themeColor="text1"/>
        </w:rPr>
        <w:tab/>
        <w:t xml:space="preserve">Rudolf I, Šikutová S, Šebesta O, et al. Overwintering of </w:t>
      </w:r>
      <w:r w:rsidRPr="009B50F8">
        <w:rPr>
          <w:i/>
          <w:iCs/>
          <w:color w:val="000000" w:themeColor="text1"/>
        </w:rPr>
        <w:t>Culex modestus</w:t>
      </w:r>
      <w:r w:rsidRPr="009B50F8">
        <w:rPr>
          <w:color w:val="000000" w:themeColor="text1"/>
        </w:rPr>
        <w:t xml:space="preserve"> and other mosquito species in a reedbed ecosystem, including arbovirus findings. Journal of the American Mosquito Control Association 2020;36:257–60.</w:t>
      </w:r>
    </w:p>
    <w:p w14:paraId="18D21FB5" w14:textId="77777777" w:rsidR="00AD2B07" w:rsidRPr="009B50F8" w:rsidRDefault="00AD2B07" w:rsidP="00BE6217">
      <w:pPr>
        <w:pStyle w:val="Bibliography"/>
        <w:rPr>
          <w:color w:val="000000" w:themeColor="text1"/>
          <w:lang w:val="nl-BE"/>
        </w:rPr>
      </w:pPr>
      <w:r w:rsidRPr="009B50F8">
        <w:rPr>
          <w:color w:val="000000" w:themeColor="text1"/>
        </w:rPr>
        <w:t>[19]</w:t>
      </w:r>
      <w:r w:rsidRPr="009B50F8">
        <w:rPr>
          <w:color w:val="000000" w:themeColor="text1"/>
        </w:rPr>
        <w:tab/>
        <w:t xml:space="preserve">Šebesta O, Gelbič I, &amp; Peško J. Seasonal dynamics of mosquito occurrence in the Lower Dyje River Basin at the Czech-Slovak-Austrian border. </w:t>
      </w:r>
      <w:r w:rsidRPr="009B50F8">
        <w:rPr>
          <w:color w:val="000000" w:themeColor="text1"/>
          <w:lang w:val="nl-BE"/>
        </w:rPr>
        <w:t>Italian Journal of Zoology 2013;80:125–38.</w:t>
      </w:r>
    </w:p>
    <w:p w14:paraId="501727C3" w14:textId="77777777" w:rsidR="00AD2B07" w:rsidRPr="009B50F8" w:rsidRDefault="00AD2B07" w:rsidP="00BE6217">
      <w:pPr>
        <w:pStyle w:val="Bibliography"/>
        <w:rPr>
          <w:color w:val="000000" w:themeColor="text1"/>
        </w:rPr>
      </w:pPr>
      <w:r w:rsidRPr="009B50F8">
        <w:rPr>
          <w:color w:val="000000" w:themeColor="text1"/>
          <w:lang w:val="nl-BE"/>
        </w:rPr>
        <w:t>[20]</w:t>
      </w:r>
      <w:r w:rsidRPr="009B50F8">
        <w:rPr>
          <w:color w:val="000000" w:themeColor="text1"/>
          <w:lang w:val="nl-BE"/>
        </w:rPr>
        <w:tab/>
        <w:t xml:space="preserve">Šikutová S, Dočkal P, Straková P, et al. </w:t>
      </w:r>
      <w:r w:rsidRPr="009B50F8">
        <w:rPr>
          <w:color w:val="000000" w:themeColor="text1"/>
        </w:rPr>
        <w:t>First record of mosquito-borne kyzylagach virus in central Europe. Viruses 2020;12.</w:t>
      </w:r>
    </w:p>
    <w:p w14:paraId="235D48D8" w14:textId="77777777" w:rsidR="00AD2B07" w:rsidRPr="009B50F8" w:rsidRDefault="00AD2B07" w:rsidP="00BE6217">
      <w:pPr>
        <w:pStyle w:val="Bibliography"/>
        <w:rPr>
          <w:color w:val="000000" w:themeColor="text1"/>
        </w:rPr>
      </w:pPr>
      <w:r w:rsidRPr="009B50F8">
        <w:rPr>
          <w:color w:val="000000" w:themeColor="text1"/>
        </w:rPr>
        <w:t>[21]</w:t>
      </w:r>
      <w:r w:rsidRPr="009B50F8">
        <w:rPr>
          <w:color w:val="000000" w:themeColor="text1"/>
        </w:rPr>
        <w:tab/>
        <w:t>Svobodova M, Volf P, &amp; Votypka J. Trypanosomatids in ornithophilic bloodsucking Diptera. Medical and Veterinary Entomology 2015;29:444–7.</w:t>
      </w:r>
    </w:p>
    <w:p w14:paraId="4CC05A9D" w14:textId="77777777" w:rsidR="00AD2B07" w:rsidRPr="009B50F8" w:rsidRDefault="00AD2B07" w:rsidP="00BE6217">
      <w:pPr>
        <w:pStyle w:val="Bibliography"/>
        <w:rPr>
          <w:color w:val="000000" w:themeColor="text1"/>
          <w:lang w:val="nl-BE"/>
        </w:rPr>
      </w:pPr>
      <w:r w:rsidRPr="009B50F8">
        <w:rPr>
          <w:color w:val="000000" w:themeColor="text1"/>
        </w:rPr>
        <w:t>[22]</w:t>
      </w:r>
      <w:r w:rsidRPr="009B50F8">
        <w:rPr>
          <w:color w:val="000000" w:themeColor="text1"/>
        </w:rPr>
        <w:tab/>
        <w:t xml:space="preserve">Votýpka J, Seblová V, &amp; Rádrová J. Spread of the West Nile virus vector </w:t>
      </w:r>
      <w:r w:rsidRPr="009B50F8">
        <w:rPr>
          <w:i/>
          <w:iCs/>
          <w:color w:val="000000" w:themeColor="text1"/>
        </w:rPr>
        <w:t>Culex modestus</w:t>
      </w:r>
      <w:r w:rsidRPr="009B50F8">
        <w:rPr>
          <w:color w:val="000000" w:themeColor="text1"/>
        </w:rPr>
        <w:t xml:space="preserve"> and the potential malaria vector </w:t>
      </w:r>
      <w:r w:rsidRPr="009B50F8">
        <w:rPr>
          <w:i/>
          <w:iCs/>
          <w:color w:val="000000" w:themeColor="text1"/>
        </w:rPr>
        <w:t>Anopheles hyrcanus</w:t>
      </w:r>
      <w:r w:rsidRPr="009B50F8">
        <w:rPr>
          <w:color w:val="000000" w:themeColor="text1"/>
        </w:rPr>
        <w:t xml:space="preserve"> in central Europe. </w:t>
      </w:r>
      <w:r w:rsidRPr="009B50F8">
        <w:rPr>
          <w:color w:val="000000" w:themeColor="text1"/>
          <w:lang w:val="nl-BE"/>
        </w:rPr>
        <w:t>J Vector Ecol 2008;33:269–77.</w:t>
      </w:r>
    </w:p>
    <w:p w14:paraId="0A611234" w14:textId="77777777" w:rsidR="00AD2B07" w:rsidRPr="009B50F8" w:rsidRDefault="00AD2B07" w:rsidP="00BE6217">
      <w:pPr>
        <w:pStyle w:val="Bibliography"/>
        <w:rPr>
          <w:color w:val="000000" w:themeColor="text1"/>
        </w:rPr>
      </w:pPr>
      <w:r w:rsidRPr="009B50F8">
        <w:rPr>
          <w:color w:val="000000" w:themeColor="text1"/>
          <w:lang w:val="nl-BE"/>
        </w:rPr>
        <w:t>[23]</w:t>
      </w:r>
      <w:r w:rsidRPr="009B50F8">
        <w:rPr>
          <w:color w:val="000000" w:themeColor="text1"/>
          <w:lang w:val="nl-BE"/>
        </w:rPr>
        <w:tab/>
        <w:t xml:space="preserve">Bødker R, Klitgård K, Byriel DB, et al. </w:t>
      </w:r>
      <w:r w:rsidRPr="009B50F8">
        <w:rPr>
          <w:color w:val="000000" w:themeColor="text1"/>
        </w:rPr>
        <w:t xml:space="preserve">Establishment of the West Nile virus vector, </w:t>
      </w:r>
      <w:r w:rsidRPr="009B50F8">
        <w:rPr>
          <w:i/>
          <w:iCs/>
          <w:color w:val="000000" w:themeColor="text1"/>
        </w:rPr>
        <w:t>Culex modestus</w:t>
      </w:r>
      <w:r w:rsidRPr="009B50F8">
        <w:rPr>
          <w:color w:val="000000" w:themeColor="text1"/>
        </w:rPr>
        <w:t xml:space="preserve"> , in a residential area in Denmark. Journal of Vector Ecology 2014;39:1–3.</w:t>
      </w:r>
    </w:p>
    <w:p w14:paraId="49040E36" w14:textId="77777777" w:rsidR="00AD2B07" w:rsidRPr="009B50F8" w:rsidRDefault="00AD2B07" w:rsidP="00BE6217">
      <w:pPr>
        <w:pStyle w:val="Bibliography"/>
        <w:rPr>
          <w:color w:val="000000" w:themeColor="text1"/>
        </w:rPr>
      </w:pPr>
      <w:r w:rsidRPr="009B50F8">
        <w:rPr>
          <w:color w:val="000000" w:themeColor="text1"/>
        </w:rPr>
        <w:t>[24]</w:t>
      </w:r>
      <w:r w:rsidRPr="009B50F8">
        <w:rPr>
          <w:color w:val="000000" w:themeColor="text1"/>
        </w:rPr>
        <w:tab/>
        <w:t xml:space="preserve">Culverwell C l. &amp; Vapalahti O. First record of </w:t>
      </w:r>
      <w:r w:rsidRPr="009B50F8">
        <w:rPr>
          <w:i/>
          <w:iCs/>
          <w:color w:val="000000" w:themeColor="text1"/>
        </w:rPr>
        <w:t>Culex modestus</w:t>
      </w:r>
      <w:r w:rsidRPr="009B50F8">
        <w:rPr>
          <w:color w:val="000000" w:themeColor="text1"/>
        </w:rPr>
        <w:t xml:space="preserve"> in Finland. Journal of the European Mosquito Control Association 2023:1–4.</w:t>
      </w:r>
    </w:p>
    <w:p w14:paraId="3BA205BC" w14:textId="77777777" w:rsidR="00AD2B07" w:rsidRPr="009B50F8" w:rsidRDefault="00AD2B07" w:rsidP="00BE6217">
      <w:pPr>
        <w:pStyle w:val="Bibliography"/>
        <w:rPr>
          <w:color w:val="000000" w:themeColor="text1"/>
        </w:rPr>
      </w:pPr>
      <w:r w:rsidRPr="009B50F8">
        <w:rPr>
          <w:color w:val="000000" w:themeColor="text1"/>
        </w:rPr>
        <w:t>[25]</w:t>
      </w:r>
      <w:r w:rsidRPr="009B50F8">
        <w:rPr>
          <w:color w:val="000000" w:themeColor="text1"/>
        </w:rPr>
        <w:tab/>
        <w:t>Balenghien T, Fouque F, Sabatier P, et al. Horse-, Bird-, and Human-Seeking Behavior and Seasonal Abundance of Mosquitoes in a West Nile Virus Focus of Southern France. Journal of Medical Entomology 2006;43:936–46.</w:t>
      </w:r>
    </w:p>
    <w:p w14:paraId="51C2C826" w14:textId="77777777" w:rsidR="00AD2B07" w:rsidRPr="009B50F8" w:rsidRDefault="00AD2B07" w:rsidP="00BE6217">
      <w:pPr>
        <w:pStyle w:val="Bibliography"/>
        <w:rPr>
          <w:color w:val="000000" w:themeColor="text1"/>
        </w:rPr>
      </w:pPr>
      <w:r w:rsidRPr="009B50F8">
        <w:rPr>
          <w:color w:val="000000" w:themeColor="text1"/>
        </w:rPr>
        <w:t>[26]</w:t>
      </w:r>
      <w:r w:rsidRPr="009B50F8">
        <w:rPr>
          <w:color w:val="000000" w:themeColor="text1"/>
        </w:rPr>
        <w:tab/>
        <w:t xml:space="preserve">Balenghien T, Vazeille M, Reiter P, et al. Evidence of laboratory vector competence of </w:t>
      </w:r>
      <w:r w:rsidRPr="009B50F8">
        <w:rPr>
          <w:i/>
          <w:iCs/>
          <w:color w:val="000000" w:themeColor="text1"/>
        </w:rPr>
        <w:t>Culex modestus</w:t>
      </w:r>
      <w:r w:rsidRPr="009B50F8">
        <w:rPr>
          <w:color w:val="000000" w:themeColor="text1"/>
        </w:rPr>
        <w:t xml:space="preserve"> for West Nile virus. Journal of the American Mosquito Control Association 2007;23:233–6.</w:t>
      </w:r>
    </w:p>
    <w:p w14:paraId="38854541" w14:textId="77777777" w:rsidR="00AD2B07" w:rsidRPr="009B50F8" w:rsidRDefault="00AD2B07" w:rsidP="00BE6217">
      <w:pPr>
        <w:pStyle w:val="Bibliography"/>
        <w:rPr>
          <w:color w:val="000000" w:themeColor="text1"/>
          <w:lang w:val="fr-FR"/>
        </w:rPr>
      </w:pPr>
      <w:r w:rsidRPr="009B50F8">
        <w:rPr>
          <w:color w:val="000000" w:themeColor="text1"/>
        </w:rPr>
        <w:t>[27]</w:t>
      </w:r>
      <w:r w:rsidRPr="009B50F8">
        <w:rPr>
          <w:color w:val="000000" w:themeColor="text1"/>
        </w:rPr>
        <w:tab/>
        <w:t xml:space="preserve">Cailly P, Balenghien T, Ezanno P, et al. Role of the repartition of wetland breeding sites on the spatial distribution of </w:t>
      </w:r>
      <w:r w:rsidRPr="009B50F8">
        <w:rPr>
          <w:i/>
          <w:iCs/>
          <w:color w:val="000000" w:themeColor="text1"/>
        </w:rPr>
        <w:t>Anopheles</w:t>
      </w:r>
      <w:r w:rsidRPr="009B50F8">
        <w:rPr>
          <w:color w:val="000000" w:themeColor="text1"/>
        </w:rPr>
        <w:t xml:space="preserve"> and </w:t>
      </w:r>
      <w:r w:rsidRPr="009B50F8">
        <w:rPr>
          <w:i/>
          <w:iCs/>
          <w:color w:val="000000" w:themeColor="text1"/>
        </w:rPr>
        <w:t>Culex</w:t>
      </w:r>
      <w:r w:rsidRPr="009B50F8">
        <w:rPr>
          <w:color w:val="000000" w:themeColor="text1"/>
        </w:rPr>
        <w:t xml:space="preserve">, human disease vectors in Southern France. </w:t>
      </w:r>
      <w:r w:rsidRPr="009B50F8">
        <w:rPr>
          <w:color w:val="000000" w:themeColor="text1"/>
          <w:lang w:val="fr-FR"/>
        </w:rPr>
        <w:t>Parasites and Vectors 2011;4:65.</w:t>
      </w:r>
    </w:p>
    <w:p w14:paraId="6BBE9438" w14:textId="77777777" w:rsidR="00AD2B07" w:rsidRPr="009B50F8" w:rsidRDefault="00AD2B07" w:rsidP="00BE6217">
      <w:pPr>
        <w:pStyle w:val="Bibliography"/>
        <w:rPr>
          <w:color w:val="000000" w:themeColor="text1"/>
          <w:lang w:val="fr-FR"/>
        </w:rPr>
      </w:pPr>
      <w:r w:rsidRPr="009B50F8">
        <w:rPr>
          <w:color w:val="000000" w:themeColor="text1"/>
          <w:lang w:val="fr-FR"/>
        </w:rPr>
        <w:t>[28]</w:t>
      </w:r>
      <w:r w:rsidRPr="009B50F8">
        <w:rPr>
          <w:color w:val="000000" w:themeColor="text1"/>
          <w:lang w:val="fr-FR"/>
        </w:rPr>
        <w:tab/>
        <w:t xml:space="preserve">Callot J &amp; Van-Ty D. Localités françaises nouvelles pour </w:t>
      </w:r>
      <w:r w:rsidRPr="009B50F8">
        <w:rPr>
          <w:i/>
          <w:iCs/>
          <w:color w:val="000000" w:themeColor="text1"/>
          <w:lang w:val="fr-FR"/>
        </w:rPr>
        <w:t>Culex</w:t>
      </w:r>
      <w:r w:rsidRPr="009B50F8">
        <w:rPr>
          <w:color w:val="000000" w:themeColor="text1"/>
          <w:lang w:val="fr-FR"/>
        </w:rPr>
        <w:t xml:space="preserve"> (</w:t>
      </w:r>
      <w:r w:rsidRPr="009B50F8">
        <w:rPr>
          <w:i/>
          <w:iCs/>
          <w:color w:val="000000" w:themeColor="text1"/>
          <w:lang w:val="fr-FR"/>
        </w:rPr>
        <w:t>Culex</w:t>
      </w:r>
      <w:r w:rsidRPr="009B50F8">
        <w:rPr>
          <w:color w:val="000000" w:themeColor="text1"/>
          <w:lang w:val="fr-FR"/>
        </w:rPr>
        <w:t xml:space="preserve">) </w:t>
      </w:r>
      <w:r w:rsidRPr="009B50F8">
        <w:rPr>
          <w:i/>
          <w:iCs/>
          <w:color w:val="000000" w:themeColor="text1"/>
          <w:lang w:val="fr-FR"/>
        </w:rPr>
        <w:t>theileri</w:t>
      </w:r>
      <w:r w:rsidRPr="009B50F8">
        <w:rPr>
          <w:color w:val="000000" w:themeColor="text1"/>
          <w:lang w:val="fr-FR"/>
        </w:rPr>
        <w:t xml:space="preserve">), </w:t>
      </w:r>
      <w:r w:rsidRPr="009B50F8">
        <w:rPr>
          <w:i/>
          <w:iCs/>
          <w:color w:val="000000" w:themeColor="text1"/>
          <w:lang w:val="fr-FR"/>
        </w:rPr>
        <w:t>Culex</w:t>
      </w:r>
      <w:r w:rsidRPr="009B50F8">
        <w:rPr>
          <w:color w:val="000000" w:themeColor="text1"/>
          <w:lang w:val="fr-FR"/>
        </w:rPr>
        <w:t xml:space="preserve"> (</w:t>
      </w:r>
      <w:r w:rsidRPr="009B50F8">
        <w:rPr>
          <w:i/>
          <w:iCs/>
          <w:color w:val="000000" w:themeColor="text1"/>
          <w:lang w:val="fr-FR"/>
        </w:rPr>
        <w:t>Barraudius</w:t>
      </w:r>
      <w:r w:rsidRPr="009B50F8">
        <w:rPr>
          <w:color w:val="000000" w:themeColor="text1"/>
          <w:lang w:val="fr-FR"/>
        </w:rPr>
        <w:t xml:space="preserve">) </w:t>
      </w:r>
      <w:r w:rsidRPr="009B50F8">
        <w:rPr>
          <w:i/>
          <w:iCs/>
          <w:color w:val="000000" w:themeColor="text1"/>
          <w:lang w:val="fr-FR"/>
        </w:rPr>
        <w:t>modestus</w:t>
      </w:r>
      <w:r w:rsidRPr="009B50F8">
        <w:rPr>
          <w:color w:val="000000" w:themeColor="text1"/>
          <w:lang w:val="fr-FR"/>
        </w:rPr>
        <w:t xml:space="preserve"> et </w:t>
      </w:r>
      <w:r w:rsidRPr="009B50F8">
        <w:rPr>
          <w:i/>
          <w:iCs/>
          <w:color w:val="000000" w:themeColor="text1"/>
          <w:lang w:val="fr-FR"/>
        </w:rPr>
        <w:t>Culex</w:t>
      </w:r>
      <w:r w:rsidRPr="009B50F8">
        <w:rPr>
          <w:color w:val="000000" w:themeColor="text1"/>
          <w:lang w:val="fr-FR"/>
        </w:rPr>
        <w:t xml:space="preserve"> (</w:t>
      </w:r>
      <w:r w:rsidRPr="009B50F8">
        <w:rPr>
          <w:i/>
          <w:iCs/>
          <w:color w:val="000000" w:themeColor="text1"/>
          <w:lang w:val="fr-FR"/>
        </w:rPr>
        <w:t>Neoculex</w:t>
      </w:r>
      <w:r w:rsidRPr="009B50F8">
        <w:rPr>
          <w:color w:val="000000" w:themeColor="text1"/>
          <w:lang w:val="fr-FR"/>
        </w:rPr>
        <w:t xml:space="preserve">) </w:t>
      </w:r>
      <w:r w:rsidRPr="009B50F8">
        <w:rPr>
          <w:i/>
          <w:iCs/>
          <w:color w:val="000000" w:themeColor="text1"/>
          <w:lang w:val="fr-FR"/>
        </w:rPr>
        <w:t>impudicus</w:t>
      </w:r>
      <w:r w:rsidRPr="009B50F8">
        <w:rPr>
          <w:color w:val="000000" w:themeColor="text1"/>
          <w:lang w:val="fr-FR"/>
        </w:rPr>
        <w:t>. Ann Parasitol Hum Comp 1942;19:142–50.</w:t>
      </w:r>
    </w:p>
    <w:p w14:paraId="09491EBC" w14:textId="77777777" w:rsidR="00AD2B07" w:rsidRPr="009B50F8" w:rsidRDefault="00AD2B07" w:rsidP="00BE6217">
      <w:pPr>
        <w:pStyle w:val="Bibliography"/>
        <w:rPr>
          <w:color w:val="000000" w:themeColor="text1"/>
        </w:rPr>
      </w:pPr>
      <w:r w:rsidRPr="009B50F8">
        <w:rPr>
          <w:color w:val="000000" w:themeColor="text1"/>
          <w:lang w:val="fr-FR"/>
        </w:rPr>
        <w:t>[29]</w:t>
      </w:r>
      <w:r w:rsidRPr="009B50F8">
        <w:rPr>
          <w:color w:val="000000" w:themeColor="text1"/>
          <w:lang w:val="fr-FR"/>
        </w:rPr>
        <w:tab/>
        <w:t xml:space="preserve">Chippaux A, Rageau J, &amp; Mouchet J. [Hibernation of arbovirus Tahyna in Culex modestus Fic. in France]. </w:t>
      </w:r>
      <w:r w:rsidRPr="009B50F8">
        <w:rPr>
          <w:color w:val="000000" w:themeColor="text1"/>
        </w:rPr>
        <w:t>C R Acad Hebd Seances Acad Sci D 1970;270:1648–50.</w:t>
      </w:r>
    </w:p>
    <w:p w14:paraId="552CC579" w14:textId="77777777" w:rsidR="00AD2B07" w:rsidRPr="009B50F8" w:rsidRDefault="00AD2B07" w:rsidP="00BE6217">
      <w:pPr>
        <w:pStyle w:val="Bibliography"/>
        <w:rPr>
          <w:color w:val="000000" w:themeColor="text1"/>
        </w:rPr>
      </w:pPr>
      <w:r w:rsidRPr="009B50F8">
        <w:rPr>
          <w:color w:val="000000" w:themeColor="text1"/>
        </w:rPr>
        <w:t>[30]</w:t>
      </w:r>
      <w:r w:rsidRPr="009B50F8">
        <w:rPr>
          <w:color w:val="000000" w:themeColor="text1"/>
        </w:rPr>
        <w:tab/>
        <w:t>L’Ambert G, Ferré J-B, Schaffner F, et al. Comparison of different trapping methods for surveillance of mosquito vectors of West Nile virus in Rhône Delta, France. Journal of Vector Ecology 2012;37:269–75.</w:t>
      </w:r>
    </w:p>
    <w:p w14:paraId="31A08F1F" w14:textId="77777777" w:rsidR="00AD2B07" w:rsidRPr="009B50F8" w:rsidRDefault="00AD2B07" w:rsidP="00BE6217">
      <w:pPr>
        <w:pStyle w:val="Bibliography"/>
        <w:rPr>
          <w:color w:val="000000" w:themeColor="text1"/>
        </w:rPr>
      </w:pPr>
      <w:r w:rsidRPr="009B50F8">
        <w:rPr>
          <w:color w:val="000000" w:themeColor="text1"/>
        </w:rPr>
        <w:t>[31] Ponçon N, Toty C, L'Ambert G, et al. Population dynamics of pest mosquitoes and potential malaria and West Nile virus vectors in relation to climatic factors and human activities in the Camargue, France. Med Vet Entomol. 2007 Dec 18;21(4):350–7.</w:t>
      </w:r>
    </w:p>
    <w:p w14:paraId="779F5BC5" w14:textId="77777777" w:rsidR="00AD2B07" w:rsidRPr="009B50F8" w:rsidRDefault="00AD2B07" w:rsidP="00BE6217">
      <w:pPr>
        <w:pStyle w:val="Bibliography"/>
        <w:rPr>
          <w:color w:val="000000" w:themeColor="text1"/>
        </w:rPr>
      </w:pPr>
      <w:r w:rsidRPr="009B50F8">
        <w:rPr>
          <w:color w:val="000000" w:themeColor="text1"/>
        </w:rPr>
        <w:t>[32]</w:t>
      </w:r>
      <w:r w:rsidRPr="009B50F8">
        <w:rPr>
          <w:color w:val="000000" w:themeColor="text1"/>
        </w:rPr>
        <w:tab/>
        <w:t xml:space="preserve">Pradel JA, Martin T, Rey D, et al. Is </w:t>
      </w:r>
      <w:r w:rsidRPr="009B50F8">
        <w:rPr>
          <w:i/>
          <w:iCs/>
          <w:color w:val="000000" w:themeColor="text1"/>
        </w:rPr>
        <w:t>Culex modestus</w:t>
      </w:r>
      <w:r w:rsidRPr="009B50F8">
        <w:rPr>
          <w:color w:val="000000" w:themeColor="text1"/>
        </w:rPr>
        <w:t xml:space="preserve"> (Diptera: Culicidae), Vector of West Nile Virus, Spreading in the Dombes Area, France? Journal of Medical Entomology 2009;46:1269–81.</w:t>
      </w:r>
    </w:p>
    <w:p w14:paraId="379087A8" w14:textId="77777777" w:rsidR="00AD2B07" w:rsidRPr="009B50F8" w:rsidRDefault="00AD2B07" w:rsidP="00BE6217">
      <w:pPr>
        <w:pStyle w:val="Bibliography"/>
        <w:rPr>
          <w:color w:val="000000" w:themeColor="text1"/>
        </w:rPr>
      </w:pPr>
      <w:r w:rsidRPr="009B50F8">
        <w:rPr>
          <w:color w:val="000000" w:themeColor="text1"/>
        </w:rPr>
        <w:t>[33]</w:t>
      </w:r>
      <w:r w:rsidRPr="009B50F8">
        <w:rPr>
          <w:color w:val="000000" w:themeColor="text1"/>
        </w:rPr>
        <w:tab/>
        <w:t>Krüger A, Börstler J, Badusche M, et al. Mosquitoes (Diptera: Culicidae) of metropolitan Hamburg, Germany. Parasitology Research 2014;113:2907–14.</w:t>
      </w:r>
    </w:p>
    <w:p w14:paraId="3EB111DF" w14:textId="77777777" w:rsidR="00AD2B07" w:rsidRPr="009B50F8" w:rsidRDefault="00AD2B07" w:rsidP="00BE6217">
      <w:pPr>
        <w:pStyle w:val="Bibliography"/>
        <w:rPr>
          <w:color w:val="000000" w:themeColor="text1"/>
        </w:rPr>
      </w:pPr>
      <w:r w:rsidRPr="009B50F8">
        <w:rPr>
          <w:color w:val="000000" w:themeColor="text1"/>
        </w:rPr>
        <w:t>[34]</w:t>
      </w:r>
      <w:r w:rsidRPr="009B50F8">
        <w:rPr>
          <w:color w:val="000000" w:themeColor="text1"/>
        </w:rPr>
        <w:tab/>
        <w:t>Scheuch D, Schäfer M, Eiden M, et al. Detection of Usutu, Sindbis, and Batai Viruses in Mosquitoes (Diptera: Culicidae) Collected in Germany, 2011–2016. Viruses 2018;10:389.</w:t>
      </w:r>
    </w:p>
    <w:p w14:paraId="2A0769AF" w14:textId="77777777" w:rsidR="00AD2B07" w:rsidRPr="009B50F8" w:rsidRDefault="00AD2B07" w:rsidP="00BE6217">
      <w:pPr>
        <w:pStyle w:val="Bibliography"/>
        <w:rPr>
          <w:color w:val="000000" w:themeColor="text1"/>
        </w:rPr>
      </w:pPr>
      <w:r w:rsidRPr="009B50F8">
        <w:rPr>
          <w:color w:val="000000" w:themeColor="text1"/>
        </w:rPr>
        <w:t>[35]</w:t>
      </w:r>
      <w:r w:rsidRPr="009B50F8">
        <w:rPr>
          <w:color w:val="000000" w:themeColor="text1"/>
        </w:rPr>
        <w:tab/>
        <w:t>Chaskopoulou A, Latham MD, Pereira RM, et al. Efficacy of aerial ultra-low volume applications of two novel water-based formulations of unsynergized pyrethroids against riceland mosquitoes in Greece. Journal of the American Mosquito Control Association 2011;27:414–22.</w:t>
      </w:r>
    </w:p>
    <w:p w14:paraId="796E37F6" w14:textId="77777777" w:rsidR="00AD2B07" w:rsidRPr="009B50F8" w:rsidRDefault="00AD2B07" w:rsidP="00BE6217">
      <w:pPr>
        <w:pStyle w:val="Bibliography"/>
        <w:rPr>
          <w:color w:val="000000" w:themeColor="text1"/>
        </w:rPr>
      </w:pPr>
      <w:r w:rsidRPr="009B50F8">
        <w:rPr>
          <w:color w:val="000000" w:themeColor="text1"/>
        </w:rPr>
        <w:t>[36]</w:t>
      </w:r>
      <w:r w:rsidRPr="009B50F8">
        <w:rPr>
          <w:color w:val="000000" w:themeColor="text1"/>
        </w:rPr>
        <w:tab/>
        <w:t>Chaskopoulou A, Dovas CI, Chaintoutis SC, et al. Detection and early warning of West Nile virus circulation in Central Macedonia, Greece, using sentinel chickens and mosquitoes. Vector-Borne and Zoonotic Diseases 2013;13:723–32.</w:t>
      </w:r>
    </w:p>
    <w:p w14:paraId="1465CCF5" w14:textId="77777777" w:rsidR="00AD2B07" w:rsidRPr="009B50F8" w:rsidRDefault="00AD2B07" w:rsidP="00BE6217">
      <w:pPr>
        <w:pStyle w:val="Bibliography"/>
        <w:rPr>
          <w:color w:val="000000" w:themeColor="text1"/>
        </w:rPr>
      </w:pPr>
      <w:r w:rsidRPr="009B50F8">
        <w:rPr>
          <w:color w:val="000000" w:themeColor="text1"/>
        </w:rPr>
        <w:t>[37]</w:t>
      </w:r>
      <w:r w:rsidRPr="009B50F8">
        <w:rPr>
          <w:color w:val="000000" w:themeColor="text1"/>
        </w:rPr>
        <w:tab/>
        <w:t>Konstantinidis K, Dovrolis N, Kouvela A, et al. Defining virus-carrier networks that shape the composition of the mosquito core virome of a local ecosystem. Virus Evolution 2022;8:veac036.</w:t>
      </w:r>
    </w:p>
    <w:p w14:paraId="20749EC2" w14:textId="77777777" w:rsidR="00AD2B07" w:rsidRPr="009B50F8" w:rsidRDefault="00AD2B07" w:rsidP="00BE6217">
      <w:pPr>
        <w:pStyle w:val="Bibliography"/>
        <w:rPr>
          <w:color w:val="000000" w:themeColor="text1"/>
        </w:rPr>
      </w:pPr>
      <w:r w:rsidRPr="009B50F8">
        <w:rPr>
          <w:color w:val="000000" w:themeColor="text1"/>
        </w:rPr>
        <w:t>[38]</w:t>
      </w:r>
      <w:r w:rsidRPr="009B50F8">
        <w:rPr>
          <w:color w:val="000000" w:themeColor="text1"/>
        </w:rPr>
        <w:tab/>
        <w:t>Köseoğlu AE, Paltacı S, Can H, et al. Applicability evaluation of mtDNA based molecular identification in mosquito species/subspecies/biotypes collected from Thessaloniki, Greece. Veterinary Parasitology: Regional Studies and Reports 2023;41:100869.</w:t>
      </w:r>
    </w:p>
    <w:p w14:paraId="34FB4474" w14:textId="77777777" w:rsidR="00AD2B07" w:rsidRPr="009B50F8" w:rsidRDefault="00AD2B07" w:rsidP="00BE6217">
      <w:pPr>
        <w:pStyle w:val="Bibliography"/>
        <w:rPr>
          <w:color w:val="000000" w:themeColor="text1"/>
          <w:lang w:val="fr-FR"/>
        </w:rPr>
      </w:pPr>
      <w:r w:rsidRPr="009B50F8">
        <w:rPr>
          <w:color w:val="000000" w:themeColor="text1"/>
        </w:rPr>
        <w:t>[39]</w:t>
      </w:r>
      <w:r w:rsidRPr="009B50F8">
        <w:rPr>
          <w:color w:val="000000" w:themeColor="text1"/>
        </w:rPr>
        <w:tab/>
        <w:t xml:space="preserve">Soltész Z, Erdélyi K, Bakonyi T, et al. West Nile virus host-vector-pathogen interactions in a colonial raptor. </w:t>
      </w:r>
      <w:r w:rsidRPr="009B50F8">
        <w:rPr>
          <w:color w:val="000000" w:themeColor="text1"/>
          <w:lang w:val="fr-FR"/>
        </w:rPr>
        <w:t>Parasites and Vectors 2017;10.</w:t>
      </w:r>
    </w:p>
    <w:p w14:paraId="267DF706" w14:textId="77777777" w:rsidR="00AD2B07" w:rsidRPr="009B50F8" w:rsidRDefault="00AD2B07" w:rsidP="00BE6217">
      <w:pPr>
        <w:pStyle w:val="Bibliography"/>
        <w:rPr>
          <w:color w:val="000000" w:themeColor="text1"/>
        </w:rPr>
      </w:pPr>
      <w:r w:rsidRPr="009B50F8">
        <w:rPr>
          <w:color w:val="000000" w:themeColor="text1"/>
          <w:lang w:val="fr-FR"/>
        </w:rPr>
        <w:t xml:space="preserve">[40] Ascoli V, Facchinelli L, Valerio L, et al. </w:t>
      </w:r>
      <w:r w:rsidRPr="009B50F8">
        <w:rPr>
          <w:color w:val="000000" w:themeColor="text1"/>
        </w:rPr>
        <w:t>Distribution of mosquito species in areas with high and low incidence of classic Kaposi’s sarcoma and seroprevalence for HHV-8. Medical and Veterinary Entomology 2006;20:198–208.</w:t>
      </w:r>
    </w:p>
    <w:p w14:paraId="497A75B3" w14:textId="77777777" w:rsidR="00AD2B07" w:rsidRPr="009B50F8" w:rsidRDefault="00AD2B07" w:rsidP="00BE6217">
      <w:pPr>
        <w:pStyle w:val="Bibliography"/>
        <w:rPr>
          <w:color w:val="000000" w:themeColor="text1"/>
        </w:rPr>
      </w:pPr>
      <w:r w:rsidRPr="009B50F8">
        <w:rPr>
          <w:color w:val="000000" w:themeColor="text1"/>
        </w:rPr>
        <w:t>[41]</w:t>
      </w:r>
      <w:r w:rsidRPr="009B50F8">
        <w:rPr>
          <w:color w:val="000000" w:themeColor="text1"/>
        </w:rPr>
        <w:tab/>
        <w:t xml:space="preserve">Bellini R, Veronesi R, Draghetti S, et al. Study on the flying height of </w:t>
      </w:r>
      <w:r w:rsidRPr="009B50F8">
        <w:rPr>
          <w:i/>
          <w:iCs/>
          <w:color w:val="000000" w:themeColor="text1"/>
        </w:rPr>
        <w:t>Aedes caspius</w:t>
      </w:r>
      <w:r w:rsidRPr="009B50F8">
        <w:rPr>
          <w:color w:val="000000" w:themeColor="text1"/>
        </w:rPr>
        <w:t xml:space="preserve"> and </w:t>
      </w:r>
      <w:r w:rsidRPr="009B50F8">
        <w:rPr>
          <w:i/>
          <w:iCs/>
          <w:color w:val="000000" w:themeColor="text1"/>
        </w:rPr>
        <w:t>Culex pipiens</w:t>
      </w:r>
      <w:r w:rsidRPr="009B50F8">
        <w:rPr>
          <w:color w:val="000000" w:themeColor="text1"/>
        </w:rPr>
        <w:t xml:space="preserve"> females in the Po Delta area, Italy. J Am Mosq Control Assoc 1997;13:356–60.</w:t>
      </w:r>
    </w:p>
    <w:p w14:paraId="7A0229AB" w14:textId="77777777" w:rsidR="00AD2B07" w:rsidRPr="009B50F8" w:rsidRDefault="00AD2B07" w:rsidP="00BE6217">
      <w:pPr>
        <w:pStyle w:val="Bibliography"/>
        <w:rPr>
          <w:color w:val="000000" w:themeColor="text1"/>
          <w:lang w:val="es-ES"/>
        </w:rPr>
      </w:pPr>
      <w:r w:rsidRPr="009B50F8">
        <w:rPr>
          <w:color w:val="000000" w:themeColor="text1"/>
        </w:rPr>
        <w:t>[42]</w:t>
      </w:r>
      <w:r w:rsidRPr="009B50F8">
        <w:rPr>
          <w:color w:val="000000" w:themeColor="text1"/>
        </w:rPr>
        <w:tab/>
        <w:t xml:space="preserve">Bisanzio D, Giacobini M, Bertolotti L, et al. Spatio-temporal patterns of distribution of West Nile virus vectors in eastern Piedmont Region, Italy. </w:t>
      </w:r>
      <w:r w:rsidRPr="009B50F8">
        <w:rPr>
          <w:color w:val="000000" w:themeColor="text1"/>
          <w:lang w:val="es-ES"/>
        </w:rPr>
        <w:t>Parasites and Vectors 2011;4:230.</w:t>
      </w:r>
    </w:p>
    <w:p w14:paraId="40057690" w14:textId="77777777" w:rsidR="00AD2B07" w:rsidRPr="009B50F8" w:rsidRDefault="00AD2B07" w:rsidP="00BE6217">
      <w:pPr>
        <w:pStyle w:val="Bibliography"/>
        <w:rPr>
          <w:color w:val="000000" w:themeColor="text1"/>
          <w:lang w:val="es-ES"/>
        </w:rPr>
      </w:pPr>
      <w:r w:rsidRPr="009B50F8">
        <w:rPr>
          <w:color w:val="000000" w:themeColor="text1"/>
          <w:lang w:val="es-ES"/>
        </w:rPr>
        <w:t>[43]</w:t>
      </w:r>
      <w:r w:rsidRPr="009B50F8">
        <w:rPr>
          <w:color w:val="000000" w:themeColor="text1"/>
          <w:lang w:val="es-ES"/>
        </w:rPr>
        <w:tab/>
        <w:t xml:space="preserve">Ficalbi E. Notizie preventive sulle zanzare italiane. IV. Nota preventiva. Descrizione di una specie nuova. Zanzara di colorito modesto </w:t>
      </w:r>
      <w:r w:rsidRPr="009B50F8">
        <w:rPr>
          <w:i/>
          <w:iCs/>
          <w:color w:val="000000" w:themeColor="text1"/>
          <w:lang w:val="es-ES"/>
        </w:rPr>
        <w:t>Culex modestus</w:t>
      </w:r>
      <w:r w:rsidRPr="009B50F8">
        <w:rPr>
          <w:color w:val="000000" w:themeColor="text1"/>
          <w:lang w:val="es-ES"/>
        </w:rPr>
        <w:t>, n. sp. Bullettino Della Società Entomologica Italiana 1890;21:93–4.</w:t>
      </w:r>
    </w:p>
    <w:p w14:paraId="2CA24C74" w14:textId="77777777" w:rsidR="00AD2B07" w:rsidRPr="009B50F8" w:rsidRDefault="00AD2B07" w:rsidP="00BE6217">
      <w:pPr>
        <w:pStyle w:val="Bibliography"/>
        <w:rPr>
          <w:color w:val="000000" w:themeColor="text1"/>
        </w:rPr>
      </w:pPr>
      <w:r w:rsidRPr="009B50F8">
        <w:rPr>
          <w:color w:val="000000" w:themeColor="text1"/>
          <w:lang w:val="es-ES"/>
        </w:rPr>
        <w:t>[44]</w:t>
      </w:r>
      <w:r w:rsidRPr="009B50F8">
        <w:rPr>
          <w:color w:val="000000" w:themeColor="text1"/>
          <w:lang w:val="es-ES"/>
        </w:rPr>
        <w:tab/>
        <w:t xml:space="preserve">Latrofa MS, Montarsi F, Ciocchetta S, et al. </w:t>
      </w:r>
      <w:r w:rsidRPr="009B50F8">
        <w:rPr>
          <w:color w:val="000000" w:themeColor="text1"/>
        </w:rPr>
        <w:t xml:space="preserve">Molecular xenomonitoring of </w:t>
      </w:r>
      <w:r w:rsidRPr="009B50F8">
        <w:rPr>
          <w:i/>
          <w:iCs/>
          <w:color w:val="000000" w:themeColor="text1"/>
        </w:rPr>
        <w:t>Dirofilaria immitis</w:t>
      </w:r>
      <w:r w:rsidRPr="009B50F8">
        <w:rPr>
          <w:color w:val="000000" w:themeColor="text1"/>
        </w:rPr>
        <w:t xml:space="preserve"> and </w:t>
      </w:r>
      <w:r w:rsidRPr="009B50F8">
        <w:rPr>
          <w:i/>
          <w:iCs/>
          <w:color w:val="000000" w:themeColor="text1"/>
        </w:rPr>
        <w:t>Dirofilaria repens</w:t>
      </w:r>
      <w:r w:rsidRPr="009B50F8">
        <w:rPr>
          <w:color w:val="000000" w:themeColor="text1"/>
        </w:rPr>
        <w:t xml:space="preserve"> in mosquitoes from north-eastern Italy by real-time PCR coupled with melting curve analysis. Parasites and Vectors 2012;5:76.</w:t>
      </w:r>
    </w:p>
    <w:p w14:paraId="695BC552" w14:textId="77777777" w:rsidR="00AD2B07" w:rsidRPr="009B50F8" w:rsidRDefault="00AD2B07" w:rsidP="00BE6217">
      <w:pPr>
        <w:pStyle w:val="Bibliography"/>
        <w:rPr>
          <w:color w:val="000000" w:themeColor="text1"/>
          <w:lang w:val="es-ES"/>
        </w:rPr>
      </w:pPr>
      <w:r w:rsidRPr="009B50F8">
        <w:rPr>
          <w:color w:val="000000" w:themeColor="text1"/>
        </w:rPr>
        <w:t>[45]</w:t>
      </w:r>
      <w:r w:rsidRPr="009B50F8">
        <w:rPr>
          <w:color w:val="000000" w:themeColor="text1"/>
        </w:rPr>
        <w:tab/>
        <w:t xml:space="preserve">Mancini G, Montarsi F, Calzolari M, et al. Mosquito species involved in the circulation of West Nile and Usutu viruses in Italy. </w:t>
      </w:r>
      <w:r w:rsidRPr="009B50F8">
        <w:rPr>
          <w:color w:val="000000" w:themeColor="text1"/>
          <w:lang w:val="es-ES"/>
        </w:rPr>
        <w:t>Veterinaria Italiana 2017;53:97–110.</w:t>
      </w:r>
    </w:p>
    <w:p w14:paraId="00ADCA10" w14:textId="77777777" w:rsidR="00AD2B07" w:rsidRPr="009B50F8" w:rsidRDefault="00AD2B07" w:rsidP="00BE6217">
      <w:pPr>
        <w:pStyle w:val="Bibliography"/>
        <w:rPr>
          <w:color w:val="000000" w:themeColor="text1"/>
          <w:lang w:val="es-ES"/>
        </w:rPr>
      </w:pPr>
      <w:r w:rsidRPr="009B50F8">
        <w:rPr>
          <w:color w:val="000000" w:themeColor="text1"/>
          <w:lang w:val="es-ES"/>
        </w:rPr>
        <w:t>[46]</w:t>
      </w:r>
      <w:r w:rsidRPr="009B50F8">
        <w:rPr>
          <w:color w:val="000000" w:themeColor="text1"/>
          <w:lang w:val="es-ES"/>
        </w:rPr>
        <w:tab/>
        <w:t>Monaco F, Goffredo M, Briguglio P, et al. Descrizione dei focolai di west nile disease nel 2011 nella regione Sardegna, Italia. Veterinaria Italiana 2015;51:5–16.</w:t>
      </w:r>
    </w:p>
    <w:p w14:paraId="262D712D" w14:textId="77777777" w:rsidR="00AD2B07" w:rsidRPr="009B50F8" w:rsidRDefault="00AD2B07" w:rsidP="00BE6217">
      <w:pPr>
        <w:pStyle w:val="Bibliography"/>
        <w:rPr>
          <w:color w:val="000000" w:themeColor="text1"/>
        </w:rPr>
      </w:pPr>
      <w:r w:rsidRPr="009B50F8">
        <w:rPr>
          <w:color w:val="000000" w:themeColor="text1"/>
          <w:lang w:val="nl-BE"/>
        </w:rPr>
        <w:t>[47]</w:t>
      </w:r>
      <w:r w:rsidRPr="009B50F8">
        <w:rPr>
          <w:color w:val="000000" w:themeColor="text1"/>
          <w:lang w:val="nl-BE"/>
        </w:rPr>
        <w:tab/>
        <w:t xml:space="preserve">Montarsi F, Mazzon L, Cazzin S, et al. </w:t>
      </w:r>
      <w:r w:rsidRPr="009B50F8">
        <w:rPr>
          <w:color w:val="000000" w:themeColor="text1"/>
        </w:rPr>
        <w:t>Seasonal and Daily Activity Patterns of Mosquito (Diptera: Culicidae) Vectors of Pathogens in Northeastern Italy. Journal of Medical Entomology 2015;52:56–62.</w:t>
      </w:r>
    </w:p>
    <w:p w14:paraId="385B8904" w14:textId="77777777" w:rsidR="00AD2B07" w:rsidRPr="009B50F8" w:rsidRDefault="00AD2B07" w:rsidP="00BE6217">
      <w:pPr>
        <w:pStyle w:val="Bibliography"/>
        <w:rPr>
          <w:color w:val="000000" w:themeColor="text1"/>
        </w:rPr>
      </w:pPr>
      <w:r w:rsidRPr="009B50F8">
        <w:rPr>
          <w:color w:val="000000" w:themeColor="text1"/>
        </w:rPr>
        <w:t>[48]</w:t>
      </w:r>
      <w:r w:rsidRPr="009B50F8">
        <w:rPr>
          <w:color w:val="000000" w:themeColor="text1"/>
        </w:rPr>
        <w:tab/>
        <w:t>Pollono F, Rossi L, &amp; Cancrini G. [Research on Culicidae attracted to dog bait in Piedmont]. Parassitologia 1998;40:439–45.</w:t>
      </w:r>
    </w:p>
    <w:p w14:paraId="2AA4303D" w14:textId="77777777" w:rsidR="00AD2B07" w:rsidRPr="009B50F8" w:rsidRDefault="00AD2B07" w:rsidP="00BE6217">
      <w:pPr>
        <w:pStyle w:val="Bibliography"/>
        <w:rPr>
          <w:color w:val="000000" w:themeColor="text1"/>
        </w:rPr>
      </w:pPr>
      <w:r w:rsidRPr="009B50F8">
        <w:rPr>
          <w:color w:val="000000" w:themeColor="text1"/>
        </w:rPr>
        <w:t>[49]</w:t>
      </w:r>
      <w:r w:rsidRPr="009B50F8">
        <w:rPr>
          <w:color w:val="000000" w:themeColor="text1"/>
        </w:rPr>
        <w:tab/>
        <w:t xml:space="preserve">Ricci I, Cancrini G, Gabrielli S, et al. Searching for </w:t>
      </w:r>
      <w:r w:rsidRPr="009B50F8">
        <w:rPr>
          <w:i/>
          <w:iCs/>
          <w:color w:val="000000" w:themeColor="text1"/>
        </w:rPr>
        <w:t>Wolbachia</w:t>
      </w:r>
      <w:r w:rsidRPr="009B50F8">
        <w:rPr>
          <w:color w:val="000000" w:themeColor="text1"/>
        </w:rPr>
        <w:t xml:space="preserve"> (Rickettsiales: Rickettsiaceae) in Mosquitoes (Diptera: Culicidae): Large Polymerase Chain Reaction Survey and New Identifications. Journal of Medical Entomology 2002;39:562–7.</w:t>
      </w:r>
    </w:p>
    <w:p w14:paraId="77DB64C8" w14:textId="77777777" w:rsidR="00AD2B07" w:rsidRPr="009B50F8" w:rsidRDefault="00AD2B07" w:rsidP="00BE6217">
      <w:pPr>
        <w:pStyle w:val="Bibliography"/>
        <w:rPr>
          <w:color w:val="000000" w:themeColor="text1"/>
        </w:rPr>
      </w:pPr>
      <w:r w:rsidRPr="009B50F8">
        <w:rPr>
          <w:color w:val="000000" w:themeColor="text1"/>
        </w:rPr>
        <w:t>[50]</w:t>
      </w:r>
      <w:r w:rsidRPr="009B50F8">
        <w:rPr>
          <w:color w:val="000000" w:themeColor="text1"/>
        </w:rPr>
        <w:tab/>
        <w:t xml:space="preserve">Rossi L, Pollono F, Meneguz P, et al. [Four species of mosquito as possible vectors for </w:t>
      </w:r>
      <w:r w:rsidRPr="009B50F8">
        <w:rPr>
          <w:i/>
          <w:iCs/>
          <w:color w:val="000000" w:themeColor="text1"/>
        </w:rPr>
        <w:t>Dirofilaria immitis</w:t>
      </w:r>
      <w:r w:rsidRPr="009B50F8">
        <w:rPr>
          <w:color w:val="000000" w:themeColor="text1"/>
        </w:rPr>
        <w:t xml:space="preserve"> piedmont rice-fields]. Parassitologia 1999;41:537–42.</w:t>
      </w:r>
    </w:p>
    <w:p w14:paraId="36B63794" w14:textId="77777777" w:rsidR="00AD2B07" w:rsidRPr="009B50F8" w:rsidRDefault="00AD2B07" w:rsidP="00BE6217">
      <w:pPr>
        <w:pStyle w:val="Bibliography"/>
        <w:rPr>
          <w:color w:val="000000" w:themeColor="text1"/>
        </w:rPr>
      </w:pPr>
      <w:r w:rsidRPr="009B50F8">
        <w:rPr>
          <w:color w:val="000000" w:themeColor="text1"/>
        </w:rPr>
        <w:t>[51]</w:t>
      </w:r>
      <w:r w:rsidRPr="009B50F8">
        <w:rPr>
          <w:color w:val="000000" w:themeColor="text1"/>
        </w:rPr>
        <w:tab/>
        <w:t>Toma L, Cipriani M, Goffredo M, et al. First report on entomological field activities for the surveillance of West Nile disease in Italy. Vet Ital 2008;44:499–512.</w:t>
      </w:r>
    </w:p>
    <w:p w14:paraId="077F0A67" w14:textId="77777777" w:rsidR="00AD2B07" w:rsidRPr="009B50F8" w:rsidRDefault="00AD2B07" w:rsidP="00BE6217">
      <w:pPr>
        <w:pStyle w:val="Bibliography"/>
        <w:rPr>
          <w:color w:val="000000" w:themeColor="text1"/>
        </w:rPr>
      </w:pPr>
      <w:r w:rsidRPr="009B50F8">
        <w:rPr>
          <w:color w:val="000000" w:themeColor="text1"/>
        </w:rPr>
        <w:t>[52]</w:t>
      </w:r>
      <w:r w:rsidRPr="009B50F8">
        <w:rPr>
          <w:color w:val="000000" w:themeColor="text1"/>
        </w:rPr>
        <w:tab/>
        <w:t xml:space="preserve">Veronesi R, Gentile G, Carrieri M, et al. Seasonal pattern of daily activity of </w:t>
      </w:r>
      <w:r w:rsidRPr="009B50F8">
        <w:rPr>
          <w:i/>
          <w:iCs/>
          <w:color w:val="000000" w:themeColor="text1"/>
        </w:rPr>
        <w:t>Aedes caspius</w:t>
      </w:r>
      <w:r w:rsidRPr="009B50F8">
        <w:rPr>
          <w:color w:val="000000" w:themeColor="text1"/>
        </w:rPr>
        <w:t xml:space="preserve">, </w:t>
      </w:r>
      <w:r w:rsidRPr="009B50F8">
        <w:rPr>
          <w:i/>
          <w:iCs/>
          <w:color w:val="000000" w:themeColor="text1"/>
        </w:rPr>
        <w:t>Aedes detritus</w:t>
      </w:r>
      <w:r w:rsidRPr="009B50F8">
        <w:rPr>
          <w:color w:val="000000" w:themeColor="text1"/>
        </w:rPr>
        <w:t xml:space="preserve">, </w:t>
      </w:r>
      <w:r w:rsidRPr="009B50F8">
        <w:rPr>
          <w:i/>
          <w:iCs/>
          <w:color w:val="000000" w:themeColor="text1"/>
        </w:rPr>
        <w:t>Culex modestus</w:t>
      </w:r>
      <w:r w:rsidRPr="009B50F8">
        <w:rPr>
          <w:color w:val="000000" w:themeColor="text1"/>
        </w:rPr>
        <w:t xml:space="preserve">, and </w:t>
      </w:r>
      <w:r w:rsidRPr="009B50F8">
        <w:rPr>
          <w:i/>
          <w:iCs/>
          <w:color w:val="000000" w:themeColor="text1"/>
        </w:rPr>
        <w:t>Culex pipiens</w:t>
      </w:r>
      <w:r w:rsidRPr="009B50F8">
        <w:rPr>
          <w:color w:val="000000" w:themeColor="text1"/>
        </w:rPr>
        <w:t xml:space="preserve"> in the Po Delta of northern Italy and significance for vector-borne disease risk assessment. Journal of Vector Ecology 2012;37:49–61.</w:t>
      </w:r>
    </w:p>
    <w:p w14:paraId="2FBEB888" w14:textId="77777777" w:rsidR="00AD2B07" w:rsidRPr="009B50F8" w:rsidRDefault="00AD2B07" w:rsidP="00BE6217">
      <w:pPr>
        <w:pStyle w:val="Bibliography"/>
        <w:rPr>
          <w:color w:val="000000" w:themeColor="text1"/>
        </w:rPr>
      </w:pPr>
      <w:r w:rsidRPr="009B50F8">
        <w:rPr>
          <w:color w:val="000000" w:themeColor="text1"/>
        </w:rPr>
        <w:t>[53]</w:t>
      </w:r>
      <w:r w:rsidRPr="009B50F8">
        <w:rPr>
          <w:color w:val="000000" w:themeColor="text1"/>
        </w:rPr>
        <w:tab/>
        <w:t>Sulesco TM, Toderas LG, Uspenskaia IG, et al. Larval Habitats Diversity and Distribution of the Mosquito (Diptera: Culicidae) Species in the Republic of Moldova. Journal of Medical Entomology 2015;52:1299–308.</w:t>
      </w:r>
    </w:p>
    <w:p w14:paraId="42BA0C34" w14:textId="77777777" w:rsidR="00AD2B07" w:rsidRPr="009B50F8" w:rsidRDefault="00AD2B07" w:rsidP="00BE6217">
      <w:pPr>
        <w:pStyle w:val="Bibliography"/>
        <w:rPr>
          <w:color w:val="000000" w:themeColor="text1"/>
        </w:rPr>
      </w:pPr>
      <w:r w:rsidRPr="009B50F8">
        <w:rPr>
          <w:color w:val="000000" w:themeColor="text1"/>
        </w:rPr>
        <w:t>[54]</w:t>
      </w:r>
      <w:r w:rsidRPr="009B50F8">
        <w:rPr>
          <w:color w:val="000000" w:themeColor="text1"/>
        </w:rPr>
        <w:tab/>
        <w:t>Sulesco T, Toderas L, &amp; Toderas I. A recent survey of the mosquito (Diptera: Culicidae) fauna and seasonal human biting activity in the city of Chisinau, Moldova. Journal of the European Mosquito Control Association 2013.</w:t>
      </w:r>
    </w:p>
    <w:p w14:paraId="7672F5B6" w14:textId="77777777" w:rsidR="00AD2B07" w:rsidRPr="009B50F8" w:rsidRDefault="00AD2B07" w:rsidP="00BE6217">
      <w:pPr>
        <w:pStyle w:val="Bibliography"/>
        <w:rPr>
          <w:color w:val="000000" w:themeColor="text1"/>
          <w:lang w:val="es-ES"/>
        </w:rPr>
      </w:pPr>
      <w:r w:rsidRPr="009B50F8">
        <w:rPr>
          <w:color w:val="000000" w:themeColor="text1"/>
        </w:rPr>
        <w:t>[55]</w:t>
      </w:r>
      <w:r w:rsidRPr="009B50F8">
        <w:rPr>
          <w:color w:val="000000" w:themeColor="text1"/>
        </w:rPr>
        <w:tab/>
        <w:t xml:space="preserve">Wegner E. Mosquito fauna (Diptera: Culicidae) of five different towns in Poland with special reference to the occurence of human disease vectors. </w:t>
      </w:r>
      <w:r w:rsidRPr="009B50F8">
        <w:rPr>
          <w:color w:val="000000" w:themeColor="text1"/>
          <w:lang w:val="es-ES"/>
        </w:rPr>
        <w:t>Fragmenta Faunistica 2008;51:15–22.</w:t>
      </w:r>
    </w:p>
    <w:p w14:paraId="33494A9E" w14:textId="77777777" w:rsidR="00AD2B07" w:rsidRPr="009B50F8" w:rsidRDefault="00AD2B07" w:rsidP="00BE6217">
      <w:pPr>
        <w:pStyle w:val="Bibliography"/>
        <w:rPr>
          <w:color w:val="000000" w:themeColor="text1"/>
        </w:rPr>
      </w:pPr>
      <w:r w:rsidRPr="009B50F8">
        <w:rPr>
          <w:color w:val="000000" w:themeColor="text1"/>
          <w:lang w:val="es-ES"/>
        </w:rPr>
        <w:t>[56]</w:t>
      </w:r>
      <w:r w:rsidRPr="009B50F8">
        <w:rPr>
          <w:color w:val="000000" w:themeColor="text1"/>
          <w:lang w:val="es-ES"/>
        </w:rPr>
        <w:tab/>
        <w:t xml:space="preserve">Freitas FB, Novo MT, Esteves A, et al. </w:t>
      </w:r>
      <w:r w:rsidRPr="009B50F8">
        <w:rPr>
          <w:color w:val="000000" w:themeColor="text1"/>
        </w:rPr>
        <w:t>Species composition and WNV screening of mosquitoes from lagoons in a wetland area of the Algarve, Portugal. Frontiers in Physiology 2012;2.</w:t>
      </w:r>
    </w:p>
    <w:p w14:paraId="1DC060D9" w14:textId="77777777" w:rsidR="00AD2B07" w:rsidRPr="009B50F8" w:rsidRDefault="00AD2B07" w:rsidP="00BE6217">
      <w:pPr>
        <w:pStyle w:val="Bibliography"/>
        <w:rPr>
          <w:color w:val="000000" w:themeColor="text1"/>
          <w:lang w:val="es-ES"/>
        </w:rPr>
      </w:pPr>
      <w:r w:rsidRPr="009B50F8">
        <w:rPr>
          <w:color w:val="000000" w:themeColor="text1"/>
        </w:rPr>
        <w:t>[57]</w:t>
      </w:r>
      <w:r w:rsidRPr="009B50F8">
        <w:rPr>
          <w:color w:val="000000" w:themeColor="text1"/>
        </w:rPr>
        <w:tab/>
        <w:t xml:space="preserve">Ionicǎ AM, Zittra C, Wimmer V, et al. Mosquitoes in the Danube Delta: Searching for vectors of filarioid helminths and avian malaria. </w:t>
      </w:r>
      <w:r w:rsidRPr="009B50F8">
        <w:rPr>
          <w:color w:val="000000" w:themeColor="text1"/>
          <w:lang w:val="es-ES"/>
        </w:rPr>
        <w:t>Parasites and Vectors 2017;10.</w:t>
      </w:r>
    </w:p>
    <w:p w14:paraId="78502950" w14:textId="77777777" w:rsidR="00AD2B07" w:rsidRPr="009B50F8" w:rsidRDefault="00AD2B07" w:rsidP="00BE6217">
      <w:pPr>
        <w:pStyle w:val="Bibliography"/>
        <w:rPr>
          <w:color w:val="000000" w:themeColor="text1"/>
        </w:rPr>
      </w:pPr>
      <w:r w:rsidRPr="009B50F8">
        <w:rPr>
          <w:color w:val="000000" w:themeColor="text1"/>
          <w:lang w:val="es-ES"/>
        </w:rPr>
        <w:t>[58]</w:t>
      </w:r>
      <w:r w:rsidRPr="009B50F8">
        <w:rPr>
          <w:color w:val="000000" w:themeColor="text1"/>
          <w:lang w:val="es-ES"/>
        </w:rPr>
        <w:tab/>
        <w:t xml:space="preserve">Cotar AI, Falcuta E, Prioteasa LF, et al. </w:t>
      </w:r>
      <w:r w:rsidRPr="009B50F8">
        <w:rPr>
          <w:color w:val="000000" w:themeColor="text1"/>
        </w:rPr>
        <w:t>Transmission Dynamics of the West Nile Virus in Mosquito Vector Populations under the Influence of Weather Factors in the Danube Delta, Romania. EcoHealth 2016;13:796–807.</w:t>
      </w:r>
    </w:p>
    <w:p w14:paraId="364DE304" w14:textId="77777777" w:rsidR="00AD2B07" w:rsidRPr="009B50F8" w:rsidRDefault="00AD2B07" w:rsidP="00BE6217">
      <w:pPr>
        <w:pStyle w:val="Bibliography"/>
        <w:rPr>
          <w:color w:val="000000" w:themeColor="text1"/>
        </w:rPr>
      </w:pPr>
      <w:r w:rsidRPr="009B50F8">
        <w:rPr>
          <w:color w:val="000000" w:themeColor="text1"/>
        </w:rPr>
        <w:t>[59]</w:t>
      </w:r>
      <w:r w:rsidRPr="009B50F8">
        <w:rPr>
          <w:color w:val="000000" w:themeColor="text1"/>
        </w:rPr>
        <w:tab/>
        <w:t>Crivei LA, Moutailler S, Gonzalez G, et al. Detection of West Nile Virus Lineage 2 in Eastern Romania and First Identification of Sindbis Virus RNA in Mosquitoes Analyzed using High-Throughput Microfluidic Real-Time PCR. Viruses 2023;15.</w:t>
      </w:r>
    </w:p>
    <w:p w14:paraId="650ADB28" w14:textId="77777777" w:rsidR="00AD2B07" w:rsidRPr="009B50F8" w:rsidRDefault="00AD2B07" w:rsidP="00BE6217">
      <w:pPr>
        <w:pStyle w:val="Bibliography"/>
        <w:rPr>
          <w:color w:val="000000" w:themeColor="text1"/>
        </w:rPr>
      </w:pPr>
      <w:r w:rsidRPr="009B50F8">
        <w:rPr>
          <w:color w:val="000000" w:themeColor="text1"/>
        </w:rPr>
        <w:t>[60]</w:t>
      </w:r>
      <w:r w:rsidRPr="009B50F8">
        <w:rPr>
          <w:color w:val="000000" w:themeColor="text1"/>
        </w:rPr>
        <w:tab/>
        <w:t xml:space="preserve">Török E, Tomazatos A, Cadar D, et al. Pilot longitudinal mosquito surveillance study in the Danube Delta Biosphere Reserve and the first reports of </w:t>
      </w:r>
      <w:r w:rsidRPr="009B50F8">
        <w:rPr>
          <w:i/>
          <w:iCs/>
          <w:color w:val="000000" w:themeColor="text1"/>
        </w:rPr>
        <w:t>Anopheles algeriensis</w:t>
      </w:r>
      <w:r w:rsidRPr="009B50F8">
        <w:rPr>
          <w:color w:val="000000" w:themeColor="text1"/>
        </w:rPr>
        <w:t xml:space="preserve"> Theobald, 1903 and </w:t>
      </w:r>
      <w:r w:rsidRPr="009B50F8">
        <w:rPr>
          <w:i/>
          <w:iCs/>
          <w:color w:val="000000" w:themeColor="text1"/>
        </w:rPr>
        <w:t>Aedes hungaricus</w:t>
      </w:r>
      <w:r w:rsidRPr="009B50F8">
        <w:rPr>
          <w:color w:val="000000" w:themeColor="text1"/>
        </w:rPr>
        <w:t xml:space="preserve"> Mihályi, 1955 for Romania. Parasites and Vectors 2016;9.</w:t>
      </w:r>
    </w:p>
    <w:p w14:paraId="6C866B0A" w14:textId="77777777" w:rsidR="00AD2B07" w:rsidRPr="009B50F8" w:rsidRDefault="00AD2B07" w:rsidP="00BE6217">
      <w:pPr>
        <w:pStyle w:val="Bibliography"/>
        <w:rPr>
          <w:color w:val="000000" w:themeColor="text1"/>
          <w:lang w:val="es-ES"/>
        </w:rPr>
      </w:pPr>
      <w:r w:rsidRPr="009B50F8">
        <w:rPr>
          <w:color w:val="000000" w:themeColor="text1"/>
        </w:rPr>
        <w:t>[61]</w:t>
      </w:r>
      <w:r w:rsidRPr="009B50F8">
        <w:rPr>
          <w:color w:val="000000" w:themeColor="text1"/>
        </w:rPr>
        <w:tab/>
        <w:t xml:space="preserve">Alcaide M, Rico C, Ruiz S, et al. Disentangling vector-borne transmission networks: A universal DNA barcoding method to identify vertebrate hosts from arthropod bloodmeals. </w:t>
      </w:r>
      <w:r w:rsidRPr="009B50F8">
        <w:rPr>
          <w:color w:val="000000" w:themeColor="text1"/>
          <w:lang w:val="es-ES"/>
        </w:rPr>
        <w:t>PLoS ONE 2009;4.</w:t>
      </w:r>
    </w:p>
    <w:p w14:paraId="7BC552D8" w14:textId="77777777" w:rsidR="00AD2B07" w:rsidRPr="009B50F8" w:rsidRDefault="00AD2B07" w:rsidP="00BE6217">
      <w:pPr>
        <w:pStyle w:val="Bibliography"/>
        <w:rPr>
          <w:color w:val="000000" w:themeColor="text1"/>
        </w:rPr>
      </w:pPr>
      <w:r w:rsidRPr="009B50F8">
        <w:rPr>
          <w:color w:val="000000" w:themeColor="text1"/>
          <w:lang w:val="es-ES"/>
        </w:rPr>
        <w:t>[62]</w:t>
      </w:r>
      <w:r w:rsidRPr="009B50F8">
        <w:rPr>
          <w:color w:val="000000" w:themeColor="text1"/>
          <w:lang w:val="es-ES"/>
        </w:rPr>
        <w:tab/>
        <w:t xml:space="preserve">Bravo-Barriga D, Gomes B, Almeida APG, et al. </w:t>
      </w:r>
      <w:r w:rsidRPr="009B50F8">
        <w:rPr>
          <w:color w:val="000000" w:themeColor="text1"/>
        </w:rPr>
        <w:t xml:space="preserve">The mosquito fauna of the western region of Spain with emphasis on ecological factors and the characterization of </w:t>
      </w:r>
      <w:r w:rsidRPr="009B50F8">
        <w:rPr>
          <w:i/>
          <w:iCs/>
          <w:color w:val="000000" w:themeColor="text1"/>
        </w:rPr>
        <w:t>Culex pipiens</w:t>
      </w:r>
      <w:r w:rsidRPr="009B50F8">
        <w:rPr>
          <w:color w:val="000000" w:themeColor="text1"/>
        </w:rPr>
        <w:t xml:space="preserve"> forms. Journal of Vector Ecology 2017;42:136–47.</w:t>
      </w:r>
    </w:p>
    <w:p w14:paraId="5C081E2E" w14:textId="77777777" w:rsidR="00AD2B07" w:rsidRPr="009B50F8" w:rsidRDefault="00AD2B07" w:rsidP="00BE6217">
      <w:pPr>
        <w:pStyle w:val="Bibliography"/>
        <w:rPr>
          <w:color w:val="000000" w:themeColor="text1"/>
          <w:lang w:val="es-ES"/>
        </w:rPr>
      </w:pPr>
      <w:r w:rsidRPr="009B50F8">
        <w:rPr>
          <w:color w:val="000000" w:themeColor="text1"/>
        </w:rPr>
        <w:t>[63]</w:t>
      </w:r>
      <w:r w:rsidRPr="009B50F8">
        <w:rPr>
          <w:color w:val="000000" w:themeColor="text1"/>
        </w:rPr>
        <w:tab/>
        <w:t xml:space="preserve">Ferraguti M, Martinez-de la Puente J, Muñoz J, et al. Avian </w:t>
      </w:r>
      <w:r w:rsidRPr="009B50F8">
        <w:rPr>
          <w:i/>
          <w:iCs/>
          <w:color w:val="000000" w:themeColor="text1"/>
        </w:rPr>
        <w:t>Plasmodium</w:t>
      </w:r>
      <w:r w:rsidRPr="009B50F8">
        <w:rPr>
          <w:color w:val="000000" w:themeColor="text1"/>
        </w:rPr>
        <w:t xml:space="preserve"> in </w:t>
      </w:r>
      <w:r w:rsidRPr="009B50F8">
        <w:rPr>
          <w:i/>
          <w:iCs/>
          <w:color w:val="000000" w:themeColor="text1"/>
        </w:rPr>
        <w:t>Culex</w:t>
      </w:r>
      <w:r w:rsidRPr="009B50F8">
        <w:rPr>
          <w:color w:val="000000" w:themeColor="text1"/>
        </w:rPr>
        <w:t xml:space="preserve"> and </w:t>
      </w:r>
      <w:r w:rsidRPr="009B50F8">
        <w:rPr>
          <w:i/>
          <w:iCs/>
          <w:color w:val="000000" w:themeColor="text1"/>
        </w:rPr>
        <w:t>Ochlerotatus</w:t>
      </w:r>
      <w:r w:rsidRPr="009B50F8">
        <w:rPr>
          <w:color w:val="000000" w:themeColor="text1"/>
        </w:rPr>
        <w:t xml:space="preserve"> Mosquitoes from Southern Spain: Effects of Season and Host-Feeding Source on Parasite Dynamics. </w:t>
      </w:r>
      <w:r w:rsidRPr="009B50F8">
        <w:rPr>
          <w:color w:val="000000" w:themeColor="text1"/>
          <w:lang w:val="es-ES"/>
        </w:rPr>
        <w:t>PLOS ONE 2013;8:e66237.</w:t>
      </w:r>
    </w:p>
    <w:p w14:paraId="3E7AB256" w14:textId="77777777" w:rsidR="00AD2B07" w:rsidRPr="009B50F8" w:rsidRDefault="00AD2B07" w:rsidP="00BE6217">
      <w:pPr>
        <w:pStyle w:val="Bibliography"/>
        <w:rPr>
          <w:color w:val="000000" w:themeColor="text1"/>
        </w:rPr>
      </w:pPr>
      <w:r w:rsidRPr="009B50F8">
        <w:rPr>
          <w:color w:val="000000" w:themeColor="text1"/>
          <w:lang w:val="es-ES"/>
        </w:rPr>
        <w:t>[64]</w:t>
      </w:r>
      <w:r w:rsidRPr="009B50F8">
        <w:rPr>
          <w:color w:val="000000" w:themeColor="text1"/>
          <w:lang w:val="es-ES"/>
        </w:rPr>
        <w:tab/>
        <w:t xml:space="preserve">Ferraguti M, Heesterbeek H, Martínez‐de la Puente J, et al. </w:t>
      </w:r>
      <w:r w:rsidRPr="009B50F8">
        <w:rPr>
          <w:color w:val="000000" w:themeColor="text1"/>
        </w:rPr>
        <w:t xml:space="preserve">The role of different </w:t>
      </w:r>
      <w:r w:rsidRPr="009B50F8">
        <w:rPr>
          <w:i/>
          <w:iCs/>
          <w:color w:val="000000" w:themeColor="text1"/>
        </w:rPr>
        <w:t>Culex</w:t>
      </w:r>
      <w:r w:rsidRPr="009B50F8">
        <w:rPr>
          <w:color w:val="000000" w:themeColor="text1"/>
        </w:rPr>
        <w:t xml:space="preserve"> mosquito species in the transmission of West Nile virus and avian malaria parasites in Mediterranean areas. Transboundary and Emerging Diseases 2021;68:920–30.</w:t>
      </w:r>
    </w:p>
    <w:p w14:paraId="04186F1A" w14:textId="77777777" w:rsidR="00AD2B07" w:rsidRPr="009B50F8" w:rsidRDefault="00AD2B07" w:rsidP="00BE6217">
      <w:pPr>
        <w:pStyle w:val="Bibliography"/>
        <w:rPr>
          <w:color w:val="000000" w:themeColor="text1"/>
          <w:lang w:val="fr-FR"/>
        </w:rPr>
      </w:pPr>
      <w:r w:rsidRPr="009B50F8">
        <w:rPr>
          <w:color w:val="000000" w:themeColor="text1"/>
        </w:rPr>
        <w:t>[65]</w:t>
      </w:r>
      <w:r w:rsidRPr="009B50F8">
        <w:rPr>
          <w:color w:val="000000" w:themeColor="text1"/>
        </w:rPr>
        <w:tab/>
        <w:t xml:space="preserve">Martínez-de la Puente J, Ruiz S, Soriguer R, et al. Effect of blood meal digestion and DNA extraction protocol on the success of blood meal source determination in the malaria vector </w:t>
      </w:r>
      <w:r w:rsidRPr="009B50F8">
        <w:rPr>
          <w:i/>
          <w:iCs/>
          <w:color w:val="000000" w:themeColor="text1"/>
        </w:rPr>
        <w:t>Anopheles atroparvus</w:t>
      </w:r>
      <w:r w:rsidRPr="009B50F8">
        <w:rPr>
          <w:color w:val="000000" w:themeColor="text1"/>
        </w:rPr>
        <w:t xml:space="preserve">. </w:t>
      </w:r>
      <w:r w:rsidRPr="009B50F8">
        <w:rPr>
          <w:color w:val="000000" w:themeColor="text1"/>
          <w:lang w:val="fr-FR"/>
        </w:rPr>
        <w:t>Malaria Journal 2013;12:109.</w:t>
      </w:r>
    </w:p>
    <w:p w14:paraId="386AF477" w14:textId="77777777" w:rsidR="00AD2B07" w:rsidRPr="009B50F8" w:rsidRDefault="00AD2B07" w:rsidP="00BE6217">
      <w:pPr>
        <w:pStyle w:val="Bibliography"/>
        <w:rPr>
          <w:color w:val="000000" w:themeColor="text1"/>
          <w:lang w:val="es-ES"/>
        </w:rPr>
      </w:pPr>
      <w:r w:rsidRPr="009B50F8">
        <w:rPr>
          <w:color w:val="000000" w:themeColor="text1"/>
          <w:lang w:val="fr-FR"/>
        </w:rPr>
        <w:t>[66]</w:t>
      </w:r>
      <w:r w:rsidRPr="009B50F8">
        <w:rPr>
          <w:color w:val="000000" w:themeColor="text1"/>
          <w:lang w:val="fr-FR"/>
        </w:rPr>
        <w:tab/>
        <w:t xml:space="preserve">Muñoz J, Ruiz S, Soriguer R, et al. </w:t>
      </w:r>
      <w:r w:rsidRPr="009B50F8">
        <w:rPr>
          <w:color w:val="000000" w:themeColor="text1"/>
        </w:rPr>
        <w:t xml:space="preserve">Feeding patterns of potential West Nile virus vectors in South-West Spain. </w:t>
      </w:r>
      <w:r w:rsidRPr="009B50F8">
        <w:rPr>
          <w:color w:val="000000" w:themeColor="text1"/>
          <w:lang w:val="es-ES"/>
        </w:rPr>
        <w:t>PLoS ONE 2012;7.</w:t>
      </w:r>
    </w:p>
    <w:p w14:paraId="7A313FA9" w14:textId="77777777" w:rsidR="00AD2B07" w:rsidRPr="009B50F8" w:rsidRDefault="00AD2B07" w:rsidP="00BE6217">
      <w:pPr>
        <w:pStyle w:val="Bibliography"/>
        <w:rPr>
          <w:color w:val="000000" w:themeColor="text1"/>
        </w:rPr>
      </w:pPr>
      <w:r w:rsidRPr="009B50F8">
        <w:rPr>
          <w:color w:val="000000" w:themeColor="text1"/>
          <w:lang w:val="es-ES"/>
        </w:rPr>
        <w:t>[67]</w:t>
      </w:r>
      <w:r w:rsidRPr="009B50F8">
        <w:rPr>
          <w:color w:val="000000" w:themeColor="text1"/>
          <w:lang w:val="es-ES"/>
        </w:rPr>
        <w:tab/>
        <w:t xml:space="preserve">Roiz D, Eritja R, Escosa R, et al. </w:t>
      </w:r>
      <w:r w:rsidRPr="009B50F8">
        <w:rPr>
          <w:color w:val="000000" w:themeColor="text1"/>
        </w:rPr>
        <w:t>A survey of mosquitoes breeding in used tires in Spain for the detection of imported potential vector species. Journal of Vector Ecology 2007;32:10.</w:t>
      </w:r>
    </w:p>
    <w:p w14:paraId="4E642CB5" w14:textId="77777777" w:rsidR="00AD2B07" w:rsidRPr="009B50F8" w:rsidRDefault="00AD2B07" w:rsidP="00BE6217">
      <w:pPr>
        <w:pStyle w:val="Bibliography"/>
        <w:rPr>
          <w:color w:val="000000" w:themeColor="text1"/>
        </w:rPr>
      </w:pPr>
      <w:r w:rsidRPr="009B50F8">
        <w:rPr>
          <w:color w:val="000000" w:themeColor="text1"/>
        </w:rPr>
        <w:t>[68]</w:t>
      </w:r>
      <w:r w:rsidRPr="009B50F8">
        <w:rPr>
          <w:color w:val="000000" w:themeColor="text1"/>
        </w:rPr>
        <w:tab/>
        <w:t>Roiz D, Ruiz S, Soriguer R, et al. Landscape effects on the presence, abundance and diversity of mosquitoes in mediterranean wetlands. PLoS ONE 2015;10.</w:t>
      </w:r>
    </w:p>
    <w:p w14:paraId="7413EE66" w14:textId="77777777" w:rsidR="00AD2B07" w:rsidRPr="009B50F8" w:rsidRDefault="00AD2B07" w:rsidP="00BE6217">
      <w:pPr>
        <w:pStyle w:val="Bibliography"/>
        <w:rPr>
          <w:color w:val="000000" w:themeColor="text1"/>
        </w:rPr>
      </w:pPr>
      <w:r w:rsidRPr="009B50F8">
        <w:rPr>
          <w:color w:val="000000" w:themeColor="text1"/>
        </w:rPr>
        <w:t>[69]</w:t>
      </w:r>
      <w:r w:rsidRPr="009B50F8">
        <w:rPr>
          <w:color w:val="000000" w:themeColor="text1"/>
        </w:rPr>
        <w:tab/>
        <w:t xml:space="preserve">Bergman A &amp; Hesson JC. </w:t>
      </w:r>
      <w:r w:rsidRPr="009B50F8">
        <w:rPr>
          <w:i/>
          <w:iCs/>
          <w:color w:val="000000" w:themeColor="text1"/>
        </w:rPr>
        <w:t>Wolbachia</w:t>
      </w:r>
      <w:r w:rsidRPr="009B50F8">
        <w:rPr>
          <w:color w:val="000000" w:themeColor="text1"/>
        </w:rPr>
        <w:t xml:space="preserve"> prevalence in the vector species </w:t>
      </w:r>
      <w:r w:rsidRPr="009B50F8">
        <w:rPr>
          <w:i/>
          <w:iCs/>
          <w:color w:val="000000" w:themeColor="text1"/>
        </w:rPr>
        <w:t>Culex pipiens</w:t>
      </w:r>
      <w:r w:rsidRPr="009B50F8">
        <w:rPr>
          <w:color w:val="000000" w:themeColor="text1"/>
        </w:rPr>
        <w:t xml:space="preserve"> and </w:t>
      </w:r>
      <w:r w:rsidRPr="009B50F8">
        <w:rPr>
          <w:i/>
          <w:iCs/>
          <w:color w:val="000000" w:themeColor="text1"/>
        </w:rPr>
        <w:t>Culex torrentium</w:t>
      </w:r>
      <w:r w:rsidRPr="009B50F8">
        <w:rPr>
          <w:color w:val="000000" w:themeColor="text1"/>
        </w:rPr>
        <w:t xml:space="preserve"> in a Sindbis virus-endemic region of Sweden. Parasites and Vectors 2021;14:428.</w:t>
      </w:r>
    </w:p>
    <w:p w14:paraId="3BADA64E" w14:textId="77777777" w:rsidR="00AD2B07" w:rsidRPr="009B50F8" w:rsidRDefault="00AD2B07" w:rsidP="00BE6217">
      <w:pPr>
        <w:pStyle w:val="Bibliography"/>
        <w:rPr>
          <w:color w:val="000000" w:themeColor="text1"/>
        </w:rPr>
      </w:pPr>
      <w:r w:rsidRPr="009B50F8">
        <w:rPr>
          <w:color w:val="000000" w:themeColor="text1"/>
        </w:rPr>
        <w:t>[70]</w:t>
      </w:r>
      <w:r w:rsidRPr="009B50F8">
        <w:rPr>
          <w:color w:val="000000" w:themeColor="text1"/>
        </w:rPr>
        <w:tab/>
        <w:t>Brugman VA, England ME, Stoner J, et al. How often do mosquitoes bite humans in southern England? A standardised summer trial at four sites reveals spatial, temporal and site-related variation in biting rates. Parasites and Vectors 2017;10:420.</w:t>
      </w:r>
    </w:p>
    <w:p w14:paraId="0FD1E3DE" w14:textId="77777777" w:rsidR="00AD2B07" w:rsidRPr="009B50F8" w:rsidRDefault="00AD2B07" w:rsidP="00BE6217">
      <w:pPr>
        <w:pStyle w:val="Bibliography"/>
        <w:rPr>
          <w:color w:val="000000" w:themeColor="text1"/>
        </w:rPr>
      </w:pPr>
      <w:r w:rsidRPr="009B50F8">
        <w:rPr>
          <w:color w:val="000000" w:themeColor="text1"/>
        </w:rPr>
        <w:t>[71]</w:t>
      </w:r>
      <w:r w:rsidRPr="009B50F8">
        <w:rPr>
          <w:color w:val="000000" w:themeColor="text1"/>
        </w:rPr>
        <w:tab/>
        <w:t>Brugman VA, Hernández-Triana LM, England ME, et al. Blood-feeding patterns of native mosquitoes and insights into their potential role as pathogen vectors in the Thames estuary region of the United Kingdom. Parasites and Vectors 2017;10:1–12.</w:t>
      </w:r>
    </w:p>
    <w:p w14:paraId="021F73D9" w14:textId="77777777" w:rsidR="00AD2B07" w:rsidRPr="009B50F8" w:rsidRDefault="00AD2B07" w:rsidP="00BE6217">
      <w:pPr>
        <w:pStyle w:val="Bibliography"/>
        <w:rPr>
          <w:color w:val="000000" w:themeColor="text1"/>
        </w:rPr>
      </w:pPr>
      <w:r w:rsidRPr="009B50F8">
        <w:rPr>
          <w:color w:val="000000" w:themeColor="text1"/>
        </w:rPr>
        <w:t>[72]</w:t>
      </w:r>
      <w:r w:rsidRPr="009B50F8">
        <w:rPr>
          <w:color w:val="000000" w:themeColor="text1"/>
        </w:rPr>
        <w:tab/>
        <w:t xml:space="preserve">Golding N, Nunn MA, Medlock JM, et al. West Nile virus vector </w:t>
      </w:r>
      <w:r w:rsidRPr="009B50F8">
        <w:rPr>
          <w:i/>
          <w:iCs/>
          <w:color w:val="000000" w:themeColor="text1"/>
        </w:rPr>
        <w:t>Culex modestus</w:t>
      </w:r>
      <w:r w:rsidRPr="009B50F8">
        <w:rPr>
          <w:color w:val="000000" w:themeColor="text1"/>
        </w:rPr>
        <w:t xml:space="preserve"> established in southern England. Parasites and Vectors 2012;5:32.</w:t>
      </w:r>
    </w:p>
    <w:p w14:paraId="0BAC0827" w14:textId="77777777" w:rsidR="00AD2B07" w:rsidRPr="009B50F8" w:rsidRDefault="00AD2B07" w:rsidP="00BE6217">
      <w:pPr>
        <w:pStyle w:val="Bibliography"/>
        <w:rPr>
          <w:color w:val="000000" w:themeColor="text1"/>
        </w:rPr>
      </w:pPr>
      <w:r w:rsidRPr="009B50F8">
        <w:rPr>
          <w:color w:val="000000" w:themeColor="text1"/>
        </w:rPr>
        <w:t>[73]</w:t>
      </w:r>
      <w:r w:rsidRPr="009B50F8">
        <w:rPr>
          <w:color w:val="000000" w:themeColor="text1"/>
        </w:rPr>
        <w:tab/>
        <w:t xml:space="preserve">Hernández-Triana L, Brugman V, Pramual P, et al. Genetic diversity and population structure of </w:t>
      </w:r>
      <w:r w:rsidRPr="009B50F8">
        <w:rPr>
          <w:i/>
          <w:iCs/>
          <w:color w:val="000000" w:themeColor="text1"/>
        </w:rPr>
        <w:t>Culex modestus</w:t>
      </w:r>
      <w:r w:rsidRPr="009B50F8">
        <w:rPr>
          <w:color w:val="000000" w:themeColor="text1"/>
        </w:rPr>
        <w:t xml:space="preserve"> across Europe: does recent appearance in the United Kingdom reveal a tendency for geographical spread? Medical and Veterinary Entomology 2019;34.</w:t>
      </w:r>
    </w:p>
    <w:p w14:paraId="61C17C1C" w14:textId="77777777" w:rsidR="00AD2B07" w:rsidRPr="009B50F8" w:rsidRDefault="00AD2B07" w:rsidP="00BE6217">
      <w:pPr>
        <w:pStyle w:val="Bibliography"/>
        <w:rPr>
          <w:color w:val="000000" w:themeColor="text1"/>
        </w:rPr>
      </w:pPr>
      <w:r w:rsidRPr="009B50F8">
        <w:rPr>
          <w:color w:val="000000" w:themeColor="text1"/>
        </w:rPr>
        <w:t>[74]</w:t>
      </w:r>
      <w:r w:rsidRPr="009B50F8">
        <w:rPr>
          <w:color w:val="000000" w:themeColor="text1"/>
        </w:rPr>
        <w:tab/>
        <w:t xml:space="preserve">Marshall JF. Records of </w:t>
      </w:r>
      <w:r w:rsidRPr="009B50F8">
        <w:rPr>
          <w:i/>
          <w:iCs/>
          <w:color w:val="000000" w:themeColor="text1"/>
        </w:rPr>
        <w:t>Culex</w:t>
      </w:r>
      <w:r w:rsidRPr="009B50F8">
        <w:rPr>
          <w:color w:val="000000" w:themeColor="text1"/>
        </w:rPr>
        <w:t xml:space="preserve"> (</w:t>
      </w:r>
      <w:r w:rsidRPr="009B50F8">
        <w:rPr>
          <w:i/>
          <w:iCs/>
          <w:color w:val="000000" w:themeColor="text1"/>
        </w:rPr>
        <w:t>Barraudius</w:t>
      </w:r>
      <w:r w:rsidRPr="009B50F8">
        <w:rPr>
          <w:color w:val="000000" w:themeColor="text1"/>
        </w:rPr>
        <w:t xml:space="preserve">) </w:t>
      </w:r>
      <w:r w:rsidRPr="009B50F8">
        <w:rPr>
          <w:i/>
          <w:iCs/>
          <w:color w:val="000000" w:themeColor="text1"/>
        </w:rPr>
        <w:t>modestus</w:t>
      </w:r>
      <w:r w:rsidRPr="009B50F8">
        <w:rPr>
          <w:color w:val="000000" w:themeColor="text1"/>
        </w:rPr>
        <w:t xml:space="preserve"> Ficalbi (Diptera, Culicidæ) obtained in the south of England. Nature 1945;156:172–3.</w:t>
      </w:r>
    </w:p>
    <w:p w14:paraId="56C33AFE" w14:textId="77777777" w:rsidR="00AD2B07" w:rsidRPr="009B50F8" w:rsidRDefault="00AD2B07" w:rsidP="00BE6217">
      <w:pPr>
        <w:pStyle w:val="Bibliography"/>
        <w:rPr>
          <w:color w:val="000000" w:themeColor="text1"/>
        </w:rPr>
      </w:pPr>
      <w:r w:rsidRPr="009B50F8">
        <w:rPr>
          <w:color w:val="000000" w:themeColor="text1"/>
        </w:rPr>
        <w:t>[75]</w:t>
      </w:r>
      <w:r w:rsidRPr="009B50F8">
        <w:rPr>
          <w:color w:val="000000" w:themeColor="text1"/>
        </w:rPr>
        <w:tab/>
        <w:t xml:space="preserve">Medlock JM &amp; Vaux AGC. Distribution of West Nile virus vector, </w:t>
      </w:r>
      <w:r w:rsidRPr="009B50F8">
        <w:rPr>
          <w:i/>
          <w:iCs/>
          <w:color w:val="000000" w:themeColor="text1"/>
        </w:rPr>
        <w:t>Culex modestus</w:t>
      </w:r>
      <w:r w:rsidRPr="009B50F8">
        <w:rPr>
          <w:color w:val="000000" w:themeColor="text1"/>
        </w:rPr>
        <w:t>, in England. Veterinary Record 2012;171:278–278.</w:t>
      </w:r>
    </w:p>
    <w:p w14:paraId="1ABB045B" w14:textId="77777777" w:rsidR="00AD2B07" w:rsidRPr="009B50F8" w:rsidRDefault="00AD2B07" w:rsidP="00BE6217">
      <w:pPr>
        <w:pStyle w:val="Bibliography"/>
        <w:rPr>
          <w:color w:val="000000" w:themeColor="text1"/>
        </w:rPr>
      </w:pPr>
      <w:r w:rsidRPr="009B50F8">
        <w:rPr>
          <w:color w:val="000000" w:themeColor="text1"/>
        </w:rPr>
        <w:t>[76]</w:t>
      </w:r>
      <w:r w:rsidRPr="009B50F8">
        <w:rPr>
          <w:color w:val="000000" w:themeColor="text1"/>
        </w:rPr>
        <w:tab/>
        <w:t>Vaux AGC, Gibson G, Hernandez-Triana LM, et al. Enhanced West Nile virus surveillance in the North Kent marshes, UK. Parasites and Vectors 2015;8.</w:t>
      </w:r>
    </w:p>
    <w:p w14:paraId="13A2E7FC" w14:textId="77777777" w:rsidR="00AD2B07" w:rsidRPr="009B50F8" w:rsidRDefault="00AD2B07" w:rsidP="00BE6217">
      <w:pPr>
        <w:pStyle w:val="Bibliography"/>
        <w:rPr>
          <w:color w:val="000000" w:themeColor="text1"/>
        </w:rPr>
      </w:pPr>
      <w:r w:rsidRPr="009B50F8">
        <w:rPr>
          <w:color w:val="000000" w:themeColor="text1"/>
        </w:rPr>
        <w:t>[77]</w:t>
      </w:r>
      <w:r w:rsidRPr="009B50F8">
        <w:rPr>
          <w:color w:val="000000" w:themeColor="text1"/>
        </w:rPr>
        <w:tab/>
        <w:t xml:space="preserve">L’vov DK, Al’khovskiĭ SV, Shchelkanov MI, et al. [Genetic characterization of the Zaliv Terpeniya virus (ZTV, Bunyaviridae, Phlebovirus, Uukuniemi serogroup) strains isolated from the ticks </w:t>
      </w:r>
      <w:r w:rsidRPr="009B50F8">
        <w:rPr>
          <w:i/>
          <w:iCs/>
          <w:color w:val="000000" w:themeColor="text1"/>
        </w:rPr>
        <w:t>Ixodes</w:t>
      </w:r>
      <w:r w:rsidRPr="009B50F8">
        <w:rPr>
          <w:color w:val="000000" w:themeColor="text1"/>
        </w:rPr>
        <w:t xml:space="preserve"> (</w:t>
      </w:r>
      <w:r w:rsidRPr="009B50F8">
        <w:rPr>
          <w:i/>
          <w:iCs/>
          <w:color w:val="000000" w:themeColor="text1"/>
        </w:rPr>
        <w:t>Ceratixodes</w:t>
      </w:r>
      <w:r w:rsidRPr="009B50F8">
        <w:rPr>
          <w:color w:val="000000" w:themeColor="text1"/>
        </w:rPr>
        <w:t xml:space="preserve">) </w:t>
      </w:r>
      <w:r w:rsidRPr="009B50F8">
        <w:rPr>
          <w:i/>
          <w:iCs/>
          <w:color w:val="000000" w:themeColor="text1"/>
        </w:rPr>
        <w:t>uriae</w:t>
      </w:r>
      <w:r w:rsidRPr="009B50F8">
        <w:rPr>
          <w:color w:val="000000" w:themeColor="text1"/>
        </w:rPr>
        <w:t xml:space="preserve"> White, 1852, obligate parasites of the Alcidae birds, in high latitudes of Northern Eurasia and the mosquitoes </w:t>
      </w:r>
      <w:r w:rsidRPr="009B50F8">
        <w:rPr>
          <w:i/>
          <w:iCs/>
          <w:color w:val="000000" w:themeColor="text1"/>
        </w:rPr>
        <w:t>Culex modestus</w:t>
      </w:r>
      <w:r w:rsidRPr="009B50F8">
        <w:rPr>
          <w:color w:val="000000" w:themeColor="text1"/>
        </w:rPr>
        <w:t xml:space="preserve"> Ficalbi, 1889, in subtropics Transcaucasus]. Vopr Virusol 2014;59:12–8.</w:t>
      </w:r>
    </w:p>
    <w:p w14:paraId="6BAA689D" w14:textId="77777777" w:rsidR="00AD2B07" w:rsidRPr="009B50F8" w:rsidRDefault="00AD2B07" w:rsidP="00BE6217">
      <w:pPr>
        <w:pStyle w:val="Bibliography"/>
        <w:rPr>
          <w:color w:val="000000" w:themeColor="text1"/>
        </w:rPr>
      </w:pPr>
      <w:r w:rsidRPr="009B50F8">
        <w:rPr>
          <w:color w:val="000000" w:themeColor="text1"/>
        </w:rPr>
        <w:t>[78]</w:t>
      </w:r>
      <w:r w:rsidRPr="009B50F8">
        <w:rPr>
          <w:color w:val="000000" w:themeColor="text1"/>
        </w:rPr>
        <w:tab/>
        <w:t xml:space="preserve">Nurmakhanov T, Sansyzbaev Y, Atshabar B, et al. Phylogenetic Characteristics of West Nile Virus Isolated From </w:t>
      </w:r>
      <w:r w:rsidRPr="009B50F8">
        <w:rPr>
          <w:i/>
          <w:iCs/>
          <w:color w:val="000000" w:themeColor="text1"/>
        </w:rPr>
        <w:t>Culex modestus</w:t>
      </w:r>
      <w:r w:rsidRPr="009B50F8">
        <w:rPr>
          <w:color w:val="000000" w:themeColor="text1"/>
        </w:rPr>
        <w:t xml:space="preserve"> Mosquitoes in West Kazakhstan. Frontiers in Public Health 2021;8.</w:t>
      </w:r>
    </w:p>
    <w:p w14:paraId="037C467A" w14:textId="77777777" w:rsidR="00AD2B07" w:rsidRPr="009B50F8" w:rsidRDefault="00AD2B07" w:rsidP="00BE6217">
      <w:pPr>
        <w:pStyle w:val="Bibliography"/>
        <w:rPr>
          <w:color w:val="000000" w:themeColor="text1"/>
        </w:rPr>
      </w:pPr>
      <w:r w:rsidRPr="009B50F8">
        <w:rPr>
          <w:color w:val="000000" w:themeColor="text1"/>
        </w:rPr>
        <w:t>[79]</w:t>
      </w:r>
      <w:r w:rsidRPr="009B50F8">
        <w:rPr>
          <w:color w:val="000000" w:themeColor="text1"/>
        </w:rPr>
        <w:tab/>
        <w:t>Belevich O, Yurchenko Y, Alekseev A, et al. Toxic Effects of Fine Plant Powder Impregnated With Avermectins on Mosquito Larvae and Nontarget Aquatic Invertebrates. Journal of Medical Entomology 2021;58:773–80.</w:t>
      </w:r>
    </w:p>
    <w:p w14:paraId="51A8581D" w14:textId="77777777" w:rsidR="00AD2B07" w:rsidRPr="009B50F8" w:rsidRDefault="00AD2B07" w:rsidP="00BE6217">
      <w:pPr>
        <w:pStyle w:val="Bibliography"/>
        <w:rPr>
          <w:color w:val="000000" w:themeColor="text1"/>
        </w:rPr>
      </w:pPr>
      <w:r w:rsidRPr="009B50F8">
        <w:rPr>
          <w:color w:val="000000" w:themeColor="text1"/>
        </w:rPr>
        <w:t>[80]</w:t>
      </w:r>
      <w:r w:rsidRPr="009B50F8">
        <w:rPr>
          <w:color w:val="000000" w:themeColor="text1"/>
        </w:rPr>
        <w:tab/>
        <w:t xml:space="preserve">Dzerzhinskiĭ VA, Dubitskiĭ AM, &amp; Deshevykh ND. [Appearance of variants in the artificial infection of larvae of the blood-sucking mosquito, </w:t>
      </w:r>
      <w:r w:rsidRPr="009B50F8">
        <w:rPr>
          <w:i/>
          <w:iCs/>
          <w:color w:val="000000" w:themeColor="text1"/>
        </w:rPr>
        <w:t>Culex modestus</w:t>
      </w:r>
      <w:r w:rsidRPr="009B50F8">
        <w:rPr>
          <w:color w:val="000000" w:themeColor="text1"/>
        </w:rPr>
        <w:t xml:space="preserve">, infested with the entomopathogenic fungus, </w:t>
      </w:r>
      <w:r w:rsidRPr="009B50F8">
        <w:rPr>
          <w:i/>
          <w:iCs/>
          <w:color w:val="000000" w:themeColor="text1"/>
        </w:rPr>
        <w:t>Coelomomyces iliensis</w:t>
      </w:r>
      <w:r w:rsidRPr="009B50F8">
        <w:rPr>
          <w:color w:val="000000" w:themeColor="text1"/>
        </w:rPr>
        <w:t>]. Parazitologiia 1975;9:540–2.</w:t>
      </w:r>
    </w:p>
    <w:p w14:paraId="4249274D" w14:textId="77777777" w:rsidR="00AD2B07" w:rsidRPr="009B50F8" w:rsidRDefault="00AD2B07" w:rsidP="00BE6217">
      <w:pPr>
        <w:pStyle w:val="Bibliography"/>
        <w:rPr>
          <w:color w:val="000000" w:themeColor="text1"/>
        </w:rPr>
      </w:pPr>
      <w:r w:rsidRPr="009B50F8">
        <w:rPr>
          <w:color w:val="000000" w:themeColor="text1"/>
        </w:rPr>
        <w:t>[81]</w:t>
      </w:r>
      <w:r w:rsidRPr="009B50F8">
        <w:rPr>
          <w:color w:val="000000" w:themeColor="text1"/>
        </w:rPr>
        <w:tab/>
        <w:t>Fyodorova MV, Savage HM, Lopatina JV, et al. Evaluation of Potential West Nile Virus Vectors in Volgograd Region, Russia, 2003 (Diptera: Culicidae): Species Composition, Bloodmeal Host Utilization, and Virus Infection Rates of Mosquitoes. Journal of Medical Entomology 2006;43:552–63.</w:t>
      </w:r>
    </w:p>
    <w:p w14:paraId="0B759BDA" w14:textId="77777777" w:rsidR="00AD2B07" w:rsidRPr="009B50F8" w:rsidRDefault="00AD2B07" w:rsidP="00BE6217">
      <w:pPr>
        <w:pStyle w:val="Bibliography"/>
        <w:rPr>
          <w:color w:val="000000" w:themeColor="text1"/>
        </w:rPr>
      </w:pPr>
      <w:r w:rsidRPr="009B50F8">
        <w:rPr>
          <w:color w:val="000000" w:themeColor="text1"/>
        </w:rPr>
        <w:t>[82]</w:t>
      </w:r>
      <w:r w:rsidRPr="009B50F8">
        <w:rPr>
          <w:color w:val="000000" w:themeColor="text1"/>
        </w:rPr>
        <w:tab/>
        <w:t xml:space="preserve">Shaikevich E, Bogacheva A, &amp; Ganushkina L. </w:t>
      </w:r>
      <w:r w:rsidRPr="009B50F8">
        <w:rPr>
          <w:i/>
          <w:iCs/>
          <w:color w:val="000000" w:themeColor="text1"/>
        </w:rPr>
        <w:t>Dirofilaria</w:t>
      </w:r>
      <w:r w:rsidRPr="009B50F8">
        <w:rPr>
          <w:color w:val="000000" w:themeColor="text1"/>
        </w:rPr>
        <w:t xml:space="preserve"> and </w:t>
      </w:r>
      <w:r w:rsidRPr="009B50F8">
        <w:rPr>
          <w:i/>
          <w:iCs/>
          <w:color w:val="000000" w:themeColor="text1"/>
        </w:rPr>
        <w:t>Wolbachia</w:t>
      </w:r>
      <w:r w:rsidRPr="009B50F8">
        <w:rPr>
          <w:color w:val="000000" w:themeColor="text1"/>
        </w:rPr>
        <w:t xml:space="preserve"> in mosquitoes (Diptera: Culicidae) in central European Russia and on the Black Sea coast. Parasite 2019;26.</w:t>
      </w:r>
    </w:p>
    <w:p w14:paraId="39E8BCBB" w14:textId="77777777" w:rsidR="00AD2B07" w:rsidRPr="009B50F8" w:rsidRDefault="00AD2B07" w:rsidP="00BE6217">
      <w:pPr>
        <w:pStyle w:val="Bibliography"/>
        <w:rPr>
          <w:color w:val="000000" w:themeColor="text1"/>
        </w:rPr>
      </w:pPr>
      <w:r w:rsidRPr="009B50F8">
        <w:rPr>
          <w:color w:val="000000" w:themeColor="text1"/>
        </w:rPr>
        <w:t>[83]</w:t>
      </w:r>
      <w:r w:rsidRPr="009B50F8">
        <w:rPr>
          <w:color w:val="000000" w:themeColor="text1"/>
        </w:rPr>
        <w:tab/>
        <w:t>Shaikevich EV, Zagoskin MV, &amp; Mukha DV. Comparative characteristics of the intergenic spacer of the ribosomal RNA gene cluster in mosquitoes of the genus Culex (Diptera: Culicidae). Mol Biol 2013;47:364–72.</w:t>
      </w:r>
    </w:p>
    <w:p w14:paraId="309D372A" w14:textId="77777777" w:rsidR="00AD2B07" w:rsidRPr="009B50F8" w:rsidRDefault="00AD2B07" w:rsidP="00BE6217">
      <w:pPr>
        <w:pStyle w:val="Bibliography"/>
        <w:rPr>
          <w:color w:val="000000" w:themeColor="text1"/>
          <w:lang w:val="es-ES"/>
        </w:rPr>
      </w:pPr>
      <w:r w:rsidRPr="009B50F8">
        <w:rPr>
          <w:color w:val="000000" w:themeColor="text1"/>
        </w:rPr>
        <w:t>[84]</w:t>
      </w:r>
      <w:r w:rsidRPr="009B50F8">
        <w:rPr>
          <w:color w:val="000000" w:themeColor="text1"/>
        </w:rPr>
        <w:tab/>
        <w:t xml:space="preserve">Gunay F, Alten B, Simsek F, et al. Barcoding Turkish </w:t>
      </w:r>
      <w:r w:rsidRPr="009B50F8">
        <w:rPr>
          <w:i/>
          <w:iCs/>
          <w:color w:val="000000" w:themeColor="text1"/>
        </w:rPr>
        <w:t>Culex</w:t>
      </w:r>
      <w:r w:rsidRPr="009B50F8">
        <w:rPr>
          <w:color w:val="000000" w:themeColor="text1"/>
        </w:rPr>
        <w:t xml:space="preserve"> mosquitoes to facilitate arbovirus vector incrimination studies reveals hidden diversity and new potential vectors. </w:t>
      </w:r>
      <w:r w:rsidRPr="009B50F8">
        <w:rPr>
          <w:color w:val="000000" w:themeColor="text1"/>
          <w:lang w:val="es-ES"/>
        </w:rPr>
        <w:t>Acta Tropica 2015;143:112–20.</w:t>
      </w:r>
    </w:p>
    <w:p w14:paraId="1A5A08F2" w14:textId="77777777" w:rsidR="00AD2B07" w:rsidRPr="009B50F8" w:rsidRDefault="00AD2B07" w:rsidP="00BE6217">
      <w:pPr>
        <w:pStyle w:val="Bibliography"/>
        <w:rPr>
          <w:color w:val="000000" w:themeColor="text1"/>
        </w:rPr>
      </w:pPr>
      <w:r w:rsidRPr="009B50F8">
        <w:rPr>
          <w:color w:val="000000" w:themeColor="text1"/>
          <w:lang w:val="es-ES"/>
        </w:rPr>
        <w:t>[85]</w:t>
      </w:r>
      <w:r w:rsidRPr="009B50F8">
        <w:rPr>
          <w:color w:val="000000" w:themeColor="text1"/>
          <w:lang w:val="es-ES"/>
        </w:rPr>
        <w:tab/>
        <w:t xml:space="preserve">Rueda LM, Pecor JE, Lowen RG, et al. </w:t>
      </w:r>
      <w:r w:rsidRPr="009B50F8">
        <w:rPr>
          <w:color w:val="000000" w:themeColor="text1"/>
        </w:rPr>
        <w:t>New record and updated checklists of the mosquitoes of Afghanistan and Iraq. Jvec 2008;33:397–402.</w:t>
      </w:r>
    </w:p>
    <w:p w14:paraId="0B15F8B8" w14:textId="77777777" w:rsidR="00AD2B07" w:rsidRPr="009B50F8" w:rsidRDefault="00AD2B07" w:rsidP="00BE6217">
      <w:pPr>
        <w:pStyle w:val="Bibliography"/>
        <w:rPr>
          <w:color w:val="000000" w:themeColor="text1"/>
        </w:rPr>
      </w:pPr>
      <w:r w:rsidRPr="009B50F8">
        <w:rPr>
          <w:color w:val="000000" w:themeColor="text1"/>
        </w:rPr>
        <w:t>[86] Cao YX, Fu SH, Tian ZF, et al. [Isolation and identification of Banna virus from mosquito for the first time in Inner Mongolia]. Zhonghua Shi Yan He Lin Chuang Bing Du Xue Za Zhi. 2009 Apr;23(2):106-8.</w:t>
      </w:r>
    </w:p>
    <w:p w14:paraId="64F36549" w14:textId="77777777" w:rsidR="00AD2B07" w:rsidRPr="009B50F8" w:rsidRDefault="00AD2B07" w:rsidP="00BE6217">
      <w:pPr>
        <w:pStyle w:val="Bibliography"/>
        <w:rPr>
          <w:color w:val="000000" w:themeColor="text1"/>
        </w:rPr>
      </w:pPr>
      <w:r w:rsidRPr="009B50F8">
        <w:rPr>
          <w:color w:val="000000" w:themeColor="text1"/>
        </w:rPr>
        <w:t>[87]</w:t>
      </w:r>
      <w:r w:rsidRPr="009B50F8">
        <w:rPr>
          <w:color w:val="000000" w:themeColor="text1"/>
        </w:rPr>
        <w:tab/>
        <w:t>Cao Y, Fu S, Tian Z, et al. Distribution of mosquitoes and mosquito-borne arboviruses in Inner Mongolia, China. Vector-Borne and Zoonotic Diseases 2011;11:1577–81.</w:t>
      </w:r>
    </w:p>
    <w:p w14:paraId="6881956E" w14:textId="77777777" w:rsidR="00AD2B07" w:rsidRPr="009B50F8" w:rsidRDefault="00AD2B07" w:rsidP="00BE6217">
      <w:pPr>
        <w:pStyle w:val="Bibliography"/>
        <w:rPr>
          <w:color w:val="000000" w:themeColor="text1"/>
        </w:rPr>
      </w:pPr>
      <w:r w:rsidRPr="009B50F8">
        <w:rPr>
          <w:color w:val="000000" w:themeColor="text1"/>
        </w:rPr>
        <w:t>[88]</w:t>
      </w:r>
      <w:r w:rsidRPr="009B50F8">
        <w:rPr>
          <w:color w:val="000000" w:themeColor="text1"/>
        </w:rPr>
        <w:tab/>
        <w:t>Cao Y, Fu S, Song S, Cai L, Zhang H, Gao L, et al. Isolation and Genome Phylogenetic Analysis of Arthropod-Borne Viruses, Including Akabane Virus, from Mosquitoes Collected in Hunan Province, China. Vector-Borne and Zoonotic Diseases 2019;19:62–72.</w:t>
      </w:r>
    </w:p>
    <w:p w14:paraId="4E4E9D16" w14:textId="77777777" w:rsidR="00AD2B07" w:rsidRPr="009B50F8" w:rsidRDefault="00AD2B07" w:rsidP="00BE6217">
      <w:pPr>
        <w:pStyle w:val="Bibliography"/>
        <w:rPr>
          <w:color w:val="000000" w:themeColor="text1"/>
        </w:rPr>
      </w:pPr>
      <w:r w:rsidRPr="009B50F8">
        <w:rPr>
          <w:color w:val="000000" w:themeColor="text1"/>
        </w:rPr>
        <w:t>[87]</w:t>
      </w:r>
      <w:r w:rsidRPr="009B50F8">
        <w:rPr>
          <w:color w:val="000000" w:themeColor="text1"/>
        </w:rPr>
        <w:tab/>
        <w:t>Cao Y, Fu S, Tian Z, et al. Distribution of mosquitoes and mosquito-borne arboviruses in Inner Mongolia, China. Vector-Borne and Zoonotic Diseases 2011;11:1577–81.</w:t>
      </w:r>
    </w:p>
    <w:p w14:paraId="38ED460F" w14:textId="77777777" w:rsidR="00AD2B07" w:rsidRPr="009B50F8" w:rsidRDefault="00AD2B07" w:rsidP="00BE6217">
      <w:pPr>
        <w:pStyle w:val="Bibliography"/>
        <w:rPr>
          <w:color w:val="000000" w:themeColor="text1"/>
        </w:rPr>
      </w:pPr>
      <w:r w:rsidRPr="009B50F8">
        <w:rPr>
          <w:color w:val="000000" w:themeColor="text1"/>
        </w:rPr>
        <w:t>[90]</w:t>
      </w:r>
      <w:r w:rsidRPr="009B50F8">
        <w:rPr>
          <w:color w:val="000000" w:themeColor="text1"/>
        </w:rPr>
        <w:tab/>
        <w:t xml:space="preserve">Jiang SF, Zhang YM, Guo XX, et al. Experimental Studies on Comparison of the Potential Vector Competence of Four Species of </w:t>
      </w:r>
      <w:r w:rsidRPr="009B50F8">
        <w:rPr>
          <w:i/>
          <w:iCs/>
          <w:color w:val="000000" w:themeColor="text1"/>
        </w:rPr>
        <w:t>Culex</w:t>
      </w:r>
      <w:r w:rsidRPr="009B50F8">
        <w:rPr>
          <w:color w:val="000000" w:themeColor="text1"/>
        </w:rPr>
        <w:t xml:space="preserve"> Mosquitoes in China to Transmit West Nile Virus. Journal of Medical Entomology 2010;47:788–90.</w:t>
      </w:r>
    </w:p>
    <w:p w14:paraId="01A58AF7" w14:textId="77777777" w:rsidR="00AD2B07" w:rsidRPr="009B50F8" w:rsidRDefault="00AD2B07" w:rsidP="00BE6217">
      <w:pPr>
        <w:pStyle w:val="Bibliography"/>
        <w:rPr>
          <w:color w:val="000000" w:themeColor="text1"/>
        </w:rPr>
      </w:pPr>
      <w:r w:rsidRPr="009B50F8">
        <w:rPr>
          <w:color w:val="000000" w:themeColor="text1"/>
        </w:rPr>
        <w:t>[91]</w:t>
      </w:r>
      <w:r w:rsidRPr="009B50F8">
        <w:rPr>
          <w:color w:val="000000" w:themeColor="text1"/>
        </w:rPr>
        <w:tab/>
        <w:t>Liu R, Zhang G, Sun X, et al. [Isolation and molecular characterization on Abbey Lake Orthobunyavirus (Bunyaviridae) in Xinjiang, China]. Zhonghua Liu Xing Bing Xue Za Zhi = Zhonghua Liuxingbingxue Zazhi 2014;35:939–42.</w:t>
      </w:r>
    </w:p>
    <w:p w14:paraId="46D0CD38" w14:textId="77777777" w:rsidR="00AD2B07" w:rsidRPr="009B50F8" w:rsidRDefault="00AD2B07" w:rsidP="00BE6217">
      <w:pPr>
        <w:pStyle w:val="Bibliography"/>
        <w:rPr>
          <w:color w:val="000000" w:themeColor="text1"/>
        </w:rPr>
      </w:pPr>
      <w:r w:rsidRPr="009B50F8">
        <w:rPr>
          <w:color w:val="000000" w:themeColor="text1"/>
          <w:lang w:val="nl-BE"/>
        </w:rPr>
        <w:t>[92]</w:t>
      </w:r>
      <w:r w:rsidRPr="009B50F8">
        <w:rPr>
          <w:color w:val="000000" w:themeColor="text1"/>
          <w:lang w:val="nl-BE"/>
        </w:rPr>
        <w:tab/>
        <w:t xml:space="preserve">Wang ZM, Xing D, Wu ZM, et al. </w:t>
      </w:r>
      <w:r w:rsidRPr="009B50F8">
        <w:rPr>
          <w:color w:val="000000" w:themeColor="text1"/>
        </w:rPr>
        <w:t>Biting activity and host attractancy of mosquitoes (Diptera: Culicidae) in Manzhouli, China. Journal of Medical Entomology 2012;49:1283–8.</w:t>
      </w:r>
    </w:p>
    <w:p w14:paraId="535DAC9E" w14:textId="77777777" w:rsidR="00AD2B07" w:rsidRPr="009B50F8" w:rsidRDefault="00AD2B07" w:rsidP="00BE6217">
      <w:pPr>
        <w:pStyle w:val="Bibliography"/>
        <w:rPr>
          <w:color w:val="000000" w:themeColor="text1"/>
        </w:rPr>
      </w:pPr>
      <w:r w:rsidRPr="009B50F8">
        <w:rPr>
          <w:color w:val="000000" w:themeColor="text1"/>
        </w:rPr>
        <w:t>[93]</w:t>
      </w:r>
      <w:r w:rsidRPr="009B50F8">
        <w:rPr>
          <w:color w:val="000000" w:themeColor="text1"/>
        </w:rPr>
        <w:tab/>
        <w:t>Xia H, Liu R, Zhao L, et al. Characterization of Ebinur Lake Virus and Its Human Seroprevalence at the China–Kazakhstan Border. Frontiers in Microbiology 2020;10.</w:t>
      </w:r>
    </w:p>
    <w:p w14:paraId="4BB41572" w14:textId="77777777" w:rsidR="00AD2B07" w:rsidRPr="009B50F8" w:rsidRDefault="00AD2B07" w:rsidP="00BE6217">
      <w:pPr>
        <w:pStyle w:val="Bibliography"/>
        <w:rPr>
          <w:color w:val="000000" w:themeColor="text1"/>
        </w:rPr>
      </w:pPr>
      <w:r w:rsidRPr="009B50F8">
        <w:rPr>
          <w:color w:val="000000" w:themeColor="text1"/>
        </w:rPr>
        <w:t>[94]</w:t>
      </w:r>
      <w:r w:rsidRPr="009B50F8">
        <w:rPr>
          <w:color w:val="000000" w:themeColor="text1"/>
        </w:rPr>
        <w:tab/>
        <w:t xml:space="preserve">Zeng X. [Isolation of Japanese B encephalitis virus from </w:t>
      </w:r>
      <w:r w:rsidRPr="009B50F8">
        <w:rPr>
          <w:i/>
          <w:iCs/>
          <w:color w:val="000000" w:themeColor="text1"/>
        </w:rPr>
        <w:t>Culex</w:t>
      </w:r>
      <w:r w:rsidRPr="009B50F8">
        <w:rPr>
          <w:color w:val="000000" w:themeColor="text1"/>
        </w:rPr>
        <w:t xml:space="preserve"> (</w:t>
      </w:r>
      <w:r w:rsidRPr="009B50F8">
        <w:rPr>
          <w:i/>
          <w:iCs/>
          <w:color w:val="000000" w:themeColor="text1"/>
        </w:rPr>
        <w:t>Barraudius</w:t>
      </w:r>
      <w:r w:rsidRPr="009B50F8">
        <w:rPr>
          <w:color w:val="000000" w:themeColor="text1"/>
        </w:rPr>
        <w:t xml:space="preserve">) </w:t>
      </w:r>
      <w:r w:rsidRPr="009B50F8">
        <w:rPr>
          <w:i/>
          <w:iCs/>
          <w:color w:val="000000" w:themeColor="text1"/>
        </w:rPr>
        <w:t>modestus</w:t>
      </w:r>
      <w:r w:rsidRPr="009B50F8">
        <w:rPr>
          <w:color w:val="000000" w:themeColor="text1"/>
        </w:rPr>
        <w:t xml:space="preserve"> Ficalbi in Shenyang area (author’s transl)]. Zhonghua Yu Fang Yi Xue Za Zhi [Chinese Journal of Preventive Medicine] 1980;14:209–10.</w:t>
      </w:r>
    </w:p>
    <w:p w14:paraId="56A78D68" w14:textId="77777777" w:rsidR="00AD2B07" w:rsidRPr="009B50F8" w:rsidRDefault="00AD2B07" w:rsidP="00BE6217">
      <w:pPr>
        <w:pStyle w:val="Bibliography"/>
        <w:rPr>
          <w:color w:val="000000" w:themeColor="text1"/>
        </w:rPr>
      </w:pPr>
      <w:r w:rsidRPr="009B50F8">
        <w:rPr>
          <w:color w:val="000000" w:themeColor="text1"/>
        </w:rPr>
        <w:t>[95]</w:t>
      </w:r>
      <w:r w:rsidRPr="009B50F8">
        <w:rPr>
          <w:color w:val="000000" w:themeColor="text1"/>
        </w:rPr>
        <w:tab/>
        <w:t>Becker N, Petrić D, Zgomba M, et al. Mosquitoes and Their Control. 2nd ed. Heidelberg: Springer Nature; 2010.</w:t>
      </w:r>
    </w:p>
    <w:p w14:paraId="74E8A432" w14:textId="77777777" w:rsidR="00AD2B07" w:rsidRPr="009B50F8" w:rsidRDefault="00AD2B07" w:rsidP="00BE6217">
      <w:pPr>
        <w:pStyle w:val="Bibliography"/>
        <w:rPr>
          <w:color w:val="000000" w:themeColor="text1"/>
        </w:rPr>
      </w:pPr>
      <w:r w:rsidRPr="009B50F8">
        <w:rPr>
          <w:color w:val="000000" w:themeColor="text1"/>
        </w:rPr>
        <w:t>[96]</w:t>
      </w:r>
      <w:r w:rsidRPr="009B50F8">
        <w:rPr>
          <w:color w:val="000000" w:themeColor="text1"/>
        </w:rPr>
        <w:tab/>
        <w:t>Sharifi F, Banafshi O, Rasouli A, et al. Biodiversity and Spatial Distribution of Mosquitoes (Diptera: Culicidae) in Kurdistan Province, Western Iran. Journal of Arthropod-Borne Diseases 2023;16:350.</w:t>
      </w:r>
    </w:p>
    <w:p w14:paraId="1BF01511" w14:textId="77777777" w:rsidR="00AD2B07" w:rsidRPr="009B50F8" w:rsidRDefault="00AD2B07" w:rsidP="00BE6217">
      <w:pPr>
        <w:pStyle w:val="Bibliography"/>
        <w:rPr>
          <w:color w:val="000000" w:themeColor="text1"/>
        </w:rPr>
      </w:pPr>
      <w:r w:rsidRPr="009B50F8">
        <w:rPr>
          <w:color w:val="000000" w:themeColor="text1"/>
        </w:rPr>
        <w:t>[97]</w:t>
      </w:r>
      <w:r w:rsidRPr="009B50F8">
        <w:rPr>
          <w:color w:val="000000" w:themeColor="text1"/>
        </w:rPr>
        <w:tab/>
        <w:t xml:space="preserve">Khoobdel M, Keshavarzi D, Hassan Mossa-Kazemi S, et al. Species diversity of mosquitoes of the Genus </w:t>
      </w:r>
      <w:r w:rsidRPr="009B50F8">
        <w:rPr>
          <w:i/>
          <w:iCs/>
          <w:color w:val="000000" w:themeColor="text1"/>
        </w:rPr>
        <w:t>Culex</w:t>
      </w:r>
      <w:r w:rsidRPr="009B50F8">
        <w:rPr>
          <w:color w:val="000000" w:themeColor="text1"/>
        </w:rPr>
        <w:t xml:space="preserve"> (Diptera, Culicidae) in the coastal areas of the Persian Gulf. AIMS Public Health 2019;6:99–106.</w:t>
      </w:r>
    </w:p>
    <w:p w14:paraId="6464ED3D" w14:textId="77777777" w:rsidR="00AD2B07" w:rsidRPr="009B50F8" w:rsidRDefault="00AD2B07" w:rsidP="00BE6217">
      <w:pPr>
        <w:pStyle w:val="Bibliography"/>
        <w:rPr>
          <w:color w:val="000000" w:themeColor="text1"/>
        </w:rPr>
      </w:pPr>
      <w:r w:rsidRPr="009B50F8">
        <w:rPr>
          <w:color w:val="000000" w:themeColor="text1"/>
        </w:rPr>
        <w:t>[98]</w:t>
      </w:r>
      <w:r w:rsidRPr="009B50F8">
        <w:rPr>
          <w:color w:val="000000" w:themeColor="text1"/>
        </w:rPr>
        <w:tab/>
        <w:t>Adham D, Moradi-Asl E, Vatandoost H, et al. Ecological niche modeling of West Nile virus vector in northwest of Iran. Oman Medical Journal 2019;34:514–20.</w:t>
      </w:r>
    </w:p>
    <w:p w14:paraId="0EEE229E" w14:textId="77777777" w:rsidR="00AD2B07" w:rsidRPr="009B50F8" w:rsidRDefault="00AD2B07" w:rsidP="00BE6217">
      <w:pPr>
        <w:pStyle w:val="Bibliography"/>
        <w:rPr>
          <w:color w:val="000000" w:themeColor="text1"/>
        </w:rPr>
      </w:pPr>
      <w:r w:rsidRPr="009B50F8">
        <w:rPr>
          <w:color w:val="000000" w:themeColor="text1"/>
        </w:rPr>
        <w:t>[99]</w:t>
      </w:r>
      <w:r w:rsidRPr="009B50F8">
        <w:rPr>
          <w:color w:val="000000" w:themeColor="text1"/>
        </w:rPr>
        <w:tab/>
        <w:t>Amini M, Hanafi-Bojd AA, Aghapour AA, et al. Larval habitats and species diversity of mosquitoes (Diptera: Culicidae) in West Azerbaijan Province, Northwestern Iran. BMC Ecology 2020;20.</w:t>
      </w:r>
    </w:p>
    <w:p w14:paraId="60B2B8A0" w14:textId="77777777" w:rsidR="00AD2B07" w:rsidRPr="009B50F8" w:rsidRDefault="00AD2B07" w:rsidP="00BE6217">
      <w:pPr>
        <w:pStyle w:val="Bibliography"/>
        <w:rPr>
          <w:color w:val="000000" w:themeColor="text1"/>
        </w:rPr>
      </w:pPr>
      <w:r w:rsidRPr="009B50F8">
        <w:rPr>
          <w:color w:val="000000" w:themeColor="text1"/>
        </w:rPr>
        <w:t>[100]</w:t>
      </w:r>
      <w:r w:rsidRPr="009B50F8">
        <w:rPr>
          <w:color w:val="000000" w:themeColor="text1"/>
        </w:rPr>
        <w:tab/>
        <w:t>Navidpour S, Vazirianzadeh B, Harbach R, et al. The Identification of culicine mosquitoes in the Shadegan wetland in Southwestern Iran. Journal of Insect Science 2012;12.</w:t>
      </w:r>
    </w:p>
    <w:p w14:paraId="4361B8ED" w14:textId="77777777" w:rsidR="00AD2B07" w:rsidRPr="009B50F8" w:rsidRDefault="00AD2B07" w:rsidP="00BE6217">
      <w:pPr>
        <w:pStyle w:val="Bibliography"/>
        <w:rPr>
          <w:color w:val="000000" w:themeColor="text1"/>
        </w:rPr>
      </w:pPr>
      <w:r w:rsidRPr="009B50F8">
        <w:rPr>
          <w:color w:val="000000" w:themeColor="text1"/>
        </w:rPr>
        <w:t>[101]</w:t>
      </w:r>
      <w:r w:rsidRPr="009B50F8">
        <w:rPr>
          <w:color w:val="000000" w:themeColor="text1"/>
        </w:rPr>
        <w:tab/>
        <w:t xml:space="preserve">Saghafipour A, Abai MR, Farzinnia B, et al. </w:t>
      </w:r>
      <w:r w:rsidRPr="009B50F8">
        <w:rPr>
          <w:color w:val="000000" w:themeColor="text1"/>
          <w:lang w:val="es-ES"/>
        </w:rPr>
        <w:t xml:space="preserve">Mosquito (Diptera: Culicidae) fauna of qom province, Iran. </w:t>
      </w:r>
      <w:r w:rsidRPr="009B50F8">
        <w:rPr>
          <w:color w:val="000000" w:themeColor="text1"/>
        </w:rPr>
        <w:t>Journal of Arthropod-Borne Diseases 2012;6:54–61.</w:t>
      </w:r>
    </w:p>
    <w:p w14:paraId="17003E08" w14:textId="77777777" w:rsidR="00AD2B07" w:rsidRPr="009B50F8" w:rsidRDefault="00AD2B07" w:rsidP="00BE6217">
      <w:pPr>
        <w:pStyle w:val="Bibliography"/>
        <w:rPr>
          <w:color w:val="000000" w:themeColor="text1"/>
        </w:rPr>
      </w:pPr>
      <w:r w:rsidRPr="009B50F8">
        <w:rPr>
          <w:color w:val="000000" w:themeColor="text1"/>
        </w:rPr>
        <w:t>[102] Azari-Hamidian S, Yaghoobi-Ershadi MR, Javadian E, et al. Distribution and ecology of mosquitoes in a focus of dirofilariasis in northwestern Iran, with the first finding of filarial larvae in naturally infected local mosquitoes. Medical and Veterinary Entomology 2009;23:111–21.</w:t>
      </w:r>
    </w:p>
    <w:p w14:paraId="7F587BE3" w14:textId="77777777" w:rsidR="00AD2B07" w:rsidRPr="009B50F8" w:rsidRDefault="00AD2B07" w:rsidP="00BE6217">
      <w:pPr>
        <w:pStyle w:val="Bibliography"/>
        <w:rPr>
          <w:color w:val="000000" w:themeColor="text1"/>
        </w:rPr>
      </w:pPr>
      <w:r w:rsidRPr="009B50F8">
        <w:rPr>
          <w:color w:val="000000" w:themeColor="text1"/>
        </w:rPr>
        <w:t>[103]</w:t>
      </w:r>
      <w:r w:rsidRPr="009B50F8">
        <w:rPr>
          <w:color w:val="000000" w:themeColor="text1"/>
        </w:rPr>
        <w:tab/>
        <w:t>Khoshdel-Nezamiha F, Vatandoost H, Azari-Hamidian S, et al. Fauna and larval habitats of Mosquitoes (Diptera: Culicidae) of West Azerbaijan Province, Northwestern Iran. Journal of Arthropod-Borne Diseases 2014;8:163–73.</w:t>
      </w:r>
    </w:p>
    <w:p w14:paraId="0095C282" w14:textId="77777777" w:rsidR="00AD2B07" w:rsidRPr="009B50F8" w:rsidRDefault="00AD2B07" w:rsidP="00BE6217">
      <w:pPr>
        <w:pStyle w:val="Bibliography"/>
        <w:rPr>
          <w:color w:val="000000" w:themeColor="text1"/>
        </w:rPr>
      </w:pPr>
      <w:r w:rsidRPr="009B50F8">
        <w:rPr>
          <w:color w:val="000000" w:themeColor="text1"/>
        </w:rPr>
        <w:t>[104]</w:t>
      </w:r>
      <w:r w:rsidRPr="009B50F8">
        <w:rPr>
          <w:color w:val="000000" w:themeColor="text1"/>
        </w:rPr>
        <w:tab/>
        <w:t>Hasson RH. Mosquitos’ Species of Diyala Province, Iraq. International Journal of Environment, Agriculture and Biotechnology 2017;2.</w:t>
      </w:r>
    </w:p>
    <w:p w14:paraId="0C539F44" w14:textId="77777777" w:rsidR="00AD2B07" w:rsidRPr="009B50F8" w:rsidRDefault="00AD2B07" w:rsidP="00BE6217">
      <w:pPr>
        <w:pStyle w:val="Bibliography"/>
        <w:rPr>
          <w:color w:val="000000" w:themeColor="text1"/>
        </w:rPr>
      </w:pPr>
      <w:r w:rsidRPr="009B50F8">
        <w:rPr>
          <w:color w:val="000000" w:themeColor="text1"/>
        </w:rPr>
        <w:t>[105]</w:t>
      </w:r>
      <w:r w:rsidRPr="009B50F8">
        <w:rPr>
          <w:color w:val="000000" w:themeColor="text1"/>
        </w:rPr>
        <w:tab/>
      </w:r>
      <w:r w:rsidRPr="009B50F8">
        <w:rPr>
          <w:i/>
          <w:iCs/>
          <w:color w:val="000000" w:themeColor="text1"/>
        </w:rPr>
        <w:t>Culex modestus</w:t>
      </w:r>
      <w:r w:rsidRPr="009B50F8">
        <w:rPr>
          <w:color w:val="000000" w:themeColor="text1"/>
        </w:rPr>
        <w:t xml:space="preserve"> Ficalbi, 1890 | Walter Reed Biosystematics Unit (WRBU) n.d. https://wrbu.si.edu/vectorspecies/mosquitoes/cx_modestus (accessed August 8, 2023).</w:t>
      </w:r>
    </w:p>
    <w:p w14:paraId="7F11A35B" w14:textId="77777777" w:rsidR="00AD2B07" w:rsidRPr="009B50F8" w:rsidRDefault="00AD2B07" w:rsidP="00BE6217">
      <w:pPr>
        <w:pStyle w:val="Bibliography"/>
        <w:rPr>
          <w:color w:val="000000" w:themeColor="text1"/>
        </w:rPr>
      </w:pPr>
      <w:r w:rsidRPr="009B50F8">
        <w:rPr>
          <w:color w:val="000000" w:themeColor="text1"/>
        </w:rPr>
        <w:t>[106]</w:t>
      </w:r>
      <w:r w:rsidRPr="009B50F8">
        <w:rPr>
          <w:color w:val="000000" w:themeColor="text1"/>
        </w:rPr>
        <w:tab/>
        <w:t xml:space="preserve">Khodzhaeva LF &amp; Issi IV. [A new genus of microsporidans </w:t>
      </w:r>
      <w:r w:rsidRPr="009B50F8">
        <w:rPr>
          <w:i/>
          <w:iCs/>
          <w:color w:val="000000" w:themeColor="text1"/>
        </w:rPr>
        <w:t>Cristulospora</w:t>
      </w:r>
      <w:r w:rsidRPr="009B50F8">
        <w:rPr>
          <w:color w:val="000000" w:themeColor="text1"/>
        </w:rPr>
        <w:t xml:space="preserve"> gen. n. (Amblyospiridae) with 3 new species from blood-sucking mosquitoes in Uzbekistan]. Parazitologiia 1989;23:140–5.</w:t>
      </w:r>
    </w:p>
    <w:p w14:paraId="62B4D37A" w14:textId="77777777" w:rsidR="00AD2B07" w:rsidRPr="009B50F8" w:rsidRDefault="00AD2B07" w:rsidP="00BE6217">
      <w:pPr>
        <w:pStyle w:val="Bibliography"/>
        <w:rPr>
          <w:color w:val="000000" w:themeColor="text1"/>
        </w:rPr>
      </w:pPr>
      <w:r w:rsidRPr="009B50F8">
        <w:rPr>
          <w:color w:val="000000" w:themeColor="text1"/>
        </w:rPr>
        <w:t>[107]</w:t>
      </w:r>
      <w:r w:rsidRPr="009B50F8">
        <w:rPr>
          <w:color w:val="000000" w:themeColor="text1"/>
        </w:rPr>
        <w:tab/>
        <w:t xml:space="preserve">Pridantseva EA, Lebedeva NI, Shcherban’ ZP, et al. [An evaluation of the possibility of using </w:t>
      </w:r>
      <w:r w:rsidRPr="009B50F8">
        <w:rPr>
          <w:i/>
          <w:iCs/>
          <w:color w:val="000000" w:themeColor="text1"/>
        </w:rPr>
        <w:t>Romanomermis iyengari</w:t>
      </w:r>
      <w:r w:rsidRPr="009B50F8">
        <w:rPr>
          <w:color w:val="000000" w:themeColor="text1"/>
        </w:rPr>
        <w:t xml:space="preserve"> Welch mermithids for mosquito control in Uzbekistan]. Med Parazitol (Mosk) 1990:15–7.</w:t>
      </w:r>
    </w:p>
    <w:p w14:paraId="4E21E9D4" w14:textId="77777777" w:rsidR="00AD2B07" w:rsidRPr="009B50F8" w:rsidRDefault="00AD2B07" w:rsidP="00BE6217">
      <w:pPr>
        <w:pStyle w:val="Bibliography"/>
        <w:rPr>
          <w:color w:val="000000" w:themeColor="text1"/>
        </w:rPr>
      </w:pPr>
      <w:r w:rsidRPr="009B50F8">
        <w:rPr>
          <w:color w:val="000000" w:themeColor="text1"/>
        </w:rPr>
        <w:t>[108]</w:t>
      </w:r>
      <w:r w:rsidRPr="009B50F8">
        <w:rPr>
          <w:color w:val="000000" w:themeColor="text1"/>
        </w:rPr>
        <w:tab/>
        <w:t xml:space="preserve">Arroussi DER, Bouaziz A, &amp; Boudjelida H. Mosquito survey reveals the first record of </w:t>
      </w:r>
      <w:r w:rsidRPr="009B50F8">
        <w:rPr>
          <w:i/>
          <w:iCs/>
          <w:color w:val="000000" w:themeColor="text1"/>
        </w:rPr>
        <w:t>Aedes</w:t>
      </w:r>
      <w:r w:rsidRPr="009B50F8">
        <w:rPr>
          <w:color w:val="000000" w:themeColor="text1"/>
        </w:rPr>
        <w:t xml:space="preserve"> (Diptera: Culicidae) species in urban area, Annaba district, Northeastern Algeria. Polish Journal of Entomology 2021;90:14–26.</w:t>
      </w:r>
    </w:p>
    <w:p w14:paraId="4F2125C4" w14:textId="52621B65" w:rsidR="00A77D12" w:rsidRPr="009B50F8" w:rsidRDefault="00A77D12" w:rsidP="003E52DD">
      <w:pPr>
        <w:spacing w:line="240" w:lineRule="auto"/>
        <w:rPr>
          <w:color w:val="000000" w:themeColor="text1"/>
          <w:lang w:val="en-US"/>
        </w:rPr>
      </w:pPr>
      <w:r w:rsidRPr="009B50F8">
        <w:rPr>
          <w:color w:val="000000" w:themeColor="text1"/>
          <w:lang w:val="en-US"/>
        </w:rPr>
        <w:fldChar w:fldCharType="end"/>
      </w:r>
    </w:p>
    <w:sectPr w:rsidR="00A77D12" w:rsidRPr="009B50F8" w:rsidSect="009B50F8">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EDF37E" w14:textId="77777777" w:rsidR="005044BA" w:rsidRDefault="005044BA" w:rsidP="005044BA">
      <w:pPr>
        <w:spacing w:after="0" w:line="240" w:lineRule="auto"/>
      </w:pPr>
      <w:r>
        <w:separator/>
      </w:r>
    </w:p>
  </w:endnote>
  <w:endnote w:type="continuationSeparator" w:id="0">
    <w:p w14:paraId="6D96645D" w14:textId="77777777" w:rsidR="005044BA" w:rsidRDefault="005044BA" w:rsidP="005044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4322717"/>
      <w:docPartObj>
        <w:docPartGallery w:val="Page Numbers (Bottom of Page)"/>
        <w:docPartUnique/>
      </w:docPartObj>
    </w:sdtPr>
    <w:sdtEndPr>
      <w:rPr>
        <w:noProof/>
        <w:sz w:val="18"/>
        <w:szCs w:val="18"/>
      </w:rPr>
    </w:sdtEndPr>
    <w:sdtContent>
      <w:p w14:paraId="718CB6C7" w14:textId="467DACE2" w:rsidR="005044BA" w:rsidRPr="005044BA" w:rsidRDefault="005044BA" w:rsidP="005044BA">
        <w:pPr>
          <w:pStyle w:val="Footer"/>
          <w:jc w:val="center"/>
          <w:rPr>
            <w:sz w:val="18"/>
            <w:szCs w:val="18"/>
          </w:rPr>
        </w:pPr>
        <w:r w:rsidRPr="005044BA">
          <w:rPr>
            <w:sz w:val="18"/>
            <w:szCs w:val="18"/>
          </w:rPr>
          <w:fldChar w:fldCharType="begin"/>
        </w:r>
        <w:r w:rsidRPr="005044BA">
          <w:rPr>
            <w:sz w:val="18"/>
            <w:szCs w:val="18"/>
          </w:rPr>
          <w:instrText xml:space="preserve"> PAGE   \* MERGEFORMAT </w:instrText>
        </w:r>
        <w:r w:rsidRPr="005044BA">
          <w:rPr>
            <w:sz w:val="18"/>
            <w:szCs w:val="18"/>
          </w:rPr>
          <w:fldChar w:fldCharType="separate"/>
        </w:r>
        <w:r w:rsidRPr="005044BA">
          <w:rPr>
            <w:noProof/>
            <w:sz w:val="18"/>
            <w:szCs w:val="18"/>
          </w:rPr>
          <w:t>2</w:t>
        </w:r>
        <w:r w:rsidRPr="005044BA">
          <w:rPr>
            <w:noProof/>
            <w:sz w:val="18"/>
            <w:szCs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7581AB" w14:textId="77777777" w:rsidR="005044BA" w:rsidRDefault="005044BA" w:rsidP="005044BA">
      <w:pPr>
        <w:spacing w:after="0" w:line="240" w:lineRule="auto"/>
      </w:pPr>
      <w:r>
        <w:separator/>
      </w:r>
    </w:p>
  </w:footnote>
  <w:footnote w:type="continuationSeparator" w:id="0">
    <w:p w14:paraId="2C83D46A" w14:textId="77777777" w:rsidR="005044BA" w:rsidRDefault="005044BA" w:rsidP="005044B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8F318A" w14:textId="08B1B88A" w:rsidR="005044BA" w:rsidRPr="005044BA" w:rsidRDefault="005044BA">
    <w:pPr>
      <w:pStyle w:val="Header"/>
      <w:rPr>
        <w:color w:val="808080" w:themeColor="background1" w:themeShade="80"/>
        <w:sz w:val="20"/>
        <w:szCs w:val="20"/>
        <w:lang w:val="en-US"/>
      </w:rPr>
    </w:pPr>
    <w:r w:rsidRPr="005044BA">
      <w:rPr>
        <w:color w:val="808080" w:themeColor="background1" w:themeShade="80"/>
        <w:sz w:val="20"/>
        <w:szCs w:val="20"/>
        <w:lang w:val="en-US"/>
      </w:rPr>
      <w:t>Supplementary information</w:t>
    </w:r>
    <w:r w:rsidRPr="005044BA">
      <w:rPr>
        <w:color w:val="808080" w:themeColor="background1" w:themeShade="80"/>
        <w:sz w:val="20"/>
        <w:szCs w:val="20"/>
        <w:lang w:val="en-US"/>
      </w:rPr>
      <w:tab/>
    </w:r>
    <w:r w:rsidR="00071C65">
      <w:rPr>
        <w:color w:val="808080" w:themeColor="background1" w:themeShade="80"/>
        <w:sz w:val="20"/>
        <w:szCs w:val="20"/>
        <w:lang w:val="en-US"/>
      </w:rPr>
      <w:t>Table S1</w:t>
    </w:r>
    <w:r w:rsidR="00071C65">
      <w:rPr>
        <w:color w:val="808080" w:themeColor="background1" w:themeShade="80"/>
        <w:sz w:val="20"/>
        <w:szCs w:val="20"/>
        <w:lang w:val="en-US"/>
      </w:rPr>
      <w:tab/>
    </w:r>
    <w:r w:rsidRPr="005044BA">
      <w:rPr>
        <w:color w:val="808080" w:themeColor="background1" w:themeShade="80"/>
        <w:sz w:val="20"/>
        <w:szCs w:val="20"/>
        <w:lang w:val="en-US"/>
      </w:rPr>
      <w:t>Soto A. &amp; Delang 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0D2"/>
    <w:rsid w:val="00044E48"/>
    <w:rsid w:val="00071C65"/>
    <w:rsid w:val="000D2860"/>
    <w:rsid w:val="00101EF1"/>
    <w:rsid w:val="00132D1E"/>
    <w:rsid w:val="00136993"/>
    <w:rsid w:val="00156748"/>
    <w:rsid w:val="00165725"/>
    <w:rsid w:val="002671C0"/>
    <w:rsid w:val="003147FB"/>
    <w:rsid w:val="0037092A"/>
    <w:rsid w:val="0038410E"/>
    <w:rsid w:val="003E52DD"/>
    <w:rsid w:val="004408A9"/>
    <w:rsid w:val="00484822"/>
    <w:rsid w:val="004B77F2"/>
    <w:rsid w:val="004D1201"/>
    <w:rsid w:val="004E0244"/>
    <w:rsid w:val="005044BA"/>
    <w:rsid w:val="005A5D2B"/>
    <w:rsid w:val="00606853"/>
    <w:rsid w:val="00620E95"/>
    <w:rsid w:val="00685D46"/>
    <w:rsid w:val="006E268B"/>
    <w:rsid w:val="007E636B"/>
    <w:rsid w:val="008507DE"/>
    <w:rsid w:val="00873CA3"/>
    <w:rsid w:val="008D033F"/>
    <w:rsid w:val="008D61D1"/>
    <w:rsid w:val="00923CFF"/>
    <w:rsid w:val="0094078A"/>
    <w:rsid w:val="009B0C93"/>
    <w:rsid w:val="009B50F8"/>
    <w:rsid w:val="00A77D12"/>
    <w:rsid w:val="00AA1EBA"/>
    <w:rsid w:val="00AA5804"/>
    <w:rsid w:val="00AD2B07"/>
    <w:rsid w:val="00AF6AD2"/>
    <w:rsid w:val="00B003A9"/>
    <w:rsid w:val="00B6385F"/>
    <w:rsid w:val="00BC3BA4"/>
    <w:rsid w:val="00BC792D"/>
    <w:rsid w:val="00BE6217"/>
    <w:rsid w:val="00CA3D93"/>
    <w:rsid w:val="00CC19C7"/>
    <w:rsid w:val="00D35B9D"/>
    <w:rsid w:val="00DF2BF2"/>
    <w:rsid w:val="00E55773"/>
    <w:rsid w:val="00E624D5"/>
    <w:rsid w:val="00F061FD"/>
    <w:rsid w:val="00F110D2"/>
    <w:rsid w:val="00FA6B7C"/>
    <w:rsid w:val="00FB0B1E"/>
    <w:rsid w:val="00FC201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01E34"/>
  <w15:chartTrackingRefBased/>
  <w15:docId w15:val="{ED30006A-EA15-44AF-B6B4-2FA6E50F3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6748"/>
    <w:rPr>
      <w:rFonts w:asciiTheme="majorHAnsi" w:hAnsiTheme="majorHAnsi" w:cstheme="majorHAnsi"/>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19C7"/>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77D12"/>
    <w:pPr>
      <w:tabs>
        <w:tab w:val="left" w:pos="624"/>
      </w:tabs>
      <w:spacing w:after="0" w:line="240" w:lineRule="auto"/>
      <w:ind w:left="624" w:hanging="624"/>
    </w:pPr>
  </w:style>
  <w:style w:type="paragraph" w:styleId="Header">
    <w:name w:val="header"/>
    <w:basedOn w:val="Normal"/>
    <w:link w:val="HeaderChar"/>
    <w:uiPriority w:val="99"/>
    <w:unhideWhenUsed/>
    <w:rsid w:val="005044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44BA"/>
    <w:rPr>
      <w:rFonts w:asciiTheme="majorHAnsi" w:hAnsiTheme="majorHAnsi" w:cstheme="majorHAnsi"/>
      <w:kern w:val="2"/>
      <w:lang w:val="en-GB"/>
      <w14:ligatures w14:val="standardContextual"/>
    </w:rPr>
  </w:style>
  <w:style w:type="paragraph" w:styleId="Footer">
    <w:name w:val="footer"/>
    <w:basedOn w:val="Normal"/>
    <w:link w:val="FooterChar"/>
    <w:uiPriority w:val="99"/>
    <w:unhideWhenUsed/>
    <w:rsid w:val="005044B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44BA"/>
    <w:rPr>
      <w:rFonts w:asciiTheme="majorHAnsi" w:hAnsiTheme="majorHAnsi" w:cstheme="majorHAnsi"/>
      <w:kern w:val="2"/>
      <w:lang w:val="en-GB"/>
      <w14:ligatures w14:val="standardContextual"/>
    </w:rPr>
  </w:style>
  <w:style w:type="paragraph" w:styleId="Revision">
    <w:name w:val="Revision"/>
    <w:hidden/>
    <w:uiPriority w:val="99"/>
    <w:semiHidden/>
    <w:rsid w:val="00BC792D"/>
    <w:pPr>
      <w:spacing w:after="0" w:line="240" w:lineRule="auto"/>
    </w:pPr>
    <w:rPr>
      <w:rFonts w:asciiTheme="majorHAnsi" w:hAnsiTheme="majorHAnsi" w:cstheme="majorHAnsi"/>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168</Words>
  <Characters>274563</Characters>
  <Application>Microsoft Office Word</Application>
  <DocSecurity>0</DocSecurity>
  <Lines>2288</Lines>
  <Paragraphs>6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Soto Carson</dc:creator>
  <cp:keywords/>
  <dc:description/>
  <cp:lastModifiedBy>Sindhu Chinnaiyan</cp:lastModifiedBy>
  <cp:revision>37</cp:revision>
  <dcterms:created xsi:type="dcterms:W3CDTF">2023-08-04T14:42:00Z</dcterms:created>
  <dcterms:modified xsi:type="dcterms:W3CDTF">2023-10-07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who1Ebx1"/&gt;&lt;style id="http://www.zotero.org/styles/elsevier-vancouver" hasBibliography="1" bibliographyStyleHasBeenSet="1"/&gt;&lt;prefs&gt;&lt;pref name="fieldType" value="Field"/&gt;&lt;/prefs&gt;&lt;/data&gt;</vt:lpwstr>
  </property>
</Properties>
</file>